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BC4685" w14:textId="77777777" w:rsidR="00040BF5" w:rsidRDefault="001F1874" w:rsidP="00040BF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l</w:t>
      </w:r>
      <w:r w:rsidR="00040BF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</w:t>
      </w:r>
      <w:r w:rsidR="00040BF5" w:rsidRPr="00C40F85">
        <w:rPr>
          <w:rFonts w:ascii="Times New Roman" w:hAnsi="Times New Roman" w:cs="Times New Roman"/>
          <w:b/>
          <w:sz w:val="24"/>
          <w:szCs w:val="24"/>
          <w:lang w:val="en-US"/>
        </w:rPr>
        <w:t>able S1.</w:t>
      </w:r>
      <w:r w:rsidR="00040BF5" w:rsidRPr="00C40F85">
        <w:rPr>
          <w:rFonts w:ascii="Times New Roman" w:hAnsi="Times New Roman" w:cs="Times New Roman"/>
          <w:sz w:val="24"/>
          <w:szCs w:val="24"/>
          <w:lang w:val="en-US"/>
        </w:rPr>
        <w:t xml:space="preserve"> Parenteral and enteral </w:t>
      </w:r>
      <w:r w:rsidR="00C769EA">
        <w:rPr>
          <w:rFonts w:ascii="Times New Roman" w:hAnsi="Times New Roman" w:cs="Times New Roman"/>
          <w:sz w:val="24"/>
          <w:szCs w:val="24"/>
          <w:lang w:val="en-US"/>
        </w:rPr>
        <w:t xml:space="preserve">composition </w:t>
      </w:r>
    </w:p>
    <w:p w14:paraId="23EA67E9" w14:textId="77777777" w:rsidR="00040BF5" w:rsidRDefault="00040BF5" w:rsidP="00040BF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Almindeligtabel23"/>
        <w:tblW w:w="9653" w:type="dxa"/>
        <w:tblLook w:val="04A0" w:firstRow="1" w:lastRow="0" w:firstColumn="1" w:lastColumn="0" w:noHBand="0" w:noVBand="1"/>
      </w:tblPr>
      <w:tblGrid>
        <w:gridCol w:w="4534"/>
        <w:gridCol w:w="1739"/>
        <w:gridCol w:w="3380"/>
      </w:tblGrid>
      <w:tr w:rsidR="00040BF5" w:rsidRPr="00675A0A" w14:paraId="7BD54A4F" w14:textId="77777777" w:rsidTr="003803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A11867" w14:textId="77777777" w:rsidR="00040BF5" w:rsidRPr="00675A0A" w:rsidRDefault="00040BF5" w:rsidP="0038035F">
            <w:pPr>
              <w:spacing w:after="160" w:line="259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75A0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Product</w:t>
            </w:r>
          </w:p>
        </w:tc>
        <w:tc>
          <w:tcPr>
            <w:tcW w:w="0" w:type="auto"/>
          </w:tcPr>
          <w:p w14:paraId="2932218E" w14:textId="77777777" w:rsidR="00040BF5" w:rsidRPr="00675A0A" w:rsidRDefault="00040BF5" w:rsidP="0038035F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75A0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Amount (g/l)</w:t>
            </w:r>
          </w:p>
        </w:tc>
        <w:tc>
          <w:tcPr>
            <w:tcW w:w="0" w:type="auto"/>
          </w:tcPr>
          <w:p w14:paraId="033DFB10" w14:textId="77777777" w:rsidR="00040BF5" w:rsidRPr="00675A0A" w:rsidRDefault="00040BF5" w:rsidP="0038035F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75A0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upplier</w:t>
            </w:r>
          </w:p>
        </w:tc>
      </w:tr>
      <w:tr w:rsidR="00040BF5" w:rsidRPr="00675A0A" w14:paraId="1931CC83" w14:textId="77777777" w:rsidTr="00380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90AD11" w14:textId="77777777" w:rsidR="00040BF5" w:rsidRPr="00675A0A" w:rsidRDefault="00040BF5" w:rsidP="0038035F">
            <w:pPr>
              <w:spacing w:after="160" w:line="259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proofErr w:type="spellStart"/>
            <w:r w:rsidRPr="00675A0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Lacprodan</w:t>
            </w:r>
            <w:proofErr w:type="spellEnd"/>
            <w:r w:rsidRPr="00675A0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DI-9224, whey protein</w:t>
            </w:r>
          </w:p>
        </w:tc>
        <w:tc>
          <w:tcPr>
            <w:tcW w:w="0" w:type="auto"/>
          </w:tcPr>
          <w:p w14:paraId="094C3308" w14:textId="77777777" w:rsidR="00040BF5" w:rsidRPr="00675A0A" w:rsidRDefault="00040BF5" w:rsidP="0038035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5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0" w:type="auto"/>
          </w:tcPr>
          <w:p w14:paraId="4B4E62D1" w14:textId="77777777" w:rsidR="00040BF5" w:rsidRPr="00675A0A" w:rsidRDefault="00040BF5" w:rsidP="0038035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75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la</w:t>
            </w:r>
            <w:proofErr w:type="spellEnd"/>
            <w:r w:rsidRPr="00675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ods Ingredients</w:t>
            </w:r>
          </w:p>
        </w:tc>
      </w:tr>
      <w:tr w:rsidR="00040BF5" w:rsidRPr="00675A0A" w14:paraId="079456EE" w14:textId="77777777" w:rsidTr="0038035F">
        <w:trPr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7F763D" w14:textId="77777777" w:rsidR="00040BF5" w:rsidRPr="00675A0A" w:rsidRDefault="00040BF5" w:rsidP="0038035F">
            <w:pPr>
              <w:spacing w:after="160" w:line="259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proofErr w:type="spellStart"/>
            <w:r w:rsidRPr="00675A0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alogen</w:t>
            </w:r>
            <w:proofErr w:type="spellEnd"/>
            <w:r w:rsidRPr="00675A0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LCT, lipid emulsion</w:t>
            </w:r>
          </w:p>
        </w:tc>
        <w:tc>
          <w:tcPr>
            <w:tcW w:w="0" w:type="auto"/>
          </w:tcPr>
          <w:p w14:paraId="02E7C1EE" w14:textId="77777777" w:rsidR="00040BF5" w:rsidRPr="00675A0A" w:rsidRDefault="00040BF5" w:rsidP="0038035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5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0" w:type="auto"/>
          </w:tcPr>
          <w:p w14:paraId="10076AAE" w14:textId="77777777" w:rsidR="00040BF5" w:rsidRPr="00675A0A" w:rsidRDefault="00040BF5" w:rsidP="0038035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75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tricia</w:t>
            </w:r>
            <w:proofErr w:type="spellEnd"/>
            <w:r w:rsidRPr="00675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675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erød</w:t>
            </w:r>
            <w:proofErr w:type="spellEnd"/>
            <w:r w:rsidRPr="00675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Denmark</w:t>
            </w:r>
          </w:p>
        </w:tc>
      </w:tr>
      <w:tr w:rsidR="00040BF5" w:rsidRPr="00675A0A" w14:paraId="47867CBE" w14:textId="77777777" w:rsidTr="00380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D7980A" w14:textId="77777777" w:rsidR="00040BF5" w:rsidRPr="00675A0A" w:rsidRDefault="00040BF5" w:rsidP="0038035F">
            <w:pPr>
              <w:spacing w:after="160" w:line="259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proofErr w:type="spellStart"/>
            <w:r w:rsidRPr="00675A0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Liquigen</w:t>
            </w:r>
            <w:proofErr w:type="spellEnd"/>
            <w:r w:rsidRPr="00675A0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MCT, lipid emulsion</w:t>
            </w:r>
          </w:p>
        </w:tc>
        <w:tc>
          <w:tcPr>
            <w:tcW w:w="0" w:type="auto"/>
          </w:tcPr>
          <w:p w14:paraId="49F09E96" w14:textId="77777777" w:rsidR="00040BF5" w:rsidRPr="00675A0A" w:rsidRDefault="00040BF5" w:rsidP="0038035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5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0" w:type="auto"/>
          </w:tcPr>
          <w:p w14:paraId="2F00AA00" w14:textId="77777777" w:rsidR="00040BF5" w:rsidRPr="00675A0A" w:rsidRDefault="00040BF5" w:rsidP="0038035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75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tricia</w:t>
            </w:r>
            <w:proofErr w:type="spellEnd"/>
          </w:p>
        </w:tc>
      </w:tr>
      <w:tr w:rsidR="00040BF5" w:rsidRPr="00675A0A" w14:paraId="7D8FE817" w14:textId="77777777" w:rsidTr="0038035F">
        <w:trPr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6C6E73" w14:textId="77777777" w:rsidR="00040BF5" w:rsidRPr="00675A0A" w:rsidRDefault="00040BF5" w:rsidP="0038035F">
            <w:pPr>
              <w:spacing w:after="160" w:line="259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proofErr w:type="spellStart"/>
            <w:r w:rsidRPr="00675A0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Fantomalt</w:t>
            </w:r>
            <w:proofErr w:type="spellEnd"/>
            <w:r w:rsidRPr="00675A0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13D5FB0F" w14:textId="77777777" w:rsidR="00040BF5" w:rsidRPr="00675A0A" w:rsidRDefault="00040BF5" w:rsidP="0038035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5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0" w:type="auto"/>
          </w:tcPr>
          <w:p w14:paraId="130D3AA8" w14:textId="77777777" w:rsidR="00040BF5" w:rsidRPr="00675A0A" w:rsidRDefault="00040BF5" w:rsidP="0038035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75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tricia</w:t>
            </w:r>
            <w:proofErr w:type="spellEnd"/>
          </w:p>
        </w:tc>
      </w:tr>
      <w:tr w:rsidR="00040BF5" w:rsidRPr="00675A0A" w14:paraId="239D126F" w14:textId="77777777" w:rsidTr="00380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C7A8E1" w14:textId="77777777" w:rsidR="00040BF5" w:rsidRPr="00675A0A" w:rsidRDefault="00040BF5" w:rsidP="0038035F">
            <w:pPr>
              <w:spacing w:after="160" w:line="259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proofErr w:type="spellStart"/>
            <w:r w:rsidRPr="00675A0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Phlexy-Vits</w:t>
            </w:r>
            <w:proofErr w:type="spellEnd"/>
            <w:r w:rsidRPr="00675A0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, vitamin and mineral mix</w:t>
            </w:r>
          </w:p>
        </w:tc>
        <w:tc>
          <w:tcPr>
            <w:tcW w:w="0" w:type="auto"/>
          </w:tcPr>
          <w:p w14:paraId="4AA67037" w14:textId="77777777" w:rsidR="00040BF5" w:rsidRPr="00675A0A" w:rsidRDefault="00040BF5" w:rsidP="0038035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5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14:paraId="6E2BDBD3" w14:textId="77777777" w:rsidR="00040BF5" w:rsidRPr="00675A0A" w:rsidRDefault="00040BF5" w:rsidP="0038035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75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tricia</w:t>
            </w:r>
            <w:proofErr w:type="spellEnd"/>
          </w:p>
        </w:tc>
      </w:tr>
      <w:tr w:rsidR="00040BF5" w:rsidRPr="00675A0A" w14:paraId="2B5242A5" w14:textId="77777777" w:rsidTr="0038035F">
        <w:trPr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D8EBA3" w14:textId="77777777" w:rsidR="00040BF5" w:rsidRPr="00675A0A" w:rsidRDefault="00040BF5" w:rsidP="0038035F">
            <w:pPr>
              <w:spacing w:after="160" w:line="259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proofErr w:type="spellStart"/>
            <w:r w:rsidRPr="00675A0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iprodan</w:t>
            </w:r>
            <w:proofErr w:type="spellEnd"/>
            <w:r w:rsidRPr="00675A0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40</w:t>
            </w:r>
          </w:p>
        </w:tc>
        <w:tc>
          <w:tcPr>
            <w:tcW w:w="0" w:type="auto"/>
          </w:tcPr>
          <w:p w14:paraId="2BD4B8B6" w14:textId="77777777" w:rsidR="00040BF5" w:rsidRPr="00675A0A" w:rsidRDefault="00040BF5" w:rsidP="0038035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5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0" w:type="auto"/>
          </w:tcPr>
          <w:p w14:paraId="1ABEF88F" w14:textId="77777777" w:rsidR="00040BF5" w:rsidRPr="00675A0A" w:rsidRDefault="00040BF5" w:rsidP="0038035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75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la</w:t>
            </w:r>
            <w:proofErr w:type="spellEnd"/>
            <w:r w:rsidRPr="00675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ods Ingredients</w:t>
            </w:r>
          </w:p>
        </w:tc>
      </w:tr>
    </w:tbl>
    <w:p w14:paraId="0DD36C5E" w14:textId="77777777" w:rsidR="00040BF5" w:rsidRDefault="00040BF5" w:rsidP="00040BF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Enteral composition</w:t>
      </w:r>
    </w:p>
    <w:p w14:paraId="02F0FD03" w14:textId="77777777" w:rsidR="00C769EA" w:rsidRDefault="00C769EA" w:rsidP="00040BF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PlainTable2"/>
        <w:tblW w:w="9639" w:type="dxa"/>
        <w:tblLook w:val="04A0" w:firstRow="1" w:lastRow="0" w:firstColumn="1" w:lastColumn="0" w:noHBand="0" w:noVBand="1"/>
      </w:tblPr>
      <w:tblGrid>
        <w:gridCol w:w="1976"/>
        <w:gridCol w:w="1710"/>
        <w:gridCol w:w="2126"/>
        <w:gridCol w:w="2268"/>
        <w:gridCol w:w="1559"/>
      </w:tblGrid>
      <w:tr w:rsidR="00C769EA" w:rsidRPr="009579C0" w14:paraId="638CC18F" w14:textId="77777777" w:rsidTr="00E942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noWrap/>
            <w:hideMark/>
          </w:tcPr>
          <w:p w14:paraId="72270BAB" w14:textId="77777777" w:rsidR="00C769EA" w:rsidRPr="00CB65D7" w:rsidRDefault="00C769EA" w:rsidP="00E942E4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CB65D7">
              <w:rPr>
                <w:rFonts w:ascii="Times New Roman" w:hAnsi="Times New Roman" w:cs="Times New Roman"/>
                <w:b w:val="0"/>
                <w:sz w:val="24"/>
                <w:szCs w:val="24"/>
                <w:lang w:eastAsia="da-DK"/>
              </w:rPr>
              <w:t>Nutrient</w:t>
            </w:r>
            <w:proofErr w:type="spellEnd"/>
            <w:r w:rsidRPr="00CB65D7">
              <w:rPr>
                <w:rFonts w:ascii="Times New Roman" w:hAnsi="Times New Roman" w:cs="Times New Roman"/>
                <w:b w:val="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CB65D7">
              <w:rPr>
                <w:rFonts w:ascii="Times New Roman" w:hAnsi="Times New Roman" w:cs="Times New Roman"/>
                <w:b w:val="0"/>
                <w:sz w:val="24"/>
                <w:szCs w:val="24"/>
                <w:lang w:eastAsia="da-DK"/>
              </w:rPr>
              <w:t>content</w:t>
            </w:r>
            <w:proofErr w:type="spellEnd"/>
          </w:p>
        </w:tc>
        <w:tc>
          <w:tcPr>
            <w:tcW w:w="1710" w:type="dxa"/>
            <w:noWrap/>
            <w:hideMark/>
          </w:tcPr>
          <w:p w14:paraId="5EF78613" w14:textId="77777777" w:rsidR="00C769EA" w:rsidRPr="009579C0" w:rsidRDefault="00C769EA" w:rsidP="00E942E4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 w:eastAsia="da-DK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 w:eastAsia="da-DK"/>
              </w:rPr>
              <w:t>EN,</w:t>
            </w:r>
            <w:r w:rsidRPr="009579C0">
              <w:rPr>
                <w:rFonts w:ascii="Times New Roman" w:hAnsi="Times New Roman" w:cs="Times New Roman"/>
                <w:b w:val="0"/>
                <w:sz w:val="24"/>
                <w:szCs w:val="24"/>
                <w:lang w:val="en-US" w:eastAsia="da-DK"/>
              </w:rPr>
              <w:t xml:space="preserve"> Exp. 1 &amp; 2</w:t>
            </w:r>
          </w:p>
        </w:tc>
        <w:tc>
          <w:tcPr>
            <w:tcW w:w="2126" w:type="dxa"/>
            <w:hideMark/>
          </w:tcPr>
          <w:p w14:paraId="58DF677C" w14:textId="77777777" w:rsidR="00C769EA" w:rsidRPr="009579C0" w:rsidRDefault="00C769EA" w:rsidP="00E942E4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 w:eastAsia="da-DK"/>
              </w:rPr>
            </w:pPr>
            <w:r w:rsidRPr="009579C0">
              <w:rPr>
                <w:rFonts w:ascii="Times New Roman" w:hAnsi="Times New Roman" w:cs="Times New Roman"/>
                <w:b w:val="0"/>
                <w:sz w:val="24"/>
                <w:szCs w:val="24"/>
                <w:lang w:val="en-US" w:eastAsia="da-DK"/>
              </w:rPr>
              <w:t>P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 w:eastAsia="da-DK"/>
              </w:rPr>
              <w:t>N,</w:t>
            </w:r>
            <w:r>
              <w:t xml:space="preserve">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 w:eastAsia="da-DK"/>
              </w:rPr>
              <w:t>Exp. 1, day 1-2</w:t>
            </w:r>
          </w:p>
        </w:tc>
        <w:tc>
          <w:tcPr>
            <w:tcW w:w="2268" w:type="dxa"/>
            <w:hideMark/>
          </w:tcPr>
          <w:p w14:paraId="0D91DF0F" w14:textId="77777777" w:rsidR="00C769EA" w:rsidRPr="009579C0" w:rsidRDefault="00C769EA" w:rsidP="00E942E4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 w:eastAsia="da-DK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 w:eastAsia="da-DK"/>
              </w:rPr>
              <w:t xml:space="preserve">PN, </w:t>
            </w:r>
            <w:r w:rsidRPr="009579C0">
              <w:rPr>
                <w:rFonts w:ascii="Times New Roman" w:hAnsi="Times New Roman" w:cs="Times New Roman"/>
                <w:b w:val="0"/>
                <w:sz w:val="24"/>
                <w:szCs w:val="24"/>
                <w:lang w:val="en-US" w:eastAsia="da-DK"/>
              </w:rPr>
              <w:t>Exp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 w:eastAsia="da-DK"/>
              </w:rPr>
              <w:t>.</w:t>
            </w:r>
            <w:r w:rsidRPr="009579C0">
              <w:rPr>
                <w:rFonts w:ascii="Times New Roman" w:hAnsi="Times New Roman" w:cs="Times New Roman"/>
                <w:b w:val="0"/>
                <w:sz w:val="24"/>
                <w:szCs w:val="24"/>
                <w:lang w:val="en-US" w:eastAsia="da-DK"/>
              </w:rPr>
              <w:t xml:space="preserve"> 1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 w:eastAsia="da-DK"/>
              </w:rPr>
              <w:t>, d</w:t>
            </w:r>
            <w:r w:rsidRPr="009579C0">
              <w:rPr>
                <w:rFonts w:ascii="Times New Roman" w:hAnsi="Times New Roman" w:cs="Times New Roman"/>
                <w:b w:val="0"/>
                <w:sz w:val="24"/>
                <w:szCs w:val="24"/>
                <w:lang w:val="en-US" w:eastAsia="da-DK"/>
              </w:rPr>
              <w:t>ay 3-9</w:t>
            </w:r>
          </w:p>
        </w:tc>
        <w:tc>
          <w:tcPr>
            <w:tcW w:w="1559" w:type="dxa"/>
            <w:hideMark/>
          </w:tcPr>
          <w:p w14:paraId="30270237" w14:textId="77777777" w:rsidR="00C769EA" w:rsidRPr="009579C0" w:rsidRDefault="00C769EA" w:rsidP="00E942E4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 w:eastAsia="da-DK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 w:eastAsia="da-DK"/>
              </w:rPr>
              <w:t>PN, Exp.</w:t>
            </w:r>
            <w:r w:rsidRPr="009579C0">
              <w:rPr>
                <w:rFonts w:ascii="Times New Roman" w:hAnsi="Times New Roman" w:cs="Times New Roman"/>
                <w:b w:val="0"/>
                <w:sz w:val="24"/>
                <w:szCs w:val="24"/>
                <w:lang w:val="en-US" w:eastAsia="da-DK"/>
              </w:rPr>
              <w:t xml:space="preserve"> 2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 w:eastAsia="da-DK"/>
              </w:rPr>
              <w:t xml:space="preserve"> </w:t>
            </w:r>
          </w:p>
        </w:tc>
      </w:tr>
      <w:tr w:rsidR="00C769EA" w:rsidRPr="009579C0" w14:paraId="5491443C" w14:textId="77777777" w:rsidTr="00E94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9EA7307" w14:textId="77777777" w:rsidR="00C769EA" w:rsidRPr="009579C0" w:rsidRDefault="00C769EA" w:rsidP="00E942E4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 w:eastAsia="da-DK"/>
              </w:rPr>
            </w:pPr>
            <w:r w:rsidRPr="009579C0">
              <w:rPr>
                <w:rFonts w:ascii="Times New Roman" w:hAnsi="Times New Roman" w:cs="Times New Roman"/>
                <w:b w:val="0"/>
                <w:sz w:val="24"/>
                <w:szCs w:val="24"/>
                <w:lang w:val="en-US" w:eastAsia="da-DK"/>
              </w:rPr>
              <w:t>Energy, kJ/L</w:t>
            </w:r>
          </w:p>
        </w:tc>
        <w:tc>
          <w:tcPr>
            <w:tcW w:w="1710" w:type="dxa"/>
            <w:noWrap/>
            <w:hideMark/>
          </w:tcPr>
          <w:p w14:paraId="224B927C" w14:textId="77777777" w:rsidR="00C769EA" w:rsidRPr="009579C0" w:rsidRDefault="00C769EA" w:rsidP="00E942E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9579C0"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  <w:t>2947</w:t>
            </w:r>
          </w:p>
        </w:tc>
        <w:tc>
          <w:tcPr>
            <w:tcW w:w="2126" w:type="dxa"/>
            <w:hideMark/>
          </w:tcPr>
          <w:p w14:paraId="483F68B4" w14:textId="77777777" w:rsidR="00C769EA" w:rsidRPr="002F49A1" w:rsidRDefault="00C769EA" w:rsidP="00E942E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a-DK"/>
              </w:rPr>
            </w:pPr>
            <w:r w:rsidRPr="002F49A1">
              <w:rPr>
                <w:rFonts w:ascii="Times New Roman" w:hAnsi="Times New Roman" w:cs="Times New Roman"/>
                <w:sz w:val="24"/>
                <w:szCs w:val="24"/>
                <w:lang w:eastAsia="da-DK"/>
              </w:rPr>
              <w:t>3248</w:t>
            </w:r>
            <w:r>
              <w:rPr>
                <w:rFonts w:ascii="Times New Roman" w:hAnsi="Times New Roman" w:cs="Times New Roman"/>
                <w:sz w:val="24"/>
                <w:szCs w:val="24"/>
                <w:lang w:eastAsia="da-DK"/>
              </w:rPr>
              <w:t>-</w:t>
            </w:r>
            <w:r w:rsidRPr="002F49A1">
              <w:rPr>
                <w:rFonts w:ascii="Times New Roman" w:hAnsi="Times New Roman" w:cs="Times New Roman"/>
                <w:sz w:val="24"/>
                <w:szCs w:val="24"/>
                <w:lang w:eastAsia="da-DK"/>
              </w:rPr>
              <w:t>3564</w:t>
            </w:r>
          </w:p>
        </w:tc>
        <w:tc>
          <w:tcPr>
            <w:tcW w:w="2268" w:type="dxa"/>
            <w:hideMark/>
          </w:tcPr>
          <w:p w14:paraId="43A08A12" w14:textId="77777777" w:rsidR="00C769EA" w:rsidRPr="002F49A1" w:rsidRDefault="00C769EA" w:rsidP="00E942E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a-DK"/>
              </w:rPr>
            </w:pPr>
            <w:r w:rsidRPr="002F49A1">
              <w:rPr>
                <w:rFonts w:ascii="Times New Roman" w:hAnsi="Times New Roman" w:cs="Times New Roman"/>
                <w:sz w:val="24"/>
                <w:szCs w:val="24"/>
                <w:lang w:eastAsia="da-DK"/>
              </w:rPr>
              <w:t>3778</w:t>
            </w:r>
            <w:r>
              <w:rPr>
                <w:rFonts w:ascii="Times New Roman" w:hAnsi="Times New Roman" w:cs="Times New Roman"/>
                <w:sz w:val="24"/>
                <w:szCs w:val="24"/>
                <w:lang w:eastAsia="da-DK"/>
              </w:rPr>
              <w:t>-</w:t>
            </w:r>
            <w:r w:rsidRPr="002F49A1">
              <w:rPr>
                <w:rFonts w:ascii="Times New Roman" w:hAnsi="Times New Roman" w:cs="Times New Roman"/>
                <w:sz w:val="24"/>
                <w:szCs w:val="24"/>
                <w:lang w:eastAsia="da-DK"/>
              </w:rPr>
              <w:t>4028</w:t>
            </w:r>
          </w:p>
        </w:tc>
        <w:tc>
          <w:tcPr>
            <w:tcW w:w="1559" w:type="dxa"/>
            <w:hideMark/>
          </w:tcPr>
          <w:p w14:paraId="00DDB5BA" w14:textId="77777777" w:rsidR="00C769EA" w:rsidRPr="009579C0" w:rsidRDefault="00C769EA" w:rsidP="00E942E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2F49A1">
              <w:rPr>
                <w:rFonts w:ascii="Times New Roman" w:hAnsi="Times New Roman" w:cs="Times New Roman"/>
                <w:sz w:val="24"/>
                <w:szCs w:val="24"/>
                <w:lang w:eastAsia="da-DK"/>
              </w:rPr>
              <w:t>3136</w:t>
            </w:r>
          </w:p>
        </w:tc>
      </w:tr>
      <w:tr w:rsidR="00C769EA" w14:paraId="40905449" w14:textId="77777777" w:rsidTr="00E942E4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3F39D51" w14:textId="77777777" w:rsidR="00C769EA" w:rsidRPr="00CB65D7" w:rsidRDefault="00C769EA" w:rsidP="00E942E4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eastAsia="da-DK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 w:eastAsia="da-DK"/>
              </w:rPr>
              <w:t>Total AA</w:t>
            </w:r>
            <w:r w:rsidRPr="00CB65D7">
              <w:rPr>
                <w:rFonts w:ascii="Times New Roman" w:hAnsi="Times New Roman" w:cs="Times New Roman"/>
                <w:b w:val="0"/>
                <w:sz w:val="24"/>
                <w:szCs w:val="24"/>
                <w:lang w:eastAsia="da-DK"/>
              </w:rPr>
              <w:t>, g/L</w:t>
            </w:r>
          </w:p>
        </w:tc>
        <w:tc>
          <w:tcPr>
            <w:tcW w:w="1710" w:type="dxa"/>
            <w:noWrap/>
            <w:hideMark/>
          </w:tcPr>
          <w:p w14:paraId="13E72AD5" w14:textId="77777777" w:rsidR="00C769EA" w:rsidRDefault="00C769EA" w:rsidP="00E942E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a-DK"/>
              </w:rPr>
              <w:t>70</w:t>
            </w:r>
          </w:p>
        </w:tc>
        <w:tc>
          <w:tcPr>
            <w:tcW w:w="2126" w:type="dxa"/>
            <w:hideMark/>
          </w:tcPr>
          <w:p w14:paraId="2662F144" w14:textId="77777777" w:rsidR="00C769EA" w:rsidRDefault="00C769EA" w:rsidP="00E942E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a-DK"/>
              </w:rPr>
              <w:t>40-42</w:t>
            </w:r>
          </w:p>
        </w:tc>
        <w:tc>
          <w:tcPr>
            <w:tcW w:w="2268" w:type="dxa"/>
            <w:hideMark/>
          </w:tcPr>
          <w:p w14:paraId="3CCE86E9" w14:textId="77777777" w:rsidR="00C769EA" w:rsidRDefault="00C769EA" w:rsidP="00E942E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a-DK"/>
              </w:rPr>
              <w:t>35-37</w:t>
            </w:r>
          </w:p>
        </w:tc>
        <w:tc>
          <w:tcPr>
            <w:tcW w:w="1559" w:type="dxa"/>
            <w:hideMark/>
          </w:tcPr>
          <w:p w14:paraId="5A1A5DE1" w14:textId="77777777" w:rsidR="00C769EA" w:rsidRDefault="00C769EA" w:rsidP="00E942E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a-DK"/>
              </w:rPr>
              <w:t>42</w:t>
            </w:r>
          </w:p>
        </w:tc>
      </w:tr>
      <w:tr w:rsidR="00C769EA" w14:paraId="62E563ED" w14:textId="77777777" w:rsidTr="00E94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BFE3C4C" w14:textId="77777777" w:rsidR="00C769EA" w:rsidRPr="00CB65D7" w:rsidRDefault="00C769EA" w:rsidP="00E942E4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eastAsia="da-DK"/>
              </w:rPr>
            </w:pPr>
            <w:proofErr w:type="spellStart"/>
            <w:r w:rsidRPr="00CB65D7">
              <w:rPr>
                <w:rFonts w:ascii="Times New Roman" w:hAnsi="Times New Roman" w:cs="Times New Roman"/>
                <w:b w:val="0"/>
                <w:sz w:val="24"/>
                <w:szCs w:val="24"/>
                <w:lang w:eastAsia="da-DK"/>
              </w:rPr>
              <w:t>Carbohydrate</w:t>
            </w:r>
            <w:proofErr w:type="spellEnd"/>
            <w:r w:rsidRPr="00CB65D7">
              <w:rPr>
                <w:rFonts w:ascii="Times New Roman" w:hAnsi="Times New Roman" w:cs="Times New Roman"/>
                <w:b w:val="0"/>
                <w:sz w:val="24"/>
                <w:szCs w:val="24"/>
                <w:lang w:eastAsia="da-DK"/>
              </w:rPr>
              <w:t>, g/L</w:t>
            </w:r>
          </w:p>
        </w:tc>
        <w:tc>
          <w:tcPr>
            <w:tcW w:w="1710" w:type="dxa"/>
            <w:noWrap/>
            <w:hideMark/>
          </w:tcPr>
          <w:p w14:paraId="635C3042" w14:textId="77777777" w:rsidR="00C769EA" w:rsidRDefault="00C769EA" w:rsidP="00E942E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a-DK"/>
              </w:rPr>
              <w:t>24</w:t>
            </w:r>
          </w:p>
        </w:tc>
        <w:tc>
          <w:tcPr>
            <w:tcW w:w="2126" w:type="dxa"/>
            <w:hideMark/>
          </w:tcPr>
          <w:p w14:paraId="62B44F88" w14:textId="77777777" w:rsidR="00C769EA" w:rsidRDefault="00C769EA" w:rsidP="00E942E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a-DK"/>
              </w:rPr>
              <w:t>160-180</w:t>
            </w:r>
          </w:p>
        </w:tc>
        <w:tc>
          <w:tcPr>
            <w:tcW w:w="2268" w:type="dxa"/>
            <w:hideMark/>
          </w:tcPr>
          <w:p w14:paraId="3A5C0267" w14:textId="77777777" w:rsidR="00C769EA" w:rsidRDefault="00C769EA" w:rsidP="00E942E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a-DK"/>
              </w:rPr>
              <w:t>140-159</w:t>
            </w:r>
          </w:p>
        </w:tc>
        <w:tc>
          <w:tcPr>
            <w:tcW w:w="1559" w:type="dxa"/>
            <w:hideMark/>
          </w:tcPr>
          <w:p w14:paraId="76D4F5C4" w14:textId="77777777" w:rsidR="00C769EA" w:rsidRDefault="00C769EA" w:rsidP="00E942E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a-DK"/>
              </w:rPr>
              <w:t>91</w:t>
            </w:r>
          </w:p>
        </w:tc>
      </w:tr>
      <w:tr w:rsidR="00C769EA" w14:paraId="5231BF79" w14:textId="77777777" w:rsidTr="00E942E4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5376187" w14:textId="77777777" w:rsidR="00C769EA" w:rsidRPr="00CB65D7" w:rsidRDefault="00C769EA" w:rsidP="00E942E4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eastAsia="da-DK"/>
              </w:rPr>
            </w:pPr>
            <w:r w:rsidRPr="00CB65D7">
              <w:rPr>
                <w:rFonts w:ascii="Times New Roman" w:hAnsi="Times New Roman" w:cs="Times New Roman"/>
                <w:b w:val="0"/>
                <w:sz w:val="24"/>
                <w:szCs w:val="24"/>
                <w:lang w:eastAsia="da-DK"/>
              </w:rPr>
              <w:t>Fat, g/L</w:t>
            </w:r>
          </w:p>
        </w:tc>
        <w:tc>
          <w:tcPr>
            <w:tcW w:w="1710" w:type="dxa"/>
            <w:noWrap/>
            <w:hideMark/>
          </w:tcPr>
          <w:p w14:paraId="08A53723" w14:textId="77777777" w:rsidR="00C769EA" w:rsidRDefault="00C769EA" w:rsidP="00E942E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a-DK"/>
              </w:rPr>
              <w:t>37</w:t>
            </w:r>
          </w:p>
        </w:tc>
        <w:tc>
          <w:tcPr>
            <w:tcW w:w="2126" w:type="dxa"/>
            <w:hideMark/>
          </w:tcPr>
          <w:p w14:paraId="4540EAF1" w14:textId="77777777" w:rsidR="00C769EA" w:rsidRDefault="00C769EA" w:rsidP="00E942E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2268" w:type="dxa"/>
            <w:hideMark/>
          </w:tcPr>
          <w:p w14:paraId="6682065A" w14:textId="77777777" w:rsidR="00C769EA" w:rsidRDefault="00C769EA" w:rsidP="00E942E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a-DK"/>
              </w:rPr>
              <w:t xml:space="preserve">24-26 </w:t>
            </w:r>
          </w:p>
        </w:tc>
        <w:tc>
          <w:tcPr>
            <w:tcW w:w="1559" w:type="dxa"/>
            <w:hideMark/>
          </w:tcPr>
          <w:p w14:paraId="253A8CA1" w14:textId="77777777" w:rsidR="00C769EA" w:rsidRDefault="00C769EA" w:rsidP="00E942E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a-DK"/>
              </w:rPr>
              <w:t>29</w:t>
            </w:r>
          </w:p>
        </w:tc>
      </w:tr>
    </w:tbl>
    <w:p w14:paraId="598B6DA1" w14:textId="77777777" w:rsidR="00040BF5" w:rsidRPr="00C40F85" w:rsidRDefault="00C769EA" w:rsidP="00040BF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40F85">
        <w:rPr>
          <w:rFonts w:ascii="Times New Roman" w:hAnsi="Times New Roman" w:cs="Times New Roman"/>
          <w:sz w:val="24"/>
          <w:szCs w:val="24"/>
          <w:lang w:val="en-US"/>
        </w:rPr>
        <w:t xml:space="preserve">Enteral and parenteral diet composition in Experiment 1 and 2. </w:t>
      </w:r>
      <w:r w:rsidRPr="00D3451D">
        <w:rPr>
          <w:rFonts w:ascii="Times New Roman" w:hAnsi="Times New Roman" w:cs="Times New Roman"/>
          <w:sz w:val="24"/>
          <w:szCs w:val="24"/>
          <w:lang w:val="en-US"/>
        </w:rPr>
        <w:t>In Experiment 1, the lipid fraction of the parenteral nutrition was not added until day 3</w:t>
      </w:r>
      <w:r w:rsidR="00B92171" w:rsidRPr="00D345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3451D">
        <w:rPr>
          <w:rFonts w:ascii="Times New Roman" w:hAnsi="Times New Roman" w:cs="Times New Roman"/>
          <w:sz w:val="24"/>
          <w:szCs w:val="24"/>
          <w:lang w:val="en-US"/>
        </w:rPr>
        <w:t xml:space="preserve">and the amount of 50% glucose added to the PN bags </w:t>
      </w:r>
      <w:r w:rsidR="00B92171" w:rsidRPr="00D3451D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Pr="00D3451D">
        <w:rPr>
          <w:rFonts w:ascii="Times New Roman" w:hAnsi="Times New Roman" w:cs="Times New Roman"/>
          <w:sz w:val="24"/>
          <w:szCs w:val="24"/>
          <w:lang w:val="en-US"/>
        </w:rPr>
        <w:t xml:space="preserve"> 300-440 ml.</w:t>
      </w:r>
      <w:r w:rsidR="00B92171" w:rsidRPr="00D345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3451D">
        <w:rPr>
          <w:rFonts w:ascii="Times New Roman" w:hAnsi="Times New Roman" w:cs="Times New Roman"/>
          <w:sz w:val="24"/>
          <w:szCs w:val="24"/>
          <w:lang w:val="en-US"/>
        </w:rPr>
        <w:t xml:space="preserve">EN, Enteral nutrition; PN, parenteral nutrition; AA, amino acids; </w:t>
      </w:r>
      <w:proofErr w:type="spellStart"/>
      <w:r w:rsidRPr="00D3451D">
        <w:rPr>
          <w:rFonts w:ascii="Times New Roman" w:hAnsi="Times New Roman" w:cs="Times New Roman"/>
          <w:sz w:val="24"/>
          <w:szCs w:val="24"/>
          <w:lang w:val="en-US"/>
        </w:rPr>
        <w:t>Exp</w:t>
      </w:r>
      <w:proofErr w:type="spellEnd"/>
      <w:r w:rsidRPr="00D3451D">
        <w:rPr>
          <w:rFonts w:ascii="Times New Roman" w:hAnsi="Times New Roman" w:cs="Times New Roman"/>
          <w:sz w:val="24"/>
          <w:szCs w:val="24"/>
          <w:lang w:val="en-US"/>
        </w:rPr>
        <w:t>, Experiment</w:t>
      </w:r>
      <w:r w:rsidR="000007DC" w:rsidRPr="00D3451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4F9B02C" w14:textId="77777777" w:rsidR="001605C5" w:rsidRDefault="001605C5" w:rsidP="00040BF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9E87D67" w14:textId="77777777" w:rsidR="001605C5" w:rsidRDefault="00946261" w:rsidP="000007DC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  <w:r w:rsidR="009A7E4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l </w:t>
      </w:r>
      <w:r w:rsidR="000F6038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2. </w:t>
      </w:r>
      <w:r w:rsidR="000F6038" w:rsidRPr="000F6038">
        <w:rPr>
          <w:rFonts w:ascii="Times New Roman" w:hAnsi="Times New Roman" w:cs="Times New Roman"/>
          <w:sz w:val="24"/>
          <w:szCs w:val="24"/>
          <w:lang w:val="en-US"/>
        </w:rPr>
        <w:t xml:space="preserve">Total nutrient supply in Experiment 1 </w:t>
      </w:r>
    </w:p>
    <w:p w14:paraId="371F7DBC" w14:textId="77777777" w:rsidR="00003FDA" w:rsidRDefault="00003FDA" w:rsidP="00040BF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286"/>
        <w:gridCol w:w="897"/>
        <w:gridCol w:w="897"/>
        <w:gridCol w:w="898"/>
        <w:gridCol w:w="1580"/>
        <w:gridCol w:w="1580"/>
        <w:gridCol w:w="1489"/>
        <w:gridCol w:w="1207"/>
        <w:gridCol w:w="1207"/>
        <w:gridCol w:w="1395"/>
      </w:tblGrid>
      <w:tr w:rsidR="00003FDA" w:rsidRPr="00003FDA" w14:paraId="4C9FC1B0" w14:textId="77777777" w:rsidTr="00003F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4E275A4E" w14:textId="77777777" w:rsidR="00003FDA" w:rsidRPr="00003FDA" w:rsidRDefault="00003FDA" w:rsidP="00003FD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03FDA">
              <w:rPr>
                <w:rFonts w:ascii="Times New Roman" w:hAnsi="Times New Roman" w:cs="Times New Roman"/>
                <w:b w:val="0"/>
                <w:sz w:val="24"/>
                <w:szCs w:val="24"/>
              </w:rPr>
              <w:t>Day</w:t>
            </w:r>
          </w:p>
        </w:tc>
        <w:tc>
          <w:tcPr>
            <w:tcW w:w="334" w:type="pc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56C04757" w14:textId="77777777" w:rsidR="00003FDA" w:rsidRPr="00003FDA" w:rsidRDefault="00003FDA" w:rsidP="00003FD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03FDA">
              <w:rPr>
                <w:rFonts w:ascii="Times New Roman" w:hAnsi="Times New Roman" w:cs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334" w:type="pc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297DA8C0" w14:textId="77777777" w:rsidR="00003FDA" w:rsidRPr="00003FDA" w:rsidRDefault="00003FDA" w:rsidP="00003FD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03FDA">
              <w:rPr>
                <w:rFonts w:ascii="Times New Roman" w:hAnsi="Times New Roman" w:cs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334" w:type="pc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54BFA6EA" w14:textId="77777777" w:rsidR="00003FDA" w:rsidRPr="00003FDA" w:rsidRDefault="00003FDA" w:rsidP="00003FD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03FDA">
              <w:rPr>
                <w:rFonts w:ascii="Times New Roman" w:hAnsi="Times New Roman" w:cs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588" w:type="pc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57733EB1" w14:textId="77777777" w:rsidR="00003FDA" w:rsidRPr="00003FDA" w:rsidRDefault="00003FDA" w:rsidP="00003FD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03FDA">
              <w:rPr>
                <w:rFonts w:ascii="Times New Roman" w:hAnsi="Times New Roman" w:cs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588" w:type="pc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B38E46A" w14:textId="77777777" w:rsidR="00003FDA" w:rsidRPr="00003FDA" w:rsidRDefault="00003FDA" w:rsidP="00003FD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03FDA">
              <w:rPr>
                <w:rFonts w:ascii="Times New Roman" w:hAnsi="Times New Roman" w:cs="Times New Roman"/>
                <w:b w:val="0"/>
                <w:sz w:val="24"/>
                <w:szCs w:val="24"/>
              </w:rPr>
              <w:t>5</w:t>
            </w:r>
          </w:p>
        </w:tc>
        <w:tc>
          <w:tcPr>
            <w:tcW w:w="554" w:type="pc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509FA7B9" w14:textId="77777777" w:rsidR="00003FDA" w:rsidRPr="00003FDA" w:rsidRDefault="00003FDA" w:rsidP="00003FD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03FDA">
              <w:rPr>
                <w:rFonts w:ascii="Times New Roman" w:hAnsi="Times New Roman" w:cs="Times New Roman"/>
                <w:b w:val="0"/>
                <w:sz w:val="24"/>
                <w:szCs w:val="24"/>
              </w:rPr>
              <w:t>6</w:t>
            </w:r>
          </w:p>
        </w:tc>
        <w:tc>
          <w:tcPr>
            <w:tcW w:w="449" w:type="pc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17F24FBB" w14:textId="77777777" w:rsidR="00003FDA" w:rsidRPr="00003FDA" w:rsidRDefault="00003FDA" w:rsidP="00003FD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03FDA">
              <w:rPr>
                <w:rFonts w:ascii="Times New Roman" w:hAnsi="Times New Roman" w:cs="Times New Roman"/>
                <w:b w:val="0"/>
                <w:sz w:val="24"/>
                <w:szCs w:val="24"/>
              </w:rPr>
              <w:t>7</w:t>
            </w:r>
          </w:p>
        </w:tc>
        <w:tc>
          <w:tcPr>
            <w:tcW w:w="449" w:type="pc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45E98583" w14:textId="77777777" w:rsidR="00003FDA" w:rsidRPr="00003FDA" w:rsidRDefault="00003FDA" w:rsidP="00003FD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03FDA">
              <w:rPr>
                <w:rFonts w:ascii="Times New Roman" w:hAnsi="Times New Roman" w:cs="Times New Roman"/>
                <w:b w:val="0"/>
                <w:sz w:val="24"/>
                <w:szCs w:val="24"/>
              </w:rPr>
              <w:t>8</w:t>
            </w:r>
          </w:p>
        </w:tc>
        <w:tc>
          <w:tcPr>
            <w:tcW w:w="519" w:type="pc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2AB3BE7E" w14:textId="77777777" w:rsidR="00003FDA" w:rsidRPr="00003FDA" w:rsidRDefault="00003FDA" w:rsidP="00003FD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03FDA">
              <w:rPr>
                <w:rFonts w:ascii="Times New Roman" w:hAnsi="Times New Roman" w:cs="Times New Roman"/>
                <w:b w:val="0"/>
                <w:sz w:val="24"/>
                <w:szCs w:val="24"/>
              </w:rPr>
              <w:t>9</w:t>
            </w:r>
          </w:p>
        </w:tc>
      </w:tr>
      <w:tr w:rsidR="00003FDA" w:rsidRPr="00003FDA" w14:paraId="7BDE375B" w14:textId="77777777" w:rsidTr="00003F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  <w:tcBorders>
              <w:left w:val="nil"/>
              <w:right w:val="nil"/>
            </w:tcBorders>
            <w:hideMark/>
          </w:tcPr>
          <w:p w14:paraId="27D65594" w14:textId="77777777" w:rsidR="00003FDA" w:rsidRPr="00003FDA" w:rsidRDefault="00003FDA" w:rsidP="00003FD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03FD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PN, </w:t>
            </w:r>
            <w:proofErr w:type="spellStart"/>
            <w:r w:rsidRPr="00003FDA">
              <w:rPr>
                <w:rFonts w:ascii="Times New Roman" w:hAnsi="Times New Roman" w:cs="Times New Roman"/>
                <w:b w:val="0"/>
                <w:sz w:val="24"/>
                <w:szCs w:val="24"/>
              </w:rPr>
              <w:t>mL</w:t>
            </w:r>
            <w:proofErr w:type="spellEnd"/>
            <w:r w:rsidRPr="00003FDA">
              <w:rPr>
                <w:rFonts w:ascii="Times New Roman" w:hAnsi="Times New Roman" w:cs="Times New Roman"/>
                <w:b w:val="0"/>
                <w:sz w:val="24"/>
                <w:szCs w:val="24"/>
              </w:rPr>
              <w:t>/kg/d</w:t>
            </w:r>
          </w:p>
        </w:tc>
        <w:tc>
          <w:tcPr>
            <w:tcW w:w="334" w:type="pct"/>
            <w:tcBorders>
              <w:left w:val="nil"/>
              <w:right w:val="nil"/>
            </w:tcBorders>
            <w:hideMark/>
          </w:tcPr>
          <w:p w14:paraId="649DE408" w14:textId="77777777" w:rsidR="00003FDA" w:rsidRPr="00003FDA" w:rsidRDefault="00003FDA" w:rsidP="00003FD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03FDA">
              <w:rPr>
                <w:rFonts w:ascii="Times New Roman" w:hAnsi="Times New Roman" w:cs="Times New Roman"/>
                <w:bCs/>
                <w:sz w:val="24"/>
                <w:szCs w:val="24"/>
              </w:rPr>
              <w:t>120</w:t>
            </w:r>
          </w:p>
        </w:tc>
        <w:tc>
          <w:tcPr>
            <w:tcW w:w="334" w:type="pct"/>
            <w:tcBorders>
              <w:left w:val="nil"/>
              <w:right w:val="nil"/>
            </w:tcBorders>
            <w:hideMark/>
          </w:tcPr>
          <w:p w14:paraId="1841FBDF" w14:textId="77777777" w:rsidR="00003FDA" w:rsidRPr="00003FDA" w:rsidRDefault="00003FDA" w:rsidP="00003FD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03FDA">
              <w:rPr>
                <w:rFonts w:ascii="Times New Roman" w:hAnsi="Times New Roman" w:cs="Times New Roman"/>
                <w:bCs/>
                <w:sz w:val="24"/>
                <w:szCs w:val="24"/>
              </w:rPr>
              <w:t>144</w:t>
            </w:r>
          </w:p>
        </w:tc>
        <w:tc>
          <w:tcPr>
            <w:tcW w:w="334" w:type="pct"/>
            <w:tcBorders>
              <w:left w:val="nil"/>
              <w:right w:val="nil"/>
            </w:tcBorders>
            <w:hideMark/>
          </w:tcPr>
          <w:p w14:paraId="3668623E" w14:textId="77777777" w:rsidR="00003FDA" w:rsidRPr="00003FDA" w:rsidRDefault="00003FDA" w:rsidP="00003FD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03FDA">
              <w:rPr>
                <w:rFonts w:ascii="Times New Roman" w:hAnsi="Times New Roman" w:cs="Times New Roman"/>
                <w:bCs/>
                <w:sz w:val="24"/>
                <w:szCs w:val="24"/>
              </w:rPr>
              <w:t>144</w:t>
            </w:r>
          </w:p>
        </w:tc>
        <w:tc>
          <w:tcPr>
            <w:tcW w:w="588" w:type="pct"/>
            <w:tcBorders>
              <w:left w:val="nil"/>
              <w:right w:val="nil"/>
            </w:tcBorders>
            <w:hideMark/>
          </w:tcPr>
          <w:p w14:paraId="5D8DC242" w14:textId="77777777" w:rsidR="00003FDA" w:rsidRPr="00003FDA" w:rsidRDefault="00003FDA" w:rsidP="00003FD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03FDA">
              <w:rPr>
                <w:rFonts w:ascii="Times New Roman" w:hAnsi="Times New Roman" w:cs="Times New Roman"/>
                <w:bCs/>
                <w:sz w:val="24"/>
                <w:szCs w:val="24"/>
              </w:rPr>
              <w:t>120-144</w:t>
            </w:r>
          </w:p>
        </w:tc>
        <w:tc>
          <w:tcPr>
            <w:tcW w:w="588" w:type="pct"/>
            <w:tcBorders>
              <w:left w:val="nil"/>
              <w:right w:val="nil"/>
            </w:tcBorders>
            <w:hideMark/>
          </w:tcPr>
          <w:p w14:paraId="226240BC" w14:textId="77777777" w:rsidR="00003FDA" w:rsidRPr="00003FDA" w:rsidRDefault="00003FDA" w:rsidP="00003FD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03FDA">
              <w:rPr>
                <w:rFonts w:ascii="Times New Roman" w:hAnsi="Times New Roman" w:cs="Times New Roman"/>
                <w:bCs/>
                <w:sz w:val="24"/>
                <w:szCs w:val="24"/>
              </w:rPr>
              <w:t>120-144</w:t>
            </w:r>
          </w:p>
        </w:tc>
        <w:tc>
          <w:tcPr>
            <w:tcW w:w="554" w:type="pct"/>
            <w:tcBorders>
              <w:left w:val="nil"/>
              <w:right w:val="nil"/>
            </w:tcBorders>
            <w:hideMark/>
          </w:tcPr>
          <w:p w14:paraId="2E5A2F36" w14:textId="77777777" w:rsidR="00003FDA" w:rsidRPr="00003FDA" w:rsidRDefault="00003FDA" w:rsidP="00003FD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0-</w:t>
            </w:r>
            <w:r w:rsidRPr="00003FDA">
              <w:rPr>
                <w:rFonts w:ascii="Times New Roman" w:hAnsi="Times New Roman" w:cs="Times New Roman"/>
                <w:bCs/>
                <w:sz w:val="24"/>
                <w:szCs w:val="24"/>
              </w:rPr>
              <w:t>120</w:t>
            </w:r>
          </w:p>
        </w:tc>
        <w:tc>
          <w:tcPr>
            <w:tcW w:w="449" w:type="pct"/>
            <w:tcBorders>
              <w:left w:val="nil"/>
              <w:right w:val="nil"/>
            </w:tcBorders>
            <w:hideMark/>
          </w:tcPr>
          <w:p w14:paraId="54D1E5F6" w14:textId="77777777" w:rsidR="00003FDA" w:rsidRPr="00003FDA" w:rsidRDefault="00003FDA" w:rsidP="00003FD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03FDA">
              <w:rPr>
                <w:rFonts w:ascii="Times New Roman" w:hAnsi="Times New Roman" w:cs="Times New Roman"/>
                <w:bCs/>
                <w:sz w:val="24"/>
                <w:szCs w:val="24"/>
              </w:rPr>
              <w:t>72-96</w:t>
            </w:r>
          </w:p>
        </w:tc>
        <w:tc>
          <w:tcPr>
            <w:tcW w:w="449" w:type="pct"/>
            <w:tcBorders>
              <w:left w:val="nil"/>
              <w:right w:val="nil"/>
            </w:tcBorders>
            <w:hideMark/>
          </w:tcPr>
          <w:p w14:paraId="136FE2D0" w14:textId="77777777" w:rsidR="00003FDA" w:rsidRPr="00003FDA" w:rsidRDefault="00003FDA" w:rsidP="00003FD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03FDA">
              <w:rPr>
                <w:rFonts w:ascii="Times New Roman" w:hAnsi="Times New Roman" w:cs="Times New Roman"/>
                <w:bCs/>
                <w:sz w:val="24"/>
                <w:szCs w:val="24"/>
              </w:rPr>
              <w:t>72-96</w:t>
            </w:r>
          </w:p>
        </w:tc>
        <w:tc>
          <w:tcPr>
            <w:tcW w:w="519" w:type="pct"/>
            <w:tcBorders>
              <w:left w:val="nil"/>
              <w:right w:val="nil"/>
            </w:tcBorders>
            <w:hideMark/>
          </w:tcPr>
          <w:p w14:paraId="465D143D" w14:textId="77777777" w:rsidR="00003FDA" w:rsidRPr="00003FDA" w:rsidRDefault="00003FDA" w:rsidP="00003FD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03FDA">
              <w:rPr>
                <w:rFonts w:ascii="Times New Roman" w:hAnsi="Times New Roman" w:cs="Times New Roman"/>
                <w:bCs/>
                <w:sz w:val="24"/>
                <w:szCs w:val="24"/>
              </w:rPr>
              <w:t>72-120</w:t>
            </w:r>
          </w:p>
        </w:tc>
      </w:tr>
      <w:tr w:rsidR="00003FDA" w:rsidRPr="00003FDA" w14:paraId="5D8E8274" w14:textId="77777777" w:rsidTr="00003FD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16FE9E0A" w14:textId="77777777" w:rsidR="00003FDA" w:rsidRPr="00003FDA" w:rsidRDefault="00003FDA" w:rsidP="00003FD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03FDA">
              <w:rPr>
                <w:rFonts w:ascii="Times New Roman" w:hAnsi="Times New Roman" w:cs="Times New Roman"/>
                <w:b w:val="0"/>
                <w:sz w:val="24"/>
                <w:szCs w:val="24"/>
              </w:rPr>
              <w:t>EN,</w:t>
            </w:r>
            <w:r w:rsidR="00E942E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003FDA">
              <w:rPr>
                <w:rFonts w:ascii="Times New Roman" w:hAnsi="Times New Roman" w:cs="Times New Roman"/>
                <w:b w:val="0"/>
                <w:sz w:val="24"/>
                <w:szCs w:val="24"/>
              </w:rPr>
              <w:t>mL</w:t>
            </w:r>
            <w:proofErr w:type="spellEnd"/>
            <w:r w:rsidRPr="00003FDA">
              <w:rPr>
                <w:rFonts w:ascii="Times New Roman" w:hAnsi="Times New Roman" w:cs="Times New Roman"/>
                <w:b w:val="0"/>
                <w:sz w:val="24"/>
                <w:szCs w:val="24"/>
              </w:rPr>
              <w:t>/kg/d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4101A266" w14:textId="77777777" w:rsidR="00003FDA" w:rsidRPr="00003FDA" w:rsidRDefault="00003FDA" w:rsidP="00003FD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3FDA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76C008CE" w14:textId="77777777" w:rsidR="00003FDA" w:rsidRPr="00003FDA" w:rsidRDefault="00003FDA" w:rsidP="00003FD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3FDA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401EBA4D" w14:textId="77777777" w:rsidR="00003FDA" w:rsidRPr="00003FDA" w:rsidRDefault="00003FDA" w:rsidP="00003FD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3FDA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75DDF25D" w14:textId="77777777" w:rsidR="00003FDA" w:rsidRPr="00003FDA" w:rsidRDefault="00003FDA" w:rsidP="00003FD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3FDA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5EA7C42F" w14:textId="77777777" w:rsidR="00003FDA" w:rsidRPr="00003FDA" w:rsidRDefault="00003FDA" w:rsidP="00003FD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3FDA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651E1637" w14:textId="77777777" w:rsidR="00003FDA" w:rsidRPr="00003FDA" w:rsidRDefault="00003FDA" w:rsidP="00003FD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3FDA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4E471F56" w14:textId="77777777" w:rsidR="00003FDA" w:rsidRPr="00003FDA" w:rsidRDefault="00003FDA" w:rsidP="00003FD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3FDA">
              <w:rPr>
                <w:rFonts w:ascii="Times New Roman" w:hAnsi="Times New Roman" w:cs="Times New Roman"/>
                <w:sz w:val="24"/>
                <w:szCs w:val="24"/>
              </w:rPr>
              <w:t>80-9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1989FA8A" w14:textId="77777777" w:rsidR="00003FDA" w:rsidRPr="00003FDA" w:rsidRDefault="00003FDA" w:rsidP="00003FD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3FDA">
              <w:rPr>
                <w:rFonts w:ascii="Times New Roman" w:hAnsi="Times New Roman" w:cs="Times New Roman"/>
                <w:sz w:val="24"/>
                <w:szCs w:val="24"/>
              </w:rPr>
              <w:t>80-96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5D5D40DF" w14:textId="77777777" w:rsidR="00003FDA" w:rsidRPr="00003FDA" w:rsidRDefault="00003FDA" w:rsidP="00003FD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3FDA">
              <w:rPr>
                <w:rFonts w:ascii="Times New Roman" w:hAnsi="Times New Roman" w:cs="Times New Roman"/>
                <w:sz w:val="24"/>
                <w:szCs w:val="24"/>
              </w:rPr>
              <w:t>80-96</w:t>
            </w:r>
          </w:p>
        </w:tc>
      </w:tr>
    </w:tbl>
    <w:p w14:paraId="3F2F7502" w14:textId="77777777" w:rsidR="00003FDA" w:rsidRDefault="009504A7" w:rsidP="00040BF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40F85">
        <w:rPr>
          <w:rFonts w:ascii="Times New Roman" w:hAnsi="Times New Roman" w:cs="Times New Roman"/>
          <w:sz w:val="24"/>
          <w:szCs w:val="24"/>
          <w:lang w:val="en-US"/>
        </w:rPr>
        <w:t xml:space="preserve">Volumes of parenteral and enteral nutrition </w:t>
      </w:r>
      <w:r>
        <w:rPr>
          <w:rFonts w:ascii="Times New Roman" w:hAnsi="Times New Roman" w:cs="Times New Roman"/>
          <w:sz w:val="24"/>
          <w:szCs w:val="24"/>
          <w:lang w:val="en-US"/>
        </w:rPr>
        <w:t>provided on different days throughout Experiment 1. PN,</w:t>
      </w:r>
      <w:r w:rsidRPr="00C40F85">
        <w:rPr>
          <w:rFonts w:ascii="Times New Roman" w:hAnsi="Times New Roman" w:cs="Times New Roman"/>
          <w:sz w:val="24"/>
          <w:szCs w:val="24"/>
          <w:lang w:val="en-US"/>
        </w:rPr>
        <w:t xml:space="preserve"> parenteral n</w:t>
      </w:r>
      <w:r w:rsidR="000007DC">
        <w:rPr>
          <w:rFonts w:ascii="Times New Roman" w:hAnsi="Times New Roman" w:cs="Times New Roman"/>
          <w:sz w:val="24"/>
          <w:szCs w:val="24"/>
          <w:lang w:val="en-US"/>
        </w:rPr>
        <w:t>utrition; EN, Enteral n</w:t>
      </w:r>
      <w:r>
        <w:rPr>
          <w:rFonts w:ascii="Times New Roman" w:hAnsi="Times New Roman" w:cs="Times New Roman"/>
          <w:sz w:val="24"/>
          <w:szCs w:val="24"/>
          <w:lang w:val="en-US"/>
        </w:rPr>
        <w:t>utrition</w:t>
      </w:r>
      <w:r w:rsidR="000007D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AA8918A" w14:textId="77777777" w:rsidR="009504A7" w:rsidRDefault="009504A7" w:rsidP="00040BF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PlainTable2"/>
        <w:tblW w:w="0" w:type="auto"/>
        <w:jc w:val="center"/>
        <w:tblCellMar>
          <w:left w:w="93" w:type="dxa"/>
          <w:right w:w="93" w:type="dxa"/>
        </w:tblCellMar>
        <w:tblLook w:val="04A0" w:firstRow="1" w:lastRow="0" w:firstColumn="1" w:lastColumn="0" w:noHBand="0" w:noVBand="1"/>
      </w:tblPr>
      <w:tblGrid>
        <w:gridCol w:w="2790"/>
        <w:gridCol w:w="1170"/>
        <w:gridCol w:w="1170"/>
        <w:gridCol w:w="1260"/>
        <w:gridCol w:w="1170"/>
        <w:gridCol w:w="1170"/>
        <w:gridCol w:w="990"/>
        <w:gridCol w:w="1170"/>
        <w:gridCol w:w="1357"/>
        <w:gridCol w:w="1106"/>
      </w:tblGrid>
      <w:tr w:rsidR="00455DE8" w14:paraId="2707E243" w14:textId="77777777" w:rsidTr="003D2C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4FE41D5E" w14:textId="77777777" w:rsidR="001605C5" w:rsidRDefault="001605C5" w:rsidP="001605C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F6038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     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Day </w:t>
            </w:r>
          </w:p>
        </w:tc>
        <w:tc>
          <w:tcPr>
            <w:tcW w:w="1170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D478EDD" w14:textId="77777777" w:rsidR="001605C5" w:rsidRDefault="001605C5" w:rsidP="008E7EA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3D40ADD2" w14:textId="77777777" w:rsidR="001605C5" w:rsidRDefault="001605C5" w:rsidP="008E7EA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5591CBD" w14:textId="77777777" w:rsidR="001605C5" w:rsidRDefault="001605C5" w:rsidP="008E7EA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6B07B7D" w14:textId="77777777" w:rsidR="001605C5" w:rsidRDefault="001605C5" w:rsidP="008E7EA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6B7E5BED" w14:textId="77777777" w:rsidR="001605C5" w:rsidRDefault="001605C5" w:rsidP="008E7EA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69997421" w14:textId="77777777" w:rsidR="001605C5" w:rsidRDefault="001605C5" w:rsidP="008E7EA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6</w:t>
            </w:r>
          </w:p>
        </w:tc>
        <w:tc>
          <w:tcPr>
            <w:tcW w:w="1170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3F08F885" w14:textId="77777777" w:rsidR="001605C5" w:rsidRDefault="001605C5" w:rsidP="008E7EA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7</w:t>
            </w:r>
          </w:p>
        </w:tc>
        <w:tc>
          <w:tcPr>
            <w:tcW w:w="1357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5632DAAF" w14:textId="77777777" w:rsidR="001605C5" w:rsidRDefault="001605C5" w:rsidP="008E7EA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7FC59A4" w14:textId="77777777" w:rsidR="001605C5" w:rsidRDefault="001605C5" w:rsidP="008E7EA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9</w:t>
            </w:r>
          </w:p>
        </w:tc>
      </w:tr>
      <w:tr w:rsidR="00455DE8" w14:paraId="212D5011" w14:textId="77777777" w:rsidTr="003D2C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left w:val="nil"/>
              <w:right w:val="nil"/>
            </w:tcBorders>
            <w:hideMark/>
          </w:tcPr>
          <w:p w14:paraId="747FFD94" w14:textId="77777777" w:rsidR="001605C5" w:rsidRDefault="001605C5" w:rsidP="001605C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PN, 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energy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,  kJ/kg/d</w:t>
            </w:r>
          </w:p>
        </w:tc>
        <w:tc>
          <w:tcPr>
            <w:tcW w:w="1170" w:type="dxa"/>
            <w:tcBorders>
              <w:left w:val="nil"/>
              <w:right w:val="nil"/>
            </w:tcBorders>
            <w:hideMark/>
          </w:tcPr>
          <w:p w14:paraId="6D2FFD6A" w14:textId="77777777" w:rsidR="001605C5" w:rsidRDefault="006A40B4" w:rsidP="00C769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0</w:t>
            </w:r>
            <w:r w:rsidR="00C769E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542A2">
              <w:rPr>
                <w:rFonts w:ascii="Times New Roman" w:hAnsi="Times New Roman" w:cs="Times New Roman"/>
                <w:sz w:val="24"/>
                <w:szCs w:val="24"/>
              </w:rPr>
              <w:t>428</w:t>
            </w:r>
          </w:p>
        </w:tc>
        <w:tc>
          <w:tcPr>
            <w:tcW w:w="1170" w:type="dxa"/>
            <w:tcBorders>
              <w:left w:val="nil"/>
              <w:right w:val="nil"/>
            </w:tcBorders>
            <w:hideMark/>
          </w:tcPr>
          <w:p w14:paraId="6519C603" w14:textId="77777777" w:rsidR="001605C5" w:rsidRDefault="006A40B4" w:rsidP="00C769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8</w:t>
            </w:r>
            <w:r w:rsidR="00C769E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605C5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="00E542A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left w:val="nil"/>
              <w:right w:val="nil"/>
            </w:tcBorders>
            <w:hideMark/>
          </w:tcPr>
          <w:p w14:paraId="28CE60B2" w14:textId="77777777" w:rsidR="001605C5" w:rsidRDefault="006A40B4" w:rsidP="008E7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4</w:t>
            </w:r>
            <w:r w:rsidR="00C769E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542A2">
              <w:rPr>
                <w:rFonts w:ascii="Times New Roman" w:hAnsi="Times New Roman" w:cs="Times New Roman"/>
                <w:sz w:val="24"/>
                <w:szCs w:val="24"/>
              </w:rPr>
              <w:t>580</w:t>
            </w:r>
          </w:p>
        </w:tc>
        <w:tc>
          <w:tcPr>
            <w:tcW w:w="1170" w:type="dxa"/>
            <w:tcBorders>
              <w:left w:val="nil"/>
              <w:right w:val="nil"/>
            </w:tcBorders>
            <w:hideMark/>
          </w:tcPr>
          <w:p w14:paraId="10604CF5" w14:textId="77777777" w:rsidR="001605C5" w:rsidRDefault="00E13B3E" w:rsidP="00C769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3-</w:t>
            </w:r>
            <w:r w:rsidR="00E542A2">
              <w:rPr>
                <w:rFonts w:ascii="Times New Roman" w:hAnsi="Times New Roman" w:cs="Times New Roman"/>
                <w:sz w:val="24"/>
                <w:szCs w:val="24"/>
              </w:rPr>
              <w:t>580</w:t>
            </w:r>
          </w:p>
        </w:tc>
        <w:tc>
          <w:tcPr>
            <w:tcW w:w="1170" w:type="dxa"/>
            <w:tcBorders>
              <w:left w:val="nil"/>
              <w:right w:val="nil"/>
            </w:tcBorders>
            <w:hideMark/>
          </w:tcPr>
          <w:p w14:paraId="597500A2" w14:textId="77777777" w:rsidR="001605C5" w:rsidRDefault="000638CB" w:rsidP="008E7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3-</w:t>
            </w:r>
            <w:r w:rsidR="00E542A2">
              <w:rPr>
                <w:rFonts w:ascii="Times New Roman" w:hAnsi="Times New Roman" w:cs="Times New Roman"/>
                <w:sz w:val="24"/>
                <w:szCs w:val="24"/>
              </w:rPr>
              <w:t>580</w:t>
            </w:r>
          </w:p>
        </w:tc>
        <w:tc>
          <w:tcPr>
            <w:tcW w:w="990" w:type="dxa"/>
            <w:tcBorders>
              <w:left w:val="nil"/>
              <w:right w:val="nil"/>
            </w:tcBorders>
            <w:hideMark/>
          </w:tcPr>
          <w:p w14:paraId="78A63871" w14:textId="77777777" w:rsidR="001605C5" w:rsidRDefault="000638CB" w:rsidP="008E7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3-</w:t>
            </w:r>
            <w:r w:rsidR="00E542A2">
              <w:rPr>
                <w:rFonts w:ascii="Times New Roman" w:hAnsi="Times New Roman" w:cs="Times New Roman"/>
                <w:sz w:val="24"/>
                <w:szCs w:val="24"/>
              </w:rPr>
              <w:t>483</w:t>
            </w:r>
          </w:p>
        </w:tc>
        <w:tc>
          <w:tcPr>
            <w:tcW w:w="1170" w:type="dxa"/>
            <w:tcBorders>
              <w:left w:val="nil"/>
              <w:right w:val="nil"/>
            </w:tcBorders>
            <w:hideMark/>
          </w:tcPr>
          <w:p w14:paraId="1BD02EFB" w14:textId="77777777" w:rsidR="001605C5" w:rsidRDefault="000F6038" w:rsidP="008E7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0-</w:t>
            </w:r>
            <w:r w:rsidR="00E542A2">
              <w:rPr>
                <w:rFonts w:ascii="Times New Roman" w:hAnsi="Times New Roman" w:cs="Times New Roman"/>
                <w:sz w:val="24"/>
                <w:szCs w:val="24"/>
              </w:rPr>
              <w:t>388</w:t>
            </w:r>
          </w:p>
        </w:tc>
        <w:tc>
          <w:tcPr>
            <w:tcW w:w="1357" w:type="dxa"/>
            <w:tcBorders>
              <w:left w:val="nil"/>
              <w:right w:val="nil"/>
            </w:tcBorders>
            <w:hideMark/>
          </w:tcPr>
          <w:p w14:paraId="1CA70444" w14:textId="77777777" w:rsidR="001605C5" w:rsidRDefault="000F6038" w:rsidP="008E7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0-</w:t>
            </w:r>
            <w:r w:rsidR="00E542A2">
              <w:rPr>
                <w:rFonts w:ascii="Times New Roman" w:hAnsi="Times New Roman" w:cs="Times New Roman"/>
                <w:sz w:val="24"/>
                <w:szCs w:val="24"/>
              </w:rPr>
              <w:t>388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E5B5734" w14:textId="77777777" w:rsidR="001605C5" w:rsidRDefault="00455DE8" w:rsidP="00003FD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0-</w:t>
            </w:r>
            <w:r w:rsidR="000F6038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211F2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55DE8" w14:paraId="7CF8BC6B" w14:textId="77777777" w:rsidTr="003D2C9B">
        <w:trPr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655E69" w14:textId="77777777" w:rsidR="001605C5" w:rsidRDefault="001605C5" w:rsidP="001605C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EN, 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energy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, kJ/kg/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E3D1DC" w14:textId="77777777" w:rsidR="001605C5" w:rsidRDefault="001605C5" w:rsidP="008E7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F6DE74" w14:textId="77777777" w:rsidR="001605C5" w:rsidRDefault="001605C5" w:rsidP="008E7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C0F9CE" w14:textId="77777777" w:rsidR="001605C5" w:rsidRDefault="001605C5" w:rsidP="008E7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3C42CE" w14:textId="77777777" w:rsidR="001605C5" w:rsidRDefault="001605C5" w:rsidP="008E7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DBB321" w14:textId="77777777" w:rsidR="001605C5" w:rsidRDefault="001605C5" w:rsidP="008E7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73A7BF" w14:textId="77777777" w:rsidR="001605C5" w:rsidRDefault="001605C5" w:rsidP="008E7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F70B0C" w14:textId="77777777" w:rsidR="001605C5" w:rsidRDefault="00E13B3E" w:rsidP="008E7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6-</w:t>
            </w:r>
            <w:r w:rsidR="001605C5">
              <w:rPr>
                <w:rFonts w:ascii="Times New Roman" w:hAnsi="Times New Roman" w:cs="Times New Roman"/>
                <w:sz w:val="24"/>
                <w:szCs w:val="24"/>
              </w:rPr>
              <w:t>28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6FC231" w14:textId="77777777" w:rsidR="001605C5" w:rsidRDefault="00E13B3E" w:rsidP="008E7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6-</w:t>
            </w:r>
            <w:r w:rsidR="001605C5">
              <w:rPr>
                <w:rFonts w:ascii="Times New Roman" w:hAnsi="Times New Roman" w:cs="Times New Roman"/>
                <w:sz w:val="24"/>
                <w:szCs w:val="24"/>
              </w:rPr>
              <w:t>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79D54D" w14:textId="77777777" w:rsidR="001605C5" w:rsidRDefault="00E13B3E" w:rsidP="008E7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6-</w:t>
            </w:r>
            <w:r w:rsidR="001605C5">
              <w:rPr>
                <w:rFonts w:ascii="Times New Roman" w:hAnsi="Times New Roman" w:cs="Times New Roman"/>
                <w:sz w:val="24"/>
                <w:szCs w:val="24"/>
              </w:rPr>
              <w:t>283</w:t>
            </w:r>
          </w:p>
        </w:tc>
      </w:tr>
      <w:tr w:rsidR="00455DE8" w14:paraId="7182A0A0" w14:textId="77777777" w:rsidTr="003D2C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left w:val="nil"/>
              <w:right w:val="nil"/>
            </w:tcBorders>
            <w:hideMark/>
          </w:tcPr>
          <w:p w14:paraId="6D613FB7" w14:textId="77777777" w:rsidR="001605C5" w:rsidRDefault="001605C5" w:rsidP="001605C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otal energy, kJ/kg/d</w:t>
            </w:r>
          </w:p>
        </w:tc>
        <w:tc>
          <w:tcPr>
            <w:tcW w:w="1170" w:type="dxa"/>
            <w:tcBorders>
              <w:left w:val="nil"/>
              <w:right w:val="nil"/>
            </w:tcBorders>
            <w:hideMark/>
          </w:tcPr>
          <w:p w14:paraId="46D65095" w14:textId="77777777" w:rsidR="001605C5" w:rsidRDefault="00C769EA" w:rsidP="00C769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4-</w:t>
            </w:r>
            <w:r w:rsidR="00B45A1C">
              <w:rPr>
                <w:rFonts w:ascii="Times New Roman" w:hAnsi="Times New Roman" w:cs="Times New Roman"/>
                <w:sz w:val="24"/>
                <w:szCs w:val="24"/>
              </w:rPr>
              <w:t>522</w:t>
            </w:r>
          </w:p>
        </w:tc>
        <w:tc>
          <w:tcPr>
            <w:tcW w:w="1170" w:type="dxa"/>
            <w:tcBorders>
              <w:left w:val="nil"/>
              <w:right w:val="nil"/>
            </w:tcBorders>
            <w:hideMark/>
          </w:tcPr>
          <w:p w14:paraId="26DE3CC5" w14:textId="77777777" w:rsidR="001605C5" w:rsidRDefault="002F1AC1" w:rsidP="008E7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769EA">
              <w:rPr>
                <w:rFonts w:ascii="Times New Roman" w:hAnsi="Times New Roman" w:cs="Times New Roman"/>
                <w:sz w:val="24"/>
                <w:szCs w:val="24"/>
              </w:rPr>
              <w:t>62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7</w:t>
            </w:r>
          </w:p>
        </w:tc>
        <w:tc>
          <w:tcPr>
            <w:tcW w:w="1260" w:type="dxa"/>
            <w:tcBorders>
              <w:left w:val="nil"/>
              <w:right w:val="nil"/>
            </w:tcBorders>
            <w:hideMark/>
          </w:tcPr>
          <w:p w14:paraId="36CE26D6" w14:textId="77777777" w:rsidR="001605C5" w:rsidRPr="00C769EA" w:rsidRDefault="002F1AC1" w:rsidP="00C769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6</w:t>
            </w:r>
            <w:r w:rsidR="00C769E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605C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170" w:type="dxa"/>
            <w:tcBorders>
              <w:left w:val="nil"/>
              <w:right w:val="nil"/>
            </w:tcBorders>
            <w:hideMark/>
          </w:tcPr>
          <w:p w14:paraId="1DB4AE58" w14:textId="77777777" w:rsidR="001605C5" w:rsidRDefault="000F6038" w:rsidP="00C769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0-</w:t>
            </w:r>
            <w:r w:rsidR="002F1A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7</w:t>
            </w:r>
          </w:p>
        </w:tc>
        <w:tc>
          <w:tcPr>
            <w:tcW w:w="1170" w:type="dxa"/>
            <w:tcBorders>
              <w:left w:val="nil"/>
              <w:right w:val="nil"/>
            </w:tcBorders>
            <w:hideMark/>
          </w:tcPr>
          <w:p w14:paraId="37912E33" w14:textId="77777777" w:rsidR="001605C5" w:rsidRDefault="00455DE8" w:rsidP="008E7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0-767</w:t>
            </w:r>
          </w:p>
        </w:tc>
        <w:tc>
          <w:tcPr>
            <w:tcW w:w="990" w:type="dxa"/>
            <w:tcBorders>
              <w:left w:val="nil"/>
              <w:right w:val="nil"/>
            </w:tcBorders>
            <w:hideMark/>
          </w:tcPr>
          <w:p w14:paraId="57A63843" w14:textId="77777777" w:rsidR="001605C5" w:rsidRDefault="00EC495E" w:rsidP="00455D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9-</w:t>
            </w:r>
            <w:r w:rsidR="002F1A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9</w:t>
            </w:r>
          </w:p>
        </w:tc>
        <w:tc>
          <w:tcPr>
            <w:tcW w:w="1170" w:type="dxa"/>
            <w:tcBorders>
              <w:left w:val="nil"/>
              <w:right w:val="nil"/>
            </w:tcBorders>
            <w:hideMark/>
          </w:tcPr>
          <w:p w14:paraId="1EC94519" w14:textId="77777777" w:rsidR="001605C5" w:rsidRDefault="00EC495E" w:rsidP="00455D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3-</w:t>
            </w:r>
            <w:r w:rsidR="002F1A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1</w:t>
            </w:r>
          </w:p>
        </w:tc>
        <w:tc>
          <w:tcPr>
            <w:tcW w:w="1357" w:type="dxa"/>
            <w:tcBorders>
              <w:left w:val="nil"/>
              <w:right w:val="nil"/>
            </w:tcBorders>
            <w:hideMark/>
          </w:tcPr>
          <w:p w14:paraId="2A6C92FF" w14:textId="77777777" w:rsidR="001605C5" w:rsidRDefault="00EC495E" w:rsidP="008E7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3-</w:t>
            </w:r>
            <w:r w:rsidR="002F1A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1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224FFBFB" w14:textId="77777777" w:rsidR="001605C5" w:rsidRDefault="00455DE8" w:rsidP="00455D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3-</w:t>
            </w:r>
            <w:r w:rsidR="00E730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9</w:t>
            </w:r>
            <w:r w:rsidR="002F1A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455DE8" w:rsidRPr="00211F2F" w14:paraId="738275B1" w14:textId="77777777" w:rsidTr="003D2C9B">
        <w:trPr>
          <w:trHeight w:val="4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590F2A" w14:textId="77777777" w:rsidR="001605C5" w:rsidRPr="006A40B4" w:rsidRDefault="006A40B4" w:rsidP="00211F2F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A40B4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PN, AA</w:t>
            </w:r>
            <w:r w:rsidR="001605C5" w:rsidRPr="006A40B4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, g/kg/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A78D9B" w14:textId="77777777" w:rsidR="001605C5" w:rsidRDefault="00C769EA" w:rsidP="00C769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-</w:t>
            </w:r>
            <w:r w:rsidR="006A40B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211F2F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F05ADC" w14:textId="77777777" w:rsidR="001605C5" w:rsidRDefault="00C769EA" w:rsidP="00003FD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-</w:t>
            </w:r>
            <w:r w:rsidR="006A40B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211F2F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DA84D0" w14:textId="77777777" w:rsidR="001605C5" w:rsidRDefault="00C769EA" w:rsidP="00C769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-</w:t>
            </w:r>
            <w:r w:rsidR="00211F2F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  <w:r w:rsidR="00E542A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25DFB3" w14:textId="77777777" w:rsidR="001605C5" w:rsidRDefault="00C769EA" w:rsidP="00003FD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-</w:t>
            </w:r>
            <w:r w:rsidR="00211F2F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03C272" w14:textId="77777777" w:rsidR="001605C5" w:rsidRDefault="00455DE8" w:rsidP="00003FD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-</w:t>
            </w:r>
            <w:r w:rsidR="00211F2F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478952" w14:textId="77777777" w:rsidR="001605C5" w:rsidRDefault="00455DE8" w:rsidP="00003FD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-</w:t>
            </w:r>
            <w:r w:rsidR="00211F2F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6BFCF0" w14:textId="77777777" w:rsidR="001605C5" w:rsidRDefault="00455DE8" w:rsidP="00455D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-</w:t>
            </w:r>
            <w:r w:rsidR="00211F2F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  <w:r w:rsidR="00E542A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D3371E" w14:textId="77777777" w:rsidR="001605C5" w:rsidRDefault="00455DE8" w:rsidP="00003FD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-</w:t>
            </w:r>
            <w:r w:rsidR="00211F2F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F628A7" w14:textId="77777777" w:rsidR="001605C5" w:rsidRDefault="00455DE8" w:rsidP="00003FD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-</w:t>
            </w:r>
            <w:r w:rsidR="000F6038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</w:tr>
      <w:tr w:rsidR="00455DE8" w:rsidRPr="00211F2F" w14:paraId="6AB44720" w14:textId="77777777" w:rsidTr="003D2C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left w:val="nil"/>
              <w:right w:val="nil"/>
            </w:tcBorders>
            <w:hideMark/>
          </w:tcPr>
          <w:p w14:paraId="6EE9FE36" w14:textId="77777777" w:rsidR="001605C5" w:rsidRDefault="001605C5" w:rsidP="00AD2887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EN, </w:t>
            </w:r>
            <w:r w:rsidR="00211F2F">
              <w:rPr>
                <w:rFonts w:ascii="Times New Roman" w:hAnsi="Times New Roman" w:cs="Times New Roman"/>
                <w:b w:val="0"/>
                <w:sz w:val="24"/>
                <w:szCs w:val="24"/>
              </w:rPr>
              <w:t>AA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,</w:t>
            </w:r>
            <w:r w:rsidR="00BA24D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="00AD2887">
              <w:rPr>
                <w:rFonts w:ascii="Times New Roman" w:hAnsi="Times New Roman" w:cs="Times New Roman"/>
                <w:b w:val="0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/kg/d</w:t>
            </w:r>
          </w:p>
        </w:tc>
        <w:tc>
          <w:tcPr>
            <w:tcW w:w="1170" w:type="dxa"/>
            <w:tcBorders>
              <w:left w:val="nil"/>
              <w:right w:val="nil"/>
            </w:tcBorders>
            <w:hideMark/>
          </w:tcPr>
          <w:p w14:paraId="21CA41A6" w14:textId="77777777" w:rsidR="001605C5" w:rsidRDefault="001605C5" w:rsidP="008E7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170" w:type="dxa"/>
            <w:tcBorders>
              <w:left w:val="nil"/>
              <w:right w:val="nil"/>
            </w:tcBorders>
            <w:hideMark/>
          </w:tcPr>
          <w:p w14:paraId="674543A9" w14:textId="77777777" w:rsidR="001605C5" w:rsidRDefault="001605C5" w:rsidP="008E7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260" w:type="dxa"/>
            <w:tcBorders>
              <w:left w:val="nil"/>
              <w:right w:val="nil"/>
            </w:tcBorders>
            <w:hideMark/>
          </w:tcPr>
          <w:p w14:paraId="674199BC" w14:textId="77777777" w:rsidR="001605C5" w:rsidRDefault="001605C5" w:rsidP="008E7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170" w:type="dxa"/>
            <w:tcBorders>
              <w:left w:val="nil"/>
              <w:right w:val="nil"/>
            </w:tcBorders>
            <w:hideMark/>
          </w:tcPr>
          <w:p w14:paraId="5AB3BE5A" w14:textId="77777777" w:rsidR="001605C5" w:rsidRDefault="001605C5" w:rsidP="008E7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170" w:type="dxa"/>
            <w:tcBorders>
              <w:left w:val="nil"/>
              <w:right w:val="nil"/>
            </w:tcBorders>
            <w:hideMark/>
          </w:tcPr>
          <w:p w14:paraId="3C9A629B" w14:textId="77777777" w:rsidR="001605C5" w:rsidRDefault="001605C5" w:rsidP="008E7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990" w:type="dxa"/>
            <w:tcBorders>
              <w:left w:val="nil"/>
              <w:right w:val="nil"/>
            </w:tcBorders>
            <w:hideMark/>
          </w:tcPr>
          <w:p w14:paraId="09C59AF8" w14:textId="77777777" w:rsidR="001605C5" w:rsidRDefault="001605C5" w:rsidP="008E7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170" w:type="dxa"/>
            <w:tcBorders>
              <w:left w:val="nil"/>
              <w:right w:val="nil"/>
            </w:tcBorders>
            <w:hideMark/>
          </w:tcPr>
          <w:p w14:paraId="7CD6DA95" w14:textId="77777777" w:rsidR="001605C5" w:rsidRDefault="00E13B3E" w:rsidP="008E7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-</w:t>
            </w:r>
            <w:r w:rsidR="001605C5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1357" w:type="dxa"/>
            <w:tcBorders>
              <w:left w:val="nil"/>
              <w:right w:val="nil"/>
            </w:tcBorders>
            <w:hideMark/>
          </w:tcPr>
          <w:p w14:paraId="598C72B3" w14:textId="77777777" w:rsidR="001605C5" w:rsidRDefault="00E13B3E" w:rsidP="008E7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-</w:t>
            </w:r>
            <w:r w:rsidR="001605C5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C191E81" w14:textId="77777777" w:rsidR="001605C5" w:rsidRDefault="00E13B3E" w:rsidP="008E7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-</w:t>
            </w:r>
            <w:r w:rsidR="001605C5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</w:tr>
      <w:tr w:rsidR="00455DE8" w14:paraId="4CB4B7F9" w14:textId="77777777" w:rsidTr="003D2C9B">
        <w:trPr>
          <w:trHeight w:val="4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199807" w14:textId="77777777" w:rsidR="001605C5" w:rsidRDefault="001605C5" w:rsidP="00BA24DE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2F1AC1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Total </w:t>
            </w:r>
            <w:r w:rsidR="00BA24DE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AA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, g/kg/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EA129E" w14:textId="77777777" w:rsidR="001605C5" w:rsidRDefault="00C769EA" w:rsidP="00003FD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-</w:t>
            </w:r>
            <w:r w:rsidR="00B45A1C">
              <w:rPr>
                <w:rFonts w:ascii="Times New Roman" w:hAnsi="Times New Roman" w:cs="Times New Roman"/>
                <w:sz w:val="24"/>
                <w:szCs w:val="24"/>
              </w:rPr>
              <w:t xml:space="preserve">7.3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D91B94" w14:textId="77777777" w:rsidR="001605C5" w:rsidRDefault="00C769EA" w:rsidP="00003FD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-</w:t>
            </w:r>
            <w:r w:rsidR="002F1AC1">
              <w:rPr>
                <w:rFonts w:ascii="Times New Roman" w:hAnsi="Times New Roman" w:cs="Times New Roman"/>
                <w:sz w:val="24"/>
                <w:szCs w:val="24"/>
              </w:rPr>
              <w:t xml:space="preserve">8.3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03D10F" w14:textId="77777777" w:rsidR="001605C5" w:rsidRDefault="00C769EA" w:rsidP="00003FD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4-</w:t>
            </w:r>
            <w:r w:rsidR="002F1AC1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78138E" w14:textId="77777777" w:rsidR="001605C5" w:rsidRDefault="00C769EA" w:rsidP="00003FD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7-</w:t>
            </w:r>
            <w:r w:rsidR="002F1AC1">
              <w:rPr>
                <w:rFonts w:ascii="Times New Roman" w:hAnsi="Times New Roman" w:cs="Times New Roman"/>
                <w:sz w:val="24"/>
                <w:szCs w:val="24"/>
              </w:rPr>
              <w:t xml:space="preserve">9.8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92DFAB" w14:textId="77777777" w:rsidR="001605C5" w:rsidRDefault="00455DE8" w:rsidP="00003FD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7-</w:t>
            </w:r>
            <w:r w:rsidR="002F1AC1">
              <w:rPr>
                <w:rFonts w:ascii="Times New Roman" w:hAnsi="Times New Roman" w:cs="Times New Roman"/>
                <w:sz w:val="24"/>
                <w:szCs w:val="24"/>
              </w:rPr>
              <w:t xml:space="preserve">9.8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9B55A0" w14:textId="77777777" w:rsidR="001605C5" w:rsidRDefault="00455DE8" w:rsidP="00003FD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-</w:t>
            </w:r>
            <w:r w:rsidR="002F1AC1">
              <w:rPr>
                <w:rFonts w:ascii="Times New Roman" w:hAnsi="Times New Roman" w:cs="Times New Roman"/>
                <w:sz w:val="24"/>
                <w:szCs w:val="24"/>
              </w:rPr>
              <w:t xml:space="preserve">10.0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30AA71" w14:textId="77777777" w:rsidR="001605C5" w:rsidRDefault="00455DE8" w:rsidP="00003FD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2-</w:t>
            </w:r>
            <w:r w:rsidR="001605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F1AC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075B93" w14:textId="77777777" w:rsidR="001605C5" w:rsidRDefault="00455DE8" w:rsidP="00003FD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2-</w:t>
            </w:r>
            <w:r w:rsidR="002F1AC1">
              <w:rPr>
                <w:rFonts w:ascii="Times New Roman" w:hAnsi="Times New Roman" w:cs="Times New Roman"/>
                <w:sz w:val="24"/>
                <w:szCs w:val="24"/>
              </w:rPr>
              <w:t xml:space="preserve">10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50E02C" w14:textId="77777777" w:rsidR="001605C5" w:rsidRDefault="00E7309A" w:rsidP="008E7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2-</w:t>
            </w:r>
            <w:r w:rsidR="002F1AC1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</w:tr>
      <w:tr w:rsidR="00455DE8" w:rsidRPr="00211F2F" w14:paraId="42BF8C9B" w14:textId="77777777" w:rsidTr="003D2C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left w:val="nil"/>
              <w:right w:val="nil"/>
            </w:tcBorders>
            <w:hideMark/>
          </w:tcPr>
          <w:p w14:paraId="4C02A9F1" w14:textId="77777777" w:rsidR="001605C5" w:rsidRDefault="001605C5" w:rsidP="00ED387D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PN, </w:t>
            </w:r>
            <w:proofErr w:type="spellStart"/>
            <w:r w:rsidR="00ED387D" w:rsidRPr="00ED387D">
              <w:rPr>
                <w:rFonts w:ascii="Times New Roman" w:hAnsi="Times New Roman" w:cs="Times New Roman"/>
                <w:b w:val="0"/>
                <w:sz w:val="24"/>
                <w:szCs w:val="24"/>
                <w:lang w:eastAsia="da-DK"/>
              </w:rPr>
              <w:t>glucose</w:t>
            </w:r>
            <w:proofErr w:type="spellEnd"/>
            <w:r w:rsidRPr="00ED387D">
              <w:rPr>
                <w:rFonts w:ascii="Times New Roman" w:hAnsi="Times New Roman" w:cs="Times New Roman"/>
                <w:b w:val="0"/>
                <w:sz w:val="24"/>
                <w:szCs w:val="24"/>
                <w:lang w:eastAsia="da-DK"/>
              </w:rPr>
              <w:t>, g/kg/d</w:t>
            </w:r>
          </w:p>
        </w:tc>
        <w:tc>
          <w:tcPr>
            <w:tcW w:w="1170" w:type="dxa"/>
            <w:tcBorders>
              <w:left w:val="nil"/>
              <w:right w:val="nil"/>
            </w:tcBorders>
            <w:hideMark/>
          </w:tcPr>
          <w:p w14:paraId="1D3E5E44" w14:textId="77777777" w:rsidR="001605C5" w:rsidRDefault="006A40B4" w:rsidP="008E7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211F2F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="00C769E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542A2"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</w:p>
        </w:tc>
        <w:tc>
          <w:tcPr>
            <w:tcW w:w="1170" w:type="dxa"/>
            <w:tcBorders>
              <w:left w:val="nil"/>
              <w:right w:val="nil"/>
            </w:tcBorders>
            <w:hideMark/>
          </w:tcPr>
          <w:p w14:paraId="7CB316C3" w14:textId="77777777" w:rsidR="001605C5" w:rsidRDefault="006A40B4" w:rsidP="00C769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211F2F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C769E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542A2">
              <w:rPr>
                <w:rFonts w:ascii="Times New Roman" w:hAnsi="Times New Roman" w:cs="Times New Roman"/>
                <w:sz w:val="24"/>
                <w:szCs w:val="24"/>
              </w:rPr>
              <w:t>26.0</w:t>
            </w:r>
          </w:p>
        </w:tc>
        <w:tc>
          <w:tcPr>
            <w:tcW w:w="1260" w:type="dxa"/>
            <w:tcBorders>
              <w:left w:val="nil"/>
              <w:right w:val="nil"/>
            </w:tcBorders>
            <w:hideMark/>
          </w:tcPr>
          <w:p w14:paraId="7D7D42A7" w14:textId="77777777" w:rsidR="001605C5" w:rsidRDefault="00211F2F" w:rsidP="008E7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1</w:t>
            </w:r>
            <w:r w:rsidR="00C769E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542A2">
              <w:rPr>
                <w:rFonts w:ascii="Times New Roman" w:hAnsi="Times New Roman" w:cs="Times New Roman"/>
                <w:sz w:val="24"/>
                <w:szCs w:val="24"/>
              </w:rPr>
              <w:t>22.8</w:t>
            </w:r>
          </w:p>
        </w:tc>
        <w:tc>
          <w:tcPr>
            <w:tcW w:w="1170" w:type="dxa"/>
            <w:tcBorders>
              <w:left w:val="nil"/>
              <w:right w:val="nil"/>
            </w:tcBorders>
            <w:hideMark/>
          </w:tcPr>
          <w:p w14:paraId="4972FEC6" w14:textId="77777777" w:rsidR="001605C5" w:rsidRPr="00211F2F" w:rsidRDefault="000638CB" w:rsidP="008E7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0-</w:t>
            </w:r>
            <w:r w:rsidR="00E542A2">
              <w:rPr>
                <w:rFonts w:ascii="Times New Roman" w:hAnsi="Times New Roman" w:cs="Times New Roman"/>
                <w:sz w:val="24"/>
                <w:szCs w:val="24"/>
              </w:rPr>
              <w:t>22.8</w:t>
            </w:r>
          </w:p>
        </w:tc>
        <w:tc>
          <w:tcPr>
            <w:tcW w:w="1170" w:type="dxa"/>
            <w:tcBorders>
              <w:left w:val="nil"/>
              <w:right w:val="nil"/>
            </w:tcBorders>
            <w:hideMark/>
          </w:tcPr>
          <w:p w14:paraId="5BA4C061" w14:textId="77777777" w:rsidR="001605C5" w:rsidRPr="00211F2F" w:rsidRDefault="000638CB" w:rsidP="008E7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0-</w:t>
            </w:r>
            <w:r w:rsidR="00E542A2">
              <w:rPr>
                <w:rFonts w:ascii="Times New Roman" w:hAnsi="Times New Roman" w:cs="Times New Roman"/>
                <w:sz w:val="24"/>
                <w:szCs w:val="24"/>
              </w:rPr>
              <w:t>22.8</w:t>
            </w:r>
          </w:p>
        </w:tc>
        <w:tc>
          <w:tcPr>
            <w:tcW w:w="990" w:type="dxa"/>
            <w:tcBorders>
              <w:left w:val="nil"/>
              <w:right w:val="nil"/>
            </w:tcBorders>
            <w:hideMark/>
          </w:tcPr>
          <w:p w14:paraId="5A7529E5" w14:textId="77777777" w:rsidR="001605C5" w:rsidRPr="00211F2F" w:rsidRDefault="000638CB" w:rsidP="008E7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-</w:t>
            </w:r>
            <w:r w:rsidR="00E542A2">
              <w:rPr>
                <w:rFonts w:ascii="Times New Roman" w:hAnsi="Times New Roman" w:cs="Times New Roman"/>
                <w:sz w:val="24"/>
                <w:szCs w:val="24"/>
              </w:rPr>
              <w:t>19.0</w:t>
            </w:r>
          </w:p>
        </w:tc>
        <w:tc>
          <w:tcPr>
            <w:tcW w:w="1170" w:type="dxa"/>
            <w:tcBorders>
              <w:left w:val="nil"/>
              <w:right w:val="nil"/>
            </w:tcBorders>
            <w:hideMark/>
          </w:tcPr>
          <w:p w14:paraId="5BD51C2B" w14:textId="77777777" w:rsidR="001605C5" w:rsidRPr="00211F2F" w:rsidRDefault="000F6038" w:rsidP="008E7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4-</w:t>
            </w:r>
            <w:r w:rsidR="00E542A2"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</w:p>
        </w:tc>
        <w:tc>
          <w:tcPr>
            <w:tcW w:w="1357" w:type="dxa"/>
            <w:tcBorders>
              <w:left w:val="nil"/>
              <w:right w:val="nil"/>
            </w:tcBorders>
            <w:hideMark/>
          </w:tcPr>
          <w:p w14:paraId="19A67FA1" w14:textId="77777777" w:rsidR="001605C5" w:rsidRPr="00211F2F" w:rsidRDefault="000F6038" w:rsidP="008E7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4-</w:t>
            </w:r>
            <w:r w:rsidR="00E542A2"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237B0D72" w14:textId="77777777" w:rsidR="001605C5" w:rsidRPr="00211F2F" w:rsidRDefault="00455DE8" w:rsidP="00003FD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4-</w:t>
            </w:r>
            <w:r w:rsidR="000F6038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</w:tr>
      <w:tr w:rsidR="00455DE8" w:rsidRPr="00211F2F" w14:paraId="3460B495" w14:textId="77777777" w:rsidTr="003D2C9B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81E702" w14:textId="77777777" w:rsidR="001605C5" w:rsidRPr="00211F2F" w:rsidRDefault="001605C5" w:rsidP="00BA24DE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11F2F">
              <w:rPr>
                <w:rFonts w:ascii="Times New Roman" w:hAnsi="Times New Roman" w:cs="Times New Roman"/>
                <w:b w:val="0"/>
                <w:sz w:val="24"/>
                <w:szCs w:val="24"/>
                <w:lang w:eastAsia="da-DK"/>
              </w:rPr>
              <w:t xml:space="preserve">EN, </w:t>
            </w:r>
            <w:proofErr w:type="spellStart"/>
            <w:r w:rsidRPr="00211F2F">
              <w:rPr>
                <w:rFonts w:ascii="Times New Roman" w:hAnsi="Times New Roman" w:cs="Times New Roman"/>
                <w:b w:val="0"/>
                <w:sz w:val="24"/>
                <w:szCs w:val="24"/>
                <w:lang w:eastAsia="da-DK"/>
              </w:rPr>
              <w:t>carbohydrate</w:t>
            </w:r>
            <w:proofErr w:type="spellEnd"/>
            <w:r w:rsidRPr="00211F2F">
              <w:rPr>
                <w:rFonts w:ascii="Times New Roman" w:hAnsi="Times New Roman" w:cs="Times New Roman"/>
                <w:b w:val="0"/>
                <w:sz w:val="24"/>
                <w:szCs w:val="24"/>
                <w:lang w:eastAsia="da-DK"/>
              </w:rPr>
              <w:t>,</w:t>
            </w:r>
            <w:r w:rsidR="00BA24DE">
              <w:rPr>
                <w:rFonts w:ascii="Times New Roman" w:hAnsi="Times New Roman" w:cs="Times New Roman"/>
                <w:b w:val="0"/>
                <w:sz w:val="24"/>
                <w:szCs w:val="24"/>
                <w:lang w:eastAsia="da-DK"/>
              </w:rPr>
              <w:t xml:space="preserve"> g</w:t>
            </w:r>
            <w:r w:rsidRPr="00211F2F">
              <w:rPr>
                <w:rFonts w:ascii="Times New Roman" w:hAnsi="Times New Roman" w:cs="Times New Roman"/>
                <w:b w:val="0"/>
                <w:sz w:val="24"/>
                <w:szCs w:val="24"/>
                <w:lang w:eastAsia="da-DK"/>
              </w:rPr>
              <w:t>/kg/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880342" w14:textId="77777777" w:rsidR="001605C5" w:rsidRPr="00211F2F" w:rsidRDefault="001605C5" w:rsidP="008E7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1F2F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F1B20C" w14:textId="77777777" w:rsidR="001605C5" w:rsidRPr="00211F2F" w:rsidRDefault="001605C5" w:rsidP="008E7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1F2F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48639A" w14:textId="77777777" w:rsidR="001605C5" w:rsidRPr="00211F2F" w:rsidRDefault="001605C5" w:rsidP="008E7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1F2F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2204B4" w14:textId="77777777" w:rsidR="001605C5" w:rsidRPr="00211F2F" w:rsidRDefault="001605C5" w:rsidP="008E7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1F2F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1B4DAD" w14:textId="77777777" w:rsidR="001605C5" w:rsidRPr="00211F2F" w:rsidRDefault="001605C5" w:rsidP="008E7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1F2F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7FA8FC" w14:textId="77777777" w:rsidR="001605C5" w:rsidRPr="00211F2F" w:rsidRDefault="001605C5" w:rsidP="008E7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1F2F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829BCB" w14:textId="77777777" w:rsidR="001605C5" w:rsidRPr="00211F2F" w:rsidRDefault="00E13B3E" w:rsidP="008E7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-</w:t>
            </w:r>
            <w:r w:rsidR="001605C5" w:rsidRPr="00211F2F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9FA931" w14:textId="77777777" w:rsidR="001605C5" w:rsidRPr="00211F2F" w:rsidRDefault="00E13B3E" w:rsidP="008E7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-</w:t>
            </w:r>
            <w:r w:rsidR="001605C5" w:rsidRPr="00211F2F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2A8C9A" w14:textId="77777777" w:rsidR="001605C5" w:rsidRPr="00211F2F" w:rsidRDefault="00E13B3E" w:rsidP="008E7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-</w:t>
            </w:r>
            <w:r w:rsidR="001605C5" w:rsidRPr="00211F2F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455DE8" w:rsidRPr="004679EF" w14:paraId="01DE8952" w14:textId="77777777" w:rsidTr="003D2C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left w:val="nil"/>
              <w:right w:val="nil"/>
            </w:tcBorders>
            <w:hideMark/>
          </w:tcPr>
          <w:p w14:paraId="7CFC7A4A" w14:textId="77777777" w:rsidR="001605C5" w:rsidRDefault="00BA24DE" w:rsidP="001605C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 w:eastAsia="da-DK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 w:eastAsia="da-DK"/>
              </w:rPr>
              <w:t xml:space="preserve">Total </w:t>
            </w:r>
            <w:r w:rsidR="001605C5">
              <w:rPr>
                <w:rFonts w:ascii="Times New Roman" w:hAnsi="Times New Roman" w:cs="Times New Roman"/>
                <w:b w:val="0"/>
                <w:sz w:val="24"/>
                <w:szCs w:val="24"/>
                <w:lang w:val="en-US" w:eastAsia="da-DK"/>
              </w:rPr>
              <w:t>carbohydrate, g/kg/d</w:t>
            </w:r>
          </w:p>
        </w:tc>
        <w:tc>
          <w:tcPr>
            <w:tcW w:w="1170" w:type="dxa"/>
            <w:tcBorders>
              <w:left w:val="nil"/>
              <w:right w:val="nil"/>
            </w:tcBorders>
            <w:hideMark/>
          </w:tcPr>
          <w:p w14:paraId="7CEC51A1" w14:textId="77777777" w:rsidR="001605C5" w:rsidRDefault="00C769EA" w:rsidP="00C769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0-</w:t>
            </w:r>
            <w:r w:rsidR="00B45A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5</w:t>
            </w:r>
          </w:p>
        </w:tc>
        <w:tc>
          <w:tcPr>
            <w:tcW w:w="1170" w:type="dxa"/>
            <w:tcBorders>
              <w:left w:val="nil"/>
              <w:right w:val="nil"/>
            </w:tcBorders>
            <w:hideMark/>
          </w:tcPr>
          <w:p w14:paraId="11048B4C" w14:textId="77777777" w:rsidR="001605C5" w:rsidRDefault="002F1AC1" w:rsidP="008E7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C769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8</w:t>
            </w:r>
          </w:p>
        </w:tc>
        <w:tc>
          <w:tcPr>
            <w:tcW w:w="1260" w:type="dxa"/>
            <w:tcBorders>
              <w:left w:val="nil"/>
              <w:right w:val="nil"/>
            </w:tcBorders>
            <w:hideMark/>
          </w:tcPr>
          <w:p w14:paraId="7660952F" w14:textId="77777777" w:rsidR="001605C5" w:rsidRDefault="002F1AC1" w:rsidP="00C769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3</w:t>
            </w:r>
            <w:r w:rsidR="00C769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0</w:t>
            </w:r>
          </w:p>
        </w:tc>
        <w:tc>
          <w:tcPr>
            <w:tcW w:w="1170" w:type="dxa"/>
            <w:tcBorders>
              <w:left w:val="nil"/>
              <w:right w:val="nil"/>
            </w:tcBorders>
            <w:hideMark/>
          </w:tcPr>
          <w:p w14:paraId="72481D37" w14:textId="77777777" w:rsidR="001605C5" w:rsidRDefault="000F6038" w:rsidP="008E7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</w:t>
            </w:r>
            <w:r w:rsidR="00BA2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-</w:t>
            </w:r>
            <w:r w:rsidR="002F1A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3</w:t>
            </w:r>
          </w:p>
        </w:tc>
        <w:tc>
          <w:tcPr>
            <w:tcW w:w="1170" w:type="dxa"/>
            <w:tcBorders>
              <w:left w:val="nil"/>
              <w:right w:val="nil"/>
            </w:tcBorders>
            <w:hideMark/>
          </w:tcPr>
          <w:p w14:paraId="5395AB9C" w14:textId="77777777" w:rsidR="001605C5" w:rsidRDefault="00EC495E" w:rsidP="008E7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5-</w:t>
            </w:r>
            <w:r w:rsidR="002F1A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3</w:t>
            </w:r>
          </w:p>
        </w:tc>
        <w:tc>
          <w:tcPr>
            <w:tcW w:w="990" w:type="dxa"/>
            <w:tcBorders>
              <w:left w:val="nil"/>
              <w:right w:val="nil"/>
            </w:tcBorders>
            <w:hideMark/>
          </w:tcPr>
          <w:p w14:paraId="2FE5576A" w14:textId="77777777" w:rsidR="001605C5" w:rsidRDefault="00EC495E" w:rsidP="00455D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5-</w:t>
            </w:r>
            <w:r w:rsidR="002F1A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9</w:t>
            </w:r>
          </w:p>
        </w:tc>
        <w:tc>
          <w:tcPr>
            <w:tcW w:w="1170" w:type="dxa"/>
            <w:tcBorders>
              <w:left w:val="nil"/>
              <w:right w:val="nil"/>
            </w:tcBorders>
            <w:hideMark/>
          </w:tcPr>
          <w:p w14:paraId="0C574BE3" w14:textId="77777777" w:rsidR="001605C5" w:rsidRPr="004679EF" w:rsidRDefault="00455DE8" w:rsidP="00455D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C495E">
              <w:rPr>
                <w:rFonts w:ascii="Times New Roman" w:hAnsi="Times New Roman" w:cs="Times New Roman"/>
                <w:sz w:val="24"/>
                <w:szCs w:val="24"/>
              </w:rPr>
              <w:t>13.7-</w:t>
            </w:r>
            <w:r w:rsidR="004679EF"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</w:p>
        </w:tc>
        <w:tc>
          <w:tcPr>
            <w:tcW w:w="1357" w:type="dxa"/>
            <w:tcBorders>
              <w:left w:val="nil"/>
              <w:right w:val="nil"/>
            </w:tcBorders>
            <w:hideMark/>
          </w:tcPr>
          <w:p w14:paraId="0C06F6CB" w14:textId="77777777" w:rsidR="001605C5" w:rsidRPr="004679EF" w:rsidRDefault="00EC495E" w:rsidP="008E7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7-</w:t>
            </w:r>
            <w:r w:rsidR="004679EF"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2368D7C" w14:textId="77777777" w:rsidR="001605C5" w:rsidRPr="004679EF" w:rsidRDefault="00003FDA" w:rsidP="00003FD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7-</w:t>
            </w:r>
            <w:r w:rsidR="004679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7309A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</w:tr>
      <w:tr w:rsidR="00455DE8" w:rsidRPr="00211F2F" w14:paraId="2C62C37C" w14:textId="77777777" w:rsidTr="003D2C9B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46B5E7" w14:textId="77777777" w:rsidR="001605C5" w:rsidRPr="004679EF" w:rsidRDefault="001605C5" w:rsidP="00160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PN, </w:t>
            </w:r>
            <w:r w:rsidRPr="004679EF">
              <w:rPr>
                <w:rFonts w:ascii="Times New Roman" w:hAnsi="Times New Roman" w:cs="Times New Roman"/>
                <w:b w:val="0"/>
                <w:sz w:val="24"/>
                <w:szCs w:val="24"/>
                <w:lang w:eastAsia="da-DK"/>
              </w:rPr>
              <w:t>fat, g/kg/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BD48B7" w14:textId="77777777" w:rsidR="001605C5" w:rsidRPr="004679EF" w:rsidRDefault="001605C5" w:rsidP="008E7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79E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9B5299" w14:textId="77777777" w:rsidR="001605C5" w:rsidRPr="004679EF" w:rsidRDefault="001605C5" w:rsidP="008E7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79E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BC8150" w14:textId="77777777" w:rsidR="001605C5" w:rsidRPr="00211F2F" w:rsidRDefault="00C769EA" w:rsidP="00003FD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-</w:t>
            </w:r>
            <w:r w:rsidR="00211F2F" w:rsidRPr="00211F2F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211F2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B9A9B5" w14:textId="77777777" w:rsidR="001605C5" w:rsidRPr="00211F2F" w:rsidRDefault="00C769EA" w:rsidP="00003FD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-</w:t>
            </w:r>
            <w:r w:rsidR="00211F2F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B0882E" w14:textId="77777777" w:rsidR="001605C5" w:rsidRPr="00211F2F" w:rsidRDefault="00455DE8" w:rsidP="00003FD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-</w:t>
            </w:r>
            <w:r w:rsidR="00211F2F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651744" w14:textId="77777777" w:rsidR="001605C5" w:rsidRPr="00211F2F" w:rsidRDefault="00455DE8" w:rsidP="00003FD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-</w:t>
            </w:r>
            <w:r w:rsidR="00211F2F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3A5B46" w14:textId="77777777" w:rsidR="001605C5" w:rsidRPr="00211F2F" w:rsidRDefault="00455DE8" w:rsidP="00003FD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-</w:t>
            </w:r>
            <w:r w:rsidR="00211F2F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CC88E2" w14:textId="77777777" w:rsidR="001605C5" w:rsidRPr="00211F2F" w:rsidRDefault="00455DE8" w:rsidP="00003FD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-</w:t>
            </w:r>
            <w:r w:rsidR="00211F2F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AC3B11" w14:textId="77777777" w:rsidR="001605C5" w:rsidRPr="00211F2F" w:rsidRDefault="00003FDA" w:rsidP="00003FD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-</w:t>
            </w:r>
            <w:r w:rsidR="000F6038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</w:tr>
      <w:tr w:rsidR="00455DE8" w:rsidRPr="00211F2F" w14:paraId="6483E030" w14:textId="77777777" w:rsidTr="003D2C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left w:val="nil"/>
              <w:right w:val="nil"/>
            </w:tcBorders>
            <w:hideMark/>
          </w:tcPr>
          <w:p w14:paraId="63F22A63" w14:textId="77777777" w:rsidR="001605C5" w:rsidRDefault="001605C5" w:rsidP="001605C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EN, fat, g/kg/d</w:t>
            </w:r>
          </w:p>
        </w:tc>
        <w:tc>
          <w:tcPr>
            <w:tcW w:w="1170" w:type="dxa"/>
            <w:tcBorders>
              <w:left w:val="nil"/>
              <w:right w:val="nil"/>
            </w:tcBorders>
            <w:hideMark/>
          </w:tcPr>
          <w:p w14:paraId="5C50F699" w14:textId="77777777" w:rsidR="001605C5" w:rsidRPr="00211F2F" w:rsidRDefault="001605C5" w:rsidP="008E7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1F2F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170" w:type="dxa"/>
            <w:tcBorders>
              <w:left w:val="nil"/>
              <w:right w:val="nil"/>
            </w:tcBorders>
            <w:hideMark/>
          </w:tcPr>
          <w:p w14:paraId="2911353C" w14:textId="77777777" w:rsidR="001605C5" w:rsidRPr="00211F2F" w:rsidRDefault="001605C5" w:rsidP="008E7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1F2F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260" w:type="dxa"/>
            <w:tcBorders>
              <w:left w:val="nil"/>
              <w:right w:val="nil"/>
            </w:tcBorders>
            <w:hideMark/>
          </w:tcPr>
          <w:p w14:paraId="1433F69F" w14:textId="77777777" w:rsidR="001605C5" w:rsidRPr="00211F2F" w:rsidRDefault="001605C5" w:rsidP="008E7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1F2F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170" w:type="dxa"/>
            <w:tcBorders>
              <w:left w:val="nil"/>
              <w:right w:val="nil"/>
            </w:tcBorders>
            <w:hideMark/>
          </w:tcPr>
          <w:p w14:paraId="2888F19A" w14:textId="77777777" w:rsidR="001605C5" w:rsidRPr="00211F2F" w:rsidRDefault="001605C5" w:rsidP="008E7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1F2F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170" w:type="dxa"/>
            <w:tcBorders>
              <w:left w:val="nil"/>
              <w:right w:val="nil"/>
            </w:tcBorders>
            <w:hideMark/>
          </w:tcPr>
          <w:p w14:paraId="28A9717F" w14:textId="77777777" w:rsidR="001605C5" w:rsidRPr="00211F2F" w:rsidRDefault="001605C5" w:rsidP="008E7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1F2F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990" w:type="dxa"/>
            <w:tcBorders>
              <w:left w:val="nil"/>
              <w:right w:val="nil"/>
            </w:tcBorders>
            <w:hideMark/>
          </w:tcPr>
          <w:p w14:paraId="0773D2BB" w14:textId="77777777" w:rsidR="001605C5" w:rsidRPr="00211F2F" w:rsidRDefault="001605C5" w:rsidP="008E7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1F2F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170" w:type="dxa"/>
            <w:tcBorders>
              <w:left w:val="nil"/>
              <w:right w:val="nil"/>
            </w:tcBorders>
            <w:hideMark/>
          </w:tcPr>
          <w:p w14:paraId="01680F41" w14:textId="77777777" w:rsidR="001605C5" w:rsidRPr="00211F2F" w:rsidRDefault="00E13B3E" w:rsidP="008E7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-</w:t>
            </w:r>
            <w:r w:rsidR="001605C5" w:rsidRPr="00211F2F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357" w:type="dxa"/>
            <w:tcBorders>
              <w:left w:val="nil"/>
              <w:right w:val="nil"/>
            </w:tcBorders>
            <w:hideMark/>
          </w:tcPr>
          <w:p w14:paraId="101DD063" w14:textId="77777777" w:rsidR="001605C5" w:rsidRPr="00211F2F" w:rsidRDefault="00E13B3E" w:rsidP="008E7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-</w:t>
            </w:r>
            <w:r w:rsidR="001605C5" w:rsidRPr="00211F2F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2D01A0A" w14:textId="77777777" w:rsidR="001605C5" w:rsidRPr="00211F2F" w:rsidRDefault="00E13B3E" w:rsidP="008E7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-</w:t>
            </w:r>
            <w:r w:rsidR="001605C5" w:rsidRPr="00211F2F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</w:tr>
      <w:tr w:rsidR="003D2C9B" w:rsidRPr="00C769EA" w14:paraId="30A078DC" w14:textId="77777777" w:rsidTr="003D2C9B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323C7ED5" w14:textId="77777777" w:rsidR="001605C5" w:rsidRDefault="00BA24DE" w:rsidP="001605C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Total</w:t>
            </w:r>
            <w:r w:rsidR="001605C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fat, g/k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55DA92B6" w14:textId="77777777" w:rsidR="001605C5" w:rsidRPr="00211F2F" w:rsidRDefault="001605C5" w:rsidP="008E7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1F2F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3D3B2815" w14:textId="77777777" w:rsidR="001605C5" w:rsidRPr="00211F2F" w:rsidRDefault="001605C5" w:rsidP="008E7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1F2F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217D90E9" w14:textId="77777777" w:rsidR="001605C5" w:rsidRPr="002F1AC1" w:rsidRDefault="00C769EA" w:rsidP="00C769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-</w:t>
            </w:r>
            <w:r w:rsidR="002F1AC1" w:rsidRPr="002F1A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692D07F8" w14:textId="77777777" w:rsidR="001605C5" w:rsidRPr="002F1AC1" w:rsidRDefault="00C769EA" w:rsidP="00003FD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-</w:t>
            </w:r>
            <w:r w:rsidR="002F1A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.1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7F97A050" w14:textId="77777777" w:rsidR="001605C5" w:rsidRPr="002F1AC1" w:rsidRDefault="00455DE8" w:rsidP="00003FD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-</w:t>
            </w:r>
            <w:r w:rsidR="002F1A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.1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76EE1A7D" w14:textId="77777777" w:rsidR="001605C5" w:rsidRPr="002F1AC1" w:rsidRDefault="00455DE8" w:rsidP="00003FD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-</w:t>
            </w:r>
            <w:r w:rsidR="002F1A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.1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277B3050" w14:textId="77777777" w:rsidR="001605C5" w:rsidRDefault="00455DE8" w:rsidP="00003FD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-</w:t>
            </w:r>
            <w:r w:rsidR="001605C5" w:rsidRPr="002F1A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4679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3BF92D20" w14:textId="77777777" w:rsidR="001605C5" w:rsidRDefault="00455DE8" w:rsidP="00003FD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-</w:t>
            </w:r>
            <w:r w:rsidRPr="002F1A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61450A14" w14:textId="77777777" w:rsidR="001605C5" w:rsidRDefault="00003FDA" w:rsidP="00003FD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-</w:t>
            </w:r>
            <w:r w:rsidR="001605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E730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</w:t>
            </w:r>
            <w:r w:rsidR="004679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</w:tbl>
    <w:p w14:paraId="1749505D" w14:textId="77777777" w:rsidR="001605C5" w:rsidRDefault="001605C5" w:rsidP="00040BF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29CBB5A" w14:textId="77777777" w:rsidR="00946261" w:rsidRDefault="00946261" w:rsidP="000F603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3451D">
        <w:rPr>
          <w:rFonts w:ascii="Times New Roman" w:hAnsi="Times New Roman" w:cs="Times New Roman"/>
          <w:sz w:val="24"/>
          <w:szCs w:val="24"/>
          <w:lang w:val="en-US"/>
        </w:rPr>
        <w:lastRenderedPageBreak/>
        <w:t>Total nutrient supply</w:t>
      </w:r>
      <w:r w:rsidR="00BA24DE" w:rsidRPr="00D3451D">
        <w:rPr>
          <w:rFonts w:ascii="Times New Roman" w:hAnsi="Times New Roman" w:cs="Times New Roman"/>
          <w:sz w:val="24"/>
          <w:szCs w:val="24"/>
          <w:lang w:val="en-US"/>
        </w:rPr>
        <w:t xml:space="preserve"> by parenteral and enteral nutrition</w:t>
      </w:r>
      <w:r w:rsidRPr="00D3451D">
        <w:rPr>
          <w:rFonts w:ascii="Times New Roman" w:hAnsi="Times New Roman" w:cs="Times New Roman"/>
          <w:sz w:val="24"/>
          <w:szCs w:val="24"/>
          <w:lang w:val="en-US"/>
        </w:rPr>
        <w:t xml:space="preserve"> per kilogram of body weight per day in Experiment 1</w:t>
      </w:r>
      <w:r w:rsidR="000F6038" w:rsidRPr="00D3451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AD2887" w:rsidRPr="00D3451D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0F6038" w:rsidRPr="00D3451D">
        <w:rPr>
          <w:rFonts w:ascii="Times New Roman" w:hAnsi="Times New Roman" w:cs="Times New Roman"/>
          <w:sz w:val="24"/>
          <w:szCs w:val="24"/>
          <w:lang w:val="en-US"/>
        </w:rPr>
        <w:t xml:space="preserve">he lipid fraction of the parenteral nutrition was not added </w:t>
      </w:r>
      <w:r w:rsidR="00ED387D" w:rsidRPr="00D3451D">
        <w:rPr>
          <w:rFonts w:ascii="Times New Roman" w:hAnsi="Times New Roman" w:cs="Times New Roman"/>
          <w:sz w:val="24"/>
          <w:szCs w:val="24"/>
          <w:lang w:val="en-US"/>
        </w:rPr>
        <w:t>until</w:t>
      </w:r>
      <w:r w:rsidR="000F6038" w:rsidRPr="00D3451D">
        <w:rPr>
          <w:rFonts w:ascii="Times New Roman" w:hAnsi="Times New Roman" w:cs="Times New Roman"/>
          <w:sz w:val="24"/>
          <w:szCs w:val="24"/>
          <w:lang w:val="en-US"/>
        </w:rPr>
        <w:t xml:space="preserve"> day 3 </w:t>
      </w:r>
      <w:r w:rsidR="00C769EA" w:rsidRPr="00D3451D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BA4A35" w:rsidRPr="00D3451D">
        <w:rPr>
          <w:rFonts w:ascii="Times New Roman" w:hAnsi="Times New Roman" w:cs="Times New Roman"/>
          <w:sz w:val="24"/>
          <w:szCs w:val="24"/>
          <w:lang w:val="en-US"/>
        </w:rPr>
        <w:t xml:space="preserve"> the amount of 50% glucose added to the PN bags </w:t>
      </w:r>
      <w:r w:rsidR="00F54E54" w:rsidRPr="00D3451D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="00BA4A35" w:rsidRPr="00D3451D">
        <w:rPr>
          <w:rFonts w:ascii="Times New Roman" w:hAnsi="Times New Roman" w:cs="Times New Roman"/>
          <w:sz w:val="24"/>
          <w:szCs w:val="24"/>
          <w:lang w:val="en-US"/>
        </w:rPr>
        <w:t xml:space="preserve"> 300-440 </w:t>
      </w:r>
      <w:proofErr w:type="spellStart"/>
      <w:r w:rsidR="00BA4A35" w:rsidRPr="00D3451D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F54E54" w:rsidRPr="00D3451D"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D3451D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spellEnd"/>
      <w:r w:rsidRPr="00D345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F6038" w:rsidRPr="00D3451D">
        <w:rPr>
          <w:rFonts w:ascii="Times New Roman" w:hAnsi="Times New Roman" w:cs="Times New Roman"/>
          <w:sz w:val="24"/>
          <w:szCs w:val="24"/>
          <w:lang w:val="en-US"/>
        </w:rPr>
        <w:t xml:space="preserve">EN, Enteral nutrition; PN, parenteral nutrition; AA, </w:t>
      </w:r>
      <w:r w:rsidRPr="00D3451D">
        <w:rPr>
          <w:rFonts w:ascii="Times New Roman" w:hAnsi="Times New Roman" w:cs="Times New Roman"/>
          <w:sz w:val="24"/>
          <w:szCs w:val="24"/>
          <w:lang w:val="en-US"/>
        </w:rPr>
        <w:t>amino acid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1CC550C" w14:textId="77777777" w:rsidR="00946261" w:rsidRDefault="00946261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6E76FD3" w14:textId="77777777" w:rsidR="00BA24DE" w:rsidRDefault="00BA24DE" w:rsidP="00624E2C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  <w:sectPr w:rsidR="00BA24DE" w:rsidSect="00BA24DE">
          <w:pgSz w:w="16838" w:h="11906" w:orient="landscape"/>
          <w:pgMar w:top="1134" w:right="1701" w:bottom="1134" w:left="1701" w:header="708" w:footer="708" w:gutter="0"/>
          <w:cols w:space="708"/>
          <w:docGrid w:linePitch="360"/>
        </w:sectPr>
      </w:pPr>
    </w:p>
    <w:p w14:paraId="47B9A98D" w14:textId="77777777" w:rsidR="00624E2C" w:rsidRDefault="00624E2C" w:rsidP="00624E2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l Table S3. </w:t>
      </w:r>
      <w:r w:rsidRPr="000F6038">
        <w:rPr>
          <w:rFonts w:ascii="Times New Roman" w:hAnsi="Times New Roman" w:cs="Times New Roman"/>
          <w:sz w:val="24"/>
          <w:szCs w:val="24"/>
          <w:lang w:val="en-US"/>
        </w:rPr>
        <w:t xml:space="preserve">Total nutrient supply in Experiment </w:t>
      </w:r>
      <w:r w:rsidR="00C769EA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0F603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38AA6409" w14:textId="77777777" w:rsidR="00003FDA" w:rsidRDefault="00003FDA" w:rsidP="00624E2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483"/>
        <w:gridCol w:w="576"/>
        <w:gridCol w:w="576"/>
        <w:gridCol w:w="576"/>
        <w:gridCol w:w="576"/>
        <w:gridCol w:w="576"/>
      </w:tblGrid>
      <w:tr w:rsidR="00003FDA" w:rsidRPr="00003FDA" w14:paraId="465BCA95" w14:textId="77777777" w:rsidTr="003D2C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BCC70A0" w14:textId="77777777" w:rsidR="00003FDA" w:rsidRPr="00003FDA" w:rsidRDefault="00003FDA" w:rsidP="003D2C9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03FDA">
              <w:rPr>
                <w:rFonts w:ascii="Times New Roman" w:hAnsi="Times New Roman" w:cs="Times New Roman"/>
                <w:b w:val="0"/>
                <w:sz w:val="24"/>
                <w:szCs w:val="24"/>
              </w:rPr>
              <w:t>Day</w:t>
            </w:r>
          </w:p>
        </w:tc>
        <w:tc>
          <w:tcPr>
            <w:tcW w:w="576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6D09B5A4" w14:textId="77777777" w:rsidR="00003FDA" w:rsidRPr="00003FDA" w:rsidRDefault="00003FDA" w:rsidP="003D2C9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03FDA">
              <w:rPr>
                <w:rFonts w:ascii="Times New Roman" w:hAnsi="Times New Roman" w:cs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576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288A36D0" w14:textId="77777777" w:rsidR="00003FDA" w:rsidRPr="00003FDA" w:rsidRDefault="00003FDA" w:rsidP="003D2C9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03FDA">
              <w:rPr>
                <w:rFonts w:ascii="Times New Roman" w:hAnsi="Times New Roman" w:cs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576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59658222" w14:textId="77777777" w:rsidR="00003FDA" w:rsidRPr="00003FDA" w:rsidRDefault="00003FDA" w:rsidP="003D2C9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03FDA">
              <w:rPr>
                <w:rFonts w:ascii="Times New Roman" w:hAnsi="Times New Roman" w:cs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576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263E3183" w14:textId="77777777" w:rsidR="00003FDA" w:rsidRPr="00003FDA" w:rsidRDefault="00003FDA" w:rsidP="003D2C9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03FDA">
              <w:rPr>
                <w:rFonts w:ascii="Times New Roman" w:hAnsi="Times New Roman" w:cs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576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3AFE3C4B" w14:textId="77777777" w:rsidR="00003FDA" w:rsidRPr="00003FDA" w:rsidRDefault="00003FDA" w:rsidP="003D2C9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03FDA">
              <w:rPr>
                <w:rFonts w:ascii="Times New Roman" w:hAnsi="Times New Roman" w:cs="Times New Roman"/>
                <w:b w:val="0"/>
                <w:sz w:val="24"/>
                <w:szCs w:val="24"/>
              </w:rPr>
              <w:t>5</w:t>
            </w:r>
          </w:p>
        </w:tc>
      </w:tr>
      <w:tr w:rsidR="00003FDA" w:rsidRPr="00003FDA" w14:paraId="2A87B682" w14:textId="77777777" w:rsidTr="003D2C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tcBorders>
              <w:left w:val="nil"/>
              <w:right w:val="nil"/>
            </w:tcBorders>
            <w:hideMark/>
          </w:tcPr>
          <w:p w14:paraId="4A779EF4" w14:textId="77777777" w:rsidR="00003FDA" w:rsidRPr="00003FDA" w:rsidRDefault="00003FDA" w:rsidP="003D2C9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03FD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PN, </w:t>
            </w:r>
            <w:proofErr w:type="spellStart"/>
            <w:r w:rsidRPr="00003FDA">
              <w:rPr>
                <w:rFonts w:ascii="Times New Roman" w:hAnsi="Times New Roman" w:cs="Times New Roman"/>
                <w:b w:val="0"/>
                <w:sz w:val="24"/>
                <w:szCs w:val="24"/>
              </w:rPr>
              <w:t>mL</w:t>
            </w:r>
            <w:proofErr w:type="spellEnd"/>
            <w:r w:rsidRPr="00003FDA">
              <w:rPr>
                <w:rFonts w:ascii="Times New Roman" w:hAnsi="Times New Roman" w:cs="Times New Roman"/>
                <w:b w:val="0"/>
                <w:sz w:val="24"/>
                <w:szCs w:val="24"/>
              </w:rPr>
              <w:t>/kg/d</w:t>
            </w:r>
          </w:p>
        </w:tc>
        <w:tc>
          <w:tcPr>
            <w:tcW w:w="576" w:type="dxa"/>
            <w:tcBorders>
              <w:left w:val="nil"/>
              <w:right w:val="nil"/>
            </w:tcBorders>
            <w:hideMark/>
          </w:tcPr>
          <w:p w14:paraId="6A19D4E6" w14:textId="77777777" w:rsidR="00003FDA" w:rsidRPr="00003FDA" w:rsidRDefault="00003FDA" w:rsidP="003D2C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03FDA">
              <w:rPr>
                <w:rFonts w:ascii="Times New Roman" w:hAnsi="Times New Roman" w:cs="Times New Roman"/>
                <w:bCs/>
                <w:sz w:val="24"/>
                <w:szCs w:val="24"/>
              </w:rPr>
              <w:t>120</w:t>
            </w:r>
          </w:p>
        </w:tc>
        <w:tc>
          <w:tcPr>
            <w:tcW w:w="576" w:type="dxa"/>
            <w:tcBorders>
              <w:left w:val="nil"/>
              <w:right w:val="nil"/>
            </w:tcBorders>
            <w:hideMark/>
          </w:tcPr>
          <w:p w14:paraId="7C0968B9" w14:textId="77777777" w:rsidR="00003FDA" w:rsidRPr="00003FDA" w:rsidRDefault="00003FDA" w:rsidP="003D2C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03FDA">
              <w:rPr>
                <w:rFonts w:ascii="Times New Roman" w:hAnsi="Times New Roman" w:cs="Times New Roman"/>
                <w:bCs/>
                <w:sz w:val="24"/>
                <w:szCs w:val="24"/>
              </w:rPr>
              <w:t>120</w:t>
            </w:r>
          </w:p>
        </w:tc>
        <w:tc>
          <w:tcPr>
            <w:tcW w:w="576" w:type="dxa"/>
            <w:tcBorders>
              <w:left w:val="nil"/>
              <w:right w:val="nil"/>
            </w:tcBorders>
            <w:hideMark/>
          </w:tcPr>
          <w:p w14:paraId="10037400" w14:textId="77777777" w:rsidR="00003FDA" w:rsidRPr="00003FDA" w:rsidRDefault="00003FDA" w:rsidP="003D2C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03FDA">
              <w:rPr>
                <w:rFonts w:ascii="Times New Roman" w:hAnsi="Times New Roman" w:cs="Times New Roman"/>
                <w:bCs/>
                <w:sz w:val="24"/>
                <w:szCs w:val="24"/>
              </w:rPr>
              <w:t>120</w:t>
            </w:r>
          </w:p>
        </w:tc>
        <w:tc>
          <w:tcPr>
            <w:tcW w:w="576" w:type="dxa"/>
            <w:tcBorders>
              <w:left w:val="nil"/>
              <w:right w:val="nil"/>
            </w:tcBorders>
            <w:hideMark/>
          </w:tcPr>
          <w:p w14:paraId="6F85E1F7" w14:textId="77777777" w:rsidR="00003FDA" w:rsidRPr="00003FDA" w:rsidRDefault="00003FDA" w:rsidP="003D2C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03FDA">
              <w:rPr>
                <w:rFonts w:ascii="Times New Roman" w:hAnsi="Times New Roman" w:cs="Times New Roman"/>
                <w:bCs/>
                <w:sz w:val="24"/>
                <w:szCs w:val="24"/>
              </w:rPr>
              <w:t>120</w:t>
            </w:r>
          </w:p>
        </w:tc>
        <w:tc>
          <w:tcPr>
            <w:tcW w:w="576" w:type="dxa"/>
            <w:tcBorders>
              <w:left w:val="nil"/>
              <w:right w:val="nil"/>
            </w:tcBorders>
            <w:hideMark/>
          </w:tcPr>
          <w:p w14:paraId="7E3AA2E2" w14:textId="77777777" w:rsidR="00003FDA" w:rsidRPr="00003FDA" w:rsidRDefault="00003FDA" w:rsidP="003D2C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03FDA">
              <w:rPr>
                <w:rFonts w:ascii="Times New Roman" w:hAnsi="Times New Roman" w:cs="Times New Roman"/>
                <w:bCs/>
                <w:sz w:val="24"/>
                <w:szCs w:val="24"/>
              </w:rPr>
              <w:t>120</w:t>
            </w:r>
          </w:p>
        </w:tc>
      </w:tr>
      <w:tr w:rsidR="00003FDA" w:rsidRPr="00003FDA" w14:paraId="4F8EE7CE" w14:textId="77777777" w:rsidTr="003D2C9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33715D30" w14:textId="77777777" w:rsidR="00003FDA" w:rsidRPr="00003FDA" w:rsidRDefault="00003FDA" w:rsidP="003D2C9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03FD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EN, </w:t>
            </w:r>
            <w:proofErr w:type="spellStart"/>
            <w:r w:rsidRPr="00003FDA">
              <w:rPr>
                <w:rFonts w:ascii="Times New Roman" w:hAnsi="Times New Roman" w:cs="Times New Roman"/>
                <w:b w:val="0"/>
                <w:sz w:val="24"/>
                <w:szCs w:val="24"/>
              </w:rPr>
              <w:t>mL</w:t>
            </w:r>
            <w:proofErr w:type="spellEnd"/>
            <w:r w:rsidRPr="00003FDA">
              <w:rPr>
                <w:rFonts w:ascii="Times New Roman" w:hAnsi="Times New Roman" w:cs="Times New Roman"/>
                <w:b w:val="0"/>
                <w:sz w:val="24"/>
                <w:szCs w:val="24"/>
              </w:rPr>
              <w:t>/kg/d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1F10CA9D" w14:textId="77777777" w:rsidR="00003FDA" w:rsidRPr="00003FDA" w:rsidRDefault="00003FDA" w:rsidP="003D2C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3FD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6239AA25" w14:textId="77777777" w:rsidR="00003FDA" w:rsidRPr="00003FDA" w:rsidRDefault="00003FDA" w:rsidP="003D2C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3FDA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594147B9" w14:textId="77777777" w:rsidR="00003FDA" w:rsidRPr="00003FDA" w:rsidRDefault="00003FDA" w:rsidP="003D2C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3FDA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38696ED5" w14:textId="77777777" w:rsidR="00003FDA" w:rsidRPr="00003FDA" w:rsidRDefault="00003FDA" w:rsidP="003D2C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3FDA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3FCDA710" w14:textId="77777777" w:rsidR="00003FDA" w:rsidRPr="00003FDA" w:rsidRDefault="00003FDA" w:rsidP="003D2C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3FDA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</w:tbl>
    <w:p w14:paraId="385F9F41" w14:textId="77777777" w:rsidR="009504A7" w:rsidRPr="00C40F85" w:rsidRDefault="009504A7" w:rsidP="009504A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40F85">
        <w:rPr>
          <w:rFonts w:ascii="Times New Roman" w:hAnsi="Times New Roman" w:cs="Times New Roman"/>
          <w:sz w:val="24"/>
          <w:szCs w:val="24"/>
          <w:lang w:val="en-US"/>
        </w:rPr>
        <w:t xml:space="preserve">Volumes of parenteral and enteral nutrition </w:t>
      </w:r>
      <w:r>
        <w:rPr>
          <w:rFonts w:ascii="Times New Roman" w:hAnsi="Times New Roman" w:cs="Times New Roman"/>
          <w:sz w:val="24"/>
          <w:szCs w:val="24"/>
          <w:lang w:val="en-US"/>
        </w:rPr>
        <w:t>provided on different days throughout Experiment 2. PN,</w:t>
      </w:r>
      <w:r w:rsidRPr="00C40F85">
        <w:rPr>
          <w:rFonts w:ascii="Times New Roman" w:hAnsi="Times New Roman" w:cs="Times New Roman"/>
          <w:sz w:val="24"/>
          <w:szCs w:val="24"/>
          <w:lang w:val="en-US"/>
        </w:rPr>
        <w:t xml:space="preserve"> parenteral 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trition; EN, Enteral </w:t>
      </w:r>
      <w:r w:rsidR="000007DC">
        <w:rPr>
          <w:rFonts w:ascii="Times New Roman" w:hAnsi="Times New Roman" w:cs="Times New Roman"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>utrition.</w:t>
      </w:r>
    </w:p>
    <w:p w14:paraId="476D5D26" w14:textId="77777777" w:rsidR="00003FDA" w:rsidRDefault="00003FDA" w:rsidP="00624E2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769"/>
        <w:gridCol w:w="636"/>
        <w:gridCol w:w="636"/>
        <w:gridCol w:w="636"/>
        <w:gridCol w:w="636"/>
        <w:gridCol w:w="636"/>
      </w:tblGrid>
      <w:tr w:rsidR="00624E2C" w14:paraId="5106B627" w14:textId="77777777" w:rsidTr="00624E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499B6128" w14:textId="77777777" w:rsidR="00624E2C" w:rsidRDefault="00624E2C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24E2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     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Day 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68EB1A03" w14:textId="77777777" w:rsidR="00624E2C" w:rsidRDefault="00624E2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1E51E72B" w14:textId="77777777" w:rsidR="00624E2C" w:rsidRDefault="00624E2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471E1CAF" w14:textId="77777777" w:rsidR="00624E2C" w:rsidRDefault="00624E2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693F4B06" w14:textId="77777777" w:rsidR="00624E2C" w:rsidRDefault="00624E2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3C2E2322" w14:textId="77777777" w:rsidR="00624E2C" w:rsidRDefault="00624E2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5</w:t>
            </w:r>
          </w:p>
        </w:tc>
      </w:tr>
      <w:tr w:rsidR="00624E2C" w14:paraId="38CA091F" w14:textId="77777777" w:rsidTr="00624E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0986D81A" w14:textId="77777777" w:rsidR="00624E2C" w:rsidRDefault="00624E2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PN, 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energy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,  kJ/kg/d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51D206F" w14:textId="77777777" w:rsidR="00624E2C" w:rsidRDefault="00624E2C" w:rsidP="008E7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6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97204A3" w14:textId="77777777" w:rsidR="00624E2C" w:rsidRDefault="00624E2C" w:rsidP="008E7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6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628B18A" w14:textId="77777777" w:rsidR="00624E2C" w:rsidRDefault="00624E2C" w:rsidP="008E7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6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222FCA2F" w14:textId="77777777" w:rsidR="00624E2C" w:rsidRDefault="00624E2C" w:rsidP="008E7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6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E6C38C1" w14:textId="77777777" w:rsidR="00624E2C" w:rsidRDefault="00624E2C" w:rsidP="008E7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6</w:t>
            </w:r>
          </w:p>
        </w:tc>
      </w:tr>
      <w:tr w:rsidR="00624E2C" w14:paraId="54D26F12" w14:textId="77777777" w:rsidTr="00624E2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CCCF44" w14:textId="77777777" w:rsidR="00624E2C" w:rsidRDefault="00624E2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EN, 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energy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, kJ/kg/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3837DA" w14:textId="77777777" w:rsidR="00624E2C" w:rsidRDefault="00624E2C" w:rsidP="008E7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C358FF" w14:textId="77777777" w:rsidR="00624E2C" w:rsidRDefault="00624E2C" w:rsidP="008E7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3A0E53" w14:textId="77777777" w:rsidR="00624E2C" w:rsidRDefault="00624E2C" w:rsidP="008E7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44435F" w14:textId="77777777" w:rsidR="00624E2C" w:rsidRDefault="00624E2C" w:rsidP="008E7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D95659" w14:textId="77777777" w:rsidR="00624E2C" w:rsidRDefault="00624E2C" w:rsidP="008E7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</w:tc>
      </w:tr>
      <w:tr w:rsidR="00624E2C" w14:paraId="65EEE617" w14:textId="77777777" w:rsidTr="00624E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27FBDE1B" w14:textId="77777777" w:rsidR="00624E2C" w:rsidRDefault="00624E2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otal energy, kJ/kg/d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484801D" w14:textId="77777777" w:rsidR="00624E2C" w:rsidRDefault="008E7EA1" w:rsidP="008E7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A3384E4" w14:textId="77777777" w:rsidR="00624E2C" w:rsidRDefault="008E7EA1" w:rsidP="008E7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57E0D0C" w14:textId="77777777" w:rsidR="00624E2C" w:rsidRDefault="008E7EA1" w:rsidP="008E7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FC7669D" w14:textId="77777777" w:rsidR="00624E2C" w:rsidRDefault="008E7EA1" w:rsidP="008E7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FB88C64" w14:textId="77777777" w:rsidR="00624E2C" w:rsidRDefault="008E7EA1" w:rsidP="008E7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2</w:t>
            </w:r>
          </w:p>
        </w:tc>
      </w:tr>
      <w:tr w:rsidR="00624E2C" w14:paraId="096F2BA6" w14:textId="77777777" w:rsidTr="00624E2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FDF3AC" w14:textId="77777777" w:rsidR="00624E2C" w:rsidRDefault="00624E2C" w:rsidP="00BA24DE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PN, </w:t>
            </w:r>
            <w:r w:rsidR="00BA24DE">
              <w:rPr>
                <w:rFonts w:ascii="Times New Roman" w:hAnsi="Times New Roman" w:cs="Times New Roman"/>
                <w:b w:val="0"/>
                <w:sz w:val="24"/>
                <w:szCs w:val="24"/>
              </w:rPr>
              <w:t>AA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, g/kg/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79D5DD" w14:textId="77777777" w:rsidR="00624E2C" w:rsidRDefault="00624E2C" w:rsidP="008E7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0E6AF6" w14:textId="77777777" w:rsidR="00624E2C" w:rsidRDefault="00624E2C" w:rsidP="008E7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2A1385" w14:textId="77777777" w:rsidR="00624E2C" w:rsidRDefault="00624E2C" w:rsidP="008E7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3B98FB" w14:textId="77777777" w:rsidR="00624E2C" w:rsidRDefault="00624E2C" w:rsidP="008E7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68897D" w14:textId="77777777" w:rsidR="00624E2C" w:rsidRDefault="00624E2C" w:rsidP="008E7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</w:tr>
      <w:tr w:rsidR="00624E2C" w14:paraId="7CD62E7B" w14:textId="77777777" w:rsidTr="00624E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08EA2B5E" w14:textId="77777777" w:rsidR="00624E2C" w:rsidRDefault="00BB5E6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EN, AA</w:t>
            </w:r>
            <w:r w:rsidR="00624E2C">
              <w:rPr>
                <w:rFonts w:ascii="Times New Roman" w:hAnsi="Times New Roman" w:cs="Times New Roman"/>
                <w:b w:val="0"/>
                <w:sz w:val="24"/>
                <w:szCs w:val="24"/>
              </w:rPr>
              <w:t>, g/kg/d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A8E6122" w14:textId="77777777" w:rsidR="00624E2C" w:rsidRDefault="00624E2C" w:rsidP="008E7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33120BA" w14:textId="77777777" w:rsidR="00624E2C" w:rsidRDefault="00624E2C" w:rsidP="008E7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EC1756E" w14:textId="77777777" w:rsidR="00624E2C" w:rsidRDefault="00624E2C" w:rsidP="008E7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EC2F274" w14:textId="77777777" w:rsidR="00624E2C" w:rsidRDefault="00624E2C" w:rsidP="008E7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7DBF86C" w14:textId="77777777" w:rsidR="00624E2C" w:rsidRDefault="00624E2C" w:rsidP="008E7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</w:tr>
      <w:tr w:rsidR="00624E2C" w14:paraId="0491ED1C" w14:textId="77777777" w:rsidTr="00624E2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C2306D" w14:textId="77777777" w:rsidR="00624E2C" w:rsidRDefault="00624E2C" w:rsidP="00BA24DE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Total </w:t>
            </w:r>
            <w:r w:rsidR="00BA24DE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AA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, g/kg/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C8964C" w14:textId="77777777" w:rsidR="00624E2C" w:rsidRDefault="008E7EA1" w:rsidP="008E7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3AAD24" w14:textId="77777777" w:rsidR="00624E2C" w:rsidRDefault="008E7EA1" w:rsidP="008E7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10F527" w14:textId="77777777" w:rsidR="00624E2C" w:rsidRDefault="008E7EA1" w:rsidP="008E7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99A00D" w14:textId="77777777" w:rsidR="00624E2C" w:rsidRDefault="008E7EA1" w:rsidP="008E7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9DE61E" w14:textId="77777777" w:rsidR="00624E2C" w:rsidRDefault="008E7EA1" w:rsidP="008E7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</w:tr>
      <w:tr w:rsidR="00624E2C" w14:paraId="5D12871C" w14:textId="77777777" w:rsidTr="00624E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6D420756" w14:textId="77777777" w:rsidR="00624E2C" w:rsidRDefault="00624E2C" w:rsidP="00ED387D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PN, </w:t>
            </w:r>
            <w:proofErr w:type="spellStart"/>
            <w:r w:rsidR="00ED387D" w:rsidRPr="00ED387D">
              <w:rPr>
                <w:rFonts w:ascii="Times New Roman" w:hAnsi="Times New Roman" w:cs="Times New Roman"/>
                <w:b w:val="0"/>
                <w:sz w:val="24"/>
                <w:szCs w:val="24"/>
                <w:lang w:eastAsia="da-DK"/>
              </w:rPr>
              <w:t>glucose</w:t>
            </w:r>
            <w:proofErr w:type="spellEnd"/>
            <w:r w:rsidRPr="00ED387D">
              <w:rPr>
                <w:rFonts w:ascii="Times New Roman" w:hAnsi="Times New Roman" w:cs="Times New Roman"/>
                <w:b w:val="0"/>
                <w:sz w:val="24"/>
                <w:szCs w:val="24"/>
                <w:lang w:eastAsia="da-DK"/>
              </w:rPr>
              <w:t>, g/kg/d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92068FA" w14:textId="77777777" w:rsidR="00624E2C" w:rsidRDefault="00624E2C" w:rsidP="008E7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B6806AE" w14:textId="77777777" w:rsidR="00624E2C" w:rsidRDefault="00624E2C" w:rsidP="008E7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0D4FC1B" w14:textId="77777777" w:rsidR="00624E2C" w:rsidRDefault="00624E2C" w:rsidP="008E7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5D868CE" w14:textId="77777777" w:rsidR="00624E2C" w:rsidRDefault="00624E2C" w:rsidP="008E7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A398E3E" w14:textId="77777777" w:rsidR="00624E2C" w:rsidRDefault="00624E2C" w:rsidP="008E7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</w:tr>
      <w:tr w:rsidR="00624E2C" w14:paraId="37E08C86" w14:textId="77777777" w:rsidTr="00624E2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D62BEB" w14:textId="77777777" w:rsidR="00624E2C" w:rsidRDefault="00624E2C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eastAsia="da-DK"/>
              </w:rPr>
              <w:t xml:space="preserve">EN, 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  <w:lang w:eastAsia="da-DK"/>
              </w:rPr>
              <w:t>carbohydrate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  <w:lang w:eastAsia="da-DK"/>
              </w:rPr>
              <w:t>, g/kg/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5F9BAD" w14:textId="77777777" w:rsidR="00624E2C" w:rsidRDefault="00624E2C" w:rsidP="008E7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E43CB9" w14:textId="77777777" w:rsidR="00624E2C" w:rsidRDefault="00624E2C" w:rsidP="008E7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FA6F3C" w14:textId="77777777" w:rsidR="00624E2C" w:rsidRDefault="00624E2C" w:rsidP="008E7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8A052D" w14:textId="77777777" w:rsidR="00624E2C" w:rsidRDefault="008E7EA1" w:rsidP="008E7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F5418E" w14:textId="77777777" w:rsidR="00624E2C" w:rsidRDefault="008E7EA1" w:rsidP="008E7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624E2C" w14:paraId="23BA9ADC" w14:textId="77777777" w:rsidTr="00624E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3C7BC367" w14:textId="77777777" w:rsidR="00624E2C" w:rsidRDefault="00BA24DE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 w:eastAsia="da-DK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 w:eastAsia="da-DK"/>
              </w:rPr>
              <w:t>Total</w:t>
            </w:r>
            <w:r w:rsidR="00624E2C">
              <w:rPr>
                <w:rFonts w:ascii="Times New Roman" w:hAnsi="Times New Roman" w:cs="Times New Roman"/>
                <w:b w:val="0"/>
                <w:sz w:val="24"/>
                <w:szCs w:val="24"/>
                <w:lang w:val="en-US" w:eastAsia="da-DK"/>
              </w:rPr>
              <w:t xml:space="preserve"> carbohydrate, g/kg/d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3040E45" w14:textId="77777777" w:rsidR="00624E2C" w:rsidRDefault="008E7EA1" w:rsidP="008E7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DA474AF" w14:textId="77777777" w:rsidR="00624E2C" w:rsidRDefault="008E7EA1" w:rsidP="008E7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91D5516" w14:textId="77777777" w:rsidR="00624E2C" w:rsidRDefault="008E7EA1" w:rsidP="008E7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555FC0A" w14:textId="77777777" w:rsidR="00624E2C" w:rsidRDefault="008E7EA1" w:rsidP="008E7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EB2FDAD" w14:textId="77777777" w:rsidR="00624E2C" w:rsidRDefault="008E7EA1" w:rsidP="008E7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8</w:t>
            </w:r>
          </w:p>
        </w:tc>
      </w:tr>
      <w:tr w:rsidR="00624E2C" w14:paraId="700ABEA0" w14:textId="77777777" w:rsidTr="00624E2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D3A890" w14:textId="77777777" w:rsidR="00624E2C" w:rsidRDefault="00624E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PN,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 w:eastAsia="da-DK"/>
              </w:rPr>
              <w:t>fat, g/kg/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F67074" w14:textId="77777777" w:rsidR="00624E2C" w:rsidRDefault="008E7EA1" w:rsidP="008E7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4511AB" w14:textId="77777777" w:rsidR="00624E2C" w:rsidRDefault="008E7EA1" w:rsidP="008E7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C3ACF5" w14:textId="77777777" w:rsidR="00624E2C" w:rsidRDefault="008E7EA1" w:rsidP="008E7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CEF2B2" w14:textId="77777777" w:rsidR="00624E2C" w:rsidRDefault="008E7EA1" w:rsidP="008E7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415947" w14:textId="77777777" w:rsidR="00624E2C" w:rsidRDefault="008E7EA1" w:rsidP="008E7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</w:t>
            </w:r>
          </w:p>
        </w:tc>
      </w:tr>
      <w:tr w:rsidR="00624E2C" w14:paraId="23E05B23" w14:textId="77777777" w:rsidTr="00624E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673FE50D" w14:textId="77777777" w:rsidR="00624E2C" w:rsidRDefault="00624E2C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EN, fat, g/kg/d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9431757" w14:textId="77777777" w:rsidR="00624E2C" w:rsidRDefault="00624E2C" w:rsidP="008E7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DE3227F" w14:textId="77777777" w:rsidR="00624E2C" w:rsidRDefault="00624E2C" w:rsidP="008E7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DAF3D53" w14:textId="77777777" w:rsidR="00624E2C" w:rsidRDefault="00624E2C" w:rsidP="008E7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6D0752A" w14:textId="77777777" w:rsidR="00624E2C" w:rsidRDefault="008E7EA1" w:rsidP="008E7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62BA833" w14:textId="77777777" w:rsidR="00624E2C" w:rsidRDefault="008E7EA1" w:rsidP="008E7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</w:t>
            </w:r>
          </w:p>
        </w:tc>
      </w:tr>
      <w:tr w:rsidR="00624E2C" w14:paraId="237D747D" w14:textId="77777777" w:rsidTr="00624E2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71150070" w14:textId="77777777" w:rsidR="00624E2C" w:rsidRPr="003757DA" w:rsidRDefault="00BA24DE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757D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otal</w:t>
            </w:r>
            <w:r w:rsidR="00624E2C" w:rsidRPr="003757D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fat, g/kg</w:t>
            </w:r>
            <w:r w:rsidR="003757DA" w:rsidRPr="003757D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/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4DBEC7C4" w14:textId="77777777" w:rsidR="00624E2C" w:rsidRDefault="008E7EA1" w:rsidP="008E7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2B028671" w14:textId="77777777" w:rsidR="00624E2C" w:rsidRDefault="008E7EA1" w:rsidP="008E7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1AEC6788" w14:textId="77777777" w:rsidR="00624E2C" w:rsidRDefault="008E7EA1" w:rsidP="008E7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7A4C9502" w14:textId="77777777" w:rsidR="00624E2C" w:rsidRDefault="008E7EA1" w:rsidP="008E7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66FD6E4D" w14:textId="77777777" w:rsidR="00624E2C" w:rsidRDefault="008E7EA1" w:rsidP="008E7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</w:t>
            </w:r>
          </w:p>
        </w:tc>
      </w:tr>
    </w:tbl>
    <w:p w14:paraId="1EEAA432" w14:textId="77777777" w:rsidR="00AD2887" w:rsidRDefault="00624E2C" w:rsidP="00AD288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D2887">
        <w:rPr>
          <w:rFonts w:ascii="Times New Roman" w:hAnsi="Times New Roman" w:cs="Times New Roman"/>
          <w:sz w:val="24"/>
          <w:szCs w:val="24"/>
          <w:lang w:val="en-US"/>
        </w:rPr>
        <w:t>Total nutrient supply</w:t>
      </w:r>
      <w:r w:rsidR="00BA24DE">
        <w:rPr>
          <w:rFonts w:ascii="Times New Roman" w:hAnsi="Times New Roman" w:cs="Times New Roman"/>
          <w:sz w:val="24"/>
          <w:szCs w:val="24"/>
          <w:lang w:val="en-US"/>
        </w:rPr>
        <w:t xml:space="preserve"> by parenteral and enteral nutrition</w:t>
      </w:r>
      <w:r w:rsidR="00AD2887">
        <w:rPr>
          <w:rFonts w:ascii="Times New Roman" w:hAnsi="Times New Roman" w:cs="Times New Roman"/>
          <w:sz w:val="24"/>
          <w:szCs w:val="24"/>
          <w:lang w:val="en-US"/>
        </w:rPr>
        <w:t xml:space="preserve"> per kilogram of body weight per day in Experiment 2. </w:t>
      </w:r>
      <w:r w:rsidR="00AD2887" w:rsidRPr="00C40F85">
        <w:rPr>
          <w:rFonts w:ascii="Times New Roman" w:hAnsi="Times New Roman" w:cs="Times New Roman"/>
          <w:sz w:val="24"/>
          <w:szCs w:val="24"/>
          <w:lang w:val="en-US"/>
        </w:rPr>
        <w:t>EN, Enteral nutr</w:t>
      </w:r>
      <w:r w:rsidR="00AD2887">
        <w:rPr>
          <w:rFonts w:ascii="Times New Roman" w:hAnsi="Times New Roman" w:cs="Times New Roman"/>
          <w:sz w:val="24"/>
          <w:szCs w:val="24"/>
          <w:lang w:val="en-US"/>
        </w:rPr>
        <w:t>ition; PN, parente</w:t>
      </w:r>
      <w:r w:rsidR="00D73193">
        <w:rPr>
          <w:rFonts w:ascii="Times New Roman" w:hAnsi="Times New Roman" w:cs="Times New Roman"/>
          <w:sz w:val="24"/>
          <w:szCs w:val="24"/>
          <w:lang w:val="en-US"/>
        </w:rPr>
        <w:t>ral nutrition; AA, amino acids.</w:t>
      </w:r>
    </w:p>
    <w:p w14:paraId="2AA9E244" w14:textId="77777777" w:rsidR="00AD2887" w:rsidRDefault="00AD2887" w:rsidP="00AD288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25A04D9" w14:textId="77777777" w:rsidR="00040BF5" w:rsidRDefault="00040BF5" w:rsidP="00040BF5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278D0DF" w14:textId="77777777" w:rsidR="00040BF5" w:rsidRDefault="001F1874" w:rsidP="00040BF5">
      <w:pPr>
        <w:spacing w:after="16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l</w:t>
      </w:r>
      <w:r w:rsidR="000F603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 S</w:t>
      </w:r>
      <w:r w:rsidR="00624E2C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="00040BF5" w:rsidRPr="00B95F0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040BF5" w:rsidRPr="00B95F02">
        <w:rPr>
          <w:rFonts w:ascii="Times New Roman" w:hAnsi="Times New Roman" w:cs="Times New Roman"/>
          <w:sz w:val="24"/>
          <w:szCs w:val="24"/>
          <w:lang w:val="en-US"/>
        </w:rPr>
        <w:t xml:space="preserve"> Plasma IGF-1 levels in </w:t>
      </w:r>
      <w:r w:rsidR="00040BF5">
        <w:rPr>
          <w:rFonts w:ascii="Times New Roman" w:hAnsi="Times New Roman" w:cs="Times New Roman"/>
          <w:sz w:val="24"/>
          <w:szCs w:val="24"/>
          <w:lang w:val="en-US"/>
        </w:rPr>
        <w:t>each pig day 3, 5</w:t>
      </w:r>
      <w:r w:rsidR="00040BF5" w:rsidRPr="00B95F02">
        <w:rPr>
          <w:rFonts w:ascii="Times New Roman" w:hAnsi="Times New Roman" w:cs="Times New Roman"/>
          <w:sz w:val="24"/>
          <w:szCs w:val="24"/>
          <w:lang w:val="en-US"/>
        </w:rPr>
        <w:t xml:space="preserve"> and at euthanasia</w:t>
      </w:r>
      <w:r w:rsidR="00040BF5">
        <w:rPr>
          <w:rFonts w:ascii="Times New Roman" w:hAnsi="Times New Roman" w:cs="Times New Roman"/>
          <w:sz w:val="24"/>
          <w:szCs w:val="24"/>
          <w:lang w:val="en-US"/>
        </w:rPr>
        <w:t xml:space="preserve"> in Experiment 2.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530"/>
        <w:gridCol w:w="810"/>
        <w:gridCol w:w="1260"/>
        <w:gridCol w:w="1170"/>
        <w:gridCol w:w="1800"/>
        <w:gridCol w:w="236"/>
      </w:tblGrid>
      <w:tr w:rsidR="00040BF5" w:rsidRPr="00C27FEB" w14:paraId="6E355755" w14:textId="77777777" w:rsidTr="00926359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4FF1E542" w14:textId="77777777" w:rsidR="00040BF5" w:rsidRPr="003603CB" w:rsidRDefault="00040BF5" w:rsidP="00926359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3603C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 xml:space="preserve">Pig ID </w:t>
            </w:r>
          </w:p>
        </w:tc>
        <w:tc>
          <w:tcPr>
            <w:tcW w:w="810" w:type="dxa"/>
          </w:tcPr>
          <w:p w14:paraId="0DF5048C" w14:textId="77777777" w:rsidR="00040BF5" w:rsidRPr="003603CB" w:rsidRDefault="00040BF5" w:rsidP="0038035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3603C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Litter</w:t>
            </w:r>
          </w:p>
        </w:tc>
        <w:tc>
          <w:tcPr>
            <w:tcW w:w="1260" w:type="dxa"/>
          </w:tcPr>
          <w:p w14:paraId="0BBC3419" w14:textId="77777777" w:rsidR="00040BF5" w:rsidRPr="003603CB" w:rsidRDefault="00040BF5" w:rsidP="0038035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3603C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170" w:type="dxa"/>
          </w:tcPr>
          <w:p w14:paraId="4E275043" w14:textId="77777777" w:rsidR="00040BF5" w:rsidRPr="003603CB" w:rsidRDefault="00040BF5" w:rsidP="0038035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3603C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Day</w:t>
            </w:r>
          </w:p>
        </w:tc>
        <w:tc>
          <w:tcPr>
            <w:tcW w:w="1800" w:type="dxa"/>
          </w:tcPr>
          <w:p w14:paraId="553F087C" w14:textId="77777777" w:rsidR="00040BF5" w:rsidRPr="003603CB" w:rsidRDefault="00040BF5" w:rsidP="0038035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3603C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IGF-1 levels</w:t>
            </w:r>
          </w:p>
        </w:tc>
      </w:tr>
      <w:tr w:rsidR="00040BF5" w:rsidRPr="00C27FEB" w14:paraId="300F5536" w14:textId="77777777" w:rsidTr="0092635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0F64535D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1900-19</w:t>
            </w:r>
          </w:p>
        </w:tc>
        <w:tc>
          <w:tcPr>
            <w:tcW w:w="810" w:type="dxa"/>
          </w:tcPr>
          <w:p w14:paraId="16DED773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60" w:type="dxa"/>
          </w:tcPr>
          <w:p w14:paraId="7DFC273F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</w:t>
            </w:r>
          </w:p>
        </w:tc>
        <w:tc>
          <w:tcPr>
            <w:tcW w:w="1170" w:type="dxa"/>
          </w:tcPr>
          <w:p w14:paraId="4D7A9F3C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00" w:type="dxa"/>
          </w:tcPr>
          <w:p w14:paraId="743BAAAB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040BF5" w:rsidRPr="00C27FEB" w14:paraId="7326B751" w14:textId="77777777" w:rsidTr="00926359">
        <w:trPr>
          <w:gridAfter w:val="1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5744D275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1900-19</w:t>
            </w:r>
          </w:p>
        </w:tc>
        <w:tc>
          <w:tcPr>
            <w:tcW w:w="810" w:type="dxa"/>
          </w:tcPr>
          <w:p w14:paraId="064AA42E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60" w:type="dxa"/>
          </w:tcPr>
          <w:p w14:paraId="78892BBC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</w:t>
            </w:r>
          </w:p>
        </w:tc>
        <w:tc>
          <w:tcPr>
            <w:tcW w:w="1170" w:type="dxa"/>
          </w:tcPr>
          <w:p w14:paraId="415FBFE3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800" w:type="dxa"/>
          </w:tcPr>
          <w:p w14:paraId="11513338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040BF5" w:rsidRPr="00C27FEB" w14:paraId="64DF74A1" w14:textId="77777777" w:rsidTr="0092635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2F53A5AC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1900-19</w:t>
            </w:r>
          </w:p>
        </w:tc>
        <w:tc>
          <w:tcPr>
            <w:tcW w:w="810" w:type="dxa"/>
          </w:tcPr>
          <w:p w14:paraId="37078C14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60" w:type="dxa"/>
          </w:tcPr>
          <w:p w14:paraId="3795B7E1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</w:t>
            </w:r>
          </w:p>
        </w:tc>
        <w:tc>
          <w:tcPr>
            <w:tcW w:w="1170" w:type="dxa"/>
          </w:tcPr>
          <w:p w14:paraId="05BBF9B3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th</w:t>
            </w:r>
            <w:proofErr w:type="spellEnd"/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</w:p>
        </w:tc>
        <w:tc>
          <w:tcPr>
            <w:tcW w:w="1800" w:type="dxa"/>
          </w:tcPr>
          <w:p w14:paraId="1766FC08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10</w:t>
            </w:r>
          </w:p>
        </w:tc>
      </w:tr>
      <w:tr w:rsidR="00040BF5" w:rsidRPr="00C27FEB" w14:paraId="4A07E882" w14:textId="77777777" w:rsidTr="009263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6B8A2764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01-19</w:t>
            </w:r>
          </w:p>
        </w:tc>
        <w:tc>
          <w:tcPr>
            <w:tcW w:w="810" w:type="dxa"/>
          </w:tcPr>
          <w:p w14:paraId="2E161E8A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60" w:type="dxa"/>
          </w:tcPr>
          <w:p w14:paraId="219E6DAD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</w:t>
            </w:r>
          </w:p>
        </w:tc>
        <w:tc>
          <w:tcPr>
            <w:tcW w:w="1170" w:type="dxa"/>
          </w:tcPr>
          <w:p w14:paraId="55E23BA5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00" w:type="dxa"/>
          </w:tcPr>
          <w:p w14:paraId="631712D0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0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5</w:t>
            </w:r>
          </w:p>
        </w:tc>
        <w:tc>
          <w:tcPr>
            <w:tcW w:w="236" w:type="dxa"/>
          </w:tcPr>
          <w:p w14:paraId="0739A8A8" w14:textId="77777777" w:rsidR="00040BF5" w:rsidRPr="00C27FEB" w:rsidRDefault="00040BF5" w:rsidP="0038035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40BF5" w:rsidRPr="00C27FEB" w14:paraId="370C5CF1" w14:textId="77777777" w:rsidTr="0092635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2C6F94E6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01-19</w:t>
            </w:r>
          </w:p>
        </w:tc>
        <w:tc>
          <w:tcPr>
            <w:tcW w:w="810" w:type="dxa"/>
          </w:tcPr>
          <w:p w14:paraId="4FB014F2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60" w:type="dxa"/>
          </w:tcPr>
          <w:p w14:paraId="31205624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</w:t>
            </w:r>
          </w:p>
        </w:tc>
        <w:tc>
          <w:tcPr>
            <w:tcW w:w="1170" w:type="dxa"/>
          </w:tcPr>
          <w:p w14:paraId="40956ED5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800" w:type="dxa"/>
          </w:tcPr>
          <w:p w14:paraId="3FC9AD5B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5</w:t>
            </w:r>
          </w:p>
        </w:tc>
      </w:tr>
      <w:tr w:rsidR="00040BF5" w:rsidRPr="00C27FEB" w14:paraId="2F3B2A6E" w14:textId="77777777" w:rsidTr="00926359">
        <w:trPr>
          <w:gridAfter w:val="1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70565E11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01-19</w:t>
            </w:r>
          </w:p>
        </w:tc>
        <w:tc>
          <w:tcPr>
            <w:tcW w:w="810" w:type="dxa"/>
          </w:tcPr>
          <w:p w14:paraId="3C63AE2F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60" w:type="dxa"/>
          </w:tcPr>
          <w:p w14:paraId="571E0C3A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</w:t>
            </w:r>
          </w:p>
        </w:tc>
        <w:tc>
          <w:tcPr>
            <w:tcW w:w="1170" w:type="dxa"/>
          </w:tcPr>
          <w:p w14:paraId="36C7EE07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th</w:t>
            </w:r>
            <w:proofErr w:type="spellEnd"/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</w:p>
        </w:tc>
        <w:tc>
          <w:tcPr>
            <w:tcW w:w="1800" w:type="dxa"/>
          </w:tcPr>
          <w:p w14:paraId="2F035E08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4</w:t>
            </w:r>
          </w:p>
        </w:tc>
      </w:tr>
      <w:tr w:rsidR="00040BF5" w:rsidRPr="00C27FEB" w14:paraId="1511DBC2" w14:textId="77777777" w:rsidTr="0092635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0BD7896B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02-19</w:t>
            </w:r>
          </w:p>
        </w:tc>
        <w:tc>
          <w:tcPr>
            <w:tcW w:w="810" w:type="dxa"/>
          </w:tcPr>
          <w:p w14:paraId="66BF7DF9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60" w:type="dxa"/>
          </w:tcPr>
          <w:p w14:paraId="5B50AAD2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</w:t>
            </w:r>
          </w:p>
        </w:tc>
        <w:tc>
          <w:tcPr>
            <w:tcW w:w="1170" w:type="dxa"/>
          </w:tcPr>
          <w:p w14:paraId="40B633AC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00" w:type="dxa"/>
          </w:tcPr>
          <w:p w14:paraId="28E93137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,2</w:t>
            </w: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</w:tr>
      <w:tr w:rsidR="00040BF5" w:rsidRPr="00C27FEB" w14:paraId="50C82E10" w14:textId="77777777" w:rsidTr="00926359">
        <w:trPr>
          <w:gridAfter w:val="1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69284D9B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02-19</w:t>
            </w:r>
          </w:p>
        </w:tc>
        <w:tc>
          <w:tcPr>
            <w:tcW w:w="810" w:type="dxa"/>
          </w:tcPr>
          <w:p w14:paraId="4A3632FC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60" w:type="dxa"/>
          </w:tcPr>
          <w:p w14:paraId="1C4EDB2B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</w:t>
            </w:r>
          </w:p>
        </w:tc>
        <w:tc>
          <w:tcPr>
            <w:tcW w:w="1170" w:type="dxa"/>
          </w:tcPr>
          <w:p w14:paraId="183AD07F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800" w:type="dxa"/>
          </w:tcPr>
          <w:p w14:paraId="235D63BE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,6</w:t>
            </w:r>
          </w:p>
        </w:tc>
      </w:tr>
      <w:tr w:rsidR="00040BF5" w:rsidRPr="00C27FEB" w14:paraId="68245599" w14:textId="77777777" w:rsidTr="0092635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2A9C04F0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02-19</w:t>
            </w:r>
          </w:p>
        </w:tc>
        <w:tc>
          <w:tcPr>
            <w:tcW w:w="810" w:type="dxa"/>
          </w:tcPr>
          <w:p w14:paraId="3E763EF5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60" w:type="dxa"/>
          </w:tcPr>
          <w:p w14:paraId="595A19B0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</w:t>
            </w:r>
          </w:p>
        </w:tc>
        <w:tc>
          <w:tcPr>
            <w:tcW w:w="1170" w:type="dxa"/>
          </w:tcPr>
          <w:p w14:paraId="70986939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th</w:t>
            </w:r>
            <w:proofErr w:type="spellEnd"/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</w:p>
        </w:tc>
        <w:tc>
          <w:tcPr>
            <w:tcW w:w="1800" w:type="dxa"/>
          </w:tcPr>
          <w:p w14:paraId="2209AC51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8</w:t>
            </w:r>
          </w:p>
        </w:tc>
      </w:tr>
      <w:tr w:rsidR="00040BF5" w:rsidRPr="00C27FEB" w14:paraId="4FA8D65D" w14:textId="77777777" w:rsidTr="00926359">
        <w:trPr>
          <w:gridAfter w:val="1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54F4B4EF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05-19</w:t>
            </w:r>
          </w:p>
        </w:tc>
        <w:tc>
          <w:tcPr>
            <w:tcW w:w="810" w:type="dxa"/>
          </w:tcPr>
          <w:p w14:paraId="4ACE134F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60" w:type="dxa"/>
          </w:tcPr>
          <w:p w14:paraId="5EC79969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</w:t>
            </w:r>
          </w:p>
        </w:tc>
        <w:tc>
          <w:tcPr>
            <w:tcW w:w="1170" w:type="dxa"/>
          </w:tcPr>
          <w:p w14:paraId="2A553793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00" w:type="dxa"/>
          </w:tcPr>
          <w:p w14:paraId="2241C17E" w14:textId="77777777" w:rsidR="00040BF5" w:rsidRPr="003603CB" w:rsidRDefault="00040BF5" w:rsidP="0038035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60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.4</w:t>
            </w:r>
          </w:p>
        </w:tc>
      </w:tr>
      <w:tr w:rsidR="00040BF5" w:rsidRPr="00C27FEB" w14:paraId="5C723AF1" w14:textId="77777777" w:rsidTr="0092635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1B349497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05-19</w:t>
            </w:r>
          </w:p>
        </w:tc>
        <w:tc>
          <w:tcPr>
            <w:tcW w:w="810" w:type="dxa"/>
          </w:tcPr>
          <w:p w14:paraId="4B35206C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60" w:type="dxa"/>
          </w:tcPr>
          <w:p w14:paraId="5029B895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</w:t>
            </w:r>
          </w:p>
        </w:tc>
        <w:tc>
          <w:tcPr>
            <w:tcW w:w="1170" w:type="dxa"/>
          </w:tcPr>
          <w:p w14:paraId="6B9B14CD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800" w:type="dxa"/>
          </w:tcPr>
          <w:p w14:paraId="3779F329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2</w:t>
            </w:r>
          </w:p>
        </w:tc>
      </w:tr>
      <w:tr w:rsidR="00040BF5" w:rsidRPr="00C27FEB" w14:paraId="5AA4815D" w14:textId="77777777" w:rsidTr="00926359">
        <w:trPr>
          <w:gridAfter w:val="1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254C2198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05-19</w:t>
            </w:r>
          </w:p>
        </w:tc>
        <w:tc>
          <w:tcPr>
            <w:tcW w:w="810" w:type="dxa"/>
          </w:tcPr>
          <w:p w14:paraId="74B1893A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60" w:type="dxa"/>
          </w:tcPr>
          <w:p w14:paraId="59EA5B13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</w:t>
            </w:r>
          </w:p>
        </w:tc>
        <w:tc>
          <w:tcPr>
            <w:tcW w:w="1170" w:type="dxa"/>
          </w:tcPr>
          <w:p w14:paraId="0EB4BC0D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th</w:t>
            </w:r>
            <w:proofErr w:type="spellEnd"/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</w:p>
        </w:tc>
        <w:tc>
          <w:tcPr>
            <w:tcW w:w="1800" w:type="dxa"/>
          </w:tcPr>
          <w:p w14:paraId="469EF186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9</w:t>
            </w:r>
          </w:p>
        </w:tc>
      </w:tr>
      <w:tr w:rsidR="00040BF5" w:rsidRPr="00C27FEB" w14:paraId="55F7048F" w14:textId="77777777" w:rsidTr="0092635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7403A4E6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06-19</w:t>
            </w:r>
          </w:p>
        </w:tc>
        <w:tc>
          <w:tcPr>
            <w:tcW w:w="810" w:type="dxa"/>
          </w:tcPr>
          <w:p w14:paraId="4AD9FCC5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60" w:type="dxa"/>
          </w:tcPr>
          <w:p w14:paraId="27C2FD17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</w:t>
            </w:r>
          </w:p>
        </w:tc>
        <w:tc>
          <w:tcPr>
            <w:tcW w:w="1170" w:type="dxa"/>
          </w:tcPr>
          <w:p w14:paraId="7E7427EE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00" w:type="dxa"/>
          </w:tcPr>
          <w:p w14:paraId="492CC7BA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,3</w:t>
            </w: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</w:tr>
      <w:tr w:rsidR="00040BF5" w:rsidRPr="00C27FEB" w14:paraId="19539015" w14:textId="77777777" w:rsidTr="00926359">
        <w:trPr>
          <w:gridAfter w:val="1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0076C190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06-19</w:t>
            </w:r>
          </w:p>
        </w:tc>
        <w:tc>
          <w:tcPr>
            <w:tcW w:w="810" w:type="dxa"/>
          </w:tcPr>
          <w:p w14:paraId="66EC5C18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60" w:type="dxa"/>
          </w:tcPr>
          <w:p w14:paraId="1495FA10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</w:t>
            </w:r>
          </w:p>
        </w:tc>
        <w:tc>
          <w:tcPr>
            <w:tcW w:w="1170" w:type="dxa"/>
          </w:tcPr>
          <w:p w14:paraId="58A6E19F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800" w:type="dxa"/>
          </w:tcPr>
          <w:p w14:paraId="152A783E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8</w:t>
            </w:r>
          </w:p>
        </w:tc>
      </w:tr>
      <w:tr w:rsidR="00040BF5" w:rsidRPr="00C27FEB" w14:paraId="0175620C" w14:textId="77777777" w:rsidTr="0092635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35CB39E4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06-19</w:t>
            </w:r>
          </w:p>
        </w:tc>
        <w:tc>
          <w:tcPr>
            <w:tcW w:w="810" w:type="dxa"/>
          </w:tcPr>
          <w:p w14:paraId="5078A583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60" w:type="dxa"/>
          </w:tcPr>
          <w:p w14:paraId="3F726995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</w:t>
            </w:r>
          </w:p>
        </w:tc>
        <w:tc>
          <w:tcPr>
            <w:tcW w:w="1170" w:type="dxa"/>
          </w:tcPr>
          <w:p w14:paraId="23494E8D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th</w:t>
            </w:r>
            <w:proofErr w:type="spellEnd"/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</w:p>
        </w:tc>
        <w:tc>
          <w:tcPr>
            <w:tcW w:w="1800" w:type="dxa"/>
          </w:tcPr>
          <w:p w14:paraId="4E572D65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9</w:t>
            </w:r>
          </w:p>
        </w:tc>
      </w:tr>
      <w:tr w:rsidR="00040BF5" w:rsidRPr="00C27FEB" w14:paraId="7A3A5371" w14:textId="77777777" w:rsidTr="00926359">
        <w:trPr>
          <w:gridAfter w:val="1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0F3F1E7C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09-19</w:t>
            </w:r>
          </w:p>
        </w:tc>
        <w:tc>
          <w:tcPr>
            <w:tcW w:w="810" w:type="dxa"/>
          </w:tcPr>
          <w:p w14:paraId="03813067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60" w:type="dxa"/>
          </w:tcPr>
          <w:p w14:paraId="0E2A84A0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</w:t>
            </w:r>
          </w:p>
        </w:tc>
        <w:tc>
          <w:tcPr>
            <w:tcW w:w="1170" w:type="dxa"/>
          </w:tcPr>
          <w:p w14:paraId="102E9581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00" w:type="dxa"/>
          </w:tcPr>
          <w:p w14:paraId="662A2780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,8</w:t>
            </w:r>
          </w:p>
        </w:tc>
      </w:tr>
      <w:tr w:rsidR="00040BF5" w:rsidRPr="00C27FEB" w14:paraId="45743C79" w14:textId="77777777" w:rsidTr="0092635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2AA01AD3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09-19</w:t>
            </w:r>
          </w:p>
        </w:tc>
        <w:tc>
          <w:tcPr>
            <w:tcW w:w="810" w:type="dxa"/>
          </w:tcPr>
          <w:p w14:paraId="5B31E565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60" w:type="dxa"/>
          </w:tcPr>
          <w:p w14:paraId="243A3E3E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</w:t>
            </w:r>
          </w:p>
        </w:tc>
        <w:tc>
          <w:tcPr>
            <w:tcW w:w="1170" w:type="dxa"/>
          </w:tcPr>
          <w:p w14:paraId="69728F3C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800" w:type="dxa"/>
          </w:tcPr>
          <w:p w14:paraId="6AEDF245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2</w:t>
            </w:r>
          </w:p>
        </w:tc>
      </w:tr>
      <w:tr w:rsidR="00040BF5" w:rsidRPr="00C27FEB" w14:paraId="5144B101" w14:textId="77777777" w:rsidTr="00926359">
        <w:trPr>
          <w:gridAfter w:val="1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1740CE18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09-19</w:t>
            </w:r>
          </w:p>
        </w:tc>
        <w:tc>
          <w:tcPr>
            <w:tcW w:w="810" w:type="dxa"/>
          </w:tcPr>
          <w:p w14:paraId="2C2F23EB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60" w:type="dxa"/>
          </w:tcPr>
          <w:p w14:paraId="2781C6DD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</w:t>
            </w:r>
          </w:p>
        </w:tc>
        <w:tc>
          <w:tcPr>
            <w:tcW w:w="1170" w:type="dxa"/>
          </w:tcPr>
          <w:p w14:paraId="38B6D39E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th</w:t>
            </w:r>
            <w:proofErr w:type="spellEnd"/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</w:p>
        </w:tc>
        <w:tc>
          <w:tcPr>
            <w:tcW w:w="1800" w:type="dxa"/>
          </w:tcPr>
          <w:p w14:paraId="58E12B3D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6</w:t>
            </w:r>
          </w:p>
        </w:tc>
      </w:tr>
      <w:tr w:rsidR="00040BF5" w:rsidRPr="00C27FEB" w14:paraId="39013061" w14:textId="77777777" w:rsidTr="0092635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53475824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03-19</w:t>
            </w:r>
          </w:p>
        </w:tc>
        <w:tc>
          <w:tcPr>
            <w:tcW w:w="810" w:type="dxa"/>
          </w:tcPr>
          <w:p w14:paraId="730D42AE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60" w:type="dxa"/>
          </w:tcPr>
          <w:p w14:paraId="5EC3F2BD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1170" w:type="dxa"/>
          </w:tcPr>
          <w:p w14:paraId="1E441B4C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00" w:type="dxa"/>
          </w:tcPr>
          <w:p w14:paraId="35D7F5E5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2</w:t>
            </w:r>
          </w:p>
        </w:tc>
      </w:tr>
      <w:tr w:rsidR="00040BF5" w:rsidRPr="00C27FEB" w14:paraId="45251814" w14:textId="77777777" w:rsidTr="00926359">
        <w:trPr>
          <w:gridAfter w:val="1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7DA9B913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03-19</w:t>
            </w:r>
          </w:p>
        </w:tc>
        <w:tc>
          <w:tcPr>
            <w:tcW w:w="810" w:type="dxa"/>
          </w:tcPr>
          <w:p w14:paraId="732E04D0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60" w:type="dxa"/>
          </w:tcPr>
          <w:p w14:paraId="477B8397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1170" w:type="dxa"/>
          </w:tcPr>
          <w:p w14:paraId="68742493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800" w:type="dxa"/>
          </w:tcPr>
          <w:p w14:paraId="4AAC0ABF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8</w:t>
            </w:r>
          </w:p>
        </w:tc>
      </w:tr>
      <w:tr w:rsidR="00040BF5" w:rsidRPr="00C27FEB" w14:paraId="3E4C4A6C" w14:textId="77777777" w:rsidTr="0092635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3B19972D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03-19</w:t>
            </w:r>
          </w:p>
        </w:tc>
        <w:tc>
          <w:tcPr>
            <w:tcW w:w="810" w:type="dxa"/>
          </w:tcPr>
          <w:p w14:paraId="5FC96001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60" w:type="dxa"/>
          </w:tcPr>
          <w:p w14:paraId="4B74EB37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1170" w:type="dxa"/>
          </w:tcPr>
          <w:p w14:paraId="5F70898D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th</w:t>
            </w:r>
            <w:proofErr w:type="spellEnd"/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</w:p>
        </w:tc>
        <w:tc>
          <w:tcPr>
            <w:tcW w:w="1800" w:type="dxa"/>
          </w:tcPr>
          <w:p w14:paraId="7B59C7A0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.3</w:t>
            </w:r>
          </w:p>
        </w:tc>
      </w:tr>
      <w:tr w:rsidR="00040BF5" w:rsidRPr="00C27FEB" w14:paraId="28275ADC" w14:textId="77777777" w:rsidTr="00926359">
        <w:trPr>
          <w:gridAfter w:val="1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0FCFF079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04-19</w:t>
            </w:r>
          </w:p>
        </w:tc>
        <w:tc>
          <w:tcPr>
            <w:tcW w:w="810" w:type="dxa"/>
          </w:tcPr>
          <w:p w14:paraId="37490043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60" w:type="dxa"/>
          </w:tcPr>
          <w:p w14:paraId="069BEDEC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1170" w:type="dxa"/>
          </w:tcPr>
          <w:p w14:paraId="27033992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00" w:type="dxa"/>
          </w:tcPr>
          <w:p w14:paraId="41C470C7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7</w:t>
            </w: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</w:tr>
      <w:tr w:rsidR="00040BF5" w:rsidRPr="00C27FEB" w14:paraId="5D892116" w14:textId="77777777" w:rsidTr="0092635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08D5783A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04-19</w:t>
            </w:r>
          </w:p>
        </w:tc>
        <w:tc>
          <w:tcPr>
            <w:tcW w:w="810" w:type="dxa"/>
          </w:tcPr>
          <w:p w14:paraId="0071F56F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60" w:type="dxa"/>
          </w:tcPr>
          <w:p w14:paraId="2EE144D2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1170" w:type="dxa"/>
          </w:tcPr>
          <w:p w14:paraId="1319E730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800" w:type="dxa"/>
          </w:tcPr>
          <w:p w14:paraId="63C6D292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7</w:t>
            </w:r>
          </w:p>
        </w:tc>
      </w:tr>
      <w:tr w:rsidR="00040BF5" w:rsidRPr="00C27FEB" w14:paraId="5A2E1B1F" w14:textId="77777777" w:rsidTr="00926359">
        <w:trPr>
          <w:gridAfter w:val="1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70C73CAE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04-19</w:t>
            </w:r>
          </w:p>
        </w:tc>
        <w:tc>
          <w:tcPr>
            <w:tcW w:w="810" w:type="dxa"/>
          </w:tcPr>
          <w:p w14:paraId="266FCA6F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60" w:type="dxa"/>
          </w:tcPr>
          <w:p w14:paraId="29B5DB78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1170" w:type="dxa"/>
          </w:tcPr>
          <w:p w14:paraId="40B14796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th</w:t>
            </w:r>
            <w:proofErr w:type="spellEnd"/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</w:p>
        </w:tc>
        <w:tc>
          <w:tcPr>
            <w:tcW w:w="1800" w:type="dxa"/>
          </w:tcPr>
          <w:p w14:paraId="6C1419C9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.2</w:t>
            </w:r>
          </w:p>
        </w:tc>
      </w:tr>
      <w:tr w:rsidR="00040BF5" w:rsidRPr="00C27FEB" w14:paraId="0239FE13" w14:textId="77777777" w:rsidTr="0092635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35D34BB4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07-19</w:t>
            </w:r>
          </w:p>
        </w:tc>
        <w:tc>
          <w:tcPr>
            <w:tcW w:w="810" w:type="dxa"/>
          </w:tcPr>
          <w:p w14:paraId="060C1142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60" w:type="dxa"/>
          </w:tcPr>
          <w:p w14:paraId="17FED4CA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1170" w:type="dxa"/>
          </w:tcPr>
          <w:p w14:paraId="26360B9F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00" w:type="dxa"/>
          </w:tcPr>
          <w:p w14:paraId="02689C1F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8</w:t>
            </w: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</w:tr>
      <w:tr w:rsidR="00040BF5" w:rsidRPr="00C27FEB" w14:paraId="618AAB73" w14:textId="77777777" w:rsidTr="00926359">
        <w:trPr>
          <w:gridAfter w:val="1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05D4C3D9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07-19</w:t>
            </w:r>
          </w:p>
        </w:tc>
        <w:tc>
          <w:tcPr>
            <w:tcW w:w="810" w:type="dxa"/>
          </w:tcPr>
          <w:p w14:paraId="4E6A14FF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60" w:type="dxa"/>
          </w:tcPr>
          <w:p w14:paraId="56B4638D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1170" w:type="dxa"/>
          </w:tcPr>
          <w:p w14:paraId="615BEDF0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800" w:type="dxa"/>
          </w:tcPr>
          <w:p w14:paraId="1EC4089A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6</w:t>
            </w:r>
          </w:p>
        </w:tc>
      </w:tr>
      <w:tr w:rsidR="00040BF5" w:rsidRPr="00C27FEB" w14:paraId="06FC8BA7" w14:textId="77777777" w:rsidTr="0092635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1FE03AC3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07-19</w:t>
            </w:r>
          </w:p>
        </w:tc>
        <w:tc>
          <w:tcPr>
            <w:tcW w:w="810" w:type="dxa"/>
          </w:tcPr>
          <w:p w14:paraId="783B1876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60" w:type="dxa"/>
          </w:tcPr>
          <w:p w14:paraId="0E266DF7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1170" w:type="dxa"/>
          </w:tcPr>
          <w:p w14:paraId="73556363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th</w:t>
            </w:r>
            <w:proofErr w:type="spellEnd"/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</w:p>
        </w:tc>
        <w:tc>
          <w:tcPr>
            <w:tcW w:w="1800" w:type="dxa"/>
          </w:tcPr>
          <w:p w14:paraId="2DD2B1D2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.4</w:t>
            </w:r>
          </w:p>
        </w:tc>
      </w:tr>
      <w:tr w:rsidR="00040BF5" w:rsidRPr="00C27FEB" w14:paraId="12DB3A50" w14:textId="77777777" w:rsidTr="00926359">
        <w:trPr>
          <w:gridAfter w:val="1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21862849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08-19</w:t>
            </w:r>
          </w:p>
        </w:tc>
        <w:tc>
          <w:tcPr>
            <w:tcW w:w="810" w:type="dxa"/>
          </w:tcPr>
          <w:p w14:paraId="32C44F36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60" w:type="dxa"/>
          </w:tcPr>
          <w:p w14:paraId="301FAA87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1170" w:type="dxa"/>
          </w:tcPr>
          <w:p w14:paraId="49DDC3B3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00" w:type="dxa"/>
          </w:tcPr>
          <w:p w14:paraId="5BA98EE1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7</w:t>
            </w: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</w:tr>
      <w:tr w:rsidR="00040BF5" w:rsidRPr="00C27FEB" w14:paraId="48D61C84" w14:textId="77777777" w:rsidTr="0092635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7F58CA1A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lastRenderedPageBreak/>
              <w:t>1908-19</w:t>
            </w:r>
          </w:p>
        </w:tc>
        <w:tc>
          <w:tcPr>
            <w:tcW w:w="810" w:type="dxa"/>
          </w:tcPr>
          <w:p w14:paraId="0C4E4CBF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60" w:type="dxa"/>
          </w:tcPr>
          <w:p w14:paraId="32E2F442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1170" w:type="dxa"/>
          </w:tcPr>
          <w:p w14:paraId="47C15CA5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800" w:type="dxa"/>
          </w:tcPr>
          <w:p w14:paraId="600C0985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8</w:t>
            </w:r>
          </w:p>
        </w:tc>
      </w:tr>
      <w:tr w:rsidR="00040BF5" w:rsidRPr="00C27FEB" w14:paraId="67171AB4" w14:textId="77777777" w:rsidTr="00926359">
        <w:trPr>
          <w:gridAfter w:val="1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5910CEB1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08-19</w:t>
            </w:r>
          </w:p>
        </w:tc>
        <w:tc>
          <w:tcPr>
            <w:tcW w:w="810" w:type="dxa"/>
          </w:tcPr>
          <w:p w14:paraId="74D634DD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60" w:type="dxa"/>
          </w:tcPr>
          <w:p w14:paraId="58B6F6F3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1170" w:type="dxa"/>
          </w:tcPr>
          <w:p w14:paraId="7E2C9B12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th</w:t>
            </w:r>
            <w:proofErr w:type="spellEnd"/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</w:p>
        </w:tc>
        <w:tc>
          <w:tcPr>
            <w:tcW w:w="1800" w:type="dxa"/>
          </w:tcPr>
          <w:p w14:paraId="1045F6BB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3</w:t>
            </w:r>
          </w:p>
        </w:tc>
      </w:tr>
      <w:tr w:rsidR="00040BF5" w:rsidRPr="00C27FEB" w14:paraId="0083F881" w14:textId="77777777" w:rsidTr="0092635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7C68631F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10-19</w:t>
            </w:r>
          </w:p>
        </w:tc>
        <w:tc>
          <w:tcPr>
            <w:tcW w:w="810" w:type="dxa"/>
          </w:tcPr>
          <w:p w14:paraId="4BAFA681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60" w:type="dxa"/>
          </w:tcPr>
          <w:p w14:paraId="2C9381A6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1170" w:type="dxa"/>
          </w:tcPr>
          <w:p w14:paraId="31E18E87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00" w:type="dxa"/>
          </w:tcPr>
          <w:p w14:paraId="3525A6FD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9</w:t>
            </w:r>
          </w:p>
        </w:tc>
      </w:tr>
      <w:tr w:rsidR="00040BF5" w:rsidRPr="00C27FEB" w14:paraId="322FBEF8" w14:textId="77777777" w:rsidTr="00926359">
        <w:trPr>
          <w:gridAfter w:val="1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61E11001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10-19</w:t>
            </w:r>
          </w:p>
        </w:tc>
        <w:tc>
          <w:tcPr>
            <w:tcW w:w="810" w:type="dxa"/>
          </w:tcPr>
          <w:p w14:paraId="122FD77A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60" w:type="dxa"/>
          </w:tcPr>
          <w:p w14:paraId="506A0B7B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1170" w:type="dxa"/>
          </w:tcPr>
          <w:p w14:paraId="0F475550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800" w:type="dxa"/>
          </w:tcPr>
          <w:p w14:paraId="3EA0998E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4</w:t>
            </w:r>
          </w:p>
        </w:tc>
      </w:tr>
      <w:tr w:rsidR="00040BF5" w:rsidRPr="00C27FEB" w14:paraId="4BDF4AC7" w14:textId="77777777" w:rsidTr="0092635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6CBDF686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10-19</w:t>
            </w:r>
          </w:p>
        </w:tc>
        <w:tc>
          <w:tcPr>
            <w:tcW w:w="810" w:type="dxa"/>
          </w:tcPr>
          <w:p w14:paraId="4EA768FE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60" w:type="dxa"/>
          </w:tcPr>
          <w:p w14:paraId="0773AAEC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1170" w:type="dxa"/>
          </w:tcPr>
          <w:p w14:paraId="7B70E09E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th</w:t>
            </w:r>
            <w:proofErr w:type="spellEnd"/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</w:p>
        </w:tc>
        <w:tc>
          <w:tcPr>
            <w:tcW w:w="1800" w:type="dxa"/>
          </w:tcPr>
          <w:p w14:paraId="34661924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6</w:t>
            </w:r>
          </w:p>
        </w:tc>
      </w:tr>
      <w:tr w:rsidR="00040BF5" w:rsidRPr="00C27FEB" w14:paraId="1A916B23" w14:textId="77777777" w:rsidTr="00926359">
        <w:trPr>
          <w:gridAfter w:val="1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50447FD2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11-19</w:t>
            </w:r>
          </w:p>
        </w:tc>
        <w:tc>
          <w:tcPr>
            <w:tcW w:w="810" w:type="dxa"/>
          </w:tcPr>
          <w:p w14:paraId="6EE878B9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60" w:type="dxa"/>
          </w:tcPr>
          <w:p w14:paraId="676C3E73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1170" w:type="dxa"/>
          </w:tcPr>
          <w:p w14:paraId="3EA4BBB0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00" w:type="dxa"/>
          </w:tcPr>
          <w:p w14:paraId="50C116B8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8</w:t>
            </w:r>
          </w:p>
        </w:tc>
      </w:tr>
      <w:tr w:rsidR="00040BF5" w:rsidRPr="00C27FEB" w14:paraId="2E1C2443" w14:textId="77777777" w:rsidTr="0092635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57C7CC78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11-19</w:t>
            </w:r>
          </w:p>
        </w:tc>
        <w:tc>
          <w:tcPr>
            <w:tcW w:w="810" w:type="dxa"/>
          </w:tcPr>
          <w:p w14:paraId="26FBFE9F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60" w:type="dxa"/>
          </w:tcPr>
          <w:p w14:paraId="2C63EA3C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1170" w:type="dxa"/>
          </w:tcPr>
          <w:p w14:paraId="101DDCC9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800" w:type="dxa"/>
          </w:tcPr>
          <w:p w14:paraId="64ABCE74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9</w:t>
            </w:r>
          </w:p>
        </w:tc>
      </w:tr>
      <w:tr w:rsidR="00040BF5" w:rsidRPr="00C27FEB" w14:paraId="265ADF72" w14:textId="77777777" w:rsidTr="00926359">
        <w:trPr>
          <w:gridAfter w:val="1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08A7FC4E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11-19</w:t>
            </w:r>
          </w:p>
        </w:tc>
        <w:tc>
          <w:tcPr>
            <w:tcW w:w="810" w:type="dxa"/>
          </w:tcPr>
          <w:p w14:paraId="2F86E745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60" w:type="dxa"/>
          </w:tcPr>
          <w:p w14:paraId="65631EFA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1170" w:type="dxa"/>
          </w:tcPr>
          <w:p w14:paraId="26A83FA7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th</w:t>
            </w:r>
            <w:proofErr w:type="spellEnd"/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</w:p>
        </w:tc>
        <w:tc>
          <w:tcPr>
            <w:tcW w:w="1800" w:type="dxa"/>
          </w:tcPr>
          <w:p w14:paraId="1F9EB38D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.3</w:t>
            </w:r>
          </w:p>
        </w:tc>
      </w:tr>
      <w:tr w:rsidR="00040BF5" w:rsidRPr="00C27FEB" w14:paraId="6BCD483A" w14:textId="77777777" w:rsidTr="0092635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073AED3D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12-19</w:t>
            </w:r>
          </w:p>
        </w:tc>
        <w:tc>
          <w:tcPr>
            <w:tcW w:w="810" w:type="dxa"/>
          </w:tcPr>
          <w:p w14:paraId="7AABE1F2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60" w:type="dxa"/>
          </w:tcPr>
          <w:p w14:paraId="2F08083C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1170" w:type="dxa"/>
          </w:tcPr>
          <w:p w14:paraId="6230C16F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00" w:type="dxa"/>
          </w:tcPr>
          <w:p w14:paraId="03799EC9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8</w:t>
            </w: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</w:tr>
      <w:tr w:rsidR="00040BF5" w:rsidRPr="00C27FEB" w14:paraId="75C83CF4" w14:textId="77777777" w:rsidTr="00926359">
        <w:trPr>
          <w:gridAfter w:val="1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3D58D6A7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12-19</w:t>
            </w:r>
          </w:p>
        </w:tc>
        <w:tc>
          <w:tcPr>
            <w:tcW w:w="810" w:type="dxa"/>
          </w:tcPr>
          <w:p w14:paraId="142F88A2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60" w:type="dxa"/>
          </w:tcPr>
          <w:p w14:paraId="7E9958A8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1170" w:type="dxa"/>
          </w:tcPr>
          <w:p w14:paraId="5BEB32DE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800" w:type="dxa"/>
          </w:tcPr>
          <w:p w14:paraId="690B6901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4</w:t>
            </w:r>
          </w:p>
        </w:tc>
      </w:tr>
      <w:tr w:rsidR="00040BF5" w:rsidRPr="00C27FEB" w14:paraId="7DEFB2A7" w14:textId="77777777" w:rsidTr="0092635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1DD74492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12-19</w:t>
            </w:r>
          </w:p>
        </w:tc>
        <w:tc>
          <w:tcPr>
            <w:tcW w:w="810" w:type="dxa"/>
          </w:tcPr>
          <w:p w14:paraId="666E461D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60" w:type="dxa"/>
          </w:tcPr>
          <w:p w14:paraId="2F84C5C4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1170" w:type="dxa"/>
          </w:tcPr>
          <w:p w14:paraId="13A3B404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th</w:t>
            </w:r>
            <w:proofErr w:type="spellEnd"/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</w:p>
        </w:tc>
        <w:tc>
          <w:tcPr>
            <w:tcW w:w="1800" w:type="dxa"/>
          </w:tcPr>
          <w:p w14:paraId="0A3DBFB1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.6</w:t>
            </w:r>
          </w:p>
        </w:tc>
      </w:tr>
      <w:tr w:rsidR="00040BF5" w:rsidRPr="00C27FEB" w14:paraId="233733B9" w14:textId="77777777" w:rsidTr="00926359">
        <w:trPr>
          <w:gridAfter w:val="1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6FA5AA33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13-19</w:t>
            </w:r>
          </w:p>
        </w:tc>
        <w:tc>
          <w:tcPr>
            <w:tcW w:w="810" w:type="dxa"/>
          </w:tcPr>
          <w:p w14:paraId="417F5858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60" w:type="dxa"/>
          </w:tcPr>
          <w:p w14:paraId="4D6CFE83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1170" w:type="dxa"/>
          </w:tcPr>
          <w:p w14:paraId="696CB98F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00" w:type="dxa"/>
          </w:tcPr>
          <w:p w14:paraId="0B179837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2</w:t>
            </w:r>
          </w:p>
        </w:tc>
      </w:tr>
      <w:tr w:rsidR="00040BF5" w:rsidRPr="00C27FEB" w14:paraId="000F63BA" w14:textId="77777777" w:rsidTr="0092635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17C80D76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13-19</w:t>
            </w:r>
          </w:p>
        </w:tc>
        <w:tc>
          <w:tcPr>
            <w:tcW w:w="810" w:type="dxa"/>
          </w:tcPr>
          <w:p w14:paraId="70B925C1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60" w:type="dxa"/>
          </w:tcPr>
          <w:p w14:paraId="09EA5EAB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1170" w:type="dxa"/>
          </w:tcPr>
          <w:p w14:paraId="7F3E7BD7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800" w:type="dxa"/>
          </w:tcPr>
          <w:p w14:paraId="1B21F060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4</w:t>
            </w:r>
          </w:p>
        </w:tc>
      </w:tr>
      <w:tr w:rsidR="00040BF5" w:rsidRPr="00C27FEB" w14:paraId="2B43487D" w14:textId="77777777" w:rsidTr="00926359">
        <w:trPr>
          <w:gridAfter w:val="1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697189AB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13-19</w:t>
            </w:r>
          </w:p>
        </w:tc>
        <w:tc>
          <w:tcPr>
            <w:tcW w:w="810" w:type="dxa"/>
          </w:tcPr>
          <w:p w14:paraId="43BB60AE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60" w:type="dxa"/>
          </w:tcPr>
          <w:p w14:paraId="0678C87C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1170" w:type="dxa"/>
          </w:tcPr>
          <w:p w14:paraId="62AFE548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th</w:t>
            </w:r>
            <w:proofErr w:type="spellEnd"/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</w:p>
        </w:tc>
        <w:tc>
          <w:tcPr>
            <w:tcW w:w="1800" w:type="dxa"/>
          </w:tcPr>
          <w:p w14:paraId="10FBE9C1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</w:t>
            </w:r>
          </w:p>
        </w:tc>
      </w:tr>
      <w:tr w:rsidR="00040BF5" w:rsidRPr="00C27FEB" w14:paraId="03C97307" w14:textId="77777777" w:rsidTr="0092635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4F409FCD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14-19</w:t>
            </w:r>
          </w:p>
        </w:tc>
        <w:tc>
          <w:tcPr>
            <w:tcW w:w="810" w:type="dxa"/>
          </w:tcPr>
          <w:p w14:paraId="7D3F64BE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60" w:type="dxa"/>
          </w:tcPr>
          <w:p w14:paraId="0408D519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</w:t>
            </w:r>
          </w:p>
        </w:tc>
        <w:tc>
          <w:tcPr>
            <w:tcW w:w="1170" w:type="dxa"/>
          </w:tcPr>
          <w:p w14:paraId="61E3CE29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00" w:type="dxa"/>
          </w:tcPr>
          <w:p w14:paraId="7B68EFEE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,2</w:t>
            </w: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</w:tr>
      <w:tr w:rsidR="00040BF5" w:rsidRPr="00C27FEB" w14:paraId="73196494" w14:textId="77777777" w:rsidTr="00926359">
        <w:trPr>
          <w:gridAfter w:val="1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624E86DE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14-19</w:t>
            </w:r>
          </w:p>
        </w:tc>
        <w:tc>
          <w:tcPr>
            <w:tcW w:w="810" w:type="dxa"/>
          </w:tcPr>
          <w:p w14:paraId="7998DCBE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60" w:type="dxa"/>
          </w:tcPr>
          <w:p w14:paraId="78596D04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</w:t>
            </w:r>
          </w:p>
        </w:tc>
        <w:tc>
          <w:tcPr>
            <w:tcW w:w="1170" w:type="dxa"/>
          </w:tcPr>
          <w:p w14:paraId="19B8265F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800" w:type="dxa"/>
          </w:tcPr>
          <w:p w14:paraId="48A4BDFD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2</w:t>
            </w:r>
          </w:p>
        </w:tc>
      </w:tr>
      <w:tr w:rsidR="00040BF5" w:rsidRPr="00C27FEB" w14:paraId="3035AD88" w14:textId="77777777" w:rsidTr="0092635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30348185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14-19</w:t>
            </w:r>
          </w:p>
        </w:tc>
        <w:tc>
          <w:tcPr>
            <w:tcW w:w="810" w:type="dxa"/>
          </w:tcPr>
          <w:p w14:paraId="6959999D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60" w:type="dxa"/>
          </w:tcPr>
          <w:p w14:paraId="2D67151F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</w:t>
            </w:r>
          </w:p>
        </w:tc>
        <w:tc>
          <w:tcPr>
            <w:tcW w:w="1170" w:type="dxa"/>
          </w:tcPr>
          <w:p w14:paraId="66A20E1E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th</w:t>
            </w:r>
            <w:proofErr w:type="spellEnd"/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</w:p>
        </w:tc>
        <w:tc>
          <w:tcPr>
            <w:tcW w:w="1800" w:type="dxa"/>
          </w:tcPr>
          <w:p w14:paraId="72047627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8</w:t>
            </w:r>
          </w:p>
        </w:tc>
      </w:tr>
      <w:tr w:rsidR="00040BF5" w:rsidRPr="00C27FEB" w14:paraId="73B90209" w14:textId="77777777" w:rsidTr="00926359">
        <w:trPr>
          <w:gridAfter w:val="1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164EFB86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15-19</w:t>
            </w:r>
          </w:p>
        </w:tc>
        <w:tc>
          <w:tcPr>
            <w:tcW w:w="810" w:type="dxa"/>
          </w:tcPr>
          <w:p w14:paraId="6F13F13C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60" w:type="dxa"/>
          </w:tcPr>
          <w:p w14:paraId="6B1A756B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</w:t>
            </w:r>
          </w:p>
        </w:tc>
        <w:tc>
          <w:tcPr>
            <w:tcW w:w="1170" w:type="dxa"/>
          </w:tcPr>
          <w:p w14:paraId="711775FD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00" w:type="dxa"/>
          </w:tcPr>
          <w:p w14:paraId="2C166F4F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6</w:t>
            </w:r>
          </w:p>
        </w:tc>
      </w:tr>
      <w:tr w:rsidR="00040BF5" w:rsidRPr="00C27FEB" w14:paraId="0D8BA4AC" w14:textId="77777777" w:rsidTr="0092635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1B901965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15-19</w:t>
            </w:r>
          </w:p>
        </w:tc>
        <w:tc>
          <w:tcPr>
            <w:tcW w:w="810" w:type="dxa"/>
          </w:tcPr>
          <w:p w14:paraId="022AF091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60" w:type="dxa"/>
          </w:tcPr>
          <w:p w14:paraId="445B98FB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</w:t>
            </w:r>
          </w:p>
        </w:tc>
        <w:tc>
          <w:tcPr>
            <w:tcW w:w="1170" w:type="dxa"/>
          </w:tcPr>
          <w:p w14:paraId="0908B8C5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800" w:type="dxa"/>
          </w:tcPr>
          <w:p w14:paraId="2EA5110B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2</w:t>
            </w:r>
          </w:p>
        </w:tc>
      </w:tr>
      <w:tr w:rsidR="00040BF5" w:rsidRPr="00C27FEB" w14:paraId="663CF84E" w14:textId="77777777" w:rsidTr="00926359">
        <w:trPr>
          <w:gridAfter w:val="1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41390D83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15-19</w:t>
            </w:r>
          </w:p>
        </w:tc>
        <w:tc>
          <w:tcPr>
            <w:tcW w:w="810" w:type="dxa"/>
          </w:tcPr>
          <w:p w14:paraId="44C828D1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60" w:type="dxa"/>
          </w:tcPr>
          <w:p w14:paraId="4DD2A5AE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</w:t>
            </w:r>
          </w:p>
        </w:tc>
        <w:tc>
          <w:tcPr>
            <w:tcW w:w="1170" w:type="dxa"/>
          </w:tcPr>
          <w:p w14:paraId="252AD031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th</w:t>
            </w:r>
            <w:proofErr w:type="spellEnd"/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</w:p>
        </w:tc>
        <w:tc>
          <w:tcPr>
            <w:tcW w:w="1800" w:type="dxa"/>
          </w:tcPr>
          <w:p w14:paraId="7681A251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7</w:t>
            </w:r>
          </w:p>
        </w:tc>
      </w:tr>
      <w:tr w:rsidR="00040BF5" w:rsidRPr="00C27FEB" w14:paraId="1204BBE5" w14:textId="77777777" w:rsidTr="0092635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4C0EC458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18-19</w:t>
            </w:r>
          </w:p>
        </w:tc>
        <w:tc>
          <w:tcPr>
            <w:tcW w:w="810" w:type="dxa"/>
          </w:tcPr>
          <w:p w14:paraId="6D8F2F0B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60" w:type="dxa"/>
          </w:tcPr>
          <w:p w14:paraId="290CB95A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</w:t>
            </w:r>
          </w:p>
        </w:tc>
        <w:tc>
          <w:tcPr>
            <w:tcW w:w="1170" w:type="dxa"/>
          </w:tcPr>
          <w:p w14:paraId="682F6B03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00" w:type="dxa"/>
          </w:tcPr>
          <w:p w14:paraId="7E295091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3</w:t>
            </w:r>
          </w:p>
        </w:tc>
      </w:tr>
      <w:tr w:rsidR="00040BF5" w:rsidRPr="00C27FEB" w14:paraId="2636CC4F" w14:textId="77777777" w:rsidTr="00926359">
        <w:trPr>
          <w:gridAfter w:val="1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5AA90559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18-19</w:t>
            </w:r>
          </w:p>
        </w:tc>
        <w:tc>
          <w:tcPr>
            <w:tcW w:w="810" w:type="dxa"/>
          </w:tcPr>
          <w:p w14:paraId="213F1A46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60" w:type="dxa"/>
          </w:tcPr>
          <w:p w14:paraId="0CDFBB56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</w:t>
            </w:r>
          </w:p>
        </w:tc>
        <w:tc>
          <w:tcPr>
            <w:tcW w:w="1170" w:type="dxa"/>
          </w:tcPr>
          <w:p w14:paraId="7E2285CA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800" w:type="dxa"/>
          </w:tcPr>
          <w:p w14:paraId="0D739564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7</w:t>
            </w:r>
          </w:p>
        </w:tc>
      </w:tr>
      <w:tr w:rsidR="00040BF5" w:rsidRPr="00C27FEB" w14:paraId="3AFDC319" w14:textId="77777777" w:rsidTr="0092635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1F48C845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18-19</w:t>
            </w:r>
          </w:p>
        </w:tc>
        <w:tc>
          <w:tcPr>
            <w:tcW w:w="810" w:type="dxa"/>
          </w:tcPr>
          <w:p w14:paraId="4637C32D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60" w:type="dxa"/>
          </w:tcPr>
          <w:p w14:paraId="64477375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</w:t>
            </w:r>
          </w:p>
        </w:tc>
        <w:tc>
          <w:tcPr>
            <w:tcW w:w="1170" w:type="dxa"/>
          </w:tcPr>
          <w:p w14:paraId="24252EBD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th</w:t>
            </w:r>
            <w:proofErr w:type="spellEnd"/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</w:p>
        </w:tc>
        <w:tc>
          <w:tcPr>
            <w:tcW w:w="1800" w:type="dxa"/>
          </w:tcPr>
          <w:p w14:paraId="417EDD54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5</w:t>
            </w:r>
          </w:p>
        </w:tc>
      </w:tr>
      <w:tr w:rsidR="00040BF5" w:rsidRPr="00C27FEB" w14:paraId="66078615" w14:textId="77777777" w:rsidTr="00926359">
        <w:trPr>
          <w:gridAfter w:val="1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343258EB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19-19</w:t>
            </w:r>
          </w:p>
        </w:tc>
        <w:tc>
          <w:tcPr>
            <w:tcW w:w="810" w:type="dxa"/>
          </w:tcPr>
          <w:p w14:paraId="0A8A0A1D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60" w:type="dxa"/>
          </w:tcPr>
          <w:p w14:paraId="6CB2ACBC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</w:t>
            </w:r>
          </w:p>
        </w:tc>
        <w:tc>
          <w:tcPr>
            <w:tcW w:w="1170" w:type="dxa"/>
          </w:tcPr>
          <w:p w14:paraId="1D999CF6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00" w:type="dxa"/>
          </w:tcPr>
          <w:p w14:paraId="29275C2A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3</w:t>
            </w:r>
          </w:p>
        </w:tc>
      </w:tr>
      <w:tr w:rsidR="00040BF5" w:rsidRPr="00C27FEB" w14:paraId="57CD96DF" w14:textId="77777777" w:rsidTr="0092635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49AFB0C4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19-19</w:t>
            </w:r>
          </w:p>
        </w:tc>
        <w:tc>
          <w:tcPr>
            <w:tcW w:w="810" w:type="dxa"/>
          </w:tcPr>
          <w:p w14:paraId="741D2093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60" w:type="dxa"/>
          </w:tcPr>
          <w:p w14:paraId="1C778B49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</w:t>
            </w:r>
          </w:p>
        </w:tc>
        <w:tc>
          <w:tcPr>
            <w:tcW w:w="1170" w:type="dxa"/>
          </w:tcPr>
          <w:p w14:paraId="312727F1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800" w:type="dxa"/>
          </w:tcPr>
          <w:p w14:paraId="463419C6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040BF5" w:rsidRPr="00C27FEB" w14:paraId="30C92D74" w14:textId="77777777" w:rsidTr="00926359">
        <w:trPr>
          <w:gridAfter w:val="1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0521CFF8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19-19</w:t>
            </w:r>
          </w:p>
        </w:tc>
        <w:tc>
          <w:tcPr>
            <w:tcW w:w="810" w:type="dxa"/>
          </w:tcPr>
          <w:p w14:paraId="7D34003B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60" w:type="dxa"/>
          </w:tcPr>
          <w:p w14:paraId="4EF9DEE7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</w:t>
            </w:r>
          </w:p>
        </w:tc>
        <w:tc>
          <w:tcPr>
            <w:tcW w:w="1170" w:type="dxa"/>
          </w:tcPr>
          <w:p w14:paraId="62E92D57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th</w:t>
            </w:r>
            <w:proofErr w:type="spellEnd"/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</w:p>
        </w:tc>
        <w:tc>
          <w:tcPr>
            <w:tcW w:w="1800" w:type="dxa"/>
          </w:tcPr>
          <w:p w14:paraId="267D5240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.8</w:t>
            </w:r>
          </w:p>
        </w:tc>
      </w:tr>
      <w:tr w:rsidR="00040BF5" w:rsidRPr="00C27FEB" w14:paraId="75B1C140" w14:textId="77777777" w:rsidTr="0092635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30E18A91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22-19</w:t>
            </w:r>
          </w:p>
        </w:tc>
        <w:tc>
          <w:tcPr>
            <w:tcW w:w="810" w:type="dxa"/>
          </w:tcPr>
          <w:p w14:paraId="578DA4D5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60" w:type="dxa"/>
          </w:tcPr>
          <w:p w14:paraId="6FF95625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</w:t>
            </w:r>
          </w:p>
        </w:tc>
        <w:tc>
          <w:tcPr>
            <w:tcW w:w="1170" w:type="dxa"/>
          </w:tcPr>
          <w:p w14:paraId="4B6AB051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00" w:type="dxa"/>
          </w:tcPr>
          <w:p w14:paraId="56FAFC66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,4</w:t>
            </w: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</w:tr>
      <w:tr w:rsidR="00040BF5" w:rsidRPr="00C27FEB" w14:paraId="0F4C9D7A" w14:textId="77777777" w:rsidTr="00926359">
        <w:trPr>
          <w:gridAfter w:val="1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3F4F992E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22-19</w:t>
            </w:r>
          </w:p>
        </w:tc>
        <w:tc>
          <w:tcPr>
            <w:tcW w:w="810" w:type="dxa"/>
          </w:tcPr>
          <w:p w14:paraId="6BB446F6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60" w:type="dxa"/>
          </w:tcPr>
          <w:p w14:paraId="7E132F9E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</w:t>
            </w:r>
          </w:p>
        </w:tc>
        <w:tc>
          <w:tcPr>
            <w:tcW w:w="1170" w:type="dxa"/>
          </w:tcPr>
          <w:p w14:paraId="4116C219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800" w:type="dxa"/>
          </w:tcPr>
          <w:p w14:paraId="2121231C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3</w:t>
            </w:r>
          </w:p>
        </w:tc>
      </w:tr>
      <w:tr w:rsidR="00040BF5" w:rsidRPr="00C27FEB" w14:paraId="5DB77627" w14:textId="77777777" w:rsidTr="0092635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0941FC8F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22-19</w:t>
            </w:r>
          </w:p>
        </w:tc>
        <w:tc>
          <w:tcPr>
            <w:tcW w:w="810" w:type="dxa"/>
          </w:tcPr>
          <w:p w14:paraId="4382A602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60" w:type="dxa"/>
          </w:tcPr>
          <w:p w14:paraId="06276D14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</w:t>
            </w:r>
          </w:p>
        </w:tc>
        <w:tc>
          <w:tcPr>
            <w:tcW w:w="1170" w:type="dxa"/>
          </w:tcPr>
          <w:p w14:paraId="31903D48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th</w:t>
            </w:r>
            <w:proofErr w:type="spellEnd"/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</w:p>
        </w:tc>
        <w:tc>
          <w:tcPr>
            <w:tcW w:w="1800" w:type="dxa"/>
          </w:tcPr>
          <w:p w14:paraId="058BC2A9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5</w:t>
            </w:r>
          </w:p>
        </w:tc>
      </w:tr>
      <w:tr w:rsidR="00040BF5" w:rsidRPr="00C27FEB" w14:paraId="52B777EF" w14:textId="77777777" w:rsidTr="00926359">
        <w:trPr>
          <w:gridAfter w:val="1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623CAF2D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23-19</w:t>
            </w:r>
          </w:p>
        </w:tc>
        <w:tc>
          <w:tcPr>
            <w:tcW w:w="810" w:type="dxa"/>
          </w:tcPr>
          <w:p w14:paraId="4D193899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60" w:type="dxa"/>
          </w:tcPr>
          <w:p w14:paraId="5B9D2AF5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</w:t>
            </w:r>
          </w:p>
        </w:tc>
        <w:tc>
          <w:tcPr>
            <w:tcW w:w="1170" w:type="dxa"/>
          </w:tcPr>
          <w:p w14:paraId="3785EFFE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00" w:type="dxa"/>
          </w:tcPr>
          <w:p w14:paraId="2854A7D6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3</w:t>
            </w: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</w:tr>
      <w:tr w:rsidR="00040BF5" w:rsidRPr="00C27FEB" w14:paraId="3D5BCDA0" w14:textId="77777777" w:rsidTr="0092635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6380F8B1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23-19</w:t>
            </w:r>
          </w:p>
        </w:tc>
        <w:tc>
          <w:tcPr>
            <w:tcW w:w="810" w:type="dxa"/>
          </w:tcPr>
          <w:p w14:paraId="65D19B94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60" w:type="dxa"/>
          </w:tcPr>
          <w:p w14:paraId="354A7194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</w:t>
            </w:r>
          </w:p>
        </w:tc>
        <w:tc>
          <w:tcPr>
            <w:tcW w:w="1170" w:type="dxa"/>
          </w:tcPr>
          <w:p w14:paraId="03F41B6D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800" w:type="dxa"/>
          </w:tcPr>
          <w:p w14:paraId="46CCE436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5</w:t>
            </w:r>
          </w:p>
        </w:tc>
      </w:tr>
      <w:tr w:rsidR="00040BF5" w:rsidRPr="00C27FEB" w14:paraId="73D73181" w14:textId="77777777" w:rsidTr="00926359">
        <w:trPr>
          <w:gridAfter w:val="1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05EC3D15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lastRenderedPageBreak/>
              <w:t>1923-19</w:t>
            </w:r>
          </w:p>
        </w:tc>
        <w:tc>
          <w:tcPr>
            <w:tcW w:w="810" w:type="dxa"/>
          </w:tcPr>
          <w:p w14:paraId="52F00CD2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60" w:type="dxa"/>
          </w:tcPr>
          <w:p w14:paraId="5E28A4FC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</w:t>
            </w:r>
          </w:p>
        </w:tc>
        <w:tc>
          <w:tcPr>
            <w:tcW w:w="1170" w:type="dxa"/>
          </w:tcPr>
          <w:p w14:paraId="584E4970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th</w:t>
            </w:r>
            <w:proofErr w:type="spellEnd"/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</w:p>
        </w:tc>
        <w:tc>
          <w:tcPr>
            <w:tcW w:w="1800" w:type="dxa"/>
          </w:tcPr>
          <w:p w14:paraId="4E642B1F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5</w:t>
            </w:r>
          </w:p>
        </w:tc>
      </w:tr>
      <w:tr w:rsidR="00040BF5" w:rsidRPr="00C27FEB" w14:paraId="2C6B5829" w14:textId="77777777" w:rsidTr="0092635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21931BA0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26-19</w:t>
            </w:r>
          </w:p>
        </w:tc>
        <w:tc>
          <w:tcPr>
            <w:tcW w:w="810" w:type="dxa"/>
          </w:tcPr>
          <w:p w14:paraId="2397830C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60" w:type="dxa"/>
          </w:tcPr>
          <w:p w14:paraId="068B2680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</w:t>
            </w:r>
          </w:p>
        </w:tc>
        <w:tc>
          <w:tcPr>
            <w:tcW w:w="1170" w:type="dxa"/>
          </w:tcPr>
          <w:p w14:paraId="2350A663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00" w:type="dxa"/>
          </w:tcPr>
          <w:p w14:paraId="680BEC0B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5</w:t>
            </w:r>
          </w:p>
        </w:tc>
      </w:tr>
      <w:tr w:rsidR="00040BF5" w:rsidRPr="00C27FEB" w14:paraId="7DBB7A86" w14:textId="77777777" w:rsidTr="00926359">
        <w:trPr>
          <w:gridAfter w:val="1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2D21E188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26-19</w:t>
            </w:r>
          </w:p>
        </w:tc>
        <w:tc>
          <w:tcPr>
            <w:tcW w:w="810" w:type="dxa"/>
          </w:tcPr>
          <w:p w14:paraId="07D5E092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60" w:type="dxa"/>
          </w:tcPr>
          <w:p w14:paraId="3315036D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</w:t>
            </w:r>
          </w:p>
        </w:tc>
        <w:tc>
          <w:tcPr>
            <w:tcW w:w="1170" w:type="dxa"/>
          </w:tcPr>
          <w:p w14:paraId="483143E4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800" w:type="dxa"/>
          </w:tcPr>
          <w:p w14:paraId="25064CC2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040BF5" w:rsidRPr="00C27FEB" w14:paraId="4651BA79" w14:textId="77777777" w:rsidTr="0092635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1C5874E5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26-19</w:t>
            </w:r>
          </w:p>
        </w:tc>
        <w:tc>
          <w:tcPr>
            <w:tcW w:w="810" w:type="dxa"/>
          </w:tcPr>
          <w:p w14:paraId="088945BE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60" w:type="dxa"/>
          </w:tcPr>
          <w:p w14:paraId="1545479E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</w:t>
            </w:r>
          </w:p>
        </w:tc>
        <w:tc>
          <w:tcPr>
            <w:tcW w:w="1170" w:type="dxa"/>
          </w:tcPr>
          <w:p w14:paraId="1DD937B7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th</w:t>
            </w:r>
            <w:proofErr w:type="spellEnd"/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</w:p>
        </w:tc>
        <w:tc>
          <w:tcPr>
            <w:tcW w:w="1800" w:type="dxa"/>
          </w:tcPr>
          <w:p w14:paraId="313B2D9D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5</w:t>
            </w:r>
          </w:p>
        </w:tc>
      </w:tr>
      <w:tr w:rsidR="00040BF5" w:rsidRPr="00C27FEB" w14:paraId="5ADA305B" w14:textId="77777777" w:rsidTr="00926359">
        <w:trPr>
          <w:gridAfter w:val="1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486B9703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27-19</w:t>
            </w:r>
          </w:p>
        </w:tc>
        <w:tc>
          <w:tcPr>
            <w:tcW w:w="810" w:type="dxa"/>
          </w:tcPr>
          <w:p w14:paraId="628D2CDF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60" w:type="dxa"/>
          </w:tcPr>
          <w:p w14:paraId="5CFF5E99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</w:t>
            </w:r>
          </w:p>
        </w:tc>
        <w:tc>
          <w:tcPr>
            <w:tcW w:w="1170" w:type="dxa"/>
          </w:tcPr>
          <w:p w14:paraId="4BDCE986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00" w:type="dxa"/>
          </w:tcPr>
          <w:p w14:paraId="74F7A0A1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9</w:t>
            </w:r>
          </w:p>
        </w:tc>
      </w:tr>
      <w:tr w:rsidR="00040BF5" w:rsidRPr="00C27FEB" w14:paraId="0062CAC5" w14:textId="77777777" w:rsidTr="0092635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7F7DF43D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27-19</w:t>
            </w:r>
          </w:p>
        </w:tc>
        <w:tc>
          <w:tcPr>
            <w:tcW w:w="810" w:type="dxa"/>
          </w:tcPr>
          <w:p w14:paraId="1E0FB88E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60" w:type="dxa"/>
          </w:tcPr>
          <w:p w14:paraId="5C27E4BE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</w:t>
            </w:r>
          </w:p>
        </w:tc>
        <w:tc>
          <w:tcPr>
            <w:tcW w:w="1170" w:type="dxa"/>
          </w:tcPr>
          <w:p w14:paraId="017F3FF8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800" w:type="dxa"/>
          </w:tcPr>
          <w:p w14:paraId="09C5B2A3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3</w:t>
            </w:r>
          </w:p>
        </w:tc>
      </w:tr>
      <w:tr w:rsidR="00040BF5" w:rsidRPr="00C27FEB" w14:paraId="701980A7" w14:textId="77777777" w:rsidTr="00926359">
        <w:trPr>
          <w:gridAfter w:val="1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6909A558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27-19</w:t>
            </w:r>
          </w:p>
        </w:tc>
        <w:tc>
          <w:tcPr>
            <w:tcW w:w="810" w:type="dxa"/>
          </w:tcPr>
          <w:p w14:paraId="321904E3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60" w:type="dxa"/>
          </w:tcPr>
          <w:p w14:paraId="04DD55D4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</w:t>
            </w:r>
          </w:p>
        </w:tc>
        <w:tc>
          <w:tcPr>
            <w:tcW w:w="1170" w:type="dxa"/>
          </w:tcPr>
          <w:p w14:paraId="3A3265EE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th</w:t>
            </w:r>
            <w:proofErr w:type="spellEnd"/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</w:p>
        </w:tc>
        <w:tc>
          <w:tcPr>
            <w:tcW w:w="1800" w:type="dxa"/>
          </w:tcPr>
          <w:p w14:paraId="3A7D32FA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8</w:t>
            </w:r>
          </w:p>
        </w:tc>
      </w:tr>
      <w:tr w:rsidR="00040BF5" w:rsidRPr="00C27FEB" w14:paraId="1813C180" w14:textId="77777777" w:rsidTr="0092635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1D696CB9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30-19</w:t>
            </w:r>
          </w:p>
        </w:tc>
        <w:tc>
          <w:tcPr>
            <w:tcW w:w="810" w:type="dxa"/>
          </w:tcPr>
          <w:p w14:paraId="707CB7F7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60" w:type="dxa"/>
          </w:tcPr>
          <w:p w14:paraId="7BAA78DC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</w:t>
            </w:r>
          </w:p>
        </w:tc>
        <w:tc>
          <w:tcPr>
            <w:tcW w:w="1170" w:type="dxa"/>
          </w:tcPr>
          <w:p w14:paraId="55EB931F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00" w:type="dxa"/>
          </w:tcPr>
          <w:p w14:paraId="4977E833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8</w:t>
            </w: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</w:tr>
      <w:tr w:rsidR="00040BF5" w:rsidRPr="00C27FEB" w14:paraId="4D7EFD63" w14:textId="77777777" w:rsidTr="00926359">
        <w:trPr>
          <w:gridAfter w:val="1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48F2FE3A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30-19</w:t>
            </w:r>
          </w:p>
        </w:tc>
        <w:tc>
          <w:tcPr>
            <w:tcW w:w="810" w:type="dxa"/>
          </w:tcPr>
          <w:p w14:paraId="2D0FCFC9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60" w:type="dxa"/>
          </w:tcPr>
          <w:p w14:paraId="52A32E41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</w:t>
            </w:r>
          </w:p>
        </w:tc>
        <w:tc>
          <w:tcPr>
            <w:tcW w:w="1170" w:type="dxa"/>
          </w:tcPr>
          <w:p w14:paraId="59326474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800" w:type="dxa"/>
          </w:tcPr>
          <w:p w14:paraId="7D44A51B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6</w:t>
            </w:r>
          </w:p>
        </w:tc>
      </w:tr>
      <w:tr w:rsidR="00040BF5" w:rsidRPr="00C27FEB" w14:paraId="17095834" w14:textId="77777777" w:rsidTr="0092635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1BCB8D1E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30-19</w:t>
            </w:r>
          </w:p>
        </w:tc>
        <w:tc>
          <w:tcPr>
            <w:tcW w:w="810" w:type="dxa"/>
          </w:tcPr>
          <w:p w14:paraId="6AF17CAE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60" w:type="dxa"/>
          </w:tcPr>
          <w:p w14:paraId="4D4915AC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</w:t>
            </w:r>
          </w:p>
        </w:tc>
        <w:tc>
          <w:tcPr>
            <w:tcW w:w="1170" w:type="dxa"/>
          </w:tcPr>
          <w:p w14:paraId="07D14812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th</w:t>
            </w:r>
            <w:proofErr w:type="spellEnd"/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</w:p>
        </w:tc>
        <w:tc>
          <w:tcPr>
            <w:tcW w:w="1800" w:type="dxa"/>
          </w:tcPr>
          <w:p w14:paraId="02C69330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2</w:t>
            </w:r>
          </w:p>
        </w:tc>
      </w:tr>
      <w:tr w:rsidR="00040BF5" w:rsidRPr="00C27FEB" w14:paraId="2E28F1B6" w14:textId="77777777" w:rsidTr="00926359">
        <w:trPr>
          <w:gridAfter w:val="1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5C898C79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31-19</w:t>
            </w:r>
          </w:p>
        </w:tc>
        <w:tc>
          <w:tcPr>
            <w:tcW w:w="810" w:type="dxa"/>
          </w:tcPr>
          <w:p w14:paraId="23DED6AD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60" w:type="dxa"/>
          </w:tcPr>
          <w:p w14:paraId="36DE60B9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</w:t>
            </w:r>
          </w:p>
        </w:tc>
        <w:tc>
          <w:tcPr>
            <w:tcW w:w="1170" w:type="dxa"/>
          </w:tcPr>
          <w:p w14:paraId="0C3163B0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00" w:type="dxa"/>
          </w:tcPr>
          <w:p w14:paraId="5DCA1F8B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,2</w:t>
            </w:r>
          </w:p>
        </w:tc>
      </w:tr>
      <w:tr w:rsidR="00040BF5" w:rsidRPr="00C27FEB" w14:paraId="4996DAD2" w14:textId="77777777" w:rsidTr="0092635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73CDA144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31-19</w:t>
            </w:r>
          </w:p>
        </w:tc>
        <w:tc>
          <w:tcPr>
            <w:tcW w:w="810" w:type="dxa"/>
          </w:tcPr>
          <w:p w14:paraId="32B098DA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60" w:type="dxa"/>
          </w:tcPr>
          <w:p w14:paraId="3BE4B372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</w:t>
            </w:r>
          </w:p>
        </w:tc>
        <w:tc>
          <w:tcPr>
            <w:tcW w:w="1170" w:type="dxa"/>
          </w:tcPr>
          <w:p w14:paraId="4FC4E47F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800" w:type="dxa"/>
          </w:tcPr>
          <w:p w14:paraId="4F7EABEF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5</w:t>
            </w:r>
          </w:p>
        </w:tc>
      </w:tr>
      <w:tr w:rsidR="00040BF5" w:rsidRPr="00C27FEB" w14:paraId="3648BD38" w14:textId="77777777" w:rsidTr="00926359">
        <w:trPr>
          <w:gridAfter w:val="1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3B5592D1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31-19</w:t>
            </w:r>
          </w:p>
        </w:tc>
        <w:tc>
          <w:tcPr>
            <w:tcW w:w="810" w:type="dxa"/>
          </w:tcPr>
          <w:p w14:paraId="5CEE1E50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60" w:type="dxa"/>
          </w:tcPr>
          <w:p w14:paraId="360DBA5B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</w:t>
            </w:r>
          </w:p>
        </w:tc>
        <w:tc>
          <w:tcPr>
            <w:tcW w:w="1170" w:type="dxa"/>
          </w:tcPr>
          <w:p w14:paraId="47B2FFFD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th</w:t>
            </w:r>
            <w:proofErr w:type="spellEnd"/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</w:p>
        </w:tc>
        <w:tc>
          <w:tcPr>
            <w:tcW w:w="1800" w:type="dxa"/>
          </w:tcPr>
          <w:p w14:paraId="391358F7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2</w:t>
            </w:r>
          </w:p>
        </w:tc>
      </w:tr>
      <w:tr w:rsidR="00040BF5" w:rsidRPr="00C27FEB" w14:paraId="2041DB12" w14:textId="77777777" w:rsidTr="0092635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1F8FDDBE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33-19</w:t>
            </w:r>
          </w:p>
        </w:tc>
        <w:tc>
          <w:tcPr>
            <w:tcW w:w="810" w:type="dxa"/>
          </w:tcPr>
          <w:p w14:paraId="6D3A980A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60" w:type="dxa"/>
          </w:tcPr>
          <w:p w14:paraId="7BE7A58D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</w:t>
            </w:r>
          </w:p>
        </w:tc>
        <w:tc>
          <w:tcPr>
            <w:tcW w:w="1170" w:type="dxa"/>
          </w:tcPr>
          <w:p w14:paraId="00C6FE0C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00" w:type="dxa"/>
          </w:tcPr>
          <w:p w14:paraId="6D0CD485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5</w:t>
            </w:r>
          </w:p>
        </w:tc>
      </w:tr>
      <w:tr w:rsidR="00040BF5" w:rsidRPr="00C27FEB" w14:paraId="738E168E" w14:textId="77777777" w:rsidTr="00926359">
        <w:trPr>
          <w:gridAfter w:val="1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197DFE02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33-19</w:t>
            </w:r>
          </w:p>
        </w:tc>
        <w:tc>
          <w:tcPr>
            <w:tcW w:w="810" w:type="dxa"/>
          </w:tcPr>
          <w:p w14:paraId="11865C9C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60" w:type="dxa"/>
          </w:tcPr>
          <w:p w14:paraId="6A9B83E4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</w:t>
            </w:r>
          </w:p>
        </w:tc>
        <w:tc>
          <w:tcPr>
            <w:tcW w:w="1170" w:type="dxa"/>
          </w:tcPr>
          <w:p w14:paraId="6B1FBD02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800" w:type="dxa"/>
          </w:tcPr>
          <w:p w14:paraId="3BA2E73E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2</w:t>
            </w:r>
          </w:p>
        </w:tc>
      </w:tr>
      <w:tr w:rsidR="00040BF5" w:rsidRPr="00C27FEB" w14:paraId="2D88D5E5" w14:textId="77777777" w:rsidTr="0092635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2D04280B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33-19</w:t>
            </w:r>
          </w:p>
        </w:tc>
        <w:tc>
          <w:tcPr>
            <w:tcW w:w="810" w:type="dxa"/>
          </w:tcPr>
          <w:p w14:paraId="1380FB8D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60" w:type="dxa"/>
          </w:tcPr>
          <w:p w14:paraId="563F039F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</w:t>
            </w:r>
          </w:p>
        </w:tc>
        <w:tc>
          <w:tcPr>
            <w:tcW w:w="1170" w:type="dxa"/>
          </w:tcPr>
          <w:p w14:paraId="4A7ADBD4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th</w:t>
            </w:r>
            <w:proofErr w:type="spellEnd"/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</w:p>
        </w:tc>
        <w:tc>
          <w:tcPr>
            <w:tcW w:w="1800" w:type="dxa"/>
          </w:tcPr>
          <w:p w14:paraId="66503186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8</w:t>
            </w:r>
          </w:p>
        </w:tc>
      </w:tr>
      <w:tr w:rsidR="00040BF5" w:rsidRPr="00C27FEB" w14:paraId="5E76EECE" w14:textId="77777777" w:rsidTr="00926359">
        <w:trPr>
          <w:gridAfter w:val="1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75828176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34-19</w:t>
            </w:r>
          </w:p>
        </w:tc>
        <w:tc>
          <w:tcPr>
            <w:tcW w:w="810" w:type="dxa"/>
          </w:tcPr>
          <w:p w14:paraId="2AAD92D1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60" w:type="dxa"/>
          </w:tcPr>
          <w:p w14:paraId="5FE614A5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</w:t>
            </w:r>
          </w:p>
        </w:tc>
        <w:tc>
          <w:tcPr>
            <w:tcW w:w="1170" w:type="dxa"/>
          </w:tcPr>
          <w:p w14:paraId="18B2EB0A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00" w:type="dxa"/>
          </w:tcPr>
          <w:p w14:paraId="22EFA418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,7</w:t>
            </w:r>
          </w:p>
        </w:tc>
      </w:tr>
      <w:tr w:rsidR="00040BF5" w:rsidRPr="00C27FEB" w14:paraId="0E5FEB53" w14:textId="77777777" w:rsidTr="0092635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13B4369F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34-19</w:t>
            </w:r>
          </w:p>
        </w:tc>
        <w:tc>
          <w:tcPr>
            <w:tcW w:w="810" w:type="dxa"/>
          </w:tcPr>
          <w:p w14:paraId="03A026D1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60" w:type="dxa"/>
          </w:tcPr>
          <w:p w14:paraId="31FDC41E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</w:t>
            </w:r>
          </w:p>
        </w:tc>
        <w:tc>
          <w:tcPr>
            <w:tcW w:w="1170" w:type="dxa"/>
          </w:tcPr>
          <w:p w14:paraId="6F598278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800" w:type="dxa"/>
          </w:tcPr>
          <w:p w14:paraId="57EF320C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6</w:t>
            </w:r>
          </w:p>
        </w:tc>
      </w:tr>
      <w:tr w:rsidR="00040BF5" w:rsidRPr="00C27FEB" w14:paraId="462E8524" w14:textId="77777777" w:rsidTr="00926359">
        <w:trPr>
          <w:gridAfter w:val="1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10D39763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34-19</w:t>
            </w:r>
          </w:p>
        </w:tc>
        <w:tc>
          <w:tcPr>
            <w:tcW w:w="810" w:type="dxa"/>
          </w:tcPr>
          <w:p w14:paraId="20636857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60" w:type="dxa"/>
          </w:tcPr>
          <w:p w14:paraId="20A68E00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</w:t>
            </w:r>
          </w:p>
        </w:tc>
        <w:tc>
          <w:tcPr>
            <w:tcW w:w="1170" w:type="dxa"/>
          </w:tcPr>
          <w:p w14:paraId="30A258EA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th</w:t>
            </w:r>
            <w:proofErr w:type="spellEnd"/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</w:p>
        </w:tc>
        <w:tc>
          <w:tcPr>
            <w:tcW w:w="1800" w:type="dxa"/>
          </w:tcPr>
          <w:p w14:paraId="5F39C459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8</w:t>
            </w:r>
          </w:p>
        </w:tc>
      </w:tr>
      <w:tr w:rsidR="00040BF5" w:rsidRPr="00C27FEB" w14:paraId="1CB5D0F1" w14:textId="77777777" w:rsidTr="0092635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01B684C2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16-19</w:t>
            </w:r>
          </w:p>
        </w:tc>
        <w:tc>
          <w:tcPr>
            <w:tcW w:w="810" w:type="dxa"/>
          </w:tcPr>
          <w:p w14:paraId="520FAF50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60" w:type="dxa"/>
          </w:tcPr>
          <w:p w14:paraId="3EC569AE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1170" w:type="dxa"/>
          </w:tcPr>
          <w:p w14:paraId="36740BFB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00" w:type="dxa"/>
          </w:tcPr>
          <w:p w14:paraId="1CFC78DF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3</w:t>
            </w:r>
          </w:p>
        </w:tc>
      </w:tr>
      <w:tr w:rsidR="00040BF5" w:rsidRPr="00C27FEB" w14:paraId="406560FA" w14:textId="77777777" w:rsidTr="00926359">
        <w:trPr>
          <w:gridAfter w:val="1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061D5D6F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16-19</w:t>
            </w:r>
          </w:p>
        </w:tc>
        <w:tc>
          <w:tcPr>
            <w:tcW w:w="810" w:type="dxa"/>
          </w:tcPr>
          <w:p w14:paraId="2F96216C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60" w:type="dxa"/>
          </w:tcPr>
          <w:p w14:paraId="2D8D0B9F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1170" w:type="dxa"/>
          </w:tcPr>
          <w:p w14:paraId="17038F02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800" w:type="dxa"/>
          </w:tcPr>
          <w:p w14:paraId="7E91F4B3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3</w:t>
            </w:r>
          </w:p>
        </w:tc>
      </w:tr>
      <w:tr w:rsidR="00040BF5" w:rsidRPr="00C27FEB" w14:paraId="10457EB6" w14:textId="77777777" w:rsidTr="0092635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0C462AAB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16-19</w:t>
            </w:r>
          </w:p>
        </w:tc>
        <w:tc>
          <w:tcPr>
            <w:tcW w:w="810" w:type="dxa"/>
          </w:tcPr>
          <w:p w14:paraId="7ADF9F69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60" w:type="dxa"/>
          </w:tcPr>
          <w:p w14:paraId="6FF36F4F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1170" w:type="dxa"/>
          </w:tcPr>
          <w:p w14:paraId="690226C1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th</w:t>
            </w:r>
            <w:proofErr w:type="spellEnd"/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</w:p>
        </w:tc>
        <w:tc>
          <w:tcPr>
            <w:tcW w:w="1800" w:type="dxa"/>
          </w:tcPr>
          <w:p w14:paraId="12959A19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040BF5" w:rsidRPr="00C27FEB" w14:paraId="102C49E1" w14:textId="77777777" w:rsidTr="00926359">
        <w:trPr>
          <w:gridAfter w:val="1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551AC67C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17-19</w:t>
            </w:r>
          </w:p>
        </w:tc>
        <w:tc>
          <w:tcPr>
            <w:tcW w:w="810" w:type="dxa"/>
          </w:tcPr>
          <w:p w14:paraId="7F3D6FFD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60" w:type="dxa"/>
          </w:tcPr>
          <w:p w14:paraId="72FE4128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1170" w:type="dxa"/>
          </w:tcPr>
          <w:p w14:paraId="1F168C4D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00" w:type="dxa"/>
          </w:tcPr>
          <w:p w14:paraId="3F1127AF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8</w:t>
            </w:r>
          </w:p>
        </w:tc>
      </w:tr>
      <w:tr w:rsidR="00040BF5" w:rsidRPr="00C27FEB" w14:paraId="2754183B" w14:textId="77777777" w:rsidTr="0092635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0E1B0665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17-19</w:t>
            </w:r>
          </w:p>
        </w:tc>
        <w:tc>
          <w:tcPr>
            <w:tcW w:w="810" w:type="dxa"/>
          </w:tcPr>
          <w:p w14:paraId="3DD1195F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60" w:type="dxa"/>
          </w:tcPr>
          <w:p w14:paraId="19C732B2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1170" w:type="dxa"/>
          </w:tcPr>
          <w:p w14:paraId="09F0A0B2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800" w:type="dxa"/>
          </w:tcPr>
          <w:p w14:paraId="6F5191D2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1</w:t>
            </w:r>
          </w:p>
        </w:tc>
      </w:tr>
      <w:tr w:rsidR="00040BF5" w:rsidRPr="00C27FEB" w14:paraId="3B6ABC06" w14:textId="77777777" w:rsidTr="00926359">
        <w:trPr>
          <w:gridAfter w:val="1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60325B7C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17-19</w:t>
            </w:r>
          </w:p>
        </w:tc>
        <w:tc>
          <w:tcPr>
            <w:tcW w:w="810" w:type="dxa"/>
          </w:tcPr>
          <w:p w14:paraId="06EC8BE7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60" w:type="dxa"/>
          </w:tcPr>
          <w:p w14:paraId="3BBFC6F4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1170" w:type="dxa"/>
          </w:tcPr>
          <w:p w14:paraId="474054A8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th</w:t>
            </w:r>
            <w:proofErr w:type="spellEnd"/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</w:p>
        </w:tc>
        <w:tc>
          <w:tcPr>
            <w:tcW w:w="1800" w:type="dxa"/>
          </w:tcPr>
          <w:p w14:paraId="09FC9EF4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4</w:t>
            </w:r>
          </w:p>
        </w:tc>
      </w:tr>
      <w:tr w:rsidR="00040BF5" w:rsidRPr="00C27FEB" w14:paraId="556B6A17" w14:textId="77777777" w:rsidTr="0092635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08BC13AA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20-19</w:t>
            </w:r>
          </w:p>
        </w:tc>
        <w:tc>
          <w:tcPr>
            <w:tcW w:w="810" w:type="dxa"/>
          </w:tcPr>
          <w:p w14:paraId="324B204C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60" w:type="dxa"/>
          </w:tcPr>
          <w:p w14:paraId="0722DEA7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1170" w:type="dxa"/>
          </w:tcPr>
          <w:p w14:paraId="5FC45461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00" w:type="dxa"/>
          </w:tcPr>
          <w:p w14:paraId="09E5F16C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5</w:t>
            </w:r>
          </w:p>
        </w:tc>
      </w:tr>
      <w:tr w:rsidR="00040BF5" w:rsidRPr="00C27FEB" w14:paraId="508E856F" w14:textId="77777777" w:rsidTr="00926359">
        <w:trPr>
          <w:gridAfter w:val="1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14D1D47E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20-19</w:t>
            </w:r>
          </w:p>
        </w:tc>
        <w:tc>
          <w:tcPr>
            <w:tcW w:w="810" w:type="dxa"/>
          </w:tcPr>
          <w:p w14:paraId="50D19AF9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60" w:type="dxa"/>
          </w:tcPr>
          <w:p w14:paraId="14331AF3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1170" w:type="dxa"/>
          </w:tcPr>
          <w:p w14:paraId="079DA39D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800" w:type="dxa"/>
          </w:tcPr>
          <w:p w14:paraId="459A6E84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9</w:t>
            </w:r>
          </w:p>
        </w:tc>
      </w:tr>
      <w:tr w:rsidR="00040BF5" w:rsidRPr="00C27FEB" w14:paraId="3AAFE53A" w14:textId="77777777" w:rsidTr="0092635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06A1D81B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20-19</w:t>
            </w:r>
          </w:p>
        </w:tc>
        <w:tc>
          <w:tcPr>
            <w:tcW w:w="810" w:type="dxa"/>
          </w:tcPr>
          <w:p w14:paraId="09EC430D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60" w:type="dxa"/>
          </w:tcPr>
          <w:p w14:paraId="47D508E3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1170" w:type="dxa"/>
          </w:tcPr>
          <w:p w14:paraId="52C2CB06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th</w:t>
            </w:r>
            <w:proofErr w:type="spellEnd"/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</w:p>
        </w:tc>
        <w:tc>
          <w:tcPr>
            <w:tcW w:w="1800" w:type="dxa"/>
          </w:tcPr>
          <w:p w14:paraId="15F387DD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.9</w:t>
            </w:r>
          </w:p>
        </w:tc>
      </w:tr>
      <w:tr w:rsidR="00040BF5" w:rsidRPr="00C27FEB" w14:paraId="221F2295" w14:textId="77777777" w:rsidTr="00926359">
        <w:trPr>
          <w:gridAfter w:val="1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08F9C7E7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21-19</w:t>
            </w:r>
          </w:p>
        </w:tc>
        <w:tc>
          <w:tcPr>
            <w:tcW w:w="810" w:type="dxa"/>
          </w:tcPr>
          <w:p w14:paraId="7176969F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60" w:type="dxa"/>
          </w:tcPr>
          <w:p w14:paraId="6D7D4A52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1170" w:type="dxa"/>
          </w:tcPr>
          <w:p w14:paraId="7A990FAA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00" w:type="dxa"/>
          </w:tcPr>
          <w:p w14:paraId="5CFAF1E7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</w:t>
            </w:r>
          </w:p>
        </w:tc>
      </w:tr>
      <w:tr w:rsidR="00040BF5" w:rsidRPr="00C27FEB" w14:paraId="1FC4DCAB" w14:textId="77777777" w:rsidTr="0092635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1F7E64AE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21-19</w:t>
            </w:r>
          </w:p>
        </w:tc>
        <w:tc>
          <w:tcPr>
            <w:tcW w:w="810" w:type="dxa"/>
          </w:tcPr>
          <w:p w14:paraId="4EE923AD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60" w:type="dxa"/>
          </w:tcPr>
          <w:p w14:paraId="610A9417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1170" w:type="dxa"/>
          </w:tcPr>
          <w:p w14:paraId="6DE013F0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800" w:type="dxa"/>
          </w:tcPr>
          <w:p w14:paraId="4869D95F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6</w:t>
            </w:r>
          </w:p>
        </w:tc>
      </w:tr>
      <w:tr w:rsidR="00040BF5" w:rsidRPr="00C27FEB" w14:paraId="0728E5A3" w14:textId="77777777" w:rsidTr="00926359">
        <w:trPr>
          <w:gridAfter w:val="1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5E5246B7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21-19</w:t>
            </w:r>
          </w:p>
        </w:tc>
        <w:tc>
          <w:tcPr>
            <w:tcW w:w="810" w:type="dxa"/>
          </w:tcPr>
          <w:p w14:paraId="156FB5F9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60" w:type="dxa"/>
          </w:tcPr>
          <w:p w14:paraId="79A4BC9D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1170" w:type="dxa"/>
          </w:tcPr>
          <w:p w14:paraId="3FE4C4DA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th</w:t>
            </w:r>
            <w:proofErr w:type="spellEnd"/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</w:p>
        </w:tc>
        <w:tc>
          <w:tcPr>
            <w:tcW w:w="1800" w:type="dxa"/>
          </w:tcPr>
          <w:p w14:paraId="4660B5BD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.8</w:t>
            </w:r>
          </w:p>
        </w:tc>
      </w:tr>
      <w:tr w:rsidR="00040BF5" w:rsidRPr="00C27FEB" w14:paraId="07C76988" w14:textId="77777777" w:rsidTr="0092635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46FE46C0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lastRenderedPageBreak/>
              <w:t>1924-19</w:t>
            </w:r>
          </w:p>
        </w:tc>
        <w:tc>
          <w:tcPr>
            <w:tcW w:w="810" w:type="dxa"/>
          </w:tcPr>
          <w:p w14:paraId="23ED17DB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60" w:type="dxa"/>
          </w:tcPr>
          <w:p w14:paraId="59B8F9CF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1170" w:type="dxa"/>
          </w:tcPr>
          <w:p w14:paraId="28545E74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00" w:type="dxa"/>
          </w:tcPr>
          <w:p w14:paraId="47B86354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4</w:t>
            </w: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</w:tr>
      <w:tr w:rsidR="00040BF5" w:rsidRPr="00C27FEB" w14:paraId="19E6D49D" w14:textId="77777777" w:rsidTr="00926359">
        <w:trPr>
          <w:gridAfter w:val="1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08283BFC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24-19</w:t>
            </w:r>
          </w:p>
        </w:tc>
        <w:tc>
          <w:tcPr>
            <w:tcW w:w="810" w:type="dxa"/>
          </w:tcPr>
          <w:p w14:paraId="0A91E128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60" w:type="dxa"/>
          </w:tcPr>
          <w:p w14:paraId="19776E43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1170" w:type="dxa"/>
          </w:tcPr>
          <w:p w14:paraId="15CDB2B2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800" w:type="dxa"/>
          </w:tcPr>
          <w:p w14:paraId="0F4D0C8A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1</w:t>
            </w:r>
          </w:p>
        </w:tc>
      </w:tr>
      <w:tr w:rsidR="00040BF5" w:rsidRPr="00C27FEB" w14:paraId="1958BBE7" w14:textId="77777777" w:rsidTr="0092635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477753A4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24-19</w:t>
            </w:r>
          </w:p>
        </w:tc>
        <w:tc>
          <w:tcPr>
            <w:tcW w:w="810" w:type="dxa"/>
          </w:tcPr>
          <w:p w14:paraId="47D094CB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60" w:type="dxa"/>
          </w:tcPr>
          <w:p w14:paraId="27E8FDE6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1170" w:type="dxa"/>
          </w:tcPr>
          <w:p w14:paraId="30612557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th</w:t>
            </w:r>
            <w:proofErr w:type="spellEnd"/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</w:p>
        </w:tc>
        <w:tc>
          <w:tcPr>
            <w:tcW w:w="1800" w:type="dxa"/>
          </w:tcPr>
          <w:p w14:paraId="19E24AB5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.2</w:t>
            </w:r>
          </w:p>
        </w:tc>
      </w:tr>
      <w:tr w:rsidR="00040BF5" w:rsidRPr="00C27FEB" w14:paraId="237C62EC" w14:textId="77777777" w:rsidTr="00926359">
        <w:trPr>
          <w:gridAfter w:val="1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7C2D3E98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25-19</w:t>
            </w:r>
          </w:p>
        </w:tc>
        <w:tc>
          <w:tcPr>
            <w:tcW w:w="810" w:type="dxa"/>
          </w:tcPr>
          <w:p w14:paraId="6EC73777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60" w:type="dxa"/>
          </w:tcPr>
          <w:p w14:paraId="6BA7BFF2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1170" w:type="dxa"/>
          </w:tcPr>
          <w:p w14:paraId="1D7BA086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00" w:type="dxa"/>
          </w:tcPr>
          <w:p w14:paraId="2ACA0707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1</w:t>
            </w:r>
          </w:p>
        </w:tc>
      </w:tr>
      <w:tr w:rsidR="00040BF5" w:rsidRPr="00C27FEB" w14:paraId="62A546E5" w14:textId="77777777" w:rsidTr="0092635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75EBC73B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25-19</w:t>
            </w:r>
          </w:p>
        </w:tc>
        <w:tc>
          <w:tcPr>
            <w:tcW w:w="810" w:type="dxa"/>
          </w:tcPr>
          <w:p w14:paraId="714717EB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60" w:type="dxa"/>
          </w:tcPr>
          <w:p w14:paraId="4F6D8B61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1170" w:type="dxa"/>
          </w:tcPr>
          <w:p w14:paraId="3888EF91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800" w:type="dxa"/>
          </w:tcPr>
          <w:p w14:paraId="785B53A8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7</w:t>
            </w:r>
          </w:p>
        </w:tc>
      </w:tr>
      <w:tr w:rsidR="00040BF5" w:rsidRPr="00C27FEB" w14:paraId="698DA984" w14:textId="77777777" w:rsidTr="00926359">
        <w:trPr>
          <w:gridAfter w:val="1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799DAA8F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25-19</w:t>
            </w:r>
          </w:p>
        </w:tc>
        <w:tc>
          <w:tcPr>
            <w:tcW w:w="810" w:type="dxa"/>
          </w:tcPr>
          <w:p w14:paraId="30A53B51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60" w:type="dxa"/>
          </w:tcPr>
          <w:p w14:paraId="4DE16692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1170" w:type="dxa"/>
          </w:tcPr>
          <w:p w14:paraId="5B28C834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th</w:t>
            </w:r>
            <w:proofErr w:type="spellEnd"/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</w:p>
        </w:tc>
        <w:tc>
          <w:tcPr>
            <w:tcW w:w="1800" w:type="dxa"/>
          </w:tcPr>
          <w:p w14:paraId="46955293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.3</w:t>
            </w:r>
          </w:p>
        </w:tc>
      </w:tr>
      <w:tr w:rsidR="00040BF5" w:rsidRPr="00C27FEB" w14:paraId="6CBC7E27" w14:textId="77777777" w:rsidTr="0092635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7AAD1E2B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28-19</w:t>
            </w:r>
          </w:p>
        </w:tc>
        <w:tc>
          <w:tcPr>
            <w:tcW w:w="810" w:type="dxa"/>
          </w:tcPr>
          <w:p w14:paraId="5E6B4311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60" w:type="dxa"/>
          </w:tcPr>
          <w:p w14:paraId="53F8CF4C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1170" w:type="dxa"/>
          </w:tcPr>
          <w:p w14:paraId="0B357493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00" w:type="dxa"/>
          </w:tcPr>
          <w:p w14:paraId="1CC5D657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3</w:t>
            </w:r>
          </w:p>
        </w:tc>
      </w:tr>
      <w:tr w:rsidR="00040BF5" w:rsidRPr="00C27FEB" w14:paraId="5918BAFF" w14:textId="77777777" w:rsidTr="00926359">
        <w:trPr>
          <w:gridAfter w:val="1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16408100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28-19</w:t>
            </w:r>
          </w:p>
        </w:tc>
        <w:tc>
          <w:tcPr>
            <w:tcW w:w="810" w:type="dxa"/>
          </w:tcPr>
          <w:p w14:paraId="43A1A6F4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60" w:type="dxa"/>
          </w:tcPr>
          <w:p w14:paraId="2B8EC332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1170" w:type="dxa"/>
          </w:tcPr>
          <w:p w14:paraId="1EE325DD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800" w:type="dxa"/>
          </w:tcPr>
          <w:p w14:paraId="0B305AD1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6</w:t>
            </w:r>
          </w:p>
        </w:tc>
      </w:tr>
      <w:tr w:rsidR="00040BF5" w:rsidRPr="00C27FEB" w14:paraId="64AA8896" w14:textId="77777777" w:rsidTr="0092635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24CAB5E2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28-19</w:t>
            </w:r>
          </w:p>
        </w:tc>
        <w:tc>
          <w:tcPr>
            <w:tcW w:w="810" w:type="dxa"/>
          </w:tcPr>
          <w:p w14:paraId="0FB07280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60" w:type="dxa"/>
          </w:tcPr>
          <w:p w14:paraId="7F255257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1170" w:type="dxa"/>
          </w:tcPr>
          <w:p w14:paraId="55D4DC80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th</w:t>
            </w:r>
            <w:proofErr w:type="spellEnd"/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</w:p>
        </w:tc>
        <w:tc>
          <w:tcPr>
            <w:tcW w:w="1800" w:type="dxa"/>
          </w:tcPr>
          <w:p w14:paraId="621BEEF1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7</w:t>
            </w:r>
          </w:p>
        </w:tc>
      </w:tr>
      <w:tr w:rsidR="00040BF5" w:rsidRPr="00C27FEB" w14:paraId="04BF2ED3" w14:textId="77777777" w:rsidTr="00926359">
        <w:trPr>
          <w:gridAfter w:val="1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7D46D80D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29-19</w:t>
            </w:r>
          </w:p>
        </w:tc>
        <w:tc>
          <w:tcPr>
            <w:tcW w:w="810" w:type="dxa"/>
          </w:tcPr>
          <w:p w14:paraId="21DB6AB4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60" w:type="dxa"/>
          </w:tcPr>
          <w:p w14:paraId="79993827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1170" w:type="dxa"/>
          </w:tcPr>
          <w:p w14:paraId="060C3C4A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00" w:type="dxa"/>
          </w:tcPr>
          <w:p w14:paraId="1E7189C6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2</w:t>
            </w: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</w:tr>
      <w:tr w:rsidR="00040BF5" w:rsidRPr="00C27FEB" w14:paraId="0E642B9E" w14:textId="77777777" w:rsidTr="0092635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3574097A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29-19</w:t>
            </w:r>
          </w:p>
        </w:tc>
        <w:tc>
          <w:tcPr>
            <w:tcW w:w="810" w:type="dxa"/>
          </w:tcPr>
          <w:p w14:paraId="3F9C6955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60" w:type="dxa"/>
          </w:tcPr>
          <w:p w14:paraId="6E81BDD0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1170" w:type="dxa"/>
          </w:tcPr>
          <w:p w14:paraId="025BCFE6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800" w:type="dxa"/>
          </w:tcPr>
          <w:p w14:paraId="17435D6F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3</w:t>
            </w:r>
          </w:p>
        </w:tc>
      </w:tr>
      <w:tr w:rsidR="00040BF5" w:rsidRPr="00C27FEB" w14:paraId="52A030F5" w14:textId="77777777" w:rsidTr="00926359">
        <w:trPr>
          <w:gridAfter w:val="1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33EA1109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29-19</w:t>
            </w:r>
          </w:p>
        </w:tc>
        <w:tc>
          <w:tcPr>
            <w:tcW w:w="810" w:type="dxa"/>
          </w:tcPr>
          <w:p w14:paraId="359C486F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60" w:type="dxa"/>
          </w:tcPr>
          <w:p w14:paraId="47938CB6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1170" w:type="dxa"/>
          </w:tcPr>
          <w:p w14:paraId="0289F96A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th</w:t>
            </w:r>
            <w:proofErr w:type="spellEnd"/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</w:p>
        </w:tc>
        <w:tc>
          <w:tcPr>
            <w:tcW w:w="1800" w:type="dxa"/>
          </w:tcPr>
          <w:p w14:paraId="0231FC14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.1</w:t>
            </w:r>
          </w:p>
        </w:tc>
      </w:tr>
      <w:tr w:rsidR="00040BF5" w:rsidRPr="00C27FEB" w14:paraId="671D1C18" w14:textId="77777777" w:rsidTr="0092635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6682FF7D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32-19</w:t>
            </w:r>
          </w:p>
        </w:tc>
        <w:tc>
          <w:tcPr>
            <w:tcW w:w="810" w:type="dxa"/>
          </w:tcPr>
          <w:p w14:paraId="4A904476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60" w:type="dxa"/>
          </w:tcPr>
          <w:p w14:paraId="1B9F4BD8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1170" w:type="dxa"/>
          </w:tcPr>
          <w:p w14:paraId="492D634D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00" w:type="dxa"/>
          </w:tcPr>
          <w:p w14:paraId="6D4765E6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3</w:t>
            </w:r>
          </w:p>
        </w:tc>
      </w:tr>
      <w:tr w:rsidR="00040BF5" w:rsidRPr="00C27FEB" w14:paraId="03AD5A5E" w14:textId="77777777" w:rsidTr="00926359">
        <w:trPr>
          <w:gridAfter w:val="1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62CBA227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32-19</w:t>
            </w:r>
          </w:p>
        </w:tc>
        <w:tc>
          <w:tcPr>
            <w:tcW w:w="810" w:type="dxa"/>
          </w:tcPr>
          <w:p w14:paraId="39189F6A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60" w:type="dxa"/>
          </w:tcPr>
          <w:p w14:paraId="00A878E8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1170" w:type="dxa"/>
          </w:tcPr>
          <w:p w14:paraId="5A331620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800" w:type="dxa"/>
          </w:tcPr>
          <w:p w14:paraId="74E4AC27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5</w:t>
            </w:r>
          </w:p>
        </w:tc>
      </w:tr>
      <w:tr w:rsidR="00040BF5" w:rsidRPr="00C27FEB" w14:paraId="12D12EAE" w14:textId="77777777" w:rsidTr="0092635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2C7087EA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32-19</w:t>
            </w:r>
          </w:p>
        </w:tc>
        <w:tc>
          <w:tcPr>
            <w:tcW w:w="810" w:type="dxa"/>
          </w:tcPr>
          <w:p w14:paraId="741AE596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60" w:type="dxa"/>
          </w:tcPr>
          <w:p w14:paraId="46E69391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1170" w:type="dxa"/>
          </w:tcPr>
          <w:p w14:paraId="16B8070E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th</w:t>
            </w:r>
            <w:proofErr w:type="spellEnd"/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</w:p>
        </w:tc>
        <w:tc>
          <w:tcPr>
            <w:tcW w:w="1800" w:type="dxa"/>
          </w:tcPr>
          <w:p w14:paraId="2CF374B6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.2</w:t>
            </w:r>
          </w:p>
        </w:tc>
      </w:tr>
      <w:tr w:rsidR="00040BF5" w:rsidRPr="00C27FEB" w14:paraId="0C09DF83" w14:textId="77777777" w:rsidTr="00926359">
        <w:trPr>
          <w:gridAfter w:val="1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7DF88467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35-19</w:t>
            </w:r>
          </w:p>
        </w:tc>
        <w:tc>
          <w:tcPr>
            <w:tcW w:w="810" w:type="dxa"/>
          </w:tcPr>
          <w:p w14:paraId="41FC504A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60" w:type="dxa"/>
          </w:tcPr>
          <w:p w14:paraId="07A0FDE1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1170" w:type="dxa"/>
          </w:tcPr>
          <w:p w14:paraId="46384FCB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00" w:type="dxa"/>
          </w:tcPr>
          <w:p w14:paraId="7959FB48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2</w:t>
            </w:r>
          </w:p>
        </w:tc>
      </w:tr>
      <w:tr w:rsidR="00040BF5" w:rsidRPr="00C27FEB" w14:paraId="08A1532A" w14:textId="77777777" w:rsidTr="0092635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71D05CDC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35-19</w:t>
            </w:r>
          </w:p>
        </w:tc>
        <w:tc>
          <w:tcPr>
            <w:tcW w:w="810" w:type="dxa"/>
          </w:tcPr>
          <w:p w14:paraId="61874D92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60" w:type="dxa"/>
          </w:tcPr>
          <w:p w14:paraId="1EB7B860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1170" w:type="dxa"/>
          </w:tcPr>
          <w:p w14:paraId="092908A7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800" w:type="dxa"/>
          </w:tcPr>
          <w:p w14:paraId="063DB6FA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040BF5" w:rsidRPr="00C27FEB" w14:paraId="648DAE10" w14:textId="77777777" w:rsidTr="00926359">
        <w:trPr>
          <w:gridAfter w:val="1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30002A88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35-19</w:t>
            </w:r>
          </w:p>
        </w:tc>
        <w:tc>
          <w:tcPr>
            <w:tcW w:w="810" w:type="dxa"/>
          </w:tcPr>
          <w:p w14:paraId="116C66B2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60" w:type="dxa"/>
          </w:tcPr>
          <w:p w14:paraId="06AC727D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1170" w:type="dxa"/>
          </w:tcPr>
          <w:p w14:paraId="20B0E540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th</w:t>
            </w:r>
            <w:proofErr w:type="spellEnd"/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</w:p>
        </w:tc>
        <w:tc>
          <w:tcPr>
            <w:tcW w:w="1800" w:type="dxa"/>
          </w:tcPr>
          <w:p w14:paraId="3D5798CC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.1</w:t>
            </w:r>
          </w:p>
        </w:tc>
      </w:tr>
      <w:tr w:rsidR="00040BF5" w:rsidRPr="00C27FEB" w14:paraId="4C0DCFE7" w14:textId="77777777" w:rsidTr="0092635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2A5B817E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A</w:t>
            </w:r>
          </w:p>
        </w:tc>
        <w:tc>
          <w:tcPr>
            <w:tcW w:w="810" w:type="dxa"/>
          </w:tcPr>
          <w:p w14:paraId="138384E9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60" w:type="dxa"/>
          </w:tcPr>
          <w:p w14:paraId="378E92B8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1170" w:type="dxa"/>
          </w:tcPr>
          <w:p w14:paraId="739F7FE5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00" w:type="dxa"/>
          </w:tcPr>
          <w:p w14:paraId="48FA7957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.4</w:t>
            </w:r>
          </w:p>
        </w:tc>
      </w:tr>
      <w:tr w:rsidR="00040BF5" w:rsidRPr="00C27FEB" w14:paraId="550639C5" w14:textId="77777777" w:rsidTr="00926359">
        <w:trPr>
          <w:gridAfter w:val="1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48EDADD4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A</w:t>
            </w:r>
          </w:p>
        </w:tc>
        <w:tc>
          <w:tcPr>
            <w:tcW w:w="810" w:type="dxa"/>
          </w:tcPr>
          <w:p w14:paraId="613280D8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60" w:type="dxa"/>
          </w:tcPr>
          <w:p w14:paraId="6985CEB6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1170" w:type="dxa"/>
          </w:tcPr>
          <w:p w14:paraId="4D57F9B4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800" w:type="dxa"/>
          </w:tcPr>
          <w:p w14:paraId="43134336" w14:textId="77777777" w:rsidR="00040BF5" w:rsidRPr="003603CB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040BF5" w:rsidRPr="00C27FEB" w14:paraId="3C815D9A" w14:textId="77777777" w:rsidTr="0092635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6AE31B85" w14:textId="77777777" w:rsidR="00040BF5" w:rsidRPr="003603CB" w:rsidRDefault="00040BF5" w:rsidP="0092635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A</w:t>
            </w:r>
          </w:p>
        </w:tc>
        <w:tc>
          <w:tcPr>
            <w:tcW w:w="810" w:type="dxa"/>
          </w:tcPr>
          <w:p w14:paraId="25A3BF2B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60" w:type="dxa"/>
          </w:tcPr>
          <w:p w14:paraId="15E9A639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1170" w:type="dxa"/>
          </w:tcPr>
          <w:p w14:paraId="3F9A84C4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th</w:t>
            </w:r>
            <w:proofErr w:type="spellEnd"/>
            <w:r w:rsidRPr="003603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</w:p>
        </w:tc>
        <w:tc>
          <w:tcPr>
            <w:tcW w:w="1800" w:type="dxa"/>
          </w:tcPr>
          <w:p w14:paraId="25E4258D" w14:textId="77777777" w:rsidR="00040BF5" w:rsidRPr="003603CB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</w:tbl>
    <w:p w14:paraId="49F0AC72" w14:textId="77777777" w:rsidR="00040BF5" w:rsidRPr="00C27FEB" w:rsidRDefault="00040BF5" w:rsidP="00040BF5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27FEB">
        <w:rPr>
          <w:rFonts w:ascii="Times New Roman" w:hAnsi="Times New Roman" w:cs="Times New Roman"/>
          <w:sz w:val="24"/>
          <w:szCs w:val="24"/>
          <w:lang w:val="en-US"/>
        </w:rPr>
        <w:t>Blood samples day 3 and 5 were taken via the umbilical catheter, blood samples at euthanasia (</w:t>
      </w:r>
      <w:proofErr w:type="spellStart"/>
      <w:r w:rsidRPr="00C27FEB">
        <w:rPr>
          <w:rFonts w:ascii="Times New Roman" w:hAnsi="Times New Roman" w:cs="Times New Roman"/>
          <w:sz w:val="24"/>
          <w:szCs w:val="24"/>
          <w:lang w:val="en-US"/>
        </w:rPr>
        <w:t>Euth</w:t>
      </w:r>
      <w:proofErr w:type="spellEnd"/>
      <w:r w:rsidRPr="00C27FEB">
        <w:rPr>
          <w:rFonts w:ascii="Times New Roman" w:hAnsi="Times New Roman" w:cs="Times New Roman"/>
          <w:sz w:val="24"/>
          <w:szCs w:val="24"/>
          <w:lang w:val="en-US"/>
        </w:rPr>
        <w:t xml:space="preserve">.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ay 5. </w:t>
      </w:r>
      <w:proofErr w:type="gramStart"/>
      <w:r w:rsidRPr="00C27FEB">
        <w:rPr>
          <w:rFonts w:ascii="Times New Roman" w:hAnsi="Times New Roman" w:cs="Times New Roman"/>
          <w:sz w:val="24"/>
          <w:szCs w:val="24"/>
          <w:lang w:val="en-US"/>
        </w:rPr>
        <w:t>rhIGF-1</w:t>
      </w:r>
      <w:proofErr w:type="gramEnd"/>
      <w:r w:rsidRPr="00C27FEB">
        <w:rPr>
          <w:rFonts w:ascii="Times New Roman" w:hAnsi="Times New Roman" w:cs="Times New Roman"/>
          <w:sz w:val="24"/>
          <w:szCs w:val="24"/>
          <w:lang w:val="en-US"/>
        </w:rPr>
        <w:t xml:space="preserve">, recombinant human insulin-like growth factor-1; NA, not available. </w:t>
      </w:r>
    </w:p>
    <w:p w14:paraId="3114608A" w14:textId="77777777" w:rsidR="00040BF5" w:rsidRPr="00C40F85" w:rsidRDefault="00040BF5" w:rsidP="00040BF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5C860C7" w14:textId="77777777" w:rsidR="00040BF5" w:rsidRPr="009675BA" w:rsidRDefault="00040BF5" w:rsidP="00040BF5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335998C" w14:textId="77777777" w:rsidR="00040BF5" w:rsidRPr="009675BA" w:rsidRDefault="00040BF5" w:rsidP="00040BF5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675BA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5A504F06" w14:textId="77777777" w:rsidR="00040BF5" w:rsidRPr="00B95F02" w:rsidRDefault="001F1874" w:rsidP="00040BF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l</w:t>
      </w:r>
      <w:r w:rsidR="000F603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 S</w:t>
      </w:r>
      <w:r w:rsidR="00624E2C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="00040BF5" w:rsidRPr="00B95F0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040BF5" w:rsidRPr="00B95F0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40BF5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040BF5" w:rsidRPr="00B95F02">
        <w:rPr>
          <w:rFonts w:ascii="Times New Roman" w:hAnsi="Times New Roman" w:cs="Times New Roman"/>
          <w:sz w:val="24"/>
          <w:szCs w:val="24"/>
          <w:lang w:val="en-US"/>
        </w:rPr>
        <w:t>lasma IGF-1 levels in each pig day 3, 6, 9 and at euthanasia</w:t>
      </w:r>
      <w:r w:rsidR="00040BF5">
        <w:rPr>
          <w:rFonts w:ascii="Times New Roman" w:hAnsi="Times New Roman" w:cs="Times New Roman"/>
          <w:sz w:val="24"/>
          <w:szCs w:val="24"/>
          <w:lang w:val="en-US"/>
        </w:rPr>
        <w:t xml:space="preserve"> in Experiment 1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440"/>
        <w:gridCol w:w="900"/>
        <w:gridCol w:w="1350"/>
        <w:gridCol w:w="753"/>
        <w:gridCol w:w="1530"/>
        <w:gridCol w:w="3214"/>
      </w:tblGrid>
      <w:tr w:rsidR="00040BF5" w:rsidRPr="000A29E5" w14:paraId="35DA9D77" w14:textId="77777777" w:rsidTr="009263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55F477BD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P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ig</w:t>
            </w: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 xml:space="preserve"> ID </w:t>
            </w:r>
          </w:p>
        </w:tc>
        <w:tc>
          <w:tcPr>
            <w:tcW w:w="900" w:type="dxa"/>
            <w:noWrap/>
            <w:hideMark/>
          </w:tcPr>
          <w:p w14:paraId="1EA27058" w14:textId="77777777" w:rsidR="00040BF5" w:rsidRPr="00014CB9" w:rsidRDefault="00040BF5" w:rsidP="0038035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Litter</w:t>
            </w:r>
          </w:p>
        </w:tc>
        <w:tc>
          <w:tcPr>
            <w:tcW w:w="1350" w:type="dxa"/>
            <w:noWrap/>
            <w:hideMark/>
          </w:tcPr>
          <w:p w14:paraId="58BC9BE9" w14:textId="77777777" w:rsidR="00040BF5" w:rsidRPr="00014CB9" w:rsidRDefault="00040BF5" w:rsidP="0038035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753" w:type="dxa"/>
            <w:noWrap/>
            <w:hideMark/>
          </w:tcPr>
          <w:p w14:paraId="56B61F79" w14:textId="77777777" w:rsidR="00040BF5" w:rsidRPr="00014CB9" w:rsidRDefault="00040BF5" w:rsidP="0038035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Day</w:t>
            </w:r>
          </w:p>
        </w:tc>
        <w:tc>
          <w:tcPr>
            <w:tcW w:w="1530" w:type="dxa"/>
            <w:noWrap/>
            <w:hideMark/>
          </w:tcPr>
          <w:p w14:paraId="23E23907" w14:textId="77777777" w:rsidR="00040BF5" w:rsidRPr="00014CB9" w:rsidRDefault="00040BF5" w:rsidP="0038035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IGF-1 levels</w:t>
            </w:r>
          </w:p>
        </w:tc>
        <w:tc>
          <w:tcPr>
            <w:tcW w:w="3214" w:type="dxa"/>
          </w:tcPr>
          <w:p w14:paraId="38B293BD" w14:textId="77777777" w:rsidR="00040BF5" w:rsidRPr="00014CB9" w:rsidRDefault="00040BF5" w:rsidP="0038035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Hours since last rhIGF-1 bolus</w:t>
            </w:r>
          </w:p>
        </w:tc>
      </w:tr>
      <w:tr w:rsidR="00040BF5" w:rsidRPr="00014CB9" w14:paraId="77879DAD" w14:textId="77777777" w:rsidTr="00926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1ED7B5F9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01-19</w:t>
            </w:r>
          </w:p>
        </w:tc>
        <w:tc>
          <w:tcPr>
            <w:tcW w:w="900" w:type="dxa"/>
            <w:noWrap/>
            <w:hideMark/>
          </w:tcPr>
          <w:p w14:paraId="546CDFD5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6FD3C811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2AAF1E47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1B294510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4.9</w:t>
            </w:r>
          </w:p>
        </w:tc>
        <w:tc>
          <w:tcPr>
            <w:tcW w:w="3214" w:type="dxa"/>
          </w:tcPr>
          <w:p w14:paraId="194B444B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040BF5" w:rsidRPr="00014CB9" w14:paraId="71A448E2" w14:textId="77777777" w:rsidTr="00926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28B8EB0A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01-19</w:t>
            </w:r>
          </w:p>
        </w:tc>
        <w:tc>
          <w:tcPr>
            <w:tcW w:w="900" w:type="dxa"/>
            <w:noWrap/>
            <w:hideMark/>
          </w:tcPr>
          <w:p w14:paraId="591D9567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5EF98827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25E9240D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530" w:type="dxa"/>
            <w:noWrap/>
            <w:hideMark/>
          </w:tcPr>
          <w:p w14:paraId="7C18BF11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.2</w:t>
            </w:r>
          </w:p>
        </w:tc>
        <w:tc>
          <w:tcPr>
            <w:tcW w:w="3214" w:type="dxa"/>
          </w:tcPr>
          <w:p w14:paraId="5C66DFCB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040BF5" w:rsidRPr="00014CB9" w14:paraId="6CDBA537" w14:textId="77777777" w:rsidTr="00926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468CF3A6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01-19</w:t>
            </w:r>
          </w:p>
        </w:tc>
        <w:tc>
          <w:tcPr>
            <w:tcW w:w="900" w:type="dxa"/>
            <w:noWrap/>
            <w:hideMark/>
          </w:tcPr>
          <w:p w14:paraId="286BF05D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4FF0D715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65781C6A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530" w:type="dxa"/>
            <w:noWrap/>
            <w:hideMark/>
          </w:tcPr>
          <w:p w14:paraId="4BE6FBE7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2.3</w:t>
            </w:r>
          </w:p>
        </w:tc>
        <w:tc>
          <w:tcPr>
            <w:tcW w:w="3214" w:type="dxa"/>
          </w:tcPr>
          <w:p w14:paraId="775AAE3F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</w:tr>
      <w:tr w:rsidR="00040BF5" w:rsidRPr="00014CB9" w14:paraId="350CDB6E" w14:textId="77777777" w:rsidTr="00926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415E1269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01-19</w:t>
            </w:r>
          </w:p>
        </w:tc>
        <w:tc>
          <w:tcPr>
            <w:tcW w:w="900" w:type="dxa"/>
            <w:noWrap/>
            <w:hideMark/>
          </w:tcPr>
          <w:p w14:paraId="50F5217B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671255A1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456BFB8C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uth</w:t>
            </w:r>
            <w:proofErr w:type="spellEnd"/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1530" w:type="dxa"/>
            <w:noWrap/>
            <w:hideMark/>
          </w:tcPr>
          <w:p w14:paraId="5A9DFF93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6</w:t>
            </w:r>
          </w:p>
        </w:tc>
        <w:tc>
          <w:tcPr>
            <w:tcW w:w="3214" w:type="dxa"/>
          </w:tcPr>
          <w:p w14:paraId="7A62A2CF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040BF5" w:rsidRPr="00014CB9" w14:paraId="4B59FD64" w14:textId="77777777" w:rsidTr="00926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494AEB18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03-19</w:t>
            </w:r>
          </w:p>
        </w:tc>
        <w:tc>
          <w:tcPr>
            <w:tcW w:w="900" w:type="dxa"/>
            <w:noWrap/>
            <w:hideMark/>
          </w:tcPr>
          <w:p w14:paraId="5A29D348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119B49A6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0D652CA4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7D6E400E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7</w:t>
            </w:r>
          </w:p>
        </w:tc>
        <w:tc>
          <w:tcPr>
            <w:tcW w:w="3214" w:type="dxa"/>
          </w:tcPr>
          <w:p w14:paraId="099C46EF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040BF5" w:rsidRPr="00014CB9" w14:paraId="2AA6C958" w14:textId="77777777" w:rsidTr="00926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565AB281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03-19</w:t>
            </w:r>
          </w:p>
        </w:tc>
        <w:tc>
          <w:tcPr>
            <w:tcW w:w="900" w:type="dxa"/>
            <w:noWrap/>
            <w:hideMark/>
          </w:tcPr>
          <w:p w14:paraId="707EDC25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4DD07D1D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525C9D2C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530" w:type="dxa"/>
            <w:noWrap/>
            <w:hideMark/>
          </w:tcPr>
          <w:p w14:paraId="46068071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7.9</w:t>
            </w:r>
          </w:p>
        </w:tc>
        <w:tc>
          <w:tcPr>
            <w:tcW w:w="3214" w:type="dxa"/>
          </w:tcPr>
          <w:p w14:paraId="027A58A1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040BF5" w:rsidRPr="00014CB9" w14:paraId="6C8DB9A2" w14:textId="77777777" w:rsidTr="00926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5B86F8EE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03-19</w:t>
            </w:r>
          </w:p>
        </w:tc>
        <w:tc>
          <w:tcPr>
            <w:tcW w:w="900" w:type="dxa"/>
            <w:noWrap/>
            <w:hideMark/>
          </w:tcPr>
          <w:p w14:paraId="6408A9A3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3B60B0A0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0764BEDF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530" w:type="dxa"/>
            <w:noWrap/>
            <w:hideMark/>
          </w:tcPr>
          <w:p w14:paraId="3EFB3532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.6</w:t>
            </w:r>
          </w:p>
        </w:tc>
        <w:tc>
          <w:tcPr>
            <w:tcW w:w="3214" w:type="dxa"/>
          </w:tcPr>
          <w:p w14:paraId="4634A43E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</w:tr>
      <w:tr w:rsidR="00040BF5" w:rsidRPr="00014CB9" w14:paraId="5565BEA2" w14:textId="77777777" w:rsidTr="00926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14177743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03-19</w:t>
            </w:r>
          </w:p>
        </w:tc>
        <w:tc>
          <w:tcPr>
            <w:tcW w:w="900" w:type="dxa"/>
            <w:noWrap/>
            <w:hideMark/>
          </w:tcPr>
          <w:p w14:paraId="6346FF1C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35B5B0BC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1649F4CA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uth</w:t>
            </w:r>
            <w:proofErr w:type="spellEnd"/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1530" w:type="dxa"/>
            <w:noWrap/>
            <w:hideMark/>
          </w:tcPr>
          <w:p w14:paraId="2E40B0B7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5</w:t>
            </w:r>
          </w:p>
        </w:tc>
        <w:tc>
          <w:tcPr>
            <w:tcW w:w="3214" w:type="dxa"/>
          </w:tcPr>
          <w:p w14:paraId="02C83354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8</w:t>
            </w:r>
          </w:p>
        </w:tc>
      </w:tr>
      <w:tr w:rsidR="00040BF5" w:rsidRPr="00014CB9" w14:paraId="706A725B" w14:textId="77777777" w:rsidTr="00926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3B4F31A2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06-19</w:t>
            </w:r>
          </w:p>
        </w:tc>
        <w:tc>
          <w:tcPr>
            <w:tcW w:w="900" w:type="dxa"/>
            <w:noWrap/>
            <w:hideMark/>
          </w:tcPr>
          <w:p w14:paraId="682FEA18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1134772F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24CCFF19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67631E53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0</w:t>
            </w:r>
          </w:p>
        </w:tc>
        <w:tc>
          <w:tcPr>
            <w:tcW w:w="3214" w:type="dxa"/>
          </w:tcPr>
          <w:p w14:paraId="608F317D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040BF5" w:rsidRPr="00014CB9" w14:paraId="198C7A08" w14:textId="77777777" w:rsidTr="00926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3EB2071E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06-19</w:t>
            </w:r>
          </w:p>
        </w:tc>
        <w:tc>
          <w:tcPr>
            <w:tcW w:w="900" w:type="dxa"/>
            <w:noWrap/>
            <w:hideMark/>
          </w:tcPr>
          <w:p w14:paraId="4EC7DFB1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64DD6250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1C118F2D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530" w:type="dxa"/>
            <w:noWrap/>
            <w:hideMark/>
          </w:tcPr>
          <w:p w14:paraId="68AE6B57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5.5</w:t>
            </w:r>
          </w:p>
        </w:tc>
        <w:tc>
          <w:tcPr>
            <w:tcW w:w="3214" w:type="dxa"/>
          </w:tcPr>
          <w:p w14:paraId="0658D914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040BF5" w:rsidRPr="00014CB9" w14:paraId="75293502" w14:textId="77777777" w:rsidTr="00926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3D324D5D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06-19</w:t>
            </w:r>
          </w:p>
        </w:tc>
        <w:tc>
          <w:tcPr>
            <w:tcW w:w="900" w:type="dxa"/>
            <w:noWrap/>
            <w:hideMark/>
          </w:tcPr>
          <w:p w14:paraId="4DCEB510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0E04FD35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70729E49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530" w:type="dxa"/>
            <w:noWrap/>
            <w:hideMark/>
          </w:tcPr>
          <w:p w14:paraId="782F5405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.8</w:t>
            </w:r>
          </w:p>
        </w:tc>
        <w:tc>
          <w:tcPr>
            <w:tcW w:w="3214" w:type="dxa"/>
          </w:tcPr>
          <w:p w14:paraId="4AB74D9C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</w:tr>
      <w:tr w:rsidR="00040BF5" w:rsidRPr="00014CB9" w14:paraId="57BCDC6D" w14:textId="77777777" w:rsidTr="00926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48E377AD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06-19</w:t>
            </w:r>
          </w:p>
        </w:tc>
        <w:tc>
          <w:tcPr>
            <w:tcW w:w="900" w:type="dxa"/>
            <w:noWrap/>
            <w:hideMark/>
          </w:tcPr>
          <w:p w14:paraId="5972FBB1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2B2E98F5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35AEB8CF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uth</w:t>
            </w:r>
            <w:proofErr w:type="spellEnd"/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1530" w:type="dxa"/>
            <w:noWrap/>
            <w:hideMark/>
          </w:tcPr>
          <w:p w14:paraId="0AF4B3D2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6</w:t>
            </w:r>
          </w:p>
        </w:tc>
        <w:tc>
          <w:tcPr>
            <w:tcW w:w="3214" w:type="dxa"/>
          </w:tcPr>
          <w:p w14:paraId="68A331DD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1</w:t>
            </w:r>
          </w:p>
        </w:tc>
      </w:tr>
      <w:tr w:rsidR="00040BF5" w:rsidRPr="00014CB9" w14:paraId="30BEC46A" w14:textId="77777777" w:rsidTr="00926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03612615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08-19</w:t>
            </w:r>
          </w:p>
        </w:tc>
        <w:tc>
          <w:tcPr>
            <w:tcW w:w="900" w:type="dxa"/>
            <w:noWrap/>
            <w:hideMark/>
          </w:tcPr>
          <w:p w14:paraId="40FE96FF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01F3844A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7626C194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47DD3B89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9.4</w:t>
            </w:r>
          </w:p>
        </w:tc>
        <w:tc>
          <w:tcPr>
            <w:tcW w:w="3214" w:type="dxa"/>
          </w:tcPr>
          <w:p w14:paraId="0D41CF6A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040BF5" w:rsidRPr="00014CB9" w14:paraId="30E039C5" w14:textId="77777777" w:rsidTr="00926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2181E51C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08-19</w:t>
            </w:r>
          </w:p>
        </w:tc>
        <w:tc>
          <w:tcPr>
            <w:tcW w:w="900" w:type="dxa"/>
            <w:noWrap/>
            <w:hideMark/>
          </w:tcPr>
          <w:p w14:paraId="0F3F2B68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0570EC28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582076EC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530" w:type="dxa"/>
            <w:noWrap/>
            <w:hideMark/>
          </w:tcPr>
          <w:p w14:paraId="707F2502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5.3</w:t>
            </w:r>
          </w:p>
        </w:tc>
        <w:tc>
          <w:tcPr>
            <w:tcW w:w="3214" w:type="dxa"/>
          </w:tcPr>
          <w:p w14:paraId="58BB9F6F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040BF5" w:rsidRPr="00014CB9" w14:paraId="426AAF63" w14:textId="77777777" w:rsidTr="00926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2515093E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08-19</w:t>
            </w:r>
          </w:p>
        </w:tc>
        <w:tc>
          <w:tcPr>
            <w:tcW w:w="900" w:type="dxa"/>
            <w:noWrap/>
            <w:hideMark/>
          </w:tcPr>
          <w:p w14:paraId="33105EB9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160EB8D3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4DD5336B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530" w:type="dxa"/>
            <w:noWrap/>
            <w:hideMark/>
          </w:tcPr>
          <w:p w14:paraId="072275A1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.9</w:t>
            </w:r>
          </w:p>
        </w:tc>
        <w:tc>
          <w:tcPr>
            <w:tcW w:w="3214" w:type="dxa"/>
          </w:tcPr>
          <w:p w14:paraId="5007483A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</w:tr>
      <w:tr w:rsidR="00040BF5" w:rsidRPr="00014CB9" w14:paraId="37860222" w14:textId="77777777" w:rsidTr="00926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11D74C66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08-19</w:t>
            </w:r>
          </w:p>
        </w:tc>
        <w:tc>
          <w:tcPr>
            <w:tcW w:w="900" w:type="dxa"/>
            <w:noWrap/>
            <w:hideMark/>
          </w:tcPr>
          <w:p w14:paraId="0B9A99F5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4511089F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39849394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uth</w:t>
            </w:r>
            <w:proofErr w:type="spellEnd"/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1530" w:type="dxa"/>
            <w:noWrap/>
            <w:hideMark/>
          </w:tcPr>
          <w:p w14:paraId="2E1E6A1C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3.6</w:t>
            </w:r>
          </w:p>
        </w:tc>
        <w:tc>
          <w:tcPr>
            <w:tcW w:w="3214" w:type="dxa"/>
          </w:tcPr>
          <w:p w14:paraId="5FD989BD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9</w:t>
            </w:r>
          </w:p>
        </w:tc>
      </w:tr>
      <w:tr w:rsidR="00040BF5" w:rsidRPr="00014CB9" w14:paraId="0351DBBB" w14:textId="77777777" w:rsidTr="00926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2B0CB077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00-19</w:t>
            </w:r>
          </w:p>
        </w:tc>
        <w:tc>
          <w:tcPr>
            <w:tcW w:w="900" w:type="dxa"/>
            <w:noWrap/>
            <w:hideMark/>
          </w:tcPr>
          <w:p w14:paraId="20DA7E1A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7924801C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753" w:type="dxa"/>
            <w:noWrap/>
            <w:hideMark/>
          </w:tcPr>
          <w:p w14:paraId="0853BC1E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0F648DD0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.1</w:t>
            </w:r>
          </w:p>
        </w:tc>
        <w:tc>
          <w:tcPr>
            <w:tcW w:w="3214" w:type="dxa"/>
          </w:tcPr>
          <w:p w14:paraId="1FA11FE8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040BF5" w:rsidRPr="00014CB9" w14:paraId="32AC93DD" w14:textId="77777777" w:rsidTr="00926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76673D3E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00-19</w:t>
            </w:r>
          </w:p>
        </w:tc>
        <w:tc>
          <w:tcPr>
            <w:tcW w:w="900" w:type="dxa"/>
            <w:noWrap/>
            <w:hideMark/>
          </w:tcPr>
          <w:p w14:paraId="71A56916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71BD619B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753" w:type="dxa"/>
            <w:noWrap/>
            <w:hideMark/>
          </w:tcPr>
          <w:p w14:paraId="095677D0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530" w:type="dxa"/>
            <w:noWrap/>
            <w:hideMark/>
          </w:tcPr>
          <w:p w14:paraId="553F2DD1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.8</w:t>
            </w:r>
          </w:p>
        </w:tc>
        <w:tc>
          <w:tcPr>
            <w:tcW w:w="3214" w:type="dxa"/>
          </w:tcPr>
          <w:p w14:paraId="73CDA129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040BF5" w:rsidRPr="00014CB9" w14:paraId="779E6D00" w14:textId="77777777" w:rsidTr="00926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21B14367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00-19</w:t>
            </w:r>
          </w:p>
        </w:tc>
        <w:tc>
          <w:tcPr>
            <w:tcW w:w="900" w:type="dxa"/>
            <w:noWrap/>
            <w:hideMark/>
          </w:tcPr>
          <w:p w14:paraId="28739026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746DD173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753" w:type="dxa"/>
            <w:noWrap/>
            <w:hideMark/>
          </w:tcPr>
          <w:p w14:paraId="34092C34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530" w:type="dxa"/>
            <w:noWrap/>
            <w:hideMark/>
          </w:tcPr>
          <w:p w14:paraId="5EF19171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3214" w:type="dxa"/>
          </w:tcPr>
          <w:p w14:paraId="746591FC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</w:tr>
      <w:tr w:rsidR="00040BF5" w:rsidRPr="00014CB9" w14:paraId="4925EA10" w14:textId="77777777" w:rsidTr="00926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</w:tcPr>
          <w:p w14:paraId="13C88DF7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00-19</w:t>
            </w:r>
          </w:p>
        </w:tc>
        <w:tc>
          <w:tcPr>
            <w:tcW w:w="900" w:type="dxa"/>
            <w:noWrap/>
          </w:tcPr>
          <w:p w14:paraId="0FFB050A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50" w:type="dxa"/>
            <w:noWrap/>
          </w:tcPr>
          <w:p w14:paraId="2BFD0EFA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753" w:type="dxa"/>
            <w:noWrap/>
          </w:tcPr>
          <w:p w14:paraId="26344518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uth</w:t>
            </w:r>
            <w:proofErr w:type="spellEnd"/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1530" w:type="dxa"/>
            <w:noWrap/>
          </w:tcPr>
          <w:p w14:paraId="3E4B6D01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3214" w:type="dxa"/>
          </w:tcPr>
          <w:p w14:paraId="6EA19D8C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</w:tr>
      <w:tr w:rsidR="00040BF5" w:rsidRPr="00014CB9" w14:paraId="6F100E66" w14:textId="77777777" w:rsidTr="00926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4E91385C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02-19</w:t>
            </w:r>
          </w:p>
        </w:tc>
        <w:tc>
          <w:tcPr>
            <w:tcW w:w="900" w:type="dxa"/>
            <w:noWrap/>
            <w:hideMark/>
          </w:tcPr>
          <w:p w14:paraId="342C0561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17D7198E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753" w:type="dxa"/>
            <w:noWrap/>
            <w:hideMark/>
          </w:tcPr>
          <w:p w14:paraId="31FC22B8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30CCC749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1.1</w:t>
            </w:r>
          </w:p>
        </w:tc>
        <w:tc>
          <w:tcPr>
            <w:tcW w:w="3214" w:type="dxa"/>
          </w:tcPr>
          <w:p w14:paraId="3B05F836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040BF5" w:rsidRPr="00014CB9" w14:paraId="3AB6A3EE" w14:textId="77777777" w:rsidTr="00926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560556A4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02-19</w:t>
            </w:r>
          </w:p>
        </w:tc>
        <w:tc>
          <w:tcPr>
            <w:tcW w:w="900" w:type="dxa"/>
            <w:noWrap/>
            <w:hideMark/>
          </w:tcPr>
          <w:p w14:paraId="25D9A786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29FC8045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753" w:type="dxa"/>
            <w:noWrap/>
            <w:hideMark/>
          </w:tcPr>
          <w:p w14:paraId="56D1A092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530" w:type="dxa"/>
            <w:noWrap/>
            <w:hideMark/>
          </w:tcPr>
          <w:p w14:paraId="4309E225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.6</w:t>
            </w:r>
          </w:p>
        </w:tc>
        <w:tc>
          <w:tcPr>
            <w:tcW w:w="3214" w:type="dxa"/>
          </w:tcPr>
          <w:p w14:paraId="6D358EDD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040BF5" w:rsidRPr="00014CB9" w14:paraId="79C0C6F6" w14:textId="77777777" w:rsidTr="00926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0BBBADD1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02-19</w:t>
            </w:r>
          </w:p>
        </w:tc>
        <w:tc>
          <w:tcPr>
            <w:tcW w:w="900" w:type="dxa"/>
            <w:noWrap/>
            <w:hideMark/>
          </w:tcPr>
          <w:p w14:paraId="3A07E1ED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5B730103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753" w:type="dxa"/>
            <w:noWrap/>
            <w:hideMark/>
          </w:tcPr>
          <w:p w14:paraId="65FAA79B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530" w:type="dxa"/>
            <w:noWrap/>
            <w:hideMark/>
          </w:tcPr>
          <w:p w14:paraId="5BFCC524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.2</w:t>
            </w:r>
          </w:p>
        </w:tc>
        <w:tc>
          <w:tcPr>
            <w:tcW w:w="3214" w:type="dxa"/>
          </w:tcPr>
          <w:p w14:paraId="0B23DC22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</w:tr>
      <w:tr w:rsidR="00040BF5" w:rsidRPr="00014CB9" w14:paraId="6E78F7A1" w14:textId="77777777" w:rsidTr="00926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739DB790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02-19</w:t>
            </w:r>
          </w:p>
        </w:tc>
        <w:tc>
          <w:tcPr>
            <w:tcW w:w="900" w:type="dxa"/>
            <w:noWrap/>
            <w:hideMark/>
          </w:tcPr>
          <w:p w14:paraId="0497F43F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5481BBC6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753" w:type="dxa"/>
            <w:noWrap/>
            <w:hideMark/>
          </w:tcPr>
          <w:p w14:paraId="100D7F30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uth</w:t>
            </w:r>
            <w:proofErr w:type="spellEnd"/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1530" w:type="dxa"/>
            <w:noWrap/>
            <w:hideMark/>
          </w:tcPr>
          <w:p w14:paraId="70D50942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.6</w:t>
            </w:r>
          </w:p>
        </w:tc>
        <w:tc>
          <w:tcPr>
            <w:tcW w:w="3214" w:type="dxa"/>
          </w:tcPr>
          <w:p w14:paraId="37D12B5A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3</w:t>
            </w:r>
          </w:p>
        </w:tc>
      </w:tr>
      <w:tr w:rsidR="00040BF5" w:rsidRPr="00014CB9" w14:paraId="39A5084E" w14:textId="77777777" w:rsidTr="00926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31C0D6D2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04-19</w:t>
            </w:r>
          </w:p>
        </w:tc>
        <w:tc>
          <w:tcPr>
            <w:tcW w:w="900" w:type="dxa"/>
            <w:noWrap/>
            <w:hideMark/>
          </w:tcPr>
          <w:p w14:paraId="4DFE0F87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26A694B2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753" w:type="dxa"/>
            <w:noWrap/>
            <w:hideMark/>
          </w:tcPr>
          <w:p w14:paraId="5FA344A8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158DD2A0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.9</w:t>
            </w:r>
          </w:p>
        </w:tc>
        <w:tc>
          <w:tcPr>
            <w:tcW w:w="3214" w:type="dxa"/>
          </w:tcPr>
          <w:p w14:paraId="7CD605AF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040BF5" w:rsidRPr="00014CB9" w14:paraId="0E71AE95" w14:textId="77777777" w:rsidTr="00926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0B3C6A63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04-19</w:t>
            </w:r>
          </w:p>
        </w:tc>
        <w:tc>
          <w:tcPr>
            <w:tcW w:w="900" w:type="dxa"/>
            <w:noWrap/>
            <w:hideMark/>
          </w:tcPr>
          <w:p w14:paraId="27CA0779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0C8D6695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753" w:type="dxa"/>
            <w:noWrap/>
            <w:hideMark/>
          </w:tcPr>
          <w:p w14:paraId="27A50965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530" w:type="dxa"/>
            <w:noWrap/>
            <w:hideMark/>
          </w:tcPr>
          <w:p w14:paraId="01662211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6.4</w:t>
            </w:r>
          </w:p>
        </w:tc>
        <w:tc>
          <w:tcPr>
            <w:tcW w:w="3214" w:type="dxa"/>
          </w:tcPr>
          <w:p w14:paraId="46358665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040BF5" w:rsidRPr="00014CB9" w14:paraId="6A2547D2" w14:textId="77777777" w:rsidTr="00926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3A43398F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04-19</w:t>
            </w:r>
          </w:p>
        </w:tc>
        <w:tc>
          <w:tcPr>
            <w:tcW w:w="900" w:type="dxa"/>
            <w:noWrap/>
            <w:hideMark/>
          </w:tcPr>
          <w:p w14:paraId="4003FBF7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73E60479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753" w:type="dxa"/>
            <w:noWrap/>
            <w:hideMark/>
          </w:tcPr>
          <w:p w14:paraId="5A469CAD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530" w:type="dxa"/>
            <w:noWrap/>
            <w:hideMark/>
          </w:tcPr>
          <w:p w14:paraId="61F58977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3214" w:type="dxa"/>
          </w:tcPr>
          <w:p w14:paraId="23A7744C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</w:tr>
      <w:tr w:rsidR="00040BF5" w:rsidRPr="00014CB9" w14:paraId="63E90F07" w14:textId="77777777" w:rsidTr="00926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334136AE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04-19</w:t>
            </w:r>
          </w:p>
        </w:tc>
        <w:tc>
          <w:tcPr>
            <w:tcW w:w="900" w:type="dxa"/>
            <w:noWrap/>
            <w:hideMark/>
          </w:tcPr>
          <w:p w14:paraId="67DB808F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6ADFD57F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753" w:type="dxa"/>
            <w:noWrap/>
            <w:hideMark/>
          </w:tcPr>
          <w:p w14:paraId="280E6A64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uth</w:t>
            </w:r>
            <w:proofErr w:type="spellEnd"/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1530" w:type="dxa"/>
            <w:noWrap/>
            <w:hideMark/>
          </w:tcPr>
          <w:p w14:paraId="4C143E8B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2.1</w:t>
            </w:r>
          </w:p>
        </w:tc>
        <w:tc>
          <w:tcPr>
            <w:tcW w:w="3214" w:type="dxa"/>
          </w:tcPr>
          <w:p w14:paraId="3FB02786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3</w:t>
            </w:r>
          </w:p>
        </w:tc>
      </w:tr>
      <w:tr w:rsidR="00040BF5" w:rsidRPr="00014CB9" w14:paraId="047D969B" w14:textId="77777777" w:rsidTr="00926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7EF26717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lastRenderedPageBreak/>
              <w:t>705-19</w:t>
            </w:r>
          </w:p>
        </w:tc>
        <w:tc>
          <w:tcPr>
            <w:tcW w:w="900" w:type="dxa"/>
            <w:noWrap/>
            <w:hideMark/>
          </w:tcPr>
          <w:p w14:paraId="3469DE9C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5C8DC6E2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753" w:type="dxa"/>
            <w:noWrap/>
            <w:hideMark/>
          </w:tcPr>
          <w:p w14:paraId="4613BF7E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7EA6141E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1.7</w:t>
            </w:r>
          </w:p>
        </w:tc>
        <w:tc>
          <w:tcPr>
            <w:tcW w:w="3214" w:type="dxa"/>
          </w:tcPr>
          <w:p w14:paraId="445ED0D0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040BF5" w:rsidRPr="00014CB9" w14:paraId="5CD306B3" w14:textId="77777777" w:rsidTr="00926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61076005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05-19</w:t>
            </w:r>
          </w:p>
        </w:tc>
        <w:tc>
          <w:tcPr>
            <w:tcW w:w="900" w:type="dxa"/>
            <w:noWrap/>
            <w:hideMark/>
          </w:tcPr>
          <w:p w14:paraId="72FB83FE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3603A1DB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753" w:type="dxa"/>
            <w:noWrap/>
            <w:hideMark/>
          </w:tcPr>
          <w:p w14:paraId="44652EB1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530" w:type="dxa"/>
            <w:noWrap/>
            <w:hideMark/>
          </w:tcPr>
          <w:p w14:paraId="78BD17DC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.8</w:t>
            </w:r>
          </w:p>
        </w:tc>
        <w:tc>
          <w:tcPr>
            <w:tcW w:w="3214" w:type="dxa"/>
          </w:tcPr>
          <w:p w14:paraId="094951C7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040BF5" w:rsidRPr="00014CB9" w14:paraId="7DF2902F" w14:textId="77777777" w:rsidTr="00926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26B4DED7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05-19</w:t>
            </w:r>
          </w:p>
        </w:tc>
        <w:tc>
          <w:tcPr>
            <w:tcW w:w="900" w:type="dxa"/>
            <w:noWrap/>
            <w:hideMark/>
          </w:tcPr>
          <w:p w14:paraId="03D5A178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35A03762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753" w:type="dxa"/>
            <w:noWrap/>
            <w:hideMark/>
          </w:tcPr>
          <w:p w14:paraId="5E798CAE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530" w:type="dxa"/>
            <w:noWrap/>
            <w:hideMark/>
          </w:tcPr>
          <w:p w14:paraId="7816E67E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9.3</w:t>
            </w:r>
          </w:p>
        </w:tc>
        <w:tc>
          <w:tcPr>
            <w:tcW w:w="3214" w:type="dxa"/>
          </w:tcPr>
          <w:p w14:paraId="21957692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</w:tr>
      <w:tr w:rsidR="00040BF5" w:rsidRPr="00014CB9" w14:paraId="13365199" w14:textId="77777777" w:rsidTr="00926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5D925069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05-19</w:t>
            </w:r>
          </w:p>
        </w:tc>
        <w:tc>
          <w:tcPr>
            <w:tcW w:w="900" w:type="dxa"/>
            <w:noWrap/>
            <w:hideMark/>
          </w:tcPr>
          <w:p w14:paraId="5123B75E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623E6837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753" w:type="dxa"/>
            <w:noWrap/>
            <w:hideMark/>
          </w:tcPr>
          <w:p w14:paraId="0F30E25F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uth</w:t>
            </w:r>
            <w:proofErr w:type="spellEnd"/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1530" w:type="dxa"/>
            <w:noWrap/>
            <w:hideMark/>
          </w:tcPr>
          <w:p w14:paraId="61690890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.8</w:t>
            </w:r>
          </w:p>
        </w:tc>
        <w:tc>
          <w:tcPr>
            <w:tcW w:w="3214" w:type="dxa"/>
          </w:tcPr>
          <w:p w14:paraId="157A630B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7</w:t>
            </w:r>
          </w:p>
        </w:tc>
      </w:tr>
      <w:tr w:rsidR="00040BF5" w:rsidRPr="00014CB9" w14:paraId="33A5402E" w14:textId="77777777" w:rsidTr="00926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25E521B1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07-19</w:t>
            </w:r>
          </w:p>
        </w:tc>
        <w:tc>
          <w:tcPr>
            <w:tcW w:w="900" w:type="dxa"/>
            <w:noWrap/>
            <w:hideMark/>
          </w:tcPr>
          <w:p w14:paraId="624A453C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564F0901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753" w:type="dxa"/>
            <w:noWrap/>
            <w:hideMark/>
          </w:tcPr>
          <w:p w14:paraId="31194F05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32F93C9F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.8</w:t>
            </w:r>
          </w:p>
        </w:tc>
        <w:tc>
          <w:tcPr>
            <w:tcW w:w="3214" w:type="dxa"/>
          </w:tcPr>
          <w:p w14:paraId="1E977662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040BF5" w:rsidRPr="00014CB9" w14:paraId="4ED7950B" w14:textId="77777777" w:rsidTr="00926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659BEF7D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07-19</w:t>
            </w:r>
          </w:p>
        </w:tc>
        <w:tc>
          <w:tcPr>
            <w:tcW w:w="900" w:type="dxa"/>
            <w:noWrap/>
            <w:hideMark/>
          </w:tcPr>
          <w:p w14:paraId="2A3F72E4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5F275E8E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753" w:type="dxa"/>
            <w:noWrap/>
            <w:hideMark/>
          </w:tcPr>
          <w:p w14:paraId="0463639A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530" w:type="dxa"/>
            <w:noWrap/>
            <w:hideMark/>
          </w:tcPr>
          <w:p w14:paraId="73F0C1A4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1.6</w:t>
            </w:r>
          </w:p>
        </w:tc>
        <w:tc>
          <w:tcPr>
            <w:tcW w:w="3214" w:type="dxa"/>
          </w:tcPr>
          <w:p w14:paraId="7641A158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040BF5" w:rsidRPr="00014CB9" w14:paraId="6FFC08B6" w14:textId="77777777" w:rsidTr="00926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3F7DAC60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07-19</w:t>
            </w:r>
          </w:p>
        </w:tc>
        <w:tc>
          <w:tcPr>
            <w:tcW w:w="900" w:type="dxa"/>
            <w:noWrap/>
            <w:hideMark/>
          </w:tcPr>
          <w:p w14:paraId="534AAF7F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733B860E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753" w:type="dxa"/>
            <w:noWrap/>
            <w:hideMark/>
          </w:tcPr>
          <w:p w14:paraId="4D92CF01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530" w:type="dxa"/>
            <w:noWrap/>
            <w:hideMark/>
          </w:tcPr>
          <w:p w14:paraId="141C4663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.6</w:t>
            </w:r>
          </w:p>
        </w:tc>
        <w:tc>
          <w:tcPr>
            <w:tcW w:w="3214" w:type="dxa"/>
          </w:tcPr>
          <w:p w14:paraId="1BC50275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</w:tr>
      <w:tr w:rsidR="00040BF5" w:rsidRPr="00014CB9" w14:paraId="4852AEC5" w14:textId="77777777" w:rsidTr="00926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32E70F86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07-19</w:t>
            </w:r>
          </w:p>
        </w:tc>
        <w:tc>
          <w:tcPr>
            <w:tcW w:w="900" w:type="dxa"/>
            <w:noWrap/>
            <w:hideMark/>
          </w:tcPr>
          <w:p w14:paraId="654B669D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18AC7432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753" w:type="dxa"/>
            <w:noWrap/>
            <w:hideMark/>
          </w:tcPr>
          <w:p w14:paraId="2AF26FDE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uth</w:t>
            </w:r>
            <w:proofErr w:type="spellEnd"/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1530" w:type="dxa"/>
            <w:noWrap/>
            <w:hideMark/>
          </w:tcPr>
          <w:p w14:paraId="31BA58FD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.4</w:t>
            </w:r>
          </w:p>
        </w:tc>
        <w:tc>
          <w:tcPr>
            <w:tcW w:w="3214" w:type="dxa"/>
          </w:tcPr>
          <w:p w14:paraId="54F4A45F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5</w:t>
            </w:r>
          </w:p>
        </w:tc>
      </w:tr>
      <w:tr w:rsidR="00040BF5" w:rsidRPr="00014CB9" w14:paraId="32331775" w14:textId="77777777" w:rsidTr="00926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2707A8BD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09-19</w:t>
            </w:r>
          </w:p>
        </w:tc>
        <w:tc>
          <w:tcPr>
            <w:tcW w:w="900" w:type="dxa"/>
            <w:noWrap/>
            <w:hideMark/>
          </w:tcPr>
          <w:p w14:paraId="6BE12716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37A55B52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753" w:type="dxa"/>
            <w:noWrap/>
            <w:hideMark/>
          </w:tcPr>
          <w:p w14:paraId="5DAD3B05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59BE0DAD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4.9</w:t>
            </w:r>
          </w:p>
        </w:tc>
        <w:tc>
          <w:tcPr>
            <w:tcW w:w="3214" w:type="dxa"/>
          </w:tcPr>
          <w:p w14:paraId="6B1F7E09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040BF5" w:rsidRPr="00014CB9" w14:paraId="669C34F3" w14:textId="77777777" w:rsidTr="00926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6D17A477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09-19</w:t>
            </w:r>
          </w:p>
        </w:tc>
        <w:tc>
          <w:tcPr>
            <w:tcW w:w="900" w:type="dxa"/>
            <w:noWrap/>
            <w:hideMark/>
          </w:tcPr>
          <w:p w14:paraId="3F0D5594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7D98DB6A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753" w:type="dxa"/>
            <w:noWrap/>
            <w:hideMark/>
          </w:tcPr>
          <w:p w14:paraId="6C266ABD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530" w:type="dxa"/>
            <w:noWrap/>
            <w:hideMark/>
          </w:tcPr>
          <w:p w14:paraId="18D9D0F8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4.1</w:t>
            </w:r>
          </w:p>
        </w:tc>
        <w:tc>
          <w:tcPr>
            <w:tcW w:w="3214" w:type="dxa"/>
          </w:tcPr>
          <w:p w14:paraId="77327AC1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040BF5" w:rsidRPr="00014CB9" w14:paraId="704AAA2C" w14:textId="77777777" w:rsidTr="00926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11A82B6B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09-19</w:t>
            </w:r>
          </w:p>
        </w:tc>
        <w:tc>
          <w:tcPr>
            <w:tcW w:w="900" w:type="dxa"/>
            <w:noWrap/>
            <w:hideMark/>
          </w:tcPr>
          <w:p w14:paraId="7B9652E0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50F6659E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753" w:type="dxa"/>
            <w:noWrap/>
            <w:hideMark/>
          </w:tcPr>
          <w:p w14:paraId="17A53D2F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530" w:type="dxa"/>
            <w:noWrap/>
            <w:hideMark/>
          </w:tcPr>
          <w:p w14:paraId="3929054C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.8</w:t>
            </w:r>
          </w:p>
        </w:tc>
        <w:tc>
          <w:tcPr>
            <w:tcW w:w="3214" w:type="dxa"/>
          </w:tcPr>
          <w:p w14:paraId="75BD0A8D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</w:tr>
      <w:tr w:rsidR="00040BF5" w:rsidRPr="00014CB9" w14:paraId="46C0DFDD" w14:textId="77777777" w:rsidTr="0092635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7B6F4A00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09-19</w:t>
            </w:r>
          </w:p>
        </w:tc>
        <w:tc>
          <w:tcPr>
            <w:tcW w:w="900" w:type="dxa"/>
            <w:noWrap/>
            <w:hideMark/>
          </w:tcPr>
          <w:p w14:paraId="7776D11E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24415420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753" w:type="dxa"/>
            <w:noWrap/>
            <w:hideMark/>
          </w:tcPr>
          <w:p w14:paraId="79451C93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uth</w:t>
            </w:r>
            <w:proofErr w:type="spellEnd"/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1530" w:type="dxa"/>
            <w:noWrap/>
            <w:hideMark/>
          </w:tcPr>
          <w:p w14:paraId="6B662225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3214" w:type="dxa"/>
          </w:tcPr>
          <w:p w14:paraId="4838D143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3</w:t>
            </w:r>
          </w:p>
        </w:tc>
      </w:tr>
      <w:tr w:rsidR="00040BF5" w:rsidRPr="00014CB9" w14:paraId="1BEFC47B" w14:textId="77777777" w:rsidTr="00926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70590A08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11-19</w:t>
            </w:r>
          </w:p>
        </w:tc>
        <w:tc>
          <w:tcPr>
            <w:tcW w:w="900" w:type="dxa"/>
            <w:noWrap/>
            <w:hideMark/>
          </w:tcPr>
          <w:p w14:paraId="22E2D290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72B4A950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17D05B73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2F510825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8.6</w:t>
            </w:r>
          </w:p>
        </w:tc>
        <w:tc>
          <w:tcPr>
            <w:tcW w:w="3214" w:type="dxa"/>
          </w:tcPr>
          <w:p w14:paraId="52B24437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040BF5" w:rsidRPr="00014CB9" w14:paraId="7381813E" w14:textId="77777777" w:rsidTr="00926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585155A2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11-19</w:t>
            </w:r>
          </w:p>
        </w:tc>
        <w:tc>
          <w:tcPr>
            <w:tcW w:w="900" w:type="dxa"/>
            <w:noWrap/>
            <w:hideMark/>
          </w:tcPr>
          <w:p w14:paraId="434F1579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4BF792D5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73C8C0FB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530" w:type="dxa"/>
            <w:noWrap/>
            <w:hideMark/>
          </w:tcPr>
          <w:p w14:paraId="77A04196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3214" w:type="dxa"/>
          </w:tcPr>
          <w:p w14:paraId="5A01009E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</w:tr>
      <w:tr w:rsidR="00040BF5" w:rsidRPr="00014CB9" w14:paraId="4BB29460" w14:textId="77777777" w:rsidTr="00926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4A480B2E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11-19</w:t>
            </w:r>
          </w:p>
        </w:tc>
        <w:tc>
          <w:tcPr>
            <w:tcW w:w="900" w:type="dxa"/>
            <w:noWrap/>
            <w:hideMark/>
          </w:tcPr>
          <w:p w14:paraId="48E1ADAA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14D03751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12E6C8C3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530" w:type="dxa"/>
            <w:noWrap/>
            <w:hideMark/>
          </w:tcPr>
          <w:p w14:paraId="3AB0AC5E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3214" w:type="dxa"/>
          </w:tcPr>
          <w:p w14:paraId="26D16F96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</w:tr>
      <w:tr w:rsidR="00040BF5" w:rsidRPr="00014CB9" w14:paraId="4A3D3CD5" w14:textId="77777777" w:rsidTr="00926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1CF2FA46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11-19</w:t>
            </w:r>
          </w:p>
        </w:tc>
        <w:tc>
          <w:tcPr>
            <w:tcW w:w="900" w:type="dxa"/>
            <w:noWrap/>
            <w:hideMark/>
          </w:tcPr>
          <w:p w14:paraId="30780947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0808A4F7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4EAD45BC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uth</w:t>
            </w:r>
            <w:proofErr w:type="spellEnd"/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1530" w:type="dxa"/>
            <w:noWrap/>
            <w:hideMark/>
          </w:tcPr>
          <w:p w14:paraId="68592B5D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3214" w:type="dxa"/>
          </w:tcPr>
          <w:p w14:paraId="3FE18878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</w:tr>
      <w:tr w:rsidR="00040BF5" w:rsidRPr="00014CB9" w14:paraId="7CF3D0DD" w14:textId="77777777" w:rsidTr="00926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2A539E08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13-19</w:t>
            </w:r>
          </w:p>
        </w:tc>
        <w:tc>
          <w:tcPr>
            <w:tcW w:w="900" w:type="dxa"/>
            <w:noWrap/>
            <w:hideMark/>
          </w:tcPr>
          <w:p w14:paraId="64E26CE6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5D78A525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7864645D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3E6B4184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8.8</w:t>
            </w:r>
          </w:p>
        </w:tc>
        <w:tc>
          <w:tcPr>
            <w:tcW w:w="3214" w:type="dxa"/>
          </w:tcPr>
          <w:p w14:paraId="33BD3700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040BF5" w:rsidRPr="00014CB9" w14:paraId="714C31C3" w14:textId="77777777" w:rsidTr="00926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30A0B4A2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13-19</w:t>
            </w:r>
          </w:p>
        </w:tc>
        <w:tc>
          <w:tcPr>
            <w:tcW w:w="900" w:type="dxa"/>
            <w:noWrap/>
            <w:hideMark/>
          </w:tcPr>
          <w:p w14:paraId="203E788E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17A3A0ED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7B61668E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530" w:type="dxa"/>
            <w:noWrap/>
            <w:hideMark/>
          </w:tcPr>
          <w:p w14:paraId="62A85A35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0.7</w:t>
            </w:r>
          </w:p>
        </w:tc>
        <w:tc>
          <w:tcPr>
            <w:tcW w:w="3214" w:type="dxa"/>
          </w:tcPr>
          <w:p w14:paraId="6F999092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040BF5" w:rsidRPr="00014CB9" w14:paraId="320811FE" w14:textId="77777777" w:rsidTr="00926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131E0871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13-19</w:t>
            </w:r>
          </w:p>
        </w:tc>
        <w:tc>
          <w:tcPr>
            <w:tcW w:w="900" w:type="dxa"/>
            <w:noWrap/>
            <w:hideMark/>
          </w:tcPr>
          <w:p w14:paraId="0236A19C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04E286E3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015D6233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530" w:type="dxa"/>
            <w:noWrap/>
            <w:hideMark/>
          </w:tcPr>
          <w:p w14:paraId="768CFDAE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3214" w:type="dxa"/>
          </w:tcPr>
          <w:p w14:paraId="19ECF1E1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</w:tr>
      <w:tr w:rsidR="00040BF5" w:rsidRPr="00014CB9" w14:paraId="3BAE081D" w14:textId="77777777" w:rsidTr="00926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7AA6FB29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13-19</w:t>
            </w:r>
          </w:p>
        </w:tc>
        <w:tc>
          <w:tcPr>
            <w:tcW w:w="900" w:type="dxa"/>
            <w:noWrap/>
            <w:hideMark/>
          </w:tcPr>
          <w:p w14:paraId="72FE5571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2220D281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60385B7B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uth</w:t>
            </w:r>
            <w:proofErr w:type="spellEnd"/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1530" w:type="dxa"/>
            <w:noWrap/>
            <w:hideMark/>
          </w:tcPr>
          <w:p w14:paraId="6D1A557F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3214" w:type="dxa"/>
          </w:tcPr>
          <w:p w14:paraId="264EE4D8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</w:tr>
      <w:tr w:rsidR="00040BF5" w:rsidRPr="00014CB9" w14:paraId="5815BD31" w14:textId="77777777" w:rsidTr="00926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1E7A0B9E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18-19</w:t>
            </w:r>
          </w:p>
        </w:tc>
        <w:tc>
          <w:tcPr>
            <w:tcW w:w="900" w:type="dxa"/>
            <w:noWrap/>
            <w:hideMark/>
          </w:tcPr>
          <w:p w14:paraId="4B1C6006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1A9CA5CA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06910789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04DABB62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.4</w:t>
            </w:r>
          </w:p>
        </w:tc>
        <w:tc>
          <w:tcPr>
            <w:tcW w:w="3214" w:type="dxa"/>
          </w:tcPr>
          <w:p w14:paraId="5653634F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040BF5" w:rsidRPr="00014CB9" w14:paraId="5E1CB8A7" w14:textId="77777777" w:rsidTr="00926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5507E56E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18-19</w:t>
            </w:r>
          </w:p>
        </w:tc>
        <w:tc>
          <w:tcPr>
            <w:tcW w:w="900" w:type="dxa"/>
            <w:noWrap/>
            <w:hideMark/>
          </w:tcPr>
          <w:p w14:paraId="2AF984A1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4161DBE5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623DBE00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530" w:type="dxa"/>
            <w:noWrap/>
            <w:hideMark/>
          </w:tcPr>
          <w:p w14:paraId="75AEEFB9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1.7</w:t>
            </w:r>
          </w:p>
        </w:tc>
        <w:tc>
          <w:tcPr>
            <w:tcW w:w="3214" w:type="dxa"/>
          </w:tcPr>
          <w:p w14:paraId="532F715C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040BF5" w:rsidRPr="00014CB9" w14:paraId="0E51612F" w14:textId="77777777" w:rsidTr="00926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0EE4BD88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18-19</w:t>
            </w:r>
          </w:p>
        </w:tc>
        <w:tc>
          <w:tcPr>
            <w:tcW w:w="900" w:type="dxa"/>
            <w:noWrap/>
            <w:hideMark/>
          </w:tcPr>
          <w:p w14:paraId="7847BC3B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730D1B9E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58E963B9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530" w:type="dxa"/>
            <w:noWrap/>
            <w:hideMark/>
          </w:tcPr>
          <w:p w14:paraId="0CA39CA2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0.3</w:t>
            </w:r>
          </w:p>
        </w:tc>
        <w:tc>
          <w:tcPr>
            <w:tcW w:w="3214" w:type="dxa"/>
          </w:tcPr>
          <w:p w14:paraId="7BBC9FF5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</w:tr>
      <w:tr w:rsidR="00040BF5" w:rsidRPr="00014CB9" w14:paraId="4F76B297" w14:textId="77777777" w:rsidTr="00926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630A0032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18-19</w:t>
            </w:r>
          </w:p>
        </w:tc>
        <w:tc>
          <w:tcPr>
            <w:tcW w:w="900" w:type="dxa"/>
            <w:noWrap/>
            <w:hideMark/>
          </w:tcPr>
          <w:p w14:paraId="11B659E1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1BA2CCCE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4F97B9ED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uth</w:t>
            </w:r>
            <w:proofErr w:type="spellEnd"/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1530" w:type="dxa"/>
            <w:noWrap/>
            <w:hideMark/>
          </w:tcPr>
          <w:p w14:paraId="0AC490B1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2</w:t>
            </w:r>
          </w:p>
        </w:tc>
        <w:tc>
          <w:tcPr>
            <w:tcW w:w="3214" w:type="dxa"/>
          </w:tcPr>
          <w:p w14:paraId="31EF96BE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4</w:t>
            </w:r>
          </w:p>
        </w:tc>
      </w:tr>
      <w:tr w:rsidR="00040BF5" w:rsidRPr="00014CB9" w14:paraId="67E69D9A" w14:textId="77777777" w:rsidTr="00926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17AE3435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19-19</w:t>
            </w:r>
          </w:p>
        </w:tc>
        <w:tc>
          <w:tcPr>
            <w:tcW w:w="900" w:type="dxa"/>
            <w:noWrap/>
            <w:hideMark/>
          </w:tcPr>
          <w:p w14:paraId="11159792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04646601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1AA9DD0D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01920768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.9</w:t>
            </w:r>
          </w:p>
        </w:tc>
        <w:tc>
          <w:tcPr>
            <w:tcW w:w="3214" w:type="dxa"/>
          </w:tcPr>
          <w:p w14:paraId="5A32BF6D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040BF5" w:rsidRPr="00014CB9" w14:paraId="6E913DD7" w14:textId="77777777" w:rsidTr="00926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1538FC8F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19-19</w:t>
            </w:r>
          </w:p>
        </w:tc>
        <w:tc>
          <w:tcPr>
            <w:tcW w:w="900" w:type="dxa"/>
            <w:noWrap/>
            <w:hideMark/>
          </w:tcPr>
          <w:p w14:paraId="463DA4BC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45E58F45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12B63524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530" w:type="dxa"/>
            <w:noWrap/>
            <w:hideMark/>
          </w:tcPr>
          <w:p w14:paraId="73216F35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3214" w:type="dxa"/>
          </w:tcPr>
          <w:p w14:paraId="64B428E1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</w:tr>
      <w:tr w:rsidR="00040BF5" w:rsidRPr="00014CB9" w14:paraId="2B2B6725" w14:textId="77777777" w:rsidTr="00926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54FE55D8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19-19</w:t>
            </w:r>
          </w:p>
        </w:tc>
        <w:tc>
          <w:tcPr>
            <w:tcW w:w="900" w:type="dxa"/>
            <w:noWrap/>
            <w:hideMark/>
          </w:tcPr>
          <w:p w14:paraId="3C30194F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1C47BD60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0738BEE8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530" w:type="dxa"/>
            <w:noWrap/>
            <w:hideMark/>
          </w:tcPr>
          <w:p w14:paraId="27007225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3214" w:type="dxa"/>
          </w:tcPr>
          <w:p w14:paraId="5727C131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</w:tr>
      <w:tr w:rsidR="00040BF5" w:rsidRPr="00014CB9" w14:paraId="3C146EEB" w14:textId="77777777" w:rsidTr="00926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3B20B0F6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19-19</w:t>
            </w:r>
          </w:p>
        </w:tc>
        <w:tc>
          <w:tcPr>
            <w:tcW w:w="900" w:type="dxa"/>
            <w:noWrap/>
            <w:hideMark/>
          </w:tcPr>
          <w:p w14:paraId="7031A1E2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3B1C571C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49469853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uth</w:t>
            </w:r>
            <w:proofErr w:type="spellEnd"/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1530" w:type="dxa"/>
            <w:noWrap/>
            <w:hideMark/>
          </w:tcPr>
          <w:p w14:paraId="344E891C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10.0</w:t>
            </w:r>
          </w:p>
        </w:tc>
        <w:tc>
          <w:tcPr>
            <w:tcW w:w="3214" w:type="dxa"/>
          </w:tcPr>
          <w:p w14:paraId="43EED2A9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</w:t>
            </w:r>
          </w:p>
        </w:tc>
      </w:tr>
      <w:tr w:rsidR="00040BF5" w:rsidRPr="00014CB9" w14:paraId="572B7DCE" w14:textId="77777777" w:rsidTr="00926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76EFF8D2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20-19</w:t>
            </w:r>
          </w:p>
        </w:tc>
        <w:tc>
          <w:tcPr>
            <w:tcW w:w="900" w:type="dxa"/>
            <w:noWrap/>
            <w:hideMark/>
          </w:tcPr>
          <w:p w14:paraId="6F298D1E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2817A96B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2ECB288B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42DF1897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8</w:t>
            </w:r>
          </w:p>
        </w:tc>
        <w:tc>
          <w:tcPr>
            <w:tcW w:w="3214" w:type="dxa"/>
          </w:tcPr>
          <w:p w14:paraId="03BF2643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040BF5" w:rsidRPr="00014CB9" w14:paraId="7DB7B3CC" w14:textId="77777777" w:rsidTr="00926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3A861AC8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20-19</w:t>
            </w:r>
          </w:p>
        </w:tc>
        <w:tc>
          <w:tcPr>
            <w:tcW w:w="900" w:type="dxa"/>
            <w:noWrap/>
            <w:hideMark/>
          </w:tcPr>
          <w:p w14:paraId="45BE476B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2FC6A8C4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73453952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530" w:type="dxa"/>
            <w:noWrap/>
            <w:hideMark/>
          </w:tcPr>
          <w:p w14:paraId="41B501FD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3</w:t>
            </w:r>
          </w:p>
        </w:tc>
        <w:tc>
          <w:tcPr>
            <w:tcW w:w="3214" w:type="dxa"/>
          </w:tcPr>
          <w:p w14:paraId="581A22D9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040BF5" w:rsidRPr="00014CB9" w14:paraId="7770823C" w14:textId="77777777" w:rsidTr="00926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0B799891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20-19</w:t>
            </w:r>
          </w:p>
        </w:tc>
        <w:tc>
          <w:tcPr>
            <w:tcW w:w="900" w:type="dxa"/>
            <w:noWrap/>
            <w:hideMark/>
          </w:tcPr>
          <w:p w14:paraId="52DEA51A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4270B9A7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798F0206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530" w:type="dxa"/>
            <w:noWrap/>
            <w:hideMark/>
          </w:tcPr>
          <w:p w14:paraId="7E4D8F85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3214" w:type="dxa"/>
          </w:tcPr>
          <w:p w14:paraId="0087DE87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</w:tr>
      <w:tr w:rsidR="00040BF5" w:rsidRPr="00014CB9" w14:paraId="7614D5AB" w14:textId="77777777" w:rsidTr="00926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3241238C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lastRenderedPageBreak/>
              <w:t>720-19</w:t>
            </w:r>
          </w:p>
        </w:tc>
        <w:tc>
          <w:tcPr>
            <w:tcW w:w="900" w:type="dxa"/>
            <w:noWrap/>
            <w:hideMark/>
          </w:tcPr>
          <w:p w14:paraId="07FD7885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220544CF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3F2D7F68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uth</w:t>
            </w:r>
            <w:proofErr w:type="spellEnd"/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1530" w:type="dxa"/>
            <w:noWrap/>
            <w:hideMark/>
          </w:tcPr>
          <w:p w14:paraId="4F7D9A30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9</w:t>
            </w:r>
          </w:p>
        </w:tc>
        <w:tc>
          <w:tcPr>
            <w:tcW w:w="3214" w:type="dxa"/>
          </w:tcPr>
          <w:p w14:paraId="20910260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1</w:t>
            </w:r>
          </w:p>
        </w:tc>
      </w:tr>
      <w:tr w:rsidR="00040BF5" w:rsidRPr="00014CB9" w14:paraId="26B0433D" w14:textId="77777777" w:rsidTr="00926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1855F530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23-19</w:t>
            </w:r>
          </w:p>
        </w:tc>
        <w:tc>
          <w:tcPr>
            <w:tcW w:w="900" w:type="dxa"/>
            <w:noWrap/>
            <w:hideMark/>
          </w:tcPr>
          <w:p w14:paraId="34ABF3DA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43B6BBA0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5448C343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0677CEE4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4.2</w:t>
            </w:r>
          </w:p>
        </w:tc>
        <w:tc>
          <w:tcPr>
            <w:tcW w:w="3214" w:type="dxa"/>
          </w:tcPr>
          <w:p w14:paraId="3D48A35F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040BF5" w:rsidRPr="00014CB9" w14:paraId="7003FB0A" w14:textId="77777777" w:rsidTr="00926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531038D3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23-19</w:t>
            </w:r>
          </w:p>
        </w:tc>
        <w:tc>
          <w:tcPr>
            <w:tcW w:w="900" w:type="dxa"/>
            <w:noWrap/>
            <w:hideMark/>
          </w:tcPr>
          <w:p w14:paraId="3060E34D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0FFCC2FD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6ED1185C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530" w:type="dxa"/>
            <w:noWrap/>
            <w:hideMark/>
          </w:tcPr>
          <w:p w14:paraId="66A060F4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.1</w:t>
            </w:r>
          </w:p>
        </w:tc>
        <w:tc>
          <w:tcPr>
            <w:tcW w:w="3214" w:type="dxa"/>
          </w:tcPr>
          <w:p w14:paraId="31B46142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040BF5" w:rsidRPr="00014CB9" w14:paraId="4FBF893A" w14:textId="77777777" w:rsidTr="00926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63C29535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23-19</w:t>
            </w:r>
          </w:p>
        </w:tc>
        <w:tc>
          <w:tcPr>
            <w:tcW w:w="900" w:type="dxa"/>
            <w:noWrap/>
            <w:hideMark/>
          </w:tcPr>
          <w:p w14:paraId="3AE305B8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325F3A2A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0A471A54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530" w:type="dxa"/>
            <w:noWrap/>
            <w:hideMark/>
          </w:tcPr>
          <w:p w14:paraId="64C9BD6A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</w:t>
            </w:r>
          </w:p>
        </w:tc>
        <w:tc>
          <w:tcPr>
            <w:tcW w:w="3214" w:type="dxa"/>
          </w:tcPr>
          <w:p w14:paraId="2A746E7D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</w:tr>
      <w:tr w:rsidR="00040BF5" w:rsidRPr="00014CB9" w14:paraId="58C2B4DF" w14:textId="77777777" w:rsidTr="00926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02004B6B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23-19</w:t>
            </w:r>
          </w:p>
        </w:tc>
        <w:tc>
          <w:tcPr>
            <w:tcW w:w="900" w:type="dxa"/>
            <w:noWrap/>
            <w:hideMark/>
          </w:tcPr>
          <w:p w14:paraId="6059F713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76687E60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21C51DFD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uth</w:t>
            </w:r>
            <w:proofErr w:type="spellEnd"/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1530" w:type="dxa"/>
            <w:noWrap/>
            <w:hideMark/>
          </w:tcPr>
          <w:p w14:paraId="221C4928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5</w:t>
            </w:r>
          </w:p>
        </w:tc>
        <w:tc>
          <w:tcPr>
            <w:tcW w:w="3214" w:type="dxa"/>
          </w:tcPr>
          <w:p w14:paraId="322F39A1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1</w:t>
            </w:r>
          </w:p>
        </w:tc>
      </w:tr>
      <w:tr w:rsidR="00040BF5" w:rsidRPr="00014CB9" w14:paraId="068B77AF" w14:textId="77777777" w:rsidTr="00926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40A1B19E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24-19</w:t>
            </w:r>
          </w:p>
        </w:tc>
        <w:tc>
          <w:tcPr>
            <w:tcW w:w="900" w:type="dxa"/>
            <w:noWrap/>
            <w:hideMark/>
          </w:tcPr>
          <w:p w14:paraId="1627D5BD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113F7740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4ACE7F95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6F014CD8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6.3</w:t>
            </w:r>
          </w:p>
        </w:tc>
        <w:tc>
          <w:tcPr>
            <w:tcW w:w="3214" w:type="dxa"/>
          </w:tcPr>
          <w:p w14:paraId="1FEDF2E1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040BF5" w:rsidRPr="00014CB9" w14:paraId="2D54DC8C" w14:textId="77777777" w:rsidTr="00926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2F7B352A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24-19</w:t>
            </w:r>
          </w:p>
        </w:tc>
        <w:tc>
          <w:tcPr>
            <w:tcW w:w="900" w:type="dxa"/>
            <w:noWrap/>
            <w:hideMark/>
          </w:tcPr>
          <w:p w14:paraId="24B355C4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0EEDFAF3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5AC0FF56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530" w:type="dxa"/>
            <w:noWrap/>
            <w:hideMark/>
          </w:tcPr>
          <w:p w14:paraId="391075E3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8.4</w:t>
            </w:r>
          </w:p>
        </w:tc>
        <w:tc>
          <w:tcPr>
            <w:tcW w:w="3214" w:type="dxa"/>
          </w:tcPr>
          <w:p w14:paraId="478751AB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040BF5" w:rsidRPr="00014CB9" w14:paraId="64AA2546" w14:textId="77777777" w:rsidTr="00926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2B9DAF04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24-19</w:t>
            </w:r>
          </w:p>
        </w:tc>
        <w:tc>
          <w:tcPr>
            <w:tcW w:w="900" w:type="dxa"/>
            <w:noWrap/>
            <w:hideMark/>
          </w:tcPr>
          <w:p w14:paraId="5B500338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27986239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1BFCE73F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530" w:type="dxa"/>
            <w:noWrap/>
            <w:hideMark/>
          </w:tcPr>
          <w:p w14:paraId="50401AC0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8</w:t>
            </w:r>
          </w:p>
        </w:tc>
        <w:tc>
          <w:tcPr>
            <w:tcW w:w="3214" w:type="dxa"/>
          </w:tcPr>
          <w:p w14:paraId="464F20CD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</w:tr>
      <w:tr w:rsidR="00040BF5" w:rsidRPr="00014CB9" w14:paraId="1B664CB8" w14:textId="77777777" w:rsidTr="00926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6E64CF3C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24-19</w:t>
            </w:r>
          </w:p>
        </w:tc>
        <w:tc>
          <w:tcPr>
            <w:tcW w:w="900" w:type="dxa"/>
            <w:noWrap/>
            <w:hideMark/>
          </w:tcPr>
          <w:p w14:paraId="2C6F24B6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3EE033F5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3A360FAD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uth</w:t>
            </w:r>
            <w:proofErr w:type="spellEnd"/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1530" w:type="dxa"/>
            <w:noWrap/>
            <w:hideMark/>
          </w:tcPr>
          <w:p w14:paraId="4704393D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6</w:t>
            </w:r>
          </w:p>
        </w:tc>
        <w:tc>
          <w:tcPr>
            <w:tcW w:w="3214" w:type="dxa"/>
          </w:tcPr>
          <w:p w14:paraId="0814A764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3</w:t>
            </w:r>
          </w:p>
        </w:tc>
      </w:tr>
      <w:tr w:rsidR="00040BF5" w:rsidRPr="00014CB9" w14:paraId="74D834C2" w14:textId="77777777" w:rsidTr="00926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3E99FAD2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25-19</w:t>
            </w:r>
          </w:p>
        </w:tc>
        <w:tc>
          <w:tcPr>
            <w:tcW w:w="900" w:type="dxa"/>
            <w:noWrap/>
            <w:hideMark/>
          </w:tcPr>
          <w:p w14:paraId="34382B2C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69DD0B80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600F2981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40B82B4E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</w:t>
            </w:r>
          </w:p>
        </w:tc>
        <w:tc>
          <w:tcPr>
            <w:tcW w:w="3214" w:type="dxa"/>
          </w:tcPr>
          <w:p w14:paraId="74622952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040BF5" w:rsidRPr="00014CB9" w14:paraId="2F49B03A" w14:textId="77777777" w:rsidTr="00926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256CEDFD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25-19</w:t>
            </w:r>
          </w:p>
        </w:tc>
        <w:tc>
          <w:tcPr>
            <w:tcW w:w="900" w:type="dxa"/>
            <w:noWrap/>
            <w:hideMark/>
          </w:tcPr>
          <w:p w14:paraId="5EF2D1F5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246D960C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1B220F5F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530" w:type="dxa"/>
            <w:noWrap/>
            <w:hideMark/>
          </w:tcPr>
          <w:p w14:paraId="04B46E28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7.9</w:t>
            </w:r>
          </w:p>
        </w:tc>
        <w:tc>
          <w:tcPr>
            <w:tcW w:w="3214" w:type="dxa"/>
          </w:tcPr>
          <w:p w14:paraId="18F2A251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040BF5" w:rsidRPr="00014CB9" w14:paraId="4AD23540" w14:textId="77777777" w:rsidTr="00926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38FA80C1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25-19</w:t>
            </w:r>
          </w:p>
        </w:tc>
        <w:tc>
          <w:tcPr>
            <w:tcW w:w="900" w:type="dxa"/>
            <w:noWrap/>
            <w:hideMark/>
          </w:tcPr>
          <w:p w14:paraId="7D2A443A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59885649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5E631A0A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530" w:type="dxa"/>
            <w:noWrap/>
            <w:hideMark/>
          </w:tcPr>
          <w:p w14:paraId="1AEAE493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3214" w:type="dxa"/>
          </w:tcPr>
          <w:p w14:paraId="404FA74E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</w:tr>
      <w:tr w:rsidR="00040BF5" w:rsidRPr="00014CB9" w14:paraId="5BF59C8A" w14:textId="77777777" w:rsidTr="00926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7D51B0E3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25-19</w:t>
            </w:r>
          </w:p>
        </w:tc>
        <w:tc>
          <w:tcPr>
            <w:tcW w:w="900" w:type="dxa"/>
            <w:noWrap/>
            <w:hideMark/>
          </w:tcPr>
          <w:p w14:paraId="41FBF019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7936BDD4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441D6A8C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uth</w:t>
            </w:r>
            <w:proofErr w:type="spellEnd"/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1530" w:type="dxa"/>
            <w:noWrap/>
            <w:hideMark/>
          </w:tcPr>
          <w:p w14:paraId="378D5281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1</w:t>
            </w:r>
          </w:p>
        </w:tc>
        <w:tc>
          <w:tcPr>
            <w:tcW w:w="3214" w:type="dxa"/>
          </w:tcPr>
          <w:p w14:paraId="43A2E9F1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8</w:t>
            </w:r>
          </w:p>
        </w:tc>
      </w:tr>
      <w:tr w:rsidR="00040BF5" w:rsidRPr="00014CB9" w14:paraId="03190ED4" w14:textId="77777777" w:rsidTr="00926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788339BD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26-19</w:t>
            </w:r>
          </w:p>
        </w:tc>
        <w:tc>
          <w:tcPr>
            <w:tcW w:w="900" w:type="dxa"/>
            <w:noWrap/>
            <w:hideMark/>
          </w:tcPr>
          <w:p w14:paraId="5D4AFF2B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212C0A09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3189C6F3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0DA21D4A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8</w:t>
            </w:r>
          </w:p>
        </w:tc>
        <w:tc>
          <w:tcPr>
            <w:tcW w:w="3214" w:type="dxa"/>
          </w:tcPr>
          <w:p w14:paraId="1F4A5E86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040BF5" w:rsidRPr="00014CB9" w14:paraId="155B27A6" w14:textId="77777777" w:rsidTr="00926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735A8DD0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26-19</w:t>
            </w:r>
          </w:p>
        </w:tc>
        <w:tc>
          <w:tcPr>
            <w:tcW w:w="900" w:type="dxa"/>
            <w:noWrap/>
            <w:hideMark/>
          </w:tcPr>
          <w:p w14:paraId="73FF6A9C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28A9D1CB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15E21A9C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530" w:type="dxa"/>
            <w:noWrap/>
            <w:hideMark/>
          </w:tcPr>
          <w:p w14:paraId="1E239F8D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0.8</w:t>
            </w:r>
          </w:p>
        </w:tc>
        <w:tc>
          <w:tcPr>
            <w:tcW w:w="3214" w:type="dxa"/>
          </w:tcPr>
          <w:p w14:paraId="57ACA5A2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040BF5" w:rsidRPr="00014CB9" w14:paraId="4F520A44" w14:textId="77777777" w:rsidTr="00926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650CBF14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26-19</w:t>
            </w:r>
          </w:p>
        </w:tc>
        <w:tc>
          <w:tcPr>
            <w:tcW w:w="900" w:type="dxa"/>
            <w:noWrap/>
            <w:hideMark/>
          </w:tcPr>
          <w:p w14:paraId="350B4FD0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0E01A779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70827651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530" w:type="dxa"/>
            <w:noWrap/>
            <w:hideMark/>
          </w:tcPr>
          <w:p w14:paraId="5801E574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3214" w:type="dxa"/>
          </w:tcPr>
          <w:p w14:paraId="5BCC7FDC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</w:tr>
      <w:tr w:rsidR="00040BF5" w:rsidRPr="00014CB9" w14:paraId="45D11F1D" w14:textId="77777777" w:rsidTr="00926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1960A966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26-19</w:t>
            </w:r>
          </w:p>
        </w:tc>
        <w:tc>
          <w:tcPr>
            <w:tcW w:w="900" w:type="dxa"/>
            <w:noWrap/>
            <w:hideMark/>
          </w:tcPr>
          <w:p w14:paraId="2C4F679A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7D464599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0BE909CD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uth</w:t>
            </w:r>
            <w:proofErr w:type="spellEnd"/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1530" w:type="dxa"/>
            <w:noWrap/>
            <w:hideMark/>
          </w:tcPr>
          <w:p w14:paraId="0629C3D6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6.8</w:t>
            </w:r>
          </w:p>
        </w:tc>
        <w:tc>
          <w:tcPr>
            <w:tcW w:w="3214" w:type="dxa"/>
          </w:tcPr>
          <w:p w14:paraId="0B4A8B5D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1</w:t>
            </w:r>
          </w:p>
        </w:tc>
      </w:tr>
      <w:tr w:rsidR="00040BF5" w:rsidRPr="00014CB9" w14:paraId="1E1C7962" w14:textId="77777777" w:rsidTr="00926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02A37B73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28-19</w:t>
            </w:r>
          </w:p>
        </w:tc>
        <w:tc>
          <w:tcPr>
            <w:tcW w:w="900" w:type="dxa"/>
            <w:noWrap/>
            <w:hideMark/>
          </w:tcPr>
          <w:p w14:paraId="54C38B12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6CBB1664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6056FDE7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04575F43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.4</w:t>
            </w:r>
          </w:p>
        </w:tc>
        <w:tc>
          <w:tcPr>
            <w:tcW w:w="3214" w:type="dxa"/>
          </w:tcPr>
          <w:p w14:paraId="26EE46BD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040BF5" w:rsidRPr="00014CB9" w14:paraId="41C4D431" w14:textId="77777777" w:rsidTr="00926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45696B55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28-19</w:t>
            </w:r>
          </w:p>
        </w:tc>
        <w:tc>
          <w:tcPr>
            <w:tcW w:w="900" w:type="dxa"/>
            <w:noWrap/>
            <w:hideMark/>
          </w:tcPr>
          <w:p w14:paraId="784787B3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6B2DC67A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56241840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530" w:type="dxa"/>
            <w:noWrap/>
            <w:hideMark/>
          </w:tcPr>
          <w:p w14:paraId="41C338AD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7.3</w:t>
            </w:r>
          </w:p>
        </w:tc>
        <w:tc>
          <w:tcPr>
            <w:tcW w:w="3214" w:type="dxa"/>
          </w:tcPr>
          <w:p w14:paraId="79620E20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040BF5" w:rsidRPr="00014CB9" w14:paraId="7CB6EFF1" w14:textId="77777777" w:rsidTr="00926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370D2B4D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28-19</w:t>
            </w:r>
          </w:p>
        </w:tc>
        <w:tc>
          <w:tcPr>
            <w:tcW w:w="900" w:type="dxa"/>
            <w:noWrap/>
            <w:hideMark/>
          </w:tcPr>
          <w:p w14:paraId="0F42F81A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1734A9BB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5A602BD2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530" w:type="dxa"/>
            <w:noWrap/>
            <w:hideMark/>
          </w:tcPr>
          <w:p w14:paraId="367DFCAB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2.3</w:t>
            </w:r>
          </w:p>
        </w:tc>
        <w:tc>
          <w:tcPr>
            <w:tcW w:w="3214" w:type="dxa"/>
          </w:tcPr>
          <w:p w14:paraId="1A52FCBF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</w:tr>
      <w:tr w:rsidR="00040BF5" w:rsidRPr="00014CB9" w14:paraId="41F930D1" w14:textId="77777777" w:rsidTr="00926359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111FF879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28-19</w:t>
            </w:r>
          </w:p>
        </w:tc>
        <w:tc>
          <w:tcPr>
            <w:tcW w:w="900" w:type="dxa"/>
            <w:noWrap/>
            <w:hideMark/>
          </w:tcPr>
          <w:p w14:paraId="128C009E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20006BE4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4B37D009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uth</w:t>
            </w:r>
            <w:proofErr w:type="spellEnd"/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1530" w:type="dxa"/>
            <w:noWrap/>
            <w:hideMark/>
          </w:tcPr>
          <w:p w14:paraId="3734CAAD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5.5</w:t>
            </w:r>
          </w:p>
        </w:tc>
        <w:tc>
          <w:tcPr>
            <w:tcW w:w="3214" w:type="dxa"/>
          </w:tcPr>
          <w:p w14:paraId="7F502DC7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6</w:t>
            </w:r>
          </w:p>
        </w:tc>
      </w:tr>
      <w:tr w:rsidR="00040BF5" w:rsidRPr="00014CB9" w14:paraId="05CF65AD" w14:textId="77777777" w:rsidTr="00926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0FD28FC8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29-19</w:t>
            </w:r>
          </w:p>
        </w:tc>
        <w:tc>
          <w:tcPr>
            <w:tcW w:w="900" w:type="dxa"/>
            <w:noWrap/>
            <w:hideMark/>
          </w:tcPr>
          <w:p w14:paraId="1BE29492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5E6A5F42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31D545FD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5DEABAAC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.9</w:t>
            </w:r>
          </w:p>
        </w:tc>
        <w:tc>
          <w:tcPr>
            <w:tcW w:w="3214" w:type="dxa"/>
          </w:tcPr>
          <w:p w14:paraId="1108486E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040BF5" w:rsidRPr="00014CB9" w14:paraId="262C3002" w14:textId="77777777" w:rsidTr="00926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007C5CCB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29-19</w:t>
            </w:r>
          </w:p>
        </w:tc>
        <w:tc>
          <w:tcPr>
            <w:tcW w:w="900" w:type="dxa"/>
            <w:noWrap/>
            <w:hideMark/>
          </w:tcPr>
          <w:p w14:paraId="3E007B0A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337CF751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5C28A4B5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530" w:type="dxa"/>
            <w:noWrap/>
            <w:hideMark/>
          </w:tcPr>
          <w:p w14:paraId="1E439C22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.8</w:t>
            </w:r>
          </w:p>
        </w:tc>
        <w:tc>
          <w:tcPr>
            <w:tcW w:w="3214" w:type="dxa"/>
          </w:tcPr>
          <w:p w14:paraId="22C978CE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040BF5" w:rsidRPr="00014CB9" w14:paraId="5D4B6BDD" w14:textId="77777777" w:rsidTr="00926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083A86E9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29-19</w:t>
            </w:r>
          </w:p>
        </w:tc>
        <w:tc>
          <w:tcPr>
            <w:tcW w:w="900" w:type="dxa"/>
            <w:noWrap/>
            <w:hideMark/>
          </w:tcPr>
          <w:p w14:paraId="48564560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30B05E93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7928FA0D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530" w:type="dxa"/>
            <w:noWrap/>
            <w:hideMark/>
          </w:tcPr>
          <w:p w14:paraId="340DBDF5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8.1</w:t>
            </w:r>
          </w:p>
        </w:tc>
        <w:tc>
          <w:tcPr>
            <w:tcW w:w="3214" w:type="dxa"/>
          </w:tcPr>
          <w:p w14:paraId="0E3D35F3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</w:tr>
      <w:tr w:rsidR="00040BF5" w:rsidRPr="00014CB9" w14:paraId="39236B82" w14:textId="77777777" w:rsidTr="00926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3175ED28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29-19</w:t>
            </w:r>
          </w:p>
        </w:tc>
        <w:tc>
          <w:tcPr>
            <w:tcW w:w="900" w:type="dxa"/>
            <w:noWrap/>
            <w:hideMark/>
          </w:tcPr>
          <w:p w14:paraId="1417D247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70EAB0DA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768F8AD6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uth</w:t>
            </w:r>
            <w:proofErr w:type="spellEnd"/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1530" w:type="dxa"/>
            <w:noWrap/>
            <w:hideMark/>
          </w:tcPr>
          <w:p w14:paraId="7BCE2674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8.8</w:t>
            </w:r>
          </w:p>
        </w:tc>
        <w:tc>
          <w:tcPr>
            <w:tcW w:w="3214" w:type="dxa"/>
          </w:tcPr>
          <w:p w14:paraId="2EA633F1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3</w:t>
            </w:r>
          </w:p>
        </w:tc>
      </w:tr>
      <w:tr w:rsidR="00040BF5" w:rsidRPr="00014CB9" w14:paraId="506C2EFC" w14:textId="77777777" w:rsidTr="00926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1EE03498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30-19</w:t>
            </w:r>
          </w:p>
        </w:tc>
        <w:tc>
          <w:tcPr>
            <w:tcW w:w="900" w:type="dxa"/>
            <w:noWrap/>
            <w:hideMark/>
          </w:tcPr>
          <w:p w14:paraId="1A4E60F2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4BE9E075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6654B959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5B578B29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6.7</w:t>
            </w:r>
          </w:p>
        </w:tc>
        <w:tc>
          <w:tcPr>
            <w:tcW w:w="3214" w:type="dxa"/>
          </w:tcPr>
          <w:p w14:paraId="48827916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040BF5" w:rsidRPr="00014CB9" w14:paraId="3611B011" w14:textId="77777777" w:rsidTr="00926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61536C43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30-19</w:t>
            </w:r>
          </w:p>
        </w:tc>
        <w:tc>
          <w:tcPr>
            <w:tcW w:w="900" w:type="dxa"/>
            <w:noWrap/>
            <w:hideMark/>
          </w:tcPr>
          <w:p w14:paraId="586D23B3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6DFF704D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7B8437D9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530" w:type="dxa"/>
            <w:noWrap/>
            <w:hideMark/>
          </w:tcPr>
          <w:p w14:paraId="1A5F8608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3214" w:type="dxa"/>
          </w:tcPr>
          <w:p w14:paraId="5DA5A0AB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</w:tr>
      <w:tr w:rsidR="00040BF5" w:rsidRPr="00014CB9" w14:paraId="17F4FCE7" w14:textId="77777777" w:rsidTr="00926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5F9C3DE3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30-19</w:t>
            </w:r>
          </w:p>
        </w:tc>
        <w:tc>
          <w:tcPr>
            <w:tcW w:w="900" w:type="dxa"/>
            <w:noWrap/>
            <w:hideMark/>
          </w:tcPr>
          <w:p w14:paraId="07FF12C6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5F7FD938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46BD2863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530" w:type="dxa"/>
            <w:noWrap/>
            <w:hideMark/>
          </w:tcPr>
          <w:p w14:paraId="61C33F25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3214" w:type="dxa"/>
          </w:tcPr>
          <w:p w14:paraId="1A5A5ED6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</w:tr>
      <w:tr w:rsidR="00040BF5" w:rsidRPr="00014CB9" w14:paraId="2C112ADA" w14:textId="77777777" w:rsidTr="00926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2C96F67F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30-19</w:t>
            </w:r>
          </w:p>
        </w:tc>
        <w:tc>
          <w:tcPr>
            <w:tcW w:w="900" w:type="dxa"/>
            <w:noWrap/>
            <w:hideMark/>
          </w:tcPr>
          <w:p w14:paraId="367B320A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2F3B838C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19326A81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uth</w:t>
            </w:r>
            <w:proofErr w:type="spellEnd"/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1530" w:type="dxa"/>
            <w:noWrap/>
            <w:hideMark/>
          </w:tcPr>
          <w:p w14:paraId="3E2C85C5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&lt;10 </w:t>
            </w:r>
          </w:p>
        </w:tc>
        <w:tc>
          <w:tcPr>
            <w:tcW w:w="3214" w:type="dxa"/>
          </w:tcPr>
          <w:p w14:paraId="4D14A52A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1</w:t>
            </w:r>
          </w:p>
        </w:tc>
      </w:tr>
      <w:tr w:rsidR="00040BF5" w:rsidRPr="00014CB9" w14:paraId="029ED029" w14:textId="77777777" w:rsidTr="00926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29A5CAEF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32-19</w:t>
            </w:r>
          </w:p>
        </w:tc>
        <w:tc>
          <w:tcPr>
            <w:tcW w:w="900" w:type="dxa"/>
            <w:noWrap/>
            <w:hideMark/>
          </w:tcPr>
          <w:p w14:paraId="5866EF37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7FF3FA40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4DD47152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6A0C2B3B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3</w:t>
            </w:r>
          </w:p>
        </w:tc>
        <w:tc>
          <w:tcPr>
            <w:tcW w:w="3214" w:type="dxa"/>
          </w:tcPr>
          <w:p w14:paraId="6FE36B78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040BF5" w:rsidRPr="00014CB9" w14:paraId="62089962" w14:textId="77777777" w:rsidTr="00926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21A46839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32-19</w:t>
            </w:r>
          </w:p>
        </w:tc>
        <w:tc>
          <w:tcPr>
            <w:tcW w:w="900" w:type="dxa"/>
            <w:noWrap/>
            <w:hideMark/>
          </w:tcPr>
          <w:p w14:paraId="3B3F1672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7E4CE5AF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67145558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530" w:type="dxa"/>
            <w:noWrap/>
            <w:hideMark/>
          </w:tcPr>
          <w:p w14:paraId="121B0B08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3214" w:type="dxa"/>
          </w:tcPr>
          <w:p w14:paraId="3282E143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</w:tr>
      <w:tr w:rsidR="00040BF5" w:rsidRPr="00014CB9" w14:paraId="0BA80F6B" w14:textId="77777777" w:rsidTr="00926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7EF140D4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lastRenderedPageBreak/>
              <w:t>732-19</w:t>
            </w:r>
          </w:p>
        </w:tc>
        <w:tc>
          <w:tcPr>
            <w:tcW w:w="900" w:type="dxa"/>
            <w:noWrap/>
            <w:hideMark/>
          </w:tcPr>
          <w:p w14:paraId="08510B5E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282DBC7D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7DA4C8BF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530" w:type="dxa"/>
            <w:noWrap/>
            <w:hideMark/>
          </w:tcPr>
          <w:p w14:paraId="35B63036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3214" w:type="dxa"/>
          </w:tcPr>
          <w:p w14:paraId="296465F4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</w:tr>
      <w:tr w:rsidR="00040BF5" w:rsidRPr="00014CB9" w14:paraId="6AD9A2E0" w14:textId="77777777" w:rsidTr="00926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4964442D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32-19</w:t>
            </w:r>
          </w:p>
        </w:tc>
        <w:tc>
          <w:tcPr>
            <w:tcW w:w="900" w:type="dxa"/>
            <w:noWrap/>
            <w:hideMark/>
          </w:tcPr>
          <w:p w14:paraId="2698570E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3D506C5C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5159C8B5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uth</w:t>
            </w:r>
            <w:proofErr w:type="spellEnd"/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1530" w:type="dxa"/>
            <w:noWrap/>
            <w:hideMark/>
          </w:tcPr>
          <w:p w14:paraId="7C75A5EF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1.5</w:t>
            </w:r>
          </w:p>
        </w:tc>
        <w:tc>
          <w:tcPr>
            <w:tcW w:w="3214" w:type="dxa"/>
          </w:tcPr>
          <w:p w14:paraId="486BCE64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6</w:t>
            </w:r>
          </w:p>
        </w:tc>
      </w:tr>
      <w:tr w:rsidR="00040BF5" w:rsidRPr="00014CB9" w14:paraId="77A15547" w14:textId="77777777" w:rsidTr="00926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3A4A4F54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10-19</w:t>
            </w:r>
          </w:p>
        </w:tc>
        <w:tc>
          <w:tcPr>
            <w:tcW w:w="900" w:type="dxa"/>
            <w:noWrap/>
            <w:hideMark/>
          </w:tcPr>
          <w:p w14:paraId="4FD22F58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4D6F170A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753" w:type="dxa"/>
            <w:noWrap/>
            <w:hideMark/>
          </w:tcPr>
          <w:p w14:paraId="39D3ACD4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089A24D3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.1</w:t>
            </w:r>
          </w:p>
        </w:tc>
        <w:tc>
          <w:tcPr>
            <w:tcW w:w="3214" w:type="dxa"/>
          </w:tcPr>
          <w:p w14:paraId="1C836408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040BF5" w:rsidRPr="00014CB9" w14:paraId="2AA0F9C7" w14:textId="77777777" w:rsidTr="00926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035184D9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10-19</w:t>
            </w:r>
          </w:p>
        </w:tc>
        <w:tc>
          <w:tcPr>
            <w:tcW w:w="900" w:type="dxa"/>
            <w:noWrap/>
            <w:hideMark/>
          </w:tcPr>
          <w:p w14:paraId="69623CA4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78BD482D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753" w:type="dxa"/>
            <w:noWrap/>
            <w:hideMark/>
          </w:tcPr>
          <w:p w14:paraId="1086ED12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530" w:type="dxa"/>
            <w:noWrap/>
            <w:hideMark/>
          </w:tcPr>
          <w:p w14:paraId="234195CC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3214" w:type="dxa"/>
          </w:tcPr>
          <w:p w14:paraId="261C66D0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</w:tr>
      <w:tr w:rsidR="00040BF5" w:rsidRPr="00014CB9" w14:paraId="5CE0354D" w14:textId="77777777" w:rsidTr="00926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7C9B1451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10-19</w:t>
            </w:r>
          </w:p>
        </w:tc>
        <w:tc>
          <w:tcPr>
            <w:tcW w:w="900" w:type="dxa"/>
            <w:noWrap/>
            <w:hideMark/>
          </w:tcPr>
          <w:p w14:paraId="64675D23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6C6CEF57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753" w:type="dxa"/>
            <w:noWrap/>
            <w:hideMark/>
          </w:tcPr>
          <w:p w14:paraId="2A26BE77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530" w:type="dxa"/>
            <w:noWrap/>
            <w:hideMark/>
          </w:tcPr>
          <w:p w14:paraId="2B659766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3214" w:type="dxa"/>
          </w:tcPr>
          <w:p w14:paraId="736DF86C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</w:tr>
      <w:tr w:rsidR="00040BF5" w:rsidRPr="00014CB9" w14:paraId="5CA4E25B" w14:textId="77777777" w:rsidTr="00926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2069C4BC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10-19</w:t>
            </w:r>
          </w:p>
        </w:tc>
        <w:tc>
          <w:tcPr>
            <w:tcW w:w="900" w:type="dxa"/>
            <w:noWrap/>
            <w:hideMark/>
          </w:tcPr>
          <w:p w14:paraId="14AD1A25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2</w:t>
            </w:r>
          </w:p>
        </w:tc>
        <w:tc>
          <w:tcPr>
            <w:tcW w:w="1350" w:type="dxa"/>
            <w:noWrap/>
            <w:hideMark/>
          </w:tcPr>
          <w:p w14:paraId="4FD0B99C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753" w:type="dxa"/>
            <w:noWrap/>
            <w:hideMark/>
          </w:tcPr>
          <w:p w14:paraId="156D6A0B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uth</w:t>
            </w:r>
            <w:proofErr w:type="spellEnd"/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1530" w:type="dxa"/>
            <w:noWrap/>
            <w:hideMark/>
          </w:tcPr>
          <w:p w14:paraId="2189EFB4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3214" w:type="dxa"/>
          </w:tcPr>
          <w:p w14:paraId="43BD9FB6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</w:tr>
      <w:tr w:rsidR="00040BF5" w:rsidRPr="00014CB9" w14:paraId="3482FF32" w14:textId="77777777" w:rsidTr="00926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3C8CA3B6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12-19</w:t>
            </w:r>
          </w:p>
        </w:tc>
        <w:tc>
          <w:tcPr>
            <w:tcW w:w="900" w:type="dxa"/>
            <w:noWrap/>
            <w:hideMark/>
          </w:tcPr>
          <w:p w14:paraId="7A71511C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684190C3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753" w:type="dxa"/>
            <w:noWrap/>
            <w:hideMark/>
          </w:tcPr>
          <w:p w14:paraId="365B70C4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6D01E691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8.5</w:t>
            </w:r>
          </w:p>
        </w:tc>
        <w:tc>
          <w:tcPr>
            <w:tcW w:w="3214" w:type="dxa"/>
          </w:tcPr>
          <w:p w14:paraId="7CF740EF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040BF5" w:rsidRPr="00014CB9" w14:paraId="4C808C38" w14:textId="77777777" w:rsidTr="00926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2084EA12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12-19</w:t>
            </w:r>
          </w:p>
        </w:tc>
        <w:tc>
          <w:tcPr>
            <w:tcW w:w="900" w:type="dxa"/>
            <w:noWrap/>
            <w:hideMark/>
          </w:tcPr>
          <w:p w14:paraId="26148444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7C22E25E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753" w:type="dxa"/>
            <w:noWrap/>
            <w:hideMark/>
          </w:tcPr>
          <w:p w14:paraId="61531CCB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530" w:type="dxa"/>
            <w:noWrap/>
            <w:hideMark/>
          </w:tcPr>
          <w:p w14:paraId="4C848045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.6</w:t>
            </w:r>
          </w:p>
        </w:tc>
        <w:tc>
          <w:tcPr>
            <w:tcW w:w="3214" w:type="dxa"/>
          </w:tcPr>
          <w:p w14:paraId="1239BFD2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040BF5" w:rsidRPr="00014CB9" w14:paraId="5F873BE6" w14:textId="77777777" w:rsidTr="00926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7A900B45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12-19</w:t>
            </w:r>
          </w:p>
        </w:tc>
        <w:tc>
          <w:tcPr>
            <w:tcW w:w="900" w:type="dxa"/>
            <w:noWrap/>
            <w:hideMark/>
          </w:tcPr>
          <w:p w14:paraId="030D487C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2FA27E9C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753" w:type="dxa"/>
            <w:noWrap/>
            <w:hideMark/>
          </w:tcPr>
          <w:p w14:paraId="07DFFE0B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530" w:type="dxa"/>
            <w:noWrap/>
            <w:hideMark/>
          </w:tcPr>
          <w:p w14:paraId="3721AE89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3214" w:type="dxa"/>
          </w:tcPr>
          <w:p w14:paraId="22317CA3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</w:tr>
      <w:tr w:rsidR="00040BF5" w:rsidRPr="00014CB9" w14:paraId="1DBF9651" w14:textId="77777777" w:rsidTr="00926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6211D9B8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12-19</w:t>
            </w:r>
          </w:p>
        </w:tc>
        <w:tc>
          <w:tcPr>
            <w:tcW w:w="900" w:type="dxa"/>
            <w:noWrap/>
            <w:hideMark/>
          </w:tcPr>
          <w:p w14:paraId="61DA48A6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0E21FC39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753" w:type="dxa"/>
            <w:noWrap/>
            <w:hideMark/>
          </w:tcPr>
          <w:p w14:paraId="48D5CA1C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uth</w:t>
            </w:r>
            <w:proofErr w:type="spellEnd"/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1530" w:type="dxa"/>
            <w:noWrap/>
            <w:hideMark/>
          </w:tcPr>
          <w:p w14:paraId="4CB75EE0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3214" w:type="dxa"/>
          </w:tcPr>
          <w:p w14:paraId="31BF94E3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</w:tr>
      <w:tr w:rsidR="00040BF5" w:rsidRPr="00014CB9" w14:paraId="2B1A6348" w14:textId="77777777" w:rsidTr="00926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59F670B3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14-19</w:t>
            </w:r>
          </w:p>
        </w:tc>
        <w:tc>
          <w:tcPr>
            <w:tcW w:w="900" w:type="dxa"/>
            <w:noWrap/>
            <w:hideMark/>
          </w:tcPr>
          <w:p w14:paraId="5E4E639C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005036AF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753" w:type="dxa"/>
            <w:noWrap/>
            <w:hideMark/>
          </w:tcPr>
          <w:p w14:paraId="204E9757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0210AE31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4.1</w:t>
            </w:r>
          </w:p>
        </w:tc>
        <w:tc>
          <w:tcPr>
            <w:tcW w:w="3214" w:type="dxa"/>
          </w:tcPr>
          <w:p w14:paraId="54F73789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040BF5" w:rsidRPr="00014CB9" w14:paraId="020377C8" w14:textId="77777777" w:rsidTr="00926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2E5F89D7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14-19</w:t>
            </w:r>
          </w:p>
        </w:tc>
        <w:tc>
          <w:tcPr>
            <w:tcW w:w="900" w:type="dxa"/>
            <w:noWrap/>
            <w:hideMark/>
          </w:tcPr>
          <w:p w14:paraId="2237B7ED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4E97C920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753" w:type="dxa"/>
            <w:noWrap/>
            <w:hideMark/>
          </w:tcPr>
          <w:p w14:paraId="300BBC26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530" w:type="dxa"/>
            <w:noWrap/>
            <w:hideMark/>
          </w:tcPr>
          <w:p w14:paraId="4D3DCA62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3.1</w:t>
            </w:r>
          </w:p>
        </w:tc>
        <w:tc>
          <w:tcPr>
            <w:tcW w:w="3214" w:type="dxa"/>
          </w:tcPr>
          <w:p w14:paraId="5689DD81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040BF5" w:rsidRPr="00014CB9" w14:paraId="021B7E61" w14:textId="77777777" w:rsidTr="00926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5A16E5EF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14-19</w:t>
            </w:r>
          </w:p>
        </w:tc>
        <w:tc>
          <w:tcPr>
            <w:tcW w:w="900" w:type="dxa"/>
            <w:noWrap/>
            <w:hideMark/>
          </w:tcPr>
          <w:p w14:paraId="3B7FD718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326B9953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753" w:type="dxa"/>
            <w:noWrap/>
            <w:hideMark/>
          </w:tcPr>
          <w:p w14:paraId="64E5C451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530" w:type="dxa"/>
            <w:noWrap/>
            <w:hideMark/>
          </w:tcPr>
          <w:p w14:paraId="5DA935FC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3214" w:type="dxa"/>
          </w:tcPr>
          <w:p w14:paraId="3F88E73A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</w:tr>
      <w:tr w:rsidR="00040BF5" w:rsidRPr="00014CB9" w14:paraId="63CE82AE" w14:textId="77777777" w:rsidTr="00926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73CC0EB3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14-19</w:t>
            </w:r>
          </w:p>
        </w:tc>
        <w:tc>
          <w:tcPr>
            <w:tcW w:w="900" w:type="dxa"/>
            <w:noWrap/>
            <w:hideMark/>
          </w:tcPr>
          <w:p w14:paraId="765CE376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2</w:t>
            </w:r>
          </w:p>
        </w:tc>
        <w:tc>
          <w:tcPr>
            <w:tcW w:w="1350" w:type="dxa"/>
            <w:noWrap/>
            <w:hideMark/>
          </w:tcPr>
          <w:p w14:paraId="648F0F24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753" w:type="dxa"/>
            <w:noWrap/>
            <w:hideMark/>
          </w:tcPr>
          <w:p w14:paraId="5F44B9DC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uth</w:t>
            </w:r>
            <w:proofErr w:type="spellEnd"/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1530" w:type="dxa"/>
            <w:noWrap/>
            <w:hideMark/>
          </w:tcPr>
          <w:p w14:paraId="6A9B0855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3214" w:type="dxa"/>
          </w:tcPr>
          <w:p w14:paraId="589B95CB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</w:tr>
      <w:tr w:rsidR="00040BF5" w:rsidRPr="00014CB9" w14:paraId="5D0A03A7" w14:textId="77777777" w:rsidTr="00926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047849AC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15-19</w:t>
            </w:r>
          </w:p>
        </w:tc>
        <w:tc>
          <w:tcPr>
            <w:tcW w:w="900" w:type="dxa"/>
            <w:noWrap/>
            <w:hideMark/>
          </w:tcPr>
          <w:p w14:paraId="15AEF3A6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73C5E890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753" w:type="dxa"/>
            <w:noWrap/>
            <w:hideMark/>
          </w:tcPr>
          <w:p w14:paraId="0A77E489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348717F0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9</w:t>
            </w:r>
          </w:p>
        </w:tc>
        <w:tc>
          <w:tcPr>
            <w:tcW w:w="3214" w:type="dxa"/>
          </w:tcPr>
          <w:p w14:paraId="3DAE268F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040BF5" w:rsidRPr="00014CB9" w14:paraId="62ABD595" w14:textId="77777777" w:rsidTr="00926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643B175A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15-19</w:t>
            </w:r>
          </w:p>
        </w:tc>
        <w:tc>
          <w:tcPr>
            <w:tcW w:w="900" w:type="dxa"/>
            <w:noWrap/>
            <w:hideMark/>
          </w:tcPr>
          <w:p w14:paraId="49FBB0EF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57BFA77A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753" w:type="dxa"/>
            <w:noWrap/>
            <w:hideMark/>
          </w:tcPr>
          <w:p w14:paraId="6E88C750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530" w:type="dxa"/>
            <w:noWrap/>
            <w:hideMark/>
          </w:tcPr>
          <w:p w14:paraId="105339A8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7</w:t>
            </w:r>
          </w:p>
        </w:tc>
        <w:tc>
          <w:tcPr>
            <w:tcW w:w="3214" w:type="dxa"/>
          </w:tcPr>
          <w:p w14:paraId="63D7A397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040BF5" w:rsidRPr="00014CB9" w14:paraId="3E7C8D61" w14:textId="77777777" w:rsidTr="00926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752DAD63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15-19</w:t>
            </w:r>
          </w:p>
        </w:tc>
        <w:tc>
          <w:tcPr>
            <w:tcW w:w="900" w:type="dxa"/>
            <w:noWrap/>
            <w:hideMark/>
          </w:tcPr>
          <w:p w14:paraId="74619D42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5FDAD533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753" w:type="dxa"/>
            <w:noWrap/>
            <w:hideMark/>
          </w:tcPr>
          <w:p w14:paraId="6931F8D7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530" w:type="dxa"/>
            <w:noWrap/>
            <w:hideMark/>
          </w:tcPr>
          <w:p w14:paraId="3D243EDA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3214" w:type="dxa"/>
          </w:tcPr>
          <w:p w14:paraId="328BF681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</w:tr>
      <w:tr w:rsidR="00040BF5" w:rsidRPr="00014CB9" w14:paraId="3B20587B" w14:textId="77777777" w:rsidTr="00926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4B4885E6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15-19</w:t>
            </w:r>
          </w:p>
        </w:tc>
        <w:tc>
          <w:tcPr>
            <w:tcW w:w="900" w:type="dxa"/>
            <w:noWrap/>
            <w:hideMark/>
          </w:tcPr>
          <w:p w14:paraId="3845A338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2</w:t>
            </w:r>
          </w:p>
        </w:tc>
        <w:tc>
          <w:tcPr>
            <w:tcW w:w="1350" w:type="dxa"/>
            <w:noWrap/>
            <w:hideMark/>
          </w:tcPr>
          <w:p w14:paraId="62936CF0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753" w:type="dxa"/>
            <w:noWrap/>
            <w:hideMark/>
          </w:tcPr>
          <w:p w14:paraId="4CC72BF9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uth</w:t>
            </w:r>
            <w:proofErr w:type="spellEnd"/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1530" w:type="dxa"/>
            <w:noWrap/>
            <w:hideMark/>
          </w:tcPr>
          <w:p w14:paraId="0FEEC1CE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3214" w:type="dxa"/>
          </w:tcPr>
          <w:p w14:paraId="558DC736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</w:tr>
      <w:tr w:rsidR="00040BF5" w:rsidRPr="00014CB9" w14:paraId="46A3DF3E" w14:textId="77777777" w:rsidTr="00926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62EF35CE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16-19</w:t>
            </w:r>
          </w:p>
        </w:tc>
        <w:tc>
          <w:tcPr>
            <w:tcW w:w="900" w:type="dxa"/>
            <w:noWrap/>
            <w:hideMark/>
          </w:tcPr>
          <w:p w14:paraId="0DF018D9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4EF5FDB8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753" w:type="dxa"/>
            <w:noWrap/>
            <w:hideMark/>
          </w:tcPr>
          <w:p w14:paraId="4E136139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58859854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6.5</w:t>
            </w:r>
          </w:p>
        </w:tc>
        <w:tc>
          <w:tcPr>
            <w:tcW w:w="3214" w:type="dxa"/>
          </w:tcPr>
          <w:p w14:paraId="1831B971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040BF5" w:rsidRPr="00014CB9" w14:paraId="4AB2178F" w14:textId="77777777" w:rsidTr="00926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17B83A66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16-19</w:t>
            </w:r>
          </w:p>
        </w:tc>
        <w:tc>
          <w:tcPr>
            <w:tcW w:w="900" w:type="dxa"/>
            <w:noWrap/>
            <w:hideMark/>
          </w:tcPr>
          <w:p w14:paraId="11A50B9D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03BB2E20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753" w:type="dxa"/>
            <w:noWrap/>
            <w:hideMark/>
          </w:tcPr>
          <w:p w14:paraId="3EE53BEB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530" w:type="dxa"/>
            <w:noWrap/>
            <w:hideMark/>
          </w:tcPr>
          <w:p w14:paraId="7B388C58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.3</w:t>
            </w:r>
          </w:p>
        </w:tc>
        <w:tc>
          <w:tcPr>
            <w:tcW w:w="3214" w:type="dxa"/>
          </w:tcPr>
          <w:p w14:paraId="436D1457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040BF5" w:rsidRPr="00014CB9" w14:paraId="46BE640F" w14:textId="77777777" w:rsidTr="00926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2D3EAD81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16-19</w:t>
            </w:r>
          </w:p>
        </w:tc>
        <w:tc>
          <w:tcPr>
            <w:tcW w:w="900" w:type="dxa"/>
            <w:noWrap/>
            <w:hideMark/>
          </w:tcPr>
          <w:p w14:paraId="5892FE8F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1A3CA5D8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753" w:type="dxa"/>
            <w:noWrap/>
            <w:hideMark/>
          </w:tcPr>
          <w:p w14:paraId="23B3068B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530" w:type="dxa"/>
            <w:noWrap/>
            <w:hideMark/>
          </w:tcPr>
          <w:p w14:paraId="260EC961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3214" w:type="dxa"/>
          </w:tcPr>
          <w:p w14:paraId="205061A3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</w:tr>
      <w:tr w:rsidR="00040BF5" w:rsidRPr="00014CB9" w14:paraId="042BE665" w14:textId="77777777" w:rsidTr="00926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111175FC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16-19</w:t>
            </w:r>
          </w:p>
        </w:tc>
        <w:tc>
          <w:tcPr>
            <w:tcW w:w="900" w:type="dxa"/>
            <w:noWrap/>
            <w:hideMark/>
          </w:tcPr>
          <w:p w14:paraId="65E7F28D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2</w:t>
            </w:r>
          </w:p>
        </w:tc>
        <w:tc>
          <w:tcPr>
            <w:tcW w:w="1350" w:type="dxa"/>
            <w:noWrap/>
            <w:hideMark/>
          </w:tcPr>
          <w:p w14:paraId="0E50F94C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753" w:type="dxa"/>
            <w:noWrap/>
            <w:hideMark/>
          </w:tcPr>
          <w:p w14:paraId="53788591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uth</w:t>
            </w:r>
            <w:proofErr w:type="spellEnd"/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1530" w:type="dxa"/>
            <w:noWrap/>
            <w:hideMark/>
          </w:tcPr>
          <w:p w14:paraId="51A8E4EA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3214" w:type="dxa"/>
          </w:tcPr>
          <w:p w14:paraId="5762CBA9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</w:tr>
      <w:tr w:rsidR="00040BF5" w:rsidRPr="00014CB9" w14:paraId="1AAA6254" w14:textId="77777777" w:rsidTr="00926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2332558F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17-19</w:t>
            </w:r>
          </w:p>
        </w:tc>
        <w:tc>
          <w:tcPr>
            <w:tcW w:w="900" w:type="dxa"/>
            <w:noWrap/>
            <w:hideMark/>
          </w:tcPr>
          <w:p w14:paraId="5D091083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3FCB48F5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753" w:type="dxa"/>
            <w:noWrap/>
            <w:hideMark/>
          </w:tcPr>
          <w:p w14:paraId="74BAB0E6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392155DA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.2</w:t>
            </w:r>
          </w:p>
        </w:tc>
        <w:tc>
          <w:tcPr>
            <w:tcW w:w="3214" w:type="dxa"/>
          </w:tcPr>
          <w:p w14:paraId="4EE74E0F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040BF5" w:rsidRPr="00014CB9" w14:paraId="443AFC6E" w14:textId="77777777" w:rsidTr="00926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158AF1EE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17-19</w:t>
            </w:r>
          </w:p>
        </w:tc>
        <w:tc>
          <w:tcPr>
            <w:tcW w:w="900" w:type="dxa"/>
            <w:noWrap/>
            <w:hideMark/>
          </w:tcPr>
          <w:p w14:paraId="0E7000E5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79DF04F7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753" w:type="dxa"/>
            <w:noWrap/>
            <w:hideMark/>
          </w:tcPr>
          <w:p w14:paraId="7BCE6546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530" w:type="dxa"/>
            <w:noWrap/>
            <w:hideMark/>
          </w:tcPr>
          <w:p w14:paraId="38101DD9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3</w:t>
            </w:r>
          </w:p>
        </w:tc>
        <w:tc>
          <w:tcPr>
            <w:tcW w:w="3214" w:type="dxa"/>
          </w:tcPr>
          <w:p w14:paraId="5D55EB91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040BF5" w:rsidRPr="00014CB9" w14:paraId="71819549" w14:textId="77777777" w:rsidTr="00926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25F2F13D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17-19</w:t>
            </w:r>
          </w:p>
        </w:tc>
        <w:tc>
          <w:tcPr>
            <w:tcW w:w="900" w:type="dxa"/>
            <w:noWrap/>
            <w:hideMark/>
          </w:tcPr>
          <w:p w14:paraId="741D6C80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27D8654F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753" w:type="dxa"/>
            <w:noWrap/>
            <w:hideMark/>
          </w:tcPr>
          <w:p w14:paraId="33B35673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530" w:type="dxa"/>
            <w:noWrap/>
            <w:hideMark/>
          </w:tcPr>
          <w:p w14:paraId="02084FF3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.8</w:t>
            </w:r>
          </w:p>
        </w:tc>
        <w:tc>
          <w:tcPr>
            <w:tcW w:w="3214" w:type="dxa"/>
          </w:tcPr>
          <w:p w14:paraId="13EFCC69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</w:tr>
      <w:tr w:rsidR="00040BF5" w:rsidRPr="00014CB9" w14:paraId="6E546B2A" w14:textId="77777777" w:rsidTr="00926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13490AC2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17-19</w:t>
            </w:r>
          </w:p>
        </w:tc>
        <w:tc>
          <w:tcPr>
            <w:tcW w:w="900" w:type="dxa"/>
            <w:noWrap/>
            <w:hideMark/>
          </w:tcPr>
          <w:p w14:paraId="742E640E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32C1540A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753" w:type="dxa"/>
            <w:noWrap/>
            <w:hideMark/>
          </w:tcPr>
          <w:p w14:paraId="3DC1CD4A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uth</w:t>
            </w:r>
            <w:proofErr w:type="spellEnd"/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1530" w:type="dxa"/>
            <w:noWrap/>
            <w:hideMark/>
          </w:tcPr>
          <w:p w14:paraId="4EED5890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10</w:t>
            </w:r>
          </w:p>
        </w:tc>
        <w:tc>
          <w:tcPr>
            <w:tcW w:w="3214" w:type="dxa"/>
          </w:tcPr>
          <w:p w14:paraId="026B6D80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040BF5" w:rsidRPr="00014CB9" w14:paraId="74881F6A" w14:textId="77777777" w:rsidTr="00926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37A015C8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21-19</w:t>
            </w:r>
          </w:p>
        </w:tc>
        <w:tc>
          <w:tcPr>
            <w:tcW w:w="900" w:type="dxa"/>
            <w:noWrap/>
            <w:hideMark/>
          </w:tcPr>
          <w:p w14:paraId="13707D3D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5D814FFF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753" w:type="dxa"/>
            <w:noWrap/>
            <w:hideMark/>
          </w:tcPr>
          <w:p w14:paraId="44E6C460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64086F70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5</w:t>
            </w:r>
          </w:p>
        </w:tc>
        <w:tc>
          <w:tcPr>
            <w:tcW w:w="3214" w:type="dxa"/>
          </w:tcPr>
          <w:p w14:paraId="32A8105A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040BF5" w:rsidRPr="00014CB9" w14:paraId="7E5DFE9D" w14:textId="77777777" w:rsidTr="00926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252A13BB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21-19</w:t>
            </w:r>
          </w:p>
        </w:tc>
        <w:tc>
          <w:tcPr>
            <w:tcW w:w="900" w:type="dxa"/>
            <w:noWrap/>
            <w:hideMark/>
          </w:tcPr>
          <w:p w14:paraId="5A43A7E7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708D20E2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753" w:type="dxa"/>
            <w:noWrap/>
            <w:hideMark/>
          </w:tcPr>
          <w:p w14:paraId="71336161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530" w:type="dxa"/>
            <w:noWrap/>
            <w:hideMark/>
          </w:tcPr>
          <w:p w14:paraId="5B2BBA00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.3</w:t>
            </w:r>
          </w:p>
        </w:tc>
        <w:tc>
          <w:tcPr>
            <w:tcW w:w="3214" w:type="dxa"/>
          </w:tcPr>
          <w:p w14:paraId="378B8444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040BF5" w:rsidRPr="00014CB9" w14:paraId="7B02392F" w14:textId="77777777" w:rsidTr="00926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76FDCC09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21-19</w:t>
            </w:r>
          </w:p>
        </w:tc>
        <w:tc>
          <w:tcPr>
            <w:tcW w:w="900" w:type="dxa"/>
            <w:noWrap/>
            <w:hideMark/>
          </w:tcPr>
          <w:p w14:paraId="018970FB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10BFFC77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753" w:type="dxa"/>
            <w:noWrap/>
            <w:hideMark/>
          </w:tcPr>
          <w:p w14:paraId="30452C50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530" w:type="dxa"/>
            <w:noWrap/>
            <w:hideMark/>
          </w:tcPr>
          <w:p w14:paraId="68C1B830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6.7</w:t>
            </w:r>
          </w:p>
        </w:tc>
        <w:tc>
          <w:tcPr>
            <w:tcW w:w="3214" w:type="dxa"/>
          </w:tcPr>
          <w:p w14:paraId="6AC3F7B1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</w:tr>
      <w:tr w:rsidR="00040BF5" w:rsidRPr="00014CB9" w14:paraId="4970A46E" w14:textId="77777777" w:rsidTr="00926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1F58B1E5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21-19</w:t>
            </w:r>
          </w:p>
        </w:tc>
        <w:tc>
          <w:tcPr>
            <w:tcW w:w="900" w:type="dxa"/>
            <w:noWrap/>
            <w:hideMark/>
          </w:tcPr>
          <w:p w14:paraId="28AD4E5F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1BA4647C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753" w:type="dxa"/>
            <w:noWrap/>
            <w:hideMark/>
          </w:tcPr>
          <w:p w14:paraId="0CAFB7F3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uth</w:t>
            </w:r>
            <w:proofErr w:type="spellEnd"/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1530" w:type="dxa"/>
            <w:noWrap/>
            <w:hideMark/>
          </w:tcPr>
          <w:p w14:paraId="4C30A305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8.1</w:t>
            </w:r>
          </w:p>
        </w:tc>
        <w:tc>
          <w:tcPr>
            <w:tcW w:w="3214" w:type="dxa"/>
          </w:tcPr>
          <w:p w14:paraId="00EAC412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4</w:t>
            </w:r>
          </w:p>
        </w:tc>
      </w:tr>
      <w:tr w:rsidR="00040BF5" w:rsidRPr="00014CB9" w14:paraId="483D2BF5" w14:textId="77777777" w:rsidTr="00926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0160EB27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22-19</w:t>
            </w:r>
          </w:p>
        </w:tc>
        <w:tc>
          <w:tcPr>
            <w:tcW w:w="900" w:type="dxa"/>
            <w:noWrap/>
            <w:hideMark/>
          </w:tcPr>
          <w:p w14:paraId="7E29F847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2B26B614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753" w:type="dxa"/>
            <w:noWrap/>
            <w:hideMark/>
          </w:tcPr>
          <w:p w14:paraId="0723ED11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084A69D0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.1</w:t>
            </w:r>
          </w:p>
        </w:tc>
        <w:tc>
          <w:tcPr>
            <w:tcW w:w="3214" w:type="dxa"/>
          </w:tcPr>
          <w:p w14:paraId="29CA12BA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040BF5" w:rsidRPr="00014CB9" w14:paraId="6E19AF16" w14:textId="77777777" w:rsidTr="00926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6DCC2D4B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lastRenderedPageBreak/>
              <w:t>722-19</w:t>
            </w:r>
          </w:p>
        </w:tc>
        <w:tc>
          <w:tcPr>
            <w:tcW w:w="900" w:type="dxa"/>
            <w:noWrap/>
            <w:hideMark/>
          </w:tcPr>
          <w:p w14:paraId="4CF2878A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0F468530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753" w:type="dxa"/>
            <w:noWrap/>
            <w:hideMark/>
          </w:tcPr>
          <w:p w14:paraId="1F7043ED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530" w:type="dxa"/>
            <w:noWrap/>
            <w:hideMark/>
          </w:tcPr>
          <w:p w14:paraId="30EAAB7F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1</w:t>
            </w:r>
          </w:p>
        </w:tc>
        <w:tc>
          <w:tcPr>
            <w:tcW w:w="3214" w:type="dxa"/>
          </w:tcPr>
          <w:p w14:paraId="35C1FD28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040BF5" w:rsidRPr="00014CB9" w14:paraId="41150FC6" w14:textId="77777777" w:rsidTr="00926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6A5ECABD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22-19</w:t>
            </w:r>
          </w:p>
        </w:tc>
        <w:tc>
          <w:tcPr>
            <w:tcW w:w="900" w:type="dxa"/>
            <w:noWrap/>
            <w:hideMark/>
          </w:tcPr>
          <w:p w14:paraId="5194964A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4C5688B9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753" w:type="dxa"/>
            <w:noWrap/>
            <w:hideMark/>
          </w:tcPr>
          <w:p w14:paraId="2EC7F401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530" w:type="dxa"/>
            <w:noWrap/>
            <w:hideMark/>
          </w:tcPr>
          <w:p w14:paraId="47E89930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3214" w:type="dxa"/>
          </w:tcPr>
          <w:p w14:paraId="4149A393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</w:tr>
      <w:tr w:rsidR="00040BF5" w:rsidRPr="00014CB9" w14:paraId="1E3AF82F" w14:textId="77777777" w:rsidTr="00926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600B02CF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22-19</w:t>
            </w:r>
          </w:p>
        </w:tc>
        <w:tc>
          <w:tcPr>
            <w:tcW w:w="900" w:type="dxa"/>
            <w:noWrap/>
            <w:hideMark/>
          </w:tcPr>
          <w:p w14:paraId="21779DE9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04F1BDE7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753" w:type="dxa"/>
            <w:noWrap/>
            <w:hideMark/>
          </w:tcPr>
          <w:p w14:paraId="490EFA9E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uth</w:t>
            </w:r>
            <w:proofErr w:type="spellEnd"/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1530" w:type="dxa"/>
            <w:noWrap/>
            <w:hideMark/>
          </w:tcPr>
          <w:p w14:paraId="5EB165F9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5.9</w:t>
            </w:r>
          </w:p>
        </w:tc>
        <w:tc>
          <w:tcPr>
            <w:tcW w:w="3214" w:type="dxa"/>
          </w:tcPr>
          <w:p w14:paraId="56A1F4D8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8</w:t>
            </w:r>
          </w:p>
        </w:tc>
      </w:tr>
      <w:tr w:rsidR="00040BF5" w:rsidRPr="00014CB9" w14:paraId="4E4E522C" w14:textId="77777777" w:rsidTr="00926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574FE443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27-19</w:t>
            </w:r>
          </w:p>
        </w:tc>
        <w:tc>
          <w:tcPr>
            <w:tcW w:w="900" w:type="dxa"/>
            <w:noWrap/>
            <w:hideMark/>
          </w:tcPr>
          <w:p w14:paraId="2EF4B93B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7D72CC92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753" w:type="dxa"/>
            <w:noWrap/>
            <w:hideMark/>
          </w:tcPr>
          <w:p w14:paraId="381EE976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14EF276A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7.9</w:t>
            </w:r>
          </w:p>
        </w:tc>
        <w:tc>
          <w:tcPr>
            <w:tcW w:w="3214" w:type="dxa"/>
          </w:tcPr>
          <w:p w14:paraId="35C7D54A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040BF5" w:rsidRPr="00014CB9" w14:paraId="3173061F" w14:textId="77777777" w:rsidTr="00926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2DB3371B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27-19</w:t>
            </w:r>
          </w:p>
        </w:tc>
        <w:tc>
          <w:tcPr>
            <w:tcW w:w="900" w:type="dxa"/>
            <w:noWrap/>
            <w:hideMark/>
          </w:tcPr>
          <w:p w14:paraId="4F55C779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28D23D6F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753" w:type="dxa"/>
            <w:noWrap/>
            <w:hideMark/>
          </w:tcPr>
          <w:p w14:paraId="248B81F3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530" w:type="dxa"/>
            <w:noWrap/>
            <w:hideMark/>
          </w:tcPr>
          <w:p w14:paraId="17050AB7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6.9</w:t>
            </w:r>
          </w:p>
        </w:tc>
        <w:tc>
          <w:tcPr>
            <w:tcW w:w="3214" w:type="dxa"/>
          </w:tcPr>
          <w:p w14:paraId="3778D43D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040BF5" w:rsidRPr="00014CB9" w14:paraId="09CDF67A" w14:textId="77777777" w:rsidTr="00926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24BEA490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27-19</w:t>
            </w:r>
          </w:p>
        </w:tc>
        <w:tc>
          <w:tcPr>
            <w:tcW w:w="900" w:type="dxa"/>
            <w:noWrap/>
            <w:hideMark/>
          </w:tcPr>
          <w:p w14:paraId="40BBDEDC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026180C2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753" w:type="dxa"/>
            <w:noWrap/>
            <w:hideMark/>
          </w:tcPr>
          <w:p w14:paraId="719535FD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530" w:type="dxa"/>
            <w:noWrap/>
            <w:hideMark/>
          </w:tcPr>
          <w:p w14:paraId="04452EDD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1.4</w:t>
            </w:r>
          </w:p>
        </w:tc>
        <w:tc>
          <w:tcPr>
            <w:tcW w:w="3214" w:type="dxa"/>
          </w:tcPr>
          <w:p w14:paraId="6D2399BE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</w:tr>
      <w:tr w:rsidR="00040BF5" w:rsidRPr="00014CB9" w14:paraId="28FB9DDA" w14:textId="77777777" w:rsidTr="00926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3D7561E4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27-19</w:t>
            </w:r>
          </w:p>
        </w:tc>
        <w:tc>
          <w:tcPr>
            <w:tcW w:w="900" w:type="dxa"/>
            <w:noWrap/>
            <w:hideMark/>
          </w:tcPr>
          <w:p w14:paraId="5B392AD0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3B2C563D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753" w:type="dxa"/>
            <w:noWrap/>
            <w:hideMark/>
          </w:tcPr>
          <w:p w14:paraId="2EF5327C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uth</w:t>
            </w:r>
            <w:proofErr w:type="spellEnd"/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1530" w:type="dxa"/>
            <w:noWrap/>
            <w:hideMark/>
          </w:tcPr>
          <w:p w14:paraId="0F9E8E19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3.3</w:t>
            </w:r>
          </w:p>
        </w:tc>
        <w:tc>
          <w:tcPr>
            <w:tcW w:w="3214" w:type="dxa"/>
          </w:tcPr>
          <w:p w14:paraId="50BE20C2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9</w:t>
            </w:r>
          </w:p>
        </w:tc>
      </w:tr>
      <w:tr w:rsidR="00040BF5" w:rsidRPr="00014CB9" w14:paraId="14B3BF0F" w14:textId="77777777" w:rsidTr="00926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57E372D6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31-19</w:t>
            </w:r>
          </w:p>
        </w:tc>
        <w:tc>
          <w:tcPr>
            <w:tcW w:w="900" w:type="dxa"/>
            <w:noWrap/>
            <w:hideMark/>
          </w:tcPr>
          <w:p w14:paraId="4BB94FE3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1F3A90A2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753" w:type="dxa"/>
            <w:noWrap/>
            <w:hideMark/>
          </w:tcPr>
          <w:p w14:paraId="24CB502C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26CF801A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.9</w:t>
            </w:r>
          </w:p>
        </w:tc>
        <w:tc>
          <w:tcPr>
            <w:tcW w:w="3214" w:type="dxa"/>
          </w:tcPr>
          <w:p w14:paraId="0172304E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040BF5" w:rsidRPr="00014CB9" w14:paraId="5F5EBE1D" w14:textId="77777777" w:rsidTr="00926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4EB5680F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31-19</w:t>
            </w:r>
          </w:p>
        </w:tc>
        <w:tc>
          <w:tcPr>
            <w:tcW w:w="900" w:type="dxa"/>
            <w:noWrap/>
            <w:hideMark/>
          </w:tcPr>
          <w:p w14:paraId="2065E2FA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7FC1529B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753" w:type="dxa"/>
            <w:noWrap/>
            <w:hideMark/>
          </w:tcPr>
          <w:p w14:paraId="368AF095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530" w:type="dxa"/>
            <w:noWrap/>
            <w:hideMark/>
          </w:tcPr>
          <w:p w14:paraId="0B3C49BE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3214" w:type="dxa"/>
          </w:tcPr>
          <w:p w14:paraId="22E5A7B0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040BF5" w:rsidRPr="00014CB9" w14:paraId="6C3F8E39" w14:textId="77777777" w:rsidTr="00926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50B03AB2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31-19</w:t>
            </w:r>
          </w:p>
        </w:tc>
        <w:tc>
          <w:tcPr>
            <w:tcW w:w="900" w:type="dxa"/>
            <w:noWrap/>
            <w:hideMark/>
          </w:tcPr>
          <w:p w14:paraId="13C8A88A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13F682DD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753" w:type="dxa"/>
            <w:noWrap/>
            <w:hideMark/>
          </w:tcPr>
          <w:p w14:paraId="73070BC2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530" w:type="dxa"/>
            <w:noWrap/>
            <w:hideMark/>
          </w:tcPr>
          <w:p w14:paraId="705B0982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3214" w:type="dxa"/>
          </w:tcPr>
          <w:p w14:paraId="6F88C020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</w:tr>
      <w:tr w:rsidR="00040BF5" w:rsidRPr="00014CB9" w14:paraId="615652CD" w14:textId="77777777" w:rsidTr="00926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5D40119F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31-19</w:t>
            </w:r>
          </w:p>
        </w:tc>
        <w:tc>
          <w:tcPr>
            <w:tcW w:w="900" w:type="dxa"/>
            <w:noWrap/>
            <w:hideMark/>
          </w:tcPr>
          <w:p w14:paraId="7DF0F6C5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2037E6FE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753" w:type="dxa"/>
            <w:noWrap/>
            <w:hideMark/>
          </w:tcPr>
          <w:p w14:paraId="1BA568D4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uth</w:t>
            </w:r>
            <w:proofErr w:type="spellEnd"/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1530" w:type="dxa"/>
            <w:noWrap/>
            <w:hideMark/>
          </w:tcPr>
          <w:p w14:paraId="33B35C97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10</w:t>
            </w:r>
          </w:p>
        </w:tc>
        <w:tc>
          <w:tcPr>
            <w:tcW w:w="3214" w:type="dxa"/>
          </w:tcPr>
          <w:p w14:paraId="02F3E2F4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3</w:t>
            </w:r>
          </w:p>
        </w:tc>
      </w:tr>
      <w:tr w:rsidR="00040BF5" w:rsidRPr="00014CB9" w14:paraId="667464C1" w14:textId="77777777" w:rsidTr="00926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47B36A1A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O</w:t>
            </w:r>
          </w:p>
        </w:tc>
        <w:tc>
          <w:tcPr>
            <w:tcW w:w="900" w:type="dxa"/>
            <w:noWrap/>
            <w:hideMark/>
          </w:tcPr>
          <w:p w14:paraId="48FA39F1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428DABDE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753" w:type="dxa"/>
            <w:noWrap/>
            <w:hideMark/>
          </w:tcPr>
          <w:p w14:paraId="50072AE8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3E05D628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2.9</w:t>
            </w:r>
          </w:p>
        </w:tc>
        <w:tc>
          <w:tcPr>
            <w:tcW w:w="3214" w:type="dxa"/>
          </w:tcPr>
          <w:p w14:paraId="00F58823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040BF5" w:rsidRPr="00014CB9" w14:paraId="3790ED45" w14:textId="77777777" w:rsidTr="00926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1A4A293E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O</w:t>
            </w:r>
          </w:p>
        </w:tc>
        <w:tc>
          <w:tcPr>
            <w:tcW w:w="900" w:type="dxa"/>
            <w:noWrap/>
            <w:hideMark/>
          </w:tcPr>
          <w:p w14:paraId="2A1CE865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320C3F5D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753" w:type="dxa"/>
            <w:noWrap/>
            <w:hideMark/>
          </w:tcPr>
          <w:p w14:paraId="1AE79001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530" w:type="dxa"/>
            <w:noWrap/>
            <w:hideMark/>
          </w:tcPr>
          <w:p w14:paraId="408C3933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3214" w:type="dxa"/>
          </w:tcPr>
          <w:p w14:paraId="5E7B3444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</w:tr>
      <w:tr w:rsidR="00040BF5" w:rsidRPr="00014CB9" w14:paraId="2EE907FD" w14:textId="77777777" w:rsidTr="00926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4DEB3E5E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O</w:t>
            </w:r>
          </w:p>
        </w:tc>
        <w:tc>
          <w:tcPr>
            <w:tcW w:w="900" w:type="dxa"/>
            <w:noWrap/>
            <w:hideMark/>
          </w:tcPr>
          <w:p w14:paraId="54C46EDE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0EDE28DF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753" w:type="dxa"/>
            <w:noWrap/>
            <w:hideMark/>
          </w:tcPr>
          <w:p w14:paraId="7BD2ADE7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530" w:type="dxa"/>
            <w:noWrap/>
            <w:hideMark/>
          </w:tcPr>
          <w:p w14:paraId="5C666E47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3214" w:type="dxa"/>
          </w:tcPr>
          <w:p w14:paraId="60A18144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</w:tr>
      <w:tr w:rsidR="00040BF5" w:rsidRPr="00014CB9" w14:paraId="10828CAA" w14:textId="77777777" w:rsidTr="00926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3CE4392C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O</w:t>
            </w:r>
          </w:p>
        </w:tc>
        <w:tc>
          <w:tcPr>
            <w:tcW w:w="900" w:type="dxa"/>
            <w:noWrap/>
            <w:hideMark/>
          </w:tcPr>
          <w:p w14:paraId="1A7212AC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2543011D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753" w:type="dxa"/>
            <w:noWrap/>
            <w:hideMark/>
          </w:tcPr>
          <w:p w14:paraId="168E8AF5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uth</w:t>
            </w:r>
            <w:proofErr w:type="spellEnd"/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1530" w:type="dxa"/>
            <w:noWrap/>
            <w:hideMark/>
          </w:tcPr>
          <w:p w14:paraId="75758F2D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3214" w:type="dxa"/>
          </w:tcPr>
          <w:p w14:paraId="3A0297B3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</w:tr>
      <w:tr w:rsidR="00040BF5" w:rsidRPr="00014CB9" w14:paraId="476B4E45" w14:textId="77777777" w:rsidTr="00926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7B5B190A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37-19</w:t>
            </w:r>
          </w:p>
        </w:tc>
        <w:tc>
          <w:tcPr>
            <w:tcW w:w="900" w:type="dxa"/>
            <w:noWrap/>
            <w:hideMark/>
          </w:tcPr>
          <w:p w14:paraId="70DC992E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350" w:type="dxa"/>
            <w:noWrap/>
            <w:hideMark/>
          </w:tcPr>
          <w:p w14:paraId="59ED5FFD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02884481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40B8C94D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8</w:t>
            </w:r>
          </w:p>
        </w:tc>
        <w:tc>
          <w:tcPr>
            <w:tcW w:w="3214" w:type="dxa"/>
          </w:tcPr>
          <w:p w14:paraId="0C0F70E9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040BF5" w:rsidRPr="00014CB9" w14:paraId="52A62BF2" w14:textId="77777777" w:rsidTr="00926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7AA68CAC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37-19</w:t>
            </w:r>
          </w:p>
        </w:tc>
        <w:tc>
          <w:tcPr>
            <w:tcW w:w="900" w:type="dxa"/>
            <w:noWrap/>
            <w:hideMark/>
          </w:tcPr>
          <w:p w14:paraId="626F99FE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350" w:type="dxa"/>
            <w:noWrap/>
            <w:hideMark/>
          </w:tcPr>
          <w:p w14:paraId="6E739AAF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64021D9D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530" w:type="dxa"/>
            <w:noWrap/>
            <w:hideMark/>
          </w:tcPr>
          <w:p w14:paraId="4036FB8F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5</w:t>
            </w:r>
          </w:p>
        </w:tc>
        <w:tc>
          <w:tcPr>
            <w:tcW w:w="3214" w:type="dxa"/>
          </w:tcPr>
          <w:p w14:paraId="185D6987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040BF5" w:rsidRPr="00014CB9" w14:paraId="0DA4A7A8" w14:textId="77777777" w:rsidTr="00926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4BF0BCD4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37-19</w:t>
            </w:r>
          </w:p>
        </w:tc>
        <w:tc>
          <w:tcPr>
            <w:tcW w:w="900" w:type="dxa"/>
            <w:noWrap/>
            <w:hideMark/>
          </w:tcPr>
          <w:p w14:paraId="6D88E9A7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350" w:type="dxa"/>
            <w:noWrap/>
            <w:hideMark/>
          </w:tcPr>
          <w:p w14:paraId="3878A74D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07B703BA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530" w:type="dxa"/>
            <w:noWrap/>
            <w:hideMark/>
          </w:tcPr>
          <w:p w14:paraId="1316A661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3214" w:type="dxa"/>
          </w:tcPr>
          <w:p w14:paraId="66F9865E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</w:tr>
      <w:tr w:rsidR="00040BF5" w:rsidRPr="00014CB9" w14:paraId="091352B7" w14:textId="77777777" w:rsidTr="00926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00C093E7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37-19</w:t>
            </w:r>
          </w:p>
        </w:tc>
        <w:tc>
          <w:tcPr>
            <w:tcW w:w="900" w:type="dxa"/>
            <w:noWrap/>
            <w:hideMark/>
          </w:tcPr>
          <w:p w14:paraId="76F6BD69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350" w:type="dxa"/>
            <w:noWrap/>
            <w:hideMark/>
          </w:tcPr>
          <w:p w14:paraId="72CD63B2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4C76A776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uth</w:t>
            </w:r>
            <w:proofErr w:type="spellEnd"/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1530" w:type="dxa"/>
            <w:noWrap/>
            <w:hideMark/>
          </w:tcPr>
          <w:p w14:paraId="7F03472F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3214" w:type="dxa"/>
          </w:tcPr>
          <w:p w14:paraId="3BCED6CD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</w:tr>
      <w:tr w:rsidR="00040BF5" w:rsidRPr="00014CB9" w14:paraId="568A7B66" w14:textId="77777777" w:rsidTr="00926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4558DA99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39-19*</w:t>
            </w:r>
          </w:p>
        </w:tc>
        <w:tc>
          <w:tcPr>
            <w:tcW w:w="900" w:type="dxa"/>
            <w:noWrap/>
            <w:hideMark/>
          </w:tcPr>
          <w:p w14:paraId="7CC6E82F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350" w:type="dxa"/>
            <w:noWrap/>
            <w:hideMark/>
          </w:tcPr>
          <w:p w14:paraId="75C653A6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5483FBD1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66606C25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0.6</w:t>
            </w:r>
          </w:p>
        </w:tc>
        <w:tc>
          <w:tcPr>
            <w:tcW w:w="3214" w:type="dxa"/>
          </w:tcPr>
          <w:p w14:paraId="1C21C4E0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040BF5" w:rsidRPr="00014CB9" w14:paraId="6BF2BE90" w14:textId="77777777" w:rsidTr="00926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19ACD079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39-19*</w:t>
            </w:r>
          </w:p>
        </w:tc>
        <w:tc>
          <w:tcPr>
            <w:tcW w:w="900" w:type="dxa"/>
            <w:noWrap/>
            <w:hideMark/>
          </w:tcPr>
          <w:p w14:paraId="15C67253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350" w:type="dxa"/>
            <w:noWrap/>
            <w:hideMark/>
          </w:tcPr>
          <w:p w14:paraId="791C8EC0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579D4938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530" w:type="dxa"/>
            <w:noWrap/>
            <w:hideMark/>
          </w:tcPr>
          <w:p w14:paraId="480ED1B8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.2</w:t>
            </w:r>
          </w:p>
        </w:tc>
        <w:tc>
          <w:tcPr>
            <w:tcW w:w="3214" w:type="dxa"/>
          </w:tcPr>
          <w:p w14:paraId="7B905AA7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040BF5" w:rsidRPr="00014CB9" w14:paraId="4E8881EA" w14:textId="77777777" w:rsidTr="00926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5A858AEE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39-19*</w:t>
            </w:r>
          </w:p>
        </w:tc>
        <w:tc>
          <w:tcPr>
            <w:tcW w:w="900" w:type="dxa"/>
            <w:noWrap/>
            <w:hideMark/>
          </w:tcPr>
          <w:p w14:paraId="502FA699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350" w:type="dxa"/>
            <w:noWrap/>
            <w:hideMark/>
          </w:tcPr>
          <w:p w14:paraId="4F172920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46919FE5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530" w:type="dxa"/>
            <w:noWrap/>
            <w:hideMark/>
          </w:tcPr>
          <w:p w14:paraId="5BAFE3EA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3214" w:type="dxa"/>
          </w:tcPr>
          <w:p w14:paraId="05C76C0A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</w:tr>
      <w:tr w:rsidR="00040BF5" w:rsidRPr="00014CB9" w14:paraId="07C97A68" w14:textId="77777777" w:rsidTr="00926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65ECD662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39-19*</w:t>
            </w:r>
          </w:p>
        </w:tc>
        <w:tc>
          <w:tcPr>
            <w:tcW w:w="900" w:type="dxa"/>
            <w:noWrap/>
            <w:hideMark/>
          </w:tcPr>
          <w:p w14:paraId="49E9486A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350" w:type="dxa"/>
            <w:noWrap/>
            <w:hideMark/>
          </w:tcPr>
          <w:p w14:paraId="158BEA0B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339E722D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uth</w:t>
            </w:r>
            <w:proofErr w:type="spellEnd"/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1530" w:type="dxa"/>
            <w:noWrap/>
            <w:hideMark/>
          </w:tcPr>
          <w:p w14:paraId="608EFB71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.4</w:t>
            </w:r>
          </w:p>
        </w:tc>
        <w:tc>
          <w:tcPr>
            <w:tcW w:w="3214" w:type="dxa"/>
          </w:tcPr>
          <w:p w14:paraId="685108BF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</w:t>
            </w:r>
          </w:p>
        </w:tc>
      </w:tr>
      <w:tr w:rsidR="00040BF5" w:rsidRPr="00014CB9" w14:paraId="10142BCB" w14:textId="77777777" w:rsidTr="00926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5769944A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40-19</w:t>
            </w:r>
          </w:p>
        </w:tc>
        <w:tc>
          <w:tcPr>
            <w:tcW w:w="900" w:type="dxa"/>
            <w:noWrap/>
            <w:hideMark/>
          </w:tcPr>
          <w:p w14:paraId="086AB0AE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350" w:type="dxa"/>
            <w:noWrap/>
            <w:hideMark/>
          </w:tcPr>
          <w:p w14:paraId="0008B5DE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6935B108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4BD56044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9</w:t>
            </w:r>
          </w:p>
        </w:tc>
        <w:tc>
          <w:tcPr>
            <w:tcW w:w="3214" w:type="dxa"/>
          </w:tcPr>
          <w:p w14:paraId="53DAE871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040BF5" w:rsidRPr="00014CB9" w14:paraId="1913BBB5" w14:textId="77777777" w:rsidTr="00926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70E0BE12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40-19</w:t>
            </w:r>
          </w:p>
        </w:tc>
        <w:tc>
          <w:tcPr>
            <w:tcW w:w="900" w:type="dxa"/>
            <w:noWrap/>
            <w:hideMark/>
          </w:tcPr>
          <w:p w14:paraId="78E8A2A2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350" w:type="dxa"/>
            <w:noWrap/>
            <w:hideMark/>
          </w:tcPr>
          <w:p w14:paraId="0FB428DA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0D8FDA63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530" w:type="dxa"/>
            <w:noWrap/>
            <w:hideMark/>
          </w:tcPr>
          <w:p w14:paraId="62B9BB5D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9.8</w:t>
            </w:r>
          </w:p>
        </w:tc>
        <w:tc>
          <w:tcPr>
            <w:tcW w:w="3214" w:type="dxa"/>
          </w:tcPr>
          <w:p w14:paraId="0A55CFDB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040BF5" w:rsidRPr="00014CB9" w14:paraId="51D92660" w14:textId="77777777" w:rsidTr="00926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2514DC9B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40-19</w:t>
            </w:r>
          </w:p>
        </w:tc>
        <w:tc>
          <w:tcPr>
            <w:tcW w:w="900" w:type="dxa"/>
            <w:noWrap/>
            <w:hideMark/>
          </w:tcPr>
          <w:p w14:paraId="2C5FF596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350" w:type="dxa"/>
            <w:noWrap/>
            <w:hideMark/>
          </w:tcPr>
          <w:p w14:paraId="785D35B5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2AE26621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530" w:type="dxa"/>
            <w:noWrap/>
            <w:hideMark/>
          </w:tcPr>
          <w:p w14:paraId="4A74BFC0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9.4</w:t>
            </w:r>
          </w:p>
        </w:tc>
        <w:tc>
          <w:tcPr>
            <w:tcW w:w="3214" w:type="dxa"/>
          </w:tcPr>
          <w:p w14:paraId="7BED18B1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</w:tr>
      <w:tr w:rsidR="00040BF5" w:rsidRPr="00014CB9" w14:paraId="1AEEE84B" w14:textId="77777777" w:rsidTr="00926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12A21642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40-19</w:t>
            </w:r>
          </w:p>
        </w:tc>
        <w:tc>
          <w:tcPr>
            <w:tcW w:w="900" w:type="dxa"/>
            <w:noWrap/>
            <w:hideMark/>
          </w:tcPr>
          <w:p w14:paraId="6F3C8C3C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350" w:type="dxa"/>
            <w:noWrap/>
            <w:hideMark/>
          </w:tcPr>
          <w:p w14:paraId="00DCC4B9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3073A87A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uth</w:t>
            </w:r>
            <w:proofErr w:type="spellEnd"/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1530" w:type="dxa"/>
            <w:noWrap/>
            <w:hideMark/>
          </w:tcPr>
          <w:p w14:paraId="60131DCC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4.3</w:t>
            </w:r>
          </w:p>
        </w:tc>
        <w:tc>
          <w:tcPr>
            <w:tcW w:w="3214" w:type="dxa"/>
          </w:tcPr>
          <w:p w14:paraId="586AF968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2</w:t>
            </w:r>
          </w:p>
        </w:tc>
      </w:tr>
      <w:tr w:rsidR="00040BF5" w:rsidRPr="00014CB9" w14:paraId="6C9618AE" w14:textId="77777777" w:rsidTr="00926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5A525318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41-19</w:t>
            </w:r>
          </w:p>
        </w:tc>
        <w:tc>
          <w:tcPr>
            <w:tcW w:w="900" w:type="dxa"/>
            <w:noWrap/>
            <w:hideMark/>
          </w:tcPr>
          <w:p w14:paraId="234AB55C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350" w:type="dxa"/>
            <w:noWrap/>
            <w:hideMark/>
          </w:tcPr>
          <w:p w14:paraId="041C44A5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4B822696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5B0F2E9E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6.7</w:t>
            </w:r>
          </w:p>
        </w:tc>
        <w:tc>
          <w:tcPr>
            <w:tcW w:w="3214" w:type="dxa"/>
          </w:tcPr>
          <w:p w14:paraId="707C5357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040BF5" w:rsidRPr="00014CB9" w14:paraId="07080982" w14:textId="77777777" w:rsidTr="00926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553DB097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41-19</w:t>
            </w:r>
          </w:p>
        </w:tc>
        <w:tc>
          <w:tcPr>
            <w:tcW w:w="900" w:type="dxa"/>
            <w:noWrap/>
            <w:hideMark/>
          </w:tcPr>
          <w:p w14:paraId="3AAC618E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350" w:type="dxa"/>
            <w:noWrap/>
            <w:hideMark/>
          </w:tcPr>
          <w:p w14:paraId="0227501E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393945F9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530" w:type="dxa"/>
            <w:noWrap/>
            <w:hideMark/>
          </w:tcPr>
          <w:p w14:paraId="653E2857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9</w:t>
            </w:r>
          </w:p>
        </w:tc>
        <w:tc>
          <w:tcPr>
            <w:tcW w:w="3214" w:type="dxa"/>
          </w:tcPr>
          <w:p w14:paraId="1C9E7C02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040BF5" w:rsidRPr="00014CB9" w14:paraId="4928E871" w14:textId="77777777" w:rsidTr="00926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5A617D38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41-19</w:t>
            </w:r>
          </w:p>
        </w:tc>
        <w:tc>
          <w:tcPr>
            <w:tcW w:w="900" w:type="dxa"/>
            <w:noWrap/>
            <w:hideMark/>
          </w:tcPr>
          <w:p w14:paraId="690DA1A3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350" w:type="dxa"/>
            <w:noWrap/>
            <w:hideMark/>
          </w:tcPr>
          <w:p w14:paraId="4AFED151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2CB0E7DE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530" w:type="dxa"/>
            <w:noWrap/>
            <w:hideMark/>
          </w:tcPr>
          <w:p w14:paraId="19BC0884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0.9</w:t>
            </w:r>
          </w:p>
        </w:tc>
        <w:tc>
          <w:tcPr>
            <w:tcW w:w="3214" w:type="dxa"/>
          </w:tcPr>
          <w:p w14:paraId="5D9F73C3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</w:tr>
      <w:tr w:rsidR="00040BF5" w:rsidRPr="00014CB9" w14:paraId="6D86CCAE" w14:textId="77777777" w:rsidTr="00926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416A0068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41-19</w:t>
            </w:r>
          </w:p>
        </w:tc>
        <w:tc>
          <w:tcPr>
            <w:tcW w:w="900" w:type="dxa"/>
            <w:noWrap/>
            <w:hideMark/>
          </w:tcPr>
          <w:p w14:paraId="1A9E68F4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350" w:type="dxa"/>
            <w:noWrap/>
            <w:hideMark/>
          </w:tcPr>
          <w:p w14:paraId="4A2D23F1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40C8C372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uth</w:t>
            </w:r>
            <w:proofErr w:type="spellEnd"/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1530" w:type="dxa"/>
            <w:noWrap/>
            <w:hideMark/>
          </w:tcPr>
          <w:p w14:paraId="70FEBFA8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1</w:t>
            </w:r>
          </w:p>
        </w:tc>
        <w:tc>
          <w:tcPr>
            <w:tcW w:w="3214" w:type="dxa"/>
          </w:tcPr>
          <w:p w14:paraId="780B88AA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5</w:t>
            </w:r>
          </w:p>
        </w:tc>
      </w:tr>
      <w:tr w:rsidR="00040BF5" w:rsidRPr="00014CB9" w14:paraId="5B6B6DE4" w14:textId="77777777" w:rsidTr="00926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676710D7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lastRenderedPageBreak/>
              <w:t>743-19</w:t>
            </w:r>
          </w:p>
        </w:tc>
        <w:tc>
          <w:tcPr>
            <w:tcW w:w="900" w:type="dxa"/>
            <w:noWrap/>
            <w:hideMark/>
          </w:tcPr>
          <w:p w14:paraId="77FDFC04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350" w:type="dxa"/>
            <w:noWrap/>
            <w:hideMark/>
          </w:tcPr>
          <w:p w14:paraId="65BA2594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31408FFC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14E07BA2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8.6</w:t>
            </w:r>
          </w:p>
        </w:tc>
        <w:tc>
          <w:tcPr>
            <w:tcW w:w="3214" w:type="dxa"/>
          </w:tcPr>
          <w:p w14:paraId="02F3BB77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040BF5" w:rsidRPr="00014CB9" w14:paraId="44CE999B" w14:textId="77777777" w:rsidTr="00926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43639D5F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43-19</w:t>
            </w:r>
          </w:p>
        </w:tc>
        <w:tc>
          <w:tcPr>
            <w:tcW w:w="900" w:type="dxa"/>
            <w:noWrap/>
            <w:hideMark/>
          </w:tcPr>
          <w:p w14:paraId="5F991250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350" w:type="dxa"/>
            <w:noWrap/>
            <w:hideMark/>
          </w:tcPr>
          <w:p w14:paraId="0E6067E0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237DA391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530" w:type="dxa"/>
            <w:noWrap/>
            <w:hideMark/>
          </w:tcPr>
          <w:p w14:paraId="25F8A514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.6</w:t>
            </w:r>
          </w:p>
        </w:tc>
        <w:tc>
          <w:tcPr>
            <w:tcW w:w="3214" w:type="dxa"/>
          </w:tcPr>
          <w:p w14:paraId="4EE1BAF8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040BF5" w:rsidRPr="00014CB9" w14:paraId="5BA7543E" w14:textId="77777777" w:rsidTr="00926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44E79D29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43-19</w:t>
            </w:r>
          </w:p>
        </w:tc>
        <w:tc>
          <w:tcPr>
            <w:tcW w:w="900" w:type="dxa"/>
            <w:noWrap/>
            <w:hideMark/>
          </w:tcPr>
          <w:p w14:paraId="0484FD2C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350" w:type="dxa"/>
            <w:noWrap/>
            <w:hideMark/>
          </w:tcPr>
          <w:p w14:paraId="7CF13B33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4D7918E6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530" w:type="dxa"/>
            <w:noWrap/>
            <w:hideMark/>
          </w:tcPr>
          <w:p w14:paraId="39BD15AF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3214" w:type="dxa"/>
          </w:tcPr>
          <w:p w14:paraId="25F5A428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</w:tr>
      <w:tr w:rsidR="00040BF5" w:rsidRPr="00014CB9" w14:paraId="05E5E0F7" w14:textId="77777777" w:rsidTr="00926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3D57B3D4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43-19</w:t>
            </w:r>
          </w:p>
        </w:tc>
        <w:tc>
          <w:tcPr>
            <w:tcW w:w="900" w:type="dxa"/>
            <w:noWrap/>
            <w:hideMark/>
          </w:tcPr>
          <w:p w14:paraId="689A95AB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350" w:type="dxa"/>
            <w:noWrap/>
            <w:hideMark/>
          </w:tcPr>
          <w:p w14:paraId="0D6CB02B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1DAF1C71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uth</w:t>
            </w:r>
            <w:proofErr w:type="spellEnd"/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1530" w:type="dxa"/>
            <w:noWrap/>
            <w:hideMark/>
          </w:tcPr>
          <w:p w14:paraId="61E2E514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3214" w:type="dxa"/>
          </w:tcPr>
          <w:p w14:paraId="587B1BC9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</w:tr>
      <w:tr w:rsidR="00040BF5" w:rsidRPr="00014CB9" w14:paraId="21F9BFB2" w14:textId="77777777" w:rsidTr="00926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5EF40945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46-19</w:t>
            </w:r>
          </w:p>
        </w:tc>
        <w:tc>
          <w:tcPr>
            <w:tcW w:w="900" w:type="dxa"/>
            <w:noWrap/>
            <w:hideMark/>
          </w:tcPr>
          <w:p w14:paraId="531475FB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350" w:type="dxa"/>
            <w:noWrap/>
            <w:hideMark/>
          </w:tcPr>
          <w:p w14:paraId="52FEF6D3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1A4FD1EC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03351957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6.2</w:t>
            </w:r>
          </w:p>
        </w:tc>
        <w:tc>
          <w:tcPr>
            <w:tcW w:w="3214" w:type="dxa"/>
          </w:tcPr>
          <w:p w14:paraId="2719C07A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040BF5" w:rsidRPr="00014CB9" w14:paraId="1F721890" w14:textId="77777777" w:rsidTr="00926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053BE310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46-19</w:t>
            </w:r>
          </w:p>
        </w:tc>
        <w:tc>
          <w:tcPr>
            <w:tcW w:w="900" w:type="dxa"/>
            <w:noWrap/>
            <w:hideMark/>
          </w:tcPr>
          <w:p w14:paraId="658296A8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350" w:type="dxa"/>
            <w:noWrap/>
            <w:hideMark/>
          </w:tcPr>
          <w:p w14:paraId="5DDA8D8F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2475A1AF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530" w:type="dxa"/>
            <w:noWrap/>
            <w:hideMark/>
          </w:tcPr>
          <w:p w14:paraId="4FC87E48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3.6</w:t>
            </w:r>
          </w:p>
        </w:tc>
        <w:tc>
          <w:tcPr>
            <w:tcW w:w="3214" w:type="dxa"/>
          </w:tcPr>
          <w:p w14:paraId="59A1637A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040BF5" w:rsidRPr="00014CB9" w14:paraId="77B354E6" w14:textId="77777777" w:rsidTr="00926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77250C99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46-19</w:t>
            </w:r>
          </w:p>
        </w:tc>
        <w:tc>
          <w:tcPr>
            <w:tcW w:w="900" w:type="dxa"/>
            <w:noWrap/>
            <w:hideMark/>
          </w:tcPr>
          <w:p w14:paraId="636143F0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350" w:type="dxa"/>
            <w:noWrap/>
            <w:hideMark/>
          </w:tcPr>
          <w:p w14:paraId="25783FDB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11367D18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530" w:type="dxa"/>
            <w:noWrap/>
            <w:hideMark/>
          </w:tcPr>
          <w:p w14:paraId="7269AE99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3214" w:type="dxa"/>
          </w:tcPr>
          <w:p w14:paraId="5B5C1C37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</w:tr>
      <w:tr w:rsidR="00040BF5" w:rsidRPr="00014CB9" w14:paraId="735513E9" w14:textId="77777777" w:rsidTr="00926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35CD037A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46-19</w:t>
            </w:r>
          </w:p>
        </w:tc>
        <w:tc>
          <w:tcPr>
            <w:tcW w:w="900" w:type="dxa"/>
            <w:noWrap/>
            <w:hideMark/>
          </w:tcPr>
          <w:p w14:paraId="150B25FB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350" w:type="dxa"/>
            <w:noWrap/>
            <w:hideMark/>
          </w:tcPr>
          <w:p w14:paraId="67BCCCAC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5104CF0E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uth</w:t>
            </w:r>
            <w:proofErr w:type="spellEnd"/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1530" w:type="dxa"/>
            <w:noWrap/>
            <w:hideMark/>
          </w:tcPr>
          <w:p w14:paraId="40882D7E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8.5</w:t>
            </w:r>
          </w:p>
        </w:tc>
        <w:tc>
          <w:tcPr>
            <w:tcW w:w="3214" w:type="dxa"/>
          </w:tcPr>
          <w:p w14:paraId="434619B5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7</w:t>
            </w:r>
          </w:p>
        </w:tc>
      </w:tr>
      <w:tr w:rsidR="00040BF5" w:rsidRPr="00014CB9" w14:paraId="4D2A8052" w14:textId="77777777" w:rsidTr="00926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21E9C5B6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47-19</w:t>
            </w:r>
          </w:p>
        </w:tc>
        <w:tc>
          <w:tcPr>
            <w:tcW w:w="900" w:type="dxa"/>
            <w:noWrap/>
            <w:hideMark/>
          </w:tcPr>
          <w:p w14:paraId="20529888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350" w:type="dxa"/>
            <w:noWrap/>
            <w:hideMark/>
          </w:tcPr>
          <w:p w14:paraId="1BB262D7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258685E2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34CAF649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9.4</w:t>
            </w:r>
          </w:p>
        </w:tc>
        <w:tc>
          <w:tcPr>
            <w:tcW w:w="3214" w:type="dxa"/>
          </w:tcPr>
          <w:p w14:paraId="6957176C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040BF5" w:rsidRPr="00014CB9" w14:paraId="6F2396B6" w14:textId="77777777" w:rsidTr="00926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7289ADD1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47-19</w:t>
            </w:r>
          </w:p>
        </w:tc>
        <w:tc>
          <w:tcPr>
            <w:tcW w:w="900" w:type="dxa"/>
            <w:noWrap/>
            <w:hideMark/>
          </w:tcPr>
          <w:p w14:paraId="26DE1793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350" w:type="dxa"/>
            <w:noWrap/>
            <w:hideMark/>
          </w:tcPr>
          <w:p w14:paraId="313B2491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44F69110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530" w:type="dxa"/>
            <w:noWrap/>
            <w:hideMark/>
          </w:tcPr>
          <w:p w14:paraId="4227EA1B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4.4</w:t>
            </w:r>
          </w:p>
        </w:tc>
        <w:tc>
          <w:tcPr>
            <w:tcW w:w="3214" w:type="dxa"/>
          </w:tcPr>
          <w:p w14:paraId="104CD8BD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040BF5" w:rsidRPr="00014CB9" w14:paraId="552867DE" w14:textId="77777777" w:rsidTr="00926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4359ABF8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47-19</w:t>
            </w:r>
          </w:p>
        </w:tc>
        <w:tc>
          <w:tcPr>
            <w:tcW w:w="900" w:type="dxa"/>
            <w:noWrap/>
            <w:hideMark/>
          </w:tcPr>
          <w:p w14:paraId="622719A4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350" w:type="dxa"/>
            <w:noWrap/>
            <w:hideMark/>
          </w:tcPr>
          <w:p w14:paraId="110F8C89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1C8F2316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530" w:type="dxa"/>
            <w:noWrap/>
            <w:hideMark/>
          </w:tcPr>
          <w:p w14:paraId="3A41C920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</w:t>
            </w:r>
          </w:p>
        </w:tc>
        <w:tc>
          <w:tcPr>
            <w:tcW w:w="3214" w:type="dxa"/>
          </w:tcPr>
          <w:p w14:paraId="08CDAB11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</w:tr>
      <w:tr w:rsidR="00040BF5" w:rsidRPr="00014CB9" w14:paraId="4B0A636E" w14:textId="77777777" w:rsidTr="00926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0A258E70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47-19</w:t>
            </w:r>
          </w:p>
        </w:tc>
        <w:tc>
          <w:tcPr>
            <w:tcW w:w="900" w:type="dxa"/>
            <w:noWrap/>
            <w:hideMark/>
          </w:tcPr>
          <w:p w14:paraId="5DD6098C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350" w:type="dxa"/>
            <w:noWrap/>
            <w:hideMark/>
          </w:tcPr>
          <w:p w14:paraId="773915CD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6406406C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uth</w:t>
            </w:r>
            <w:proofErr w:type="spellEnd"/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1530" w:type="dxa"/>
            <w:noWrap/>
            <w:hideMark/>
          </w:tcPr>
          <w:p w14:paraId="5EE25F40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4.1</w:t>
            </w:r>
          </w:p>
        </w:tc>
        <w:tc>
          <w:tcPr>
            <w:tcW w:w="3214" w:type="dxa"/>
          </w:tcPr>
          <w:p w14:paraId="2D6D094C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040BF5" w:rsidRPr="00014CB9" w14:paraId="0134B7AE" w14:textId="77777777" w:rsidTr="00926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68953CFD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49-19</w:t>
            </w:r>
          </w:p>
        </w:tc>
        <w:tc>
          <w:tcPr>
            <w:tcW w:w="900" w:type="dxa"/>
            <w:noWrap/>
            <w:hideMark/>
          </w:tcPr>
          <w:p w14:paraId="4051A16F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350" w:type="dxa"/>
            <w:noWrap/>
            <w:hideMark/>
          </w:tcPr>
          <w:p w14:paraId="16AAEBE7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3628C8D2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55ACFA34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7.2</w:t>
            </w:r>
          </w:p>
        </w:tc>
        <w:tc>
          <w:tcPr>
            <w:tcW w:w="3214" w:type="dxa"/>
          </w:tcPr>
          <w:p w14:paraId="68077587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040BF5" w:rsidRPr="00014CB9" w14:paraId="033F92BA" w14:textId="77777777" w:rsidTr="00926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5E773672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49-19</w:t>
            </w:r>
          </w:p>
        </w:tc>
        <w:tc>
          <w:tcPr>
            <w:tcW w:w="900" w:type="dxa"/>
            <w:noWrap/>
            <w:hideMark/>
          </w:tcPr>
          <w:p w14:paraId="1E70A203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350" w:type="dxa"/>
            <w:noWrap/>
            <w:hideMark/>
          </w:tcPr>
          <w:p w14:paraId="62040FED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50E3D1D6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530" w:type="dxa"/>
            <w:noWrap/>
            <w:hideMark/>
          </w:tcPr>
          <w:p w14:paraId="4EF5D74F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3214" w:type="dxa"/>
          </w:tcPr>
          <w:p w14:paraId="4851C000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</w:tr>
      <w:tr w:rsidR="00040BF5" w:rsidRPr="00014CB9" w14:paraId="31323FA1" w14:textId="77777777" w:rsidTr="00926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38EC8B10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49-19</w:t>
            </w:r>
          </w:p>
        </w:tc>
        <w:tc>
          <w:tcPr>
            <w:tcW w:w="900" w:type="dxa"/>
            <w:noWrap/>
            <w:hideMark/>
          </w:tcPr>
          <w:p w14:paraId="659FC612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350" w:type="dxa"/>
            <w:noWrap/>
            <w:hideMark/>
          </w:tcPr>
          <w:p w14:paraId="3D7E888A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3A48F478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530" w:type="dxa"/>
            <w:noWrap/>
            <w:hideMark/>
          </w:tcPr>
          <w:p w14:paraId="1BD76D5F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3214" w:type="dxa"/>
          </w:tcPr>
          <w:p w14:paraId="328B9DD2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</w:tr>
      <w:tr w:rsidR="00040BF5" w:rsidRPr="00014CB9" w14:paraId="38799E13" w14:textId="77777777" w:rsidTr="00926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6FBFE21F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49-19</w:t>
            </w:r>
          </w:p>
        </w:tc>
        <w:tc>
          <w:tcPr>
            <w:tcW w:w="900" w:type="dxa"/>
            <w:noWrap/>
            <w:hideMark/>
          </w:tcPr>
          <w:p w14:paraId="2F52A8E9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350" w:type="dxa"/>
            <w:noWrap/>
            <w:hideMark/>
          </w:tcPr>
          <w:p w14:paraId="1126D0FC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192BFAF6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uth</w:t>
            </w:r>
            <w:proofErr w:type="spellEnd"/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1530" w:type="dxa"/>
            <w:noWrap/>
            <w:hideMark/>
          </w:tcPr>
          <w:p w14:paraId="474777AC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6.1</w:t>
            </w:r>
          </w:p>
        </w:tc>
        <w:tc>
          <w:tcPr>
            <w:tcW w:w="3214" w:type="dxa"/>
          </w:tcPr>
          <w:p w14:paraId="1BC6E631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7</w:t>
            </w:r>
          </w:p>
        </w:tc>
      </w:tr>
      <w:tr w:rsidR="00040BF5" w:rsidRPr="00014CB9" w14:paraId="36E84E33" w14:textId="77777777" w:rsidTr="00926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2CB20231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R</w:t>
            </w:r>
          </w:p>
        </w:tc>
        <w:tc>
          <w:tcPr>
            <w:tcW w:w="900" w:type="dxa"/>
            <w:noWrap/>
            <w:hideMark/>
          </w:tcPr>
          <w:p w14:paraId="440AC99F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350" w:type="dxa"/>
            <w:noWrap/>
            <w:hideMark/>
          </w:tcPr>
          <w:p w14:paraId="6CE5BEF6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44DBDA47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4151B9D3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5.3</w:t>
            </w:r>
          </w:p>
        </w:tc>
        <w:tc>
          <w:tcPr>
            <w:tcW w:w="3214" w:type="dxa"/>
          </w:tcPr>
          <w:p w14:paraId="775299EF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040BF5" w:rsidRPr="00014CB9" w14:paraId="7298A796" w14:textId="77777777" w:rsidTr="00926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090CD56B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R</w:t>
            </w:r>
          </w:p>
        </w:tc>
        <w:tc>
          <w:tcPr>
            <w:tcW w:w="900" w:type="dxa"/>
            <w:noWrap/>
            <w:hideMark/>
          </w:tcPr>
          <w:p w14:paraId="4C642A02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350" w:type="dxa"/>
            <w:noWrap/>
            <w:hideMark/>
          </w:tcPr>
          <w:p w14:paraId="39AC7B26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28FD3447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530" w:type="dxa"/>
            <w:noWrap/>
            <w:hideMark/>
          </w:tcPr>
          <w:p w14:paraId="14CB489C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8.9</w:t>
            </w:r>
          </w:p>
        </w:tc>
        <w:tc>
          <w:tcPr>
            <w:tcW w:w="3214" w:type="dxa"/>
          </w:tcPr>
          <w:p w14:paraId="55AD40B8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040BF5" w:rsidRPr="00014CB9" w14:paraId="66EDAC87" w14:textId="77777777" w:rsidTr="00926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6562100A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R</w:t>
            </w:r>
          </w:p>
        </w:tc>
        <w:tc>
          <w:tcPr>
            <w:tcW w:w="900" w:type="dxa"/>
            <w:noWrap/>
            <w:hideMark/>
          </w:tcPr>
          <w:p w14:paraId="7E0E34DC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350" w:type="dxa"/>
            <w:noWrap/>
            <w:hideMark/>
          </w:tcPr>
          <w:p w14:paraId="020EC4FA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0BA75169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530" w:type="dxa"/>
            <w:noWrap/>
            <w:hideMark/>
          </w:tcPr>
          <w:p w14:paraId="2CEAF187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3214" w:type="dxa"/>
          </w:tcPr>
          <w:p w14:paraId="4C40A458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</w:tr>
      <w:tr w:rsidR="00040BF5" w:rsidRPr="00014CB9" w14:paraId="35B424F9" w14:textId="77777777" w:rsidTr="00926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4700B66C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R</w:t>
            </w:r>
          </w:p>
        </w:tc>
        <w:tc>
          <w:tcPr>
            <w:tcW w:w="900" w:type="dxa"/>
            <w:noWrap/>
            <w:hideMark/>
          </w:tcPr>
          <w:p w14:paraId="01631EFC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350" w:type="dxa"/>
            <w:noWrap/>
            <w:hideMark/>
          </w:tcPr>
          <w:p w14:paraId="52A8638A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753" w:type="dxa"/>
            <w:noWrap/>
            <w:hideMark/>
          </w:tcPr>
          <w:p w14:paraId="20FF959B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uth</w:t>
            </w:r>
            <w:proofErr w:type="spellEnd"/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1530" w:type="dxa"/>
            <w:noWrap/>
            <w:hideMark/>
          </w:tcPr>
          <w:p w14:paraId="081B0C8A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3214" w:type="dxa"/>
          </w:tcPr>
          <w:p w14:paraId="10BCCA93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</w:tr>
      <w:tr w:rsidR="00040BF5" w:rsidRPr="00014CB9" w14:paraId="7ABCEE8E" w14:textId="77777777" w:rsidTr="00926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5AFB2771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34-19</w:t>
            </w:r>
          </w:p>
        </w:tc>
        <w:tc>
          <w:tcPr>
            <w:tcW w:w="900" w:type="dxa"/>
            <w:noWrap/>
            <w:hideMark/>
          </w:tcPr>
          <w:p w14:paraId="702502B9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350" w:type="dxa"/>
            <w:noWrap/>
            <w:hideMark/>
          </w:tcPr>
          <w:p w14:paraId="56E669E4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753" w:type="dxa"/>
            <w:noWrap/>
            <w:hideMark/>
          </w:tcPr>
          <w:p w14:paraId="6079453D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27622734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.2</w:t>
            </w:r>
          </w:p>
        </w:tc>
        <w:tc>
          <w:tcPr>
            <w:tcW w:w="3214" w:type="dxa"/>
          </w:tcPr>
          <w:p w14:paraId="7B86BAE5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040BF5" w:rsidRPr="00014CB9" w14:paraId="1439888C" w14:textId="77777777" w:rsidTr="00926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3D18B818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34-19</w:t>
            </w:r>
          </w:p>
        </w:tc>
        <w:tc>
          <w:tcPr>
            <w:tcW w:w="900" w:type="dxa"/>
            <w:noWrap/>
            <w:hideMark/>
          </w:tcPr>
          <w:p w14:paraId="785B49F5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350" w:type="dxa"/>
            <w:noWrap/>
            <w:hideMark/>
          </w:tcPr>
          <w:p w14:paraId="613122A7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753" w:type="dxa"/>
            <w:noWrap/>
            <w:hideMark/>
          </w:tcPr>
          <w:p w14:paraId="350B5B2D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530" w:type="dxa"/>
            <w:noWrap/>
            <w:hideMark/>
          </w:tcPr>
          <w:p w14:paraId="0FB5A684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.7</w:t>
            </w:r>
          </w:p>
        </w:tc>
        <w:tc>
          <w:tcPr>
            <w:tcW w:w="3214" w:type="dxa"/>
          </w:tcPr>
          <w:p w14:paraId="46C1CF46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040BF5" w:rsidRPr="00014CB9" w14:paraId="42ACF593" w14:textId="77777777" w:rsidTr="00926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7E382DB6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34-19</w:t>
            </w:r>
          </w:p>
        </w:tc>
        <w:tc>
          <w:tcPr>
            <w:tcW w:w="900" w:type="dxa"/>
            <w:noWrap/>
            <w:hideMark/>
          </w:tcPr>
          <w:p w14:paraId="4C3E8A90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350" w:type="dxa"/>
            <w:noWrap/>
            <w:hideMark/>
          </w:tcPr>
          <w:p w14:paraId="1656A270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753" w:type="dxa"/>
            <w:noWrap/>
            <w:hideMark/>
          </w:tcPr>
          <w:p w14:paraId="14A25A4A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530" w:type="dxa"/>
            <w:noWrap/>
            <w:hideMark/>
          </w:tcPr>
          <w:p w14:paraId="336E73D1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3214" w:type="dxa"/>
          </w:tcPr>
          <w:p w14:paraId="2F5DF5D7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</w:tr>
      <w:tr w:rsidR="00040BF5" w:rsidRPr="00014CB9" w14:paraId="7F36C654" w14:textId="77777777" w:rsidTr="00926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0055D249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34-19</w:t>
            </w:r>
          </w:p>
        </w:tc>
        <w:tc>
          <w:tcPr>
            <w:tcW w:w="900" w:type="dxa"/>
            <w:noWrap/>
            <w:hideMark/>
          </w:tcPr>
          <w:p w14:paraId="7770F1BD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350" w:type="dxa"/>
            <w:noWrap/>
            <w:hideMark/>
          </w:tcPr>
          <w:p w14:paraId="42F6DAD8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753" w:type="dxa"/>
            <w:noWrap/>
            <w:hideMark/>
          </w:tcPr>
          <w:p w14:paraId="13366A03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uth</w:t>
            </w:r>
            <w:proofErr w:type="spellEnd"/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1530" w:type="dxa"/>
            <w:noWrap/>
            <w:hideMark/>
          </w:tcPr>
          <w:p w14:paraId="298DAAE4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3214" w:type="dxa"/>
          </w:tcPr>
          <w:p w14:paraId="3AE1B057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</w:tr>
      <w:tr w:rsidR="00040BF5" w:rsidRPr="00014CB9" w14:paraId="2EFF987E" w14:textId="77777777" w:rsidTr="00926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736384B7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35-19</w:t>
            </w:r>
          </w:p>
        </w:tc>
        <w:tc>
          <w:tcPr>
            <w:tcW w:w="900" w:type="dxa"/>
            <w:noWrap/>
            <w:hideMark/>
          </w:tcPr>
          <w:p w14:paraId="4BE75897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350" w:type="dxa"/>
            <w:noWrap/>
            <w:hideMark/>
          </w:tcPr>
          <w:p w14:paraId="053E794B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753" w:type="dxa"/>
            <w:noWrap/>
            <w:hideMark/>
          </w:tcPr>
          <w:p w14:paraId="48BFDCF4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038C6B04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.8</w:t>
            </w:r>
          </w:p>
        </w:tc>
        <w:tc>
          <w:tcPr>
            <w:tcW w:w="3214" w:type="dxa"/>
          </w:tcPr>
          <w:p w14:paraId="3CF21AEC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040BF5" w:rsidRPr="00014CB9" w14:paraId="14C77100" w14:textId="77777777" w:rsidTr="00926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1E89DB90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35-19</w:t>
            </w:r>
          </w:p>
        </w:tc>
        <w:tc>
          <w:tcPr>
            <w:tcW w:w="900" w:type="dxa"/>
            <w:noWrap/>
            <w:hideMark/>
          </w:tcPr>
          <w:p w14:paraId="29B8E939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350" w:type="dxa"/>
            <w:noWrap/>
            <w:hideMark/>
          </w:tcPr>
          <w:p w14:paraId="35D7F53E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753" w:type="dxa"/>
            <w:noWrap/>
            <w:hideMark/>
          </w:tcPr>
          <w:p w14:paraId="38E81494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530" w:type="dxa"/>
            <w:noWrap/>
            <w:hideMark/>
          </w:tcPr>
          <w:p w14:paraId="3A6A4F6D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.9</w:t>
            </w:r>
          </w:p>
        </w:tc>
        <w:tc>
          <w:tcPr>
            <w:tcW w:w="3214" w:type="dxa"/>
          </w:tcPr>
          <w:p w14:paraId="1B75E463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040BF5" w:rsidRPr="00014CB9" w14:paraId="6C9C039A" w14:textId="77777777" w:rsidTr="00926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4246C7F8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35-19</w:t>
            </w:r>
          </w:p>
        </w:tc>
        <w:tc>
          <w:tcPr>
            <w:tcW w:w="900" w:type="dxa"/>
            <w:noWrap/>
            <w:hideMark/>
          </w:tcPr>
          <w:p w14:paraId="30724D10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350" w:type="dxa"/>
            <w:noWrap/>
            <w:hideMark/>
          </w:tcPr>
          <w:p w14:paraId="2C031BBB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753" w:type="dxa"/>
            <w:noWrap/>
            <w:hideMark/>
          </w:tcPr>
          <w:p w14:paraId="0E4BA243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530" w:type="dxa"/>
            <w:noWrap/>
            <w:hideMark/>
          </w:tcPr>
          <w:p w14:paraId="069CA934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3214" w:type="dxa"/>
          </w:tcPr>
          <w:p w14:paraId="4313E098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</w:tr>
      <w:tr w:rsidR="00040BF5" w:rsidRPr="00014CB9" w14:paraId="4DA4F306" w14:textId="77777777" w:rsidTr="00926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384329BA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35-19</w:t>
            </w:r>
          </w:p>
        </w:tc>
        <w:tc>
          <w:tcPr>
            <w:tcW w:w="900" w:type="dxa"/>
            <w:noWrap/>
            <w:hideMark/>
          </w:tcPr>
          <w:p w14:paraId="03A484F0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350" w:type="dxa"/>
            <w:noWrap/>
            <w:hideMark/>
          </w:tcPr>
          <w:p w14:paraId="598C9FC9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753" w:type="dxa"/>
            <w:noWrap/>
            <w:hideMark/>
          </w:tcPr>
          <w:p w14:paraId="02DACF7E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uth</w:t>
            </w:r>
            <w:proofErr w:type="spellEnd"/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1530" w:type="dxa"/>
            <w:noWrap/>
            <w:hideMark/>
          </w:tcPr>
          <w:p w14:paraId="1F56D6B6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3214" w:type="dxa"/>
          </w:tcPr>
          <w:p w14:paraId="6177D7F6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</w:tr>
      <w:tr w:rsidR="00040BF5" w:rsidRPr="00014CB9" w14:paraId="1B5EB155" w14:textId="77777777" w:rsidTr="00926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4C0C1448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36-19</w:t>
            </w:r>
          </w:p>
        </w:tc>
        <w:tc>
          <w:tcPr>
            <w:tcW w:w="900" w:type="dxa"/>
            <w:noWrap/>
            <w:hideMark/>
          </w:tcPr>
          <w:p w14:paraId="0672E59A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350" w:type="dxa"/>
            <w:noWrap/>
            <w:hideMark/>
          </w:tcPr>
          <w:p w14:paraId="00DEF773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753" w:type="dxa"/>
            <w:noWrap/>
            <w:hideMark/>
          </w:tcPr>
          <w:p w14:paraId="04C7BA97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7D4DF517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2.2</w:t>
            </w:r>
          </w:p>
        </w:tc>
        <w:tc>
          <w:tcPr>
            <w:tcW w:w="3214" w:type="dxa"/>
          </w:tcPr>
          <w:p w14:paraId="32C06E92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040BF5" w:rsidRPr="00014CB9" w14:paraId="0D282C68" w14:textId="77777777" w:rsidTr="00926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1AC5B8A3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36-19</w:t>
            </w:r>
          </w:p>
        </w:tc>
        <w:tc>
          <w:tcPr>
            <w:tcW w:w="900" w:type="dxa"/>
            <w:noWrap/>
            <w:hideMark/>
          </w:tcPr>
          <w:p w14:paraId="2E4905E1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350" w:type="dxa"/>
            <w:noWrap/>
            <w:hideMark/>
          </w:tcPr>
          <w:p w14:paraId="42735936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753" w:type="dxa"/>
            <w:noWrap/>
            <w:hideMark/>
          </w:tcPr>
          <w:p w14:paraId="5E32499A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530" w:type="dxa"/>
            <w:noWrap/>
            <w:hideMark/>
          </w:tcPr>
          <w:p w14:paraId="4A3E82BE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9</w:t>
            </w:r>
          </w:p>
        </w:tc>
        <w:tc>
          <w:tcPr>
            <w:tcW w:w="3214" w:type="dxa"/>
          </w:tcPr>
          <w:p w14:paraId="5B2A9F25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040BF5" w:rsidRPr="00014CB9" w14:paraId="22542A4A" w14:textId="77777777" w:rsidTr="00926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593C3CB7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36-19</w:t>
            </w:r>
          </w:p>
        </w:tc>
        <w:tc>
          <w:tcPr>
            <w:tcW w:w="900" w:type="dxa"/>
            <w:noWrap/>
            <w:hideMark/>
          </w:tcPr>
          <w:p w14:paraId="76F21563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350" w:type="dxa"/>
            <w:noWrap/>
            <w:hideMark/>
          </w:tcPr>
          <w:p w14:paraId="402B8029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753" w:type="dxa"/>
            <w:noWrap/>
            <w:hideMark/>
          </w:tcPr>
          <w:p w14:paraId="5FE06ED9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530" w:type="dxa"/>
            <w:noWrap/>
            <w:hideMark/>
          </w:tcPr>
          <w:p w14:paraId="40095F63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3214" w:type="dxa"/>
          </w:tcPr>
          <w:p w14:paraId="429D29AA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</w:tr>
      <w:tr w:rsidR="00040BF5" w:rsidRPr="00014CB9" w14:paraId="751E04A4" w14:textId="77777777" w:rsidTr="00926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11E70FF5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lastRenderedPageBreak/>
              <w:t>736-19</w:t>
            </w:r>
          </w:p>
        </w:tc>
        <w:tc>
          <w:tcPr>
            <w:tcW w:w="900" w:type="dxa"/>
            <w:noWrap/>
            <w:hideMark/>
          </w:tcPr>
          <w:p w14:paraId="685BF0E2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350" w:type="dxa"/>
            <w:noWrap/>
            <w:hideMark/>
          </w:tcPr>
          <w:p w14:paraId="2A3507DD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753" w:type="dxa"/>
            <w:noWrap/>
            <w:hideMark/>
          </w:tcPr>
          <w:p w14:paraId="4F7B6321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uth</w:t>
            </w:r>
            <w:proofErr w:type="spellEnd"/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1530" w:type="dxa"/>
            <w:noWrap/>
            <w:hideMark/>
          </w:tcPr>
          <w:p w14:paraId="4B96CB85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3214" w:type="dxa"/>
          </w:tcPr>
          <w:p w14:paraId="730A81AF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</w:tr>
      <w:tr w:rsidR="00040BF5" w:rsidRPr="00014CB9" w14:paraId="4F9EC037" w14:textId="77777777" w:rsidTr="00926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1BA50157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38-19</w:t>
            </w:r>
          </w:p>
        </w:tc>
        <w:tc>
          <w:tcPr>
            <w:tcW w:w="900" w:type="dxa"/>
            <w:noWrap/>
            <w:hideMark/>
          </w:tcPr>
          <w:p w14:paraId="24312087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350" w:type="dxa"/>
            <w:noWrap/>
            <w:hideMark/>
          </w:tcPr>
          <w:p w14:paraId="0BB99E2F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753" w:type="dxa"/>
            <w:noWrap/>
            <w:hideMark/>
          </w:tcPr>
          <w:p w14:paraId="6AF61AF5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7E751772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.5</w:t>
            </w:r>
          </w:p>
        </w:tc>
        <w:tc>
          <w:tcPr>
            <w:tcW w:w="3214" w:type="dxa"/>
          </w:tcPr>
          <w:p w14:paraId="6D1166B9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040BF5" w:rsidRPr="00014CB9" w14:paraId="3C33D78E" w14:textId="77777777" w:rsidTr="00926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1840E54F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38-19</w:t>
            </w:r>
          </w:p>
        </w:tc>
        <w:tc>
          <w:tcPr>
            <w:tcW w:w="900" w:type="dxa"/>
            <w:noWrap/>
            <w:hideMark/>
          </w:tcPr>
          <w:p w14:paraId="0CA9CDB0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350" w:type="dxa"/>
            <w:noWrap/>
            <w:hideMark/>
          </w:tcPr>
          <w:p w14:paraId="69447F13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753" w:type="dxa"/>
            <w:noWrap/>
            <w:hideMark/>
          </w:tcPr>
          <w:p w14:paraId="03CBE734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530" w:type="dxa"/>
            <w:noWrap/>
            <w:hideMark/>
          </w:tcPr>
          <w:p w14:paraId="40716D90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9.1</w:t>
            </w:r>
          </w:p>
        </w:tc>
        <w:tc>
          <w:tcPr>
            <w:tcW w:w="3214" w:type="dxa"/>
          </w:tcPr>
          <w:p w14:paraId="5A850594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040BF5" w:rsidRPr="00014CB9" w14:paraId="5645F29A" w14:textId="77777777" w:rsidTr="00926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2BE145CB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38-19</w:t>
            </w:r>
          </w:p>
        </w:tc>
        <w:tc>
          <w:tcPr>
            <w:tcW w:w="900" w:type="dxa"/>
            <w:noWrap/>
            <w:hideMark/>
          </w:tcPr>
          <w:p w14:paraId="7C3F431A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350" w:type="dxa"/>
            <w:noWrap/>
            <w:hideMark/>
          </w:tcPr>
          <w:p w14:paraId="21FE2BCA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753" w:type="dxa"/>
            <w:noWrap/>
            <w:hideMark/>
          </w:tcPr>
          <w:p w14:paraId="2EE2BB3A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530" w:type="dxa"/>
            <w:noWrap/>
            <w:hideMark/>
          </w:tcPr>
          <w:p w14:paraId="4B35678D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.1</w:t>
            </w:r>
          </w:p>
        </w:tc>
        <w:tc>
          <w:tcPr>
            <w:tcW w:w="3214" w:type="dxa"/>
          </w:tcPr>
          <w:p w14:paraId="5AD27100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</w:tr>
      <w:tr w:rsidR="00040BF5" w:rsidRPr="00014CB9" w14:paraId="6305831E" w14:textId="77777777" w:rsidTr="00926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5478E379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38-19</w:t>
            </w:r>
          </w:p>
        </w:tc>
        <w:tc>
          <w:tcPr>
            <w:tcW w:w="900" w:type="dxa"/>
            <w:noWrap/>
            <w:hideMark/>
          </w:tcPr>
          <w:p w14:paraId="3CBB7784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350" w:type="dxa"/>
            <w:noWrap/>
            <w:hideMark/>
          </w:tcPr>
          <w:p w14:paraId="7EE4E5A1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753" w:type="dxa"/>
            <w:noWrap/>
            <w:hideMark/>
          </w:tcPr>
          <w:p w14:paraId="2E4A5A29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uth</w:t>
            </w:r>
            <w:proofErr w:type="spellEnd"/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1530" w:type="dxa"/>
            <w:noWrap/>
            <w:hideMark/>
          </w:tcPr>
          <w:p w14:paraId="7571965B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.9</w:t>
            </w:r>
          </w:p>
        </w:tc>
        <w:tc>
          <w:tcPr>
            <w:tcW w:w="3214" w:type="dxa"/>
          </w:tcPr>
          <w:p w14:paraId="21A21B7E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5</w:t>
            </w:r>
          </w:p>
        </w:tc>
      </w:tr>
      <w:tr w:rsidR="00040BF5" w:rsidRPr="00014CB9" w14:paraId="3ED4BCBC" w14:textId="77777777" w:rsidTr="00926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658407A3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42-19</w:t>
            </w:r>
          </w:p>
        </w:tc>
        <w:tc>
          <w:tcPr>
            <w:tcW w:w="900" w:type="dxa"/>
            <w:noWrap/>
            <w:hideMark/>
          </w:tcPr>
          <w:p w14:paraId="1525EE14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350" w:type="dxa"/>
            <w:noWrap/>
            <w:hideMark/>
          </w:tcPr>
          <w:p w14:paraId="6B2B4463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753" w:type="dxa"/>
            <w:noWrap/>
            <w:hideMark/>
          </w:tcPr>
          <w:p w14:paraId="75EB82F9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670C71C8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4.2</w:t>
            </w:r>
          </w:p>
        </w:tc>
        <w:tc>
          <w:tcPr>
            <w:tcW w:w="3214" w:type="dxa"/>
          </w:tcPr>
          <w:p w14:paraId="6375F213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040BF5" w:rsidRPr="00014CB9" w14:paraId="12694769" w14:textId="77777777" w:rsidTr="00926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02595F7A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42-19</w:t>
            </w:r>
          </w:p>
        </w:tc>
        <w:tc>
          <w:tcPr>
            <w:tcW w:w="900" w:type="dxa"/>
            <w:noWrap/>
            <w:hideMark/>
          </w:tcPr>
          <w:p w14:paraId="39B0835E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350" w:type="dxa"/>
            <w:noWrap/>
            <w:hideMark/>
          </w:tcPr>
          <w:p w14:paraId="43AC81E5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753" w:type="dxa"/>
            <w:noWrap/>
            <w:hideMark/>
          </w:tcPr>
          <w:p w14:paraId="4C000961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530" w:type="dxa"/>
            <w:noWrap/>
            <w:hideMark/>
          </w:tcPr>
          <w:p w14:paraId="3874AA40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.3</w:t>
            </w:r>
          </w:p>
        </w:tc>
        <w:tc>
          <w:tcPr>
            <w:tcW w:w="3214" w:type="dxa"/>
          </w:tcPr>
          <w:p w14:paraId="6EB4352F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040BF5" w:rsidRPr="00014CB9" w14:paraId="520D9F46" w14:textId="77777777" w:rsidTr="00926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6BE53A05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42-19</w:t>
            </w:r>
          </w:p>
        </w:tc>
        <w:tc>
          <w:tcPr>
            <w:tcW w:w="900" w:type="dxa"/>
            <w:noWrap/>
            <w:hideMark/>
          </w:tcPr>
          <w:p w14:paraId="53EFB878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350" w:type="dxa"/>
            <w:noWrap/>
            <w:hideMark/>
          </w:tcPr>
          <w:p w14:paraId="2E84A7BD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753" w:type="dxa"/>
            <w:noWrap/>
            <w:hideMark/>
          </w:tcPr>
          <w:p w14:paraId="3223D6D3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530" w:type="dxa"/>
            <w:noWrap/>
            <w:hideMark/>
          </w:tcPr>
          <w:p w14:paraId="23F53C56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3214" w:type="dxa"/>
          </w:tcPr>
          <w:p w14:paraId="1218875C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</w:tr>
      <w:tr w:rsidR="00040BF5" w:rsidRPr="00014CB9" w14:paraId="0CB7E4A7" w14:textId="77777777" w:rsidTr="00926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6FA42BE0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42-19</w:t>
            </w:r>
          </w:p>
        </w:tc>
        <w:tc>
          <w:tcPr>
            <w:tcW w:w="900" w:type="dxa"/>
            <w:noWrap/>
            <w:hideMark/>
          </w:tcPr>
          <w:p w14:paraId="08341C5A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350" w:type="dxa"/>
            <w:noWrap/>
            <w:hideMark/>
          </w:tcPr>
          <w:p w14:paraId="5230526E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753" w:type="dxa"/>
            <w:noWrap/>
            <w:hideMark/>
          </w:tcPr>
          <w:p w14:paraId="22D72678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uth</w:t>
            </w:r>
            <w:proofErr w:type="spellEnd"/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1530" w:type="dxa"/>
            <w:noWrap/>
            <w:hideMark/>
          </w:tcPr>
          <w:p w14:paraId="32EBA1A3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.1</w:t>
            </w:r>
          </w:p>
        </w:tc>
        <w:tc>
          <w:tcPr>
            <w:tcW w:w="3214" w:type="dxa"/>
          </w:tcPr>
          <w:p w14:paraId="14A4AE1A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8</w:t>
            </w:r>
          </w:p>
        </w:tc>
      </w:tr>
      <w:tr w:rsidR="00040BF5" w:rsidRPr="00014CB9" w14:paraId="6E3F3E9C" w14:textId="77777777" w:rsidTr="00926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05CB9FE8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44-19</w:t>
            </w:r>
          </w:p>
        </w:tc>
        <w:tc>
          <w:tcPr>
            <w:tcW w:w="900" w:type="dxa"/>
            <w:noWrap/>
            <w:hideMark/>
          </w:tcPr>
          <w:p w14:paraId="6FC23476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350" w:type="dxa"/>
            <w:noWrap/>
            <w:hideMark/>
          </w:tcPr>
          <w:p w14:paraId="08638104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753" w:type="dxa"/>
            <w:noWrap/>
            <w:hideMark/>
          </w:tcPr>
          <w:p w14:paraId="6C592A87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33C16019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.3</w:t>
            </w:r>
          </w:p>
        </w:tc>
        <w:tc>
          <w:tcPr>
            <w:tcW w:w="3214" w:type="dxa"/>
          </w:tcPr>
          <w:p w14:paraId="1C907E05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040BF5" w:rsidRPr="00014CB9" w14:paraId="2A0D3E15" w14:textId="77777777" w:rsidTr="00926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0B51DABD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44-19</w:t>
            </w:r>
          </w:p>
        </w:tc>
        <w:tc>
          <w:tcPr>
            <w:tcW w:w="900" w:type="dxa"/>
            <w:noWrap/>
            <w:hideMark/>
          </w:tcPr>
          <w:p w14:paraId="5E414612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350" w:type="dxa"/>
            <w:noWrap/>
            <w:hideMark/>
          </w:tcPr>
          <w:p w14:paraId="092A1056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753" w:type="dxa"/>
            <w:noWrap/>
            <w:hideMark/>
          </w:tcPr>
          <w:p w14:paraId="2DC16705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530" w:type="dxa"/>
            <w:noWrap/>
            <w:hideMark/>
          </w:tcPr>
          <w:p w14:paraId="6F99F1FF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9.5</w:t>
            </w:r>
          </w:p>
        </w:tc>
        <w:tc>
          <w:tcPr>
            <w:tcW w:w="3214" w:type="dxa"/>
          </w:tcPr>
          <w:p w14:paraId="7FE5B2E7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040BF5" w:rsidRPr="00014CB9" w14:paraId="1DA8E569" w14:textId="77777777" w:rsidTr="00926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59137056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44-19</w:t>
            </w:r>
          </w:p>
        </w:tc>
        <w:tc>
          <w:tcPr>
            <w:tcW w:w="900" w:type="dxa"/>
            <w:noWrap/>
            <w:hideMark/>
          </w:tcPr>
          <w:p w14:paraId="59C982BC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350" w:type="dxa"/>
            <w:noWrap/>
            <w:hideMark/>
          </w:tcPr>
          <w:p w14:paraId="22A94AED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753" w:type="dxa"/>
            <w:noWrap/>
            <w:hideMark/>
          </w:tcPr>
          <w:p w14:paraId="53AC3DC3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530" w:type="dxa"/>
            <w:noWrap/>
            <w:hideMark/>
          </w:tcPr>
          <w:p w14:paraId="11CA4F9D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.9</w:t>
            </w:r>
          </w:p>
        </w:tc>
        <w:tc>
          <w:tcPr>
            <w:tcW w:w="3214" w:type="dxa"/>
          </w:tcPr>
          <w:p w14:paraId="195CF17C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</w:tr>
      <w:tr w:rsidR="00040BF5" w:rsidRPr="00014CB9" w14:paraId="4B4A1677" w14:textId="77777777" w:rsidTr="00926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7375ABEE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44-19</w:t>
            </w:r>
          </w:p>
        </w:tc>
        <w:tc>
          <w:tcPr>
            <w:tcW w:w="900" w:type="dxa"/>
            <w:noWrap/>
            <w:hideMark/>
          </w:tcPr>
          <w:p w14:paraId="0451D1E9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350" w:type="dxa"/>
            <w:noWrap/>
            <w:hideMark/>
          </w:tcPr>
          <w:p w14:paraId="51EE8247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753" w:type="dxa"/>
            <w:noWrap/>
            <w:hideMark/>
          </w:tcPr>
          <w:p w14:paraId="4608C532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uth</w:t>
            </w:r>
            <w:proofErr w:type="spellEnd"/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1530" w:type="dxa"/>
            <w:noWrap/>
            <w:hideMark/>
          </w:tcPr>
          <w:p w14:paraId="5981DC1D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.9</w:t>
            </w:r>
          </w:p>
        </w:tc>
        <w:tc>
          <w:tcPr>
            <w:tcW w:w="3214" w:type="dxa"/>
          </w:tcPr>
          <w:p w14:paraId="65E63347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5</w:t>
            </w:r>
          </w:p>
        </w:tc>
      </w:tr>
      <w:tr w:rsidR="00040BF5" w:rsidRPr="00014CB9" w14:paraId="70A427C3" w14:textId="77777777" w:rsidTr="00926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744CADBE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45-19</w:t>
            </w:r>
          </w:p>
        </w:tc>
        <w:tc>
          <w:tcPr>
            <w:tcW w:w="900" w:type="dxa"/>
            <w:noWrap/>
            <w:hideMark/>
          </w:tcPr>
          <w:p w14:paraId="3CB23C0C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350" w:type="dxa"/>
            <w:noWrap/>
            <w:hideMark/>
          </w:tcPr>
          <w:p w14:paraId="1CB6731A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753" w:type="dxa"/>
            <w:noWrap/>
            <w:hideMark/>
          </w:tcPr>
          <w:p w14:paraId="1E6A5EA6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71BDD49A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9.3</w:t>
            </w:r>
          </w:p>
        </w:tc>
        <w:tc>
          <w:tcPr>
            <w:tcW w:w="3214" w:type="dxa"/>
          </w:tcPr>
          <w:p w14:paraId="1A921108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040BF5" w:rsidRPr="00014CB9" w14:paraId="746DE3BF" w14:textId="77777777" w:rsidTr="00926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64964518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45-19</w:t>
            </w:r>
          </w:p>
        </w:tc>
        <w:tc>
          <w:tcPr>
            <w:tcW w:w="900" w:type="dxa"/>
            <w:noWrap/>
            <w:hideMark/>
          </w:tcPr>
          <w:p w14:paraId="73E5A13A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350" w:type="dxa"/>
            <w:noWrap/>
            <w:hideMark/>
          </w:tcPr>
          <w:p w14:paraId="4B672368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753" w:type="dxa"/>
            <w:noWrap/>
            <w:hideMark/>
          </w:tcPr>
          <w:p w14:paraId="4EC63801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530" w:type="dxa"/>
            <w:noWrap/>
            <w:hideMark/>
          </w:tcPr>
          <w:p w14:paraId="255F556F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.2</w:t>
            </w:r>
          </w:p>
        </w:tc>
        <w:tc>
          <w:tcPr>
            <w:tcW w:w="3214" w:type="dxa"/>
          </w:tcPr>
          <w:p w14:paraId="555D3959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040BF5" w:rsidRPr="00014CB9" w14:paraId="28E8FB76" w14:textId="77777777" w:rsidTr="00926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36C6FD1D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45-19</w:t>
            </w:r>
          </w:p>
        </w:tc>
        <w:tc>
          <w:tcPr>
            <w:tcW w:w="900" w:type="dxa"/>
            <w:noWrap/>
            <w:hideMark/>
          </w:tcPr>
          <w:p w14:paraId="0AE91C94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350" w:type="dxa"/>
            <w:noWrap/>
            <w:hideMark/>
          </w:tcPr>
          <w:p w14:paraId="2BFA017B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753" w:type="dxa"/>
            <w:noWrap/>
            <w:hideMark/>
          </w:tcPr>
          <w:p w14:paraId="31178980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530" w:type="dxa"/>
            <w:noWrap/>
            <w:hideMark/>
          </w:tcPr>
          <w:p w14:paraId="6F02C7B8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.2</w:t>
            </w:r>
          </w:p>
        </w:tc>
        <w:tc>
          <w:tcPr>
            <w:tcW w:w="3214" w:type="dxa"/>
          </w:tcPr>
          <w:p w14:paraId="58B4BDFA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</w:tr>
      <w:tr w:rsidR="00040BF5" w:rsidRPr="00014CB9" w14:paraId="0910056D" w14:textId="77777777" w:rsidTr="00926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0D0396F7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45-19</w:t>
            </w:r>
          </w:p>
        </w:tc>
        <w:tc>
          <w:tcPr>
            <w:tcW w:w="900" w:type="dxa"/>
            <w:noWrap/>
            <w:hideMark/>
          </w:tcPr>
          <w:p w14:paraId="5DC344F1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350" w:type="dxa"/>
            <w:noWrap/>
            <w:hideMark/>
          </w:tcPr>
          <w:p w14:paraId="2738A8C5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753" w:type="dxa"/>
            <w:noWrap/>
            <w:hideMark/>
          </w:tcPr>
          <w:p w14:paraId="43AF5187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uth</w:t>
            </w:r>
            <w:proofErr w:type="spellEnd"/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1530" w:type="dxa"/>
            <w:noWrap/>
            <w:hideMark/>
          </w:tcPr>
          <w:p w14:paraId="37D77838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.7</w:t>
            </w:r>
          </w:p>
        </w:tc>
        <w:tc>
          <w:tcPr>
            <w:tcW w:w="3214" w:type="dxa"/>
          </w:tcPr>
          <w:p w14:paraId="602BBD74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8</w:t>
            </w:r>
          </w:p>
        </w:tc>
      </w:tr>
      <w:tr w:rsidR="00040BF5" w:rsidRPr="00014CB9" w14:paraId="2AEF031E" w14:textId="77777777" w:rsidTr="00926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46ACEADB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48-19</w:t>
            </w:r>
          </w:p>
        </w:tc>
        <w:tc>
          <w:tcPr>
            <w:tcW w:w="900" w:type="dxa"/>
            <w:noWrap/>
            <w:hideMark/>
          </w:tcPr>
          <w:p w14:paraId="72BABF9A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350" w:type="dxa"/>
            <w:noWrap/>
            <w:hideMark/>
          </w:tcPr>
          <w:p w14:paraId="0155744E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753" w:type="dxa"/>
            <w:noWrap/>
            <w:hideMark/>
          </w:tcPr>
          <w:p w14:paraId="465B8377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3FCF4FBD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.8</w:t>
            </w:r>
          </w:p>
        </w:tc>
        <w:tc>
          <w:tcPr>
            <w:tcW w:w="3214" w:type="dxa"/>
          </w:tcPr>
          <w:p w14:paraId="0F32CCFF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040BF5" w:rsidRPr="00014CB9" w14:paraId="1B7B9BDD" w14:textId="77777777" w:rsidTr="00926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2E575D62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48-19</w:t>
            </w:r>
          </w:p>
        </w:tc>
        <w:tc>
          <w:tcPr>
            <w:tcW w:w="900" w:type="dxa"/>
            <w:noWrap/>
            <w:hideMark/>
          </w:tcPr>
          <w:p w14:paraId="68A63704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350" w:type="dxa"/>
            <w:noWrap/>
            <w:hideMark/>
          </w:tcPr>
          <w:p w14:paraId="4B997A0E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753" w:type="dxa"/>
            <w:noWrap/>
            <w:hideMark/>
          </w:tcPr>
          <w:p w14:paraId="59EC509D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530" w:type="dxa"/>
            <w:noWrap/>
            <w:hideMark/>
          </w:tcPr>
          <w:p w14:paraId="59DD7598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.5</w:t>
            </w:r>
          </w:p>
        </w:tc>
        <w:tc>
          <w:tcPr>
            <w:tcW w:w="3214" w:type="dxa"/>
          </w:tcPr>
          <w:p w14:paraId="1FF52AE7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040BF5" w:rsidRPr="00014CB9" w14:paraId="4C3C72BD" w14:textId="77777777" w:rsidTr="00926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70172CBF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48-19</w:t>
            </w:r>
          </w:p>
        </w:tc>
        <w:tc>
          <w:tcPr>
            <w:tcW w:w="900" w:type="dxa"/>
            <w:noWrap/>
            <w:hideMark/>
          </w:tcPr>
          <w:p w14:paraId="441C95D2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350" w:type="dxa"/>
            <w:noWrap/>
            <w:hideMark/>
          </w:tcPr>
          <w:p w14:paraId="17AC6BA3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753" w:type="dxa"/>
            <w:noWrap/>
            <w:hideMark/>
          </w:tcPr>
          <w:p w14:paraId="4CAA1798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530" w:type="dxa"/>
            <w:noWrap/>
            <w:hideMark/>
          </w:tcPr>
          <w:p w14:paraId="3457F1B8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3214" w:type="dxa"/>
          </w:tcPr>
          <w:p w14:paraId="2CE0EEF8" w14:textId="77777777" w:rsidR="00040BF5" w:rsidRPr="00014CB9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</w:tr>
      <w:tr w:rsidR="00040BF5" w:rsidRPr="00014CB9" w14:paraId="5D261664" w14:textId="77777777" w:rsidTr="009263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460AA3E9" w14:textId="77777777" w:rsidR="00040BF5" w:rsidRPr="00014CB9" w:rsidRDefault="00040BF5" w:rsidP="003803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748-19</w:t>
            </w:r>
          </w:p>
        </w:tc>
        <w:tc>
          <w:tcPr>
            <w:tcW w:w="900" w:type="dxa"/>
            <w:noWrap/>
            <w:hideMark/>
          </w:tcPr>
          <w:p w14:paraId="213F0706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350" w:type="dxa"/>
            <w:noWrap/>
            <w:hideMark/>
          </w:tcPr>
          <w:p w14:paraId="09FD41CE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</w:t>
            </w:r>
          </w:p>
        </w:tc>
        <w:tc>
          <w:tcPr>
            <w:tcW w:w="753" w:type="dxa"/>
            <w:noWrap/>
            <w:hideMark/>
          </w:tcPr>
          <w:p w14:paraId="53D24065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uth</w:t>
            </w:r>
            <w:proofErr w:type="spellEnd"/>
            <w:r w:rsidRPr="00014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1530" w:type="dxa"/>
            <w:noWrap/>
            <w:hideMark/>
          </w:tcPr>
          <w:p w14:paraId="43FD4440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.2</w:t>
            </w:r>
          </w:p>
        </w:tc>
        <w:tc>
          <w:tcPr>
            <w:tcW w:w="3214" w:type="dxa"/>
          </w:tcPr>
          <w:p w14:paraId="663011C1" w14:textId="77777777" w:rsidR="00040BF5" w:rsidRPr="00014CB9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4C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3</w:t>
            </w:r>
          </w:p>
        </w:tc>
      </w:tr>
    </w:tbl>
    <w:p w14:paraId="1935EF25" w14:textId="77777777" w:rsidR="00040BF5" w:rsidRDefault="00040BF5" w:rsidP="00040BF5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52418BC" w14:textId="77777777" w:rsidR="00040BF5" w:rsidRPr="00014CB9" w:rsidRDefault="00040BF5" w:rsidP="00040BF5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14CB9">
        <w:rPr>
          <w:rFonts w:ascii="Times New Roman" w:hAnsi="Times New Roman" w:cs="Times New Roman"/>
          <w:sz w:val="24"/>
          <w:szCs w:val="24"/>
          <w:lang w:val="en-US"/>
        </w:rPr>
        <w:t>Blood samples day 3, 6 and 9 were taken via the umbilical catheter, blood samples at euthanasia (</w:t>
      </w:r>
      <w:proofErr w:type="spellStart"/>
      <w:r w:rsidRPr="00014CB9">
        <w:rPr>
          <w:rFonts w:ascii="Times New Roman" w:hAnsi="Times New Roman" w:cs="Times New Roman"/>
          <w:sz w:val="24"/>
          <w:szCs w:val="24"/>
          <w:lang w:val="en-US"/>
        </w:rPr>
        <w:t>Euth</w:t>
      </w:r>
      <w:proofErr w:type="spellEnd"/>
      <w:r w:rsidRPr="00014CB9">
        <w:rPr>
          <w:rFonts w:ascii="Times New Roman" w:hAnsi="Times New Roman" w:cs="Times New Roman"/>
          <w:sz w:val="24"/>
          <w:szCs w:val="24"/>
          <w:lang w:val="en-US"/>
        </w:rPr>
        <w:t xml:space="preserve">.) day 9 were taken </w:t>
      </w:r>
      <w:proofErr w:type="spellStart"/>
      <w:r w:rsidRPr="00014CB9">
        <w:rPr>
          <w:rFonts w:ascii="Times New Roman" w:hAnsi="Times New Roman" w:cs="Times New Roman"/>
          <w:sz w:val="24"/>
          <w:szCs w:val="24"/>
          <w:lang w:val="en-US"/>
        </w:rPr>
        <w:t>intracardially</w:t>
      </w:r>
      <w:proofErr w:type="spellEnd"/>
      <w:r w:rsidRPr="00014CB9">
        <w:rPr>
          <w:rFonts w:ascii="Times New Roman" w:hAnsi="Times New Roman" w:cs="Times New Roman"/>
          <w:sz w:val="24"/>
          <w:szCs w:val="24"/>
          <w:lang w:val="en-US"/>
        </w:rPr>
        <w:t xml:space="preserve"> 1-7 h after the last subcutaneous injections of rhIGF-1 or vehicle. * Pig no. 739-19 was excluded for further analyses and sampling because of confirmed repeatedly low IGF-1 levels</w:t>
      </w:r>
      <w:r w:rsidR="00AF4219">
        <w:rPr>
          <w:rFonts w:ascii="Times New Roman" w:hAnsi="Times New Roman" w:cs="Times New Roman"/>
          <w:sz w:val="24"/>
          <w:szCs w:val="24"/>
          <w:lang w:val="en-US"/>
        </w:rPr>
        <w:t xml:space="preserve"> despite rhIGF-1 injections</w:t>
      </w:r>
      <w:r w:rsidRPr="00014CB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Pr="00014CB9">
        <w:rPr>
          <w:rFonts w:ascii="Times New Roman" w:hAnsi="Times New Roman" w:cs="Times New Roman"/>
          <w:sz w:val="24"/>
          <w:szCs w:val="24"/>
          <w:lang w:val="en-US"/>
        </w:rPr>
        <w:t>rhIGF-1</w:t>
      </w:r>
      <w:proofErr w:type="gramEnd"/>
      <w:r w:rsidRPr="00014CB9">
        <w:rPr>
          <w:rFonts w:ascii="Times New Roman" w:hAnsi="Times New Roman" w:cs="Times New Roman"/>
          <w:sz w:val="24"/>
          <w:szCs w:val="24"/>
          <w:lang w:val="en-US"/>
        </w:rPr>
        <w:t xml:space="preserve">, recombinant human insulin-like growth factor-1; </w:t>
      </w:r>
      <w:r>
        <w:rPr>
          <w:rFonts w:ascii="Times New Roman" w:hAnsi="Times New Roman" w:cs="Times New Roman"/>
          <w:sz w:val="24"/>
          <w:szCs w:val="24"/>
          <w:lang w:val="en-US"/>
        </w:rPr>
        <w:t>N/A</w:t>
      </w:r>
      <w:r w:rsidRPr="00014CB9">
        <w:rPr>
          <w:rFonts w:ascii="Times New Roman" w:hAnsi="Times New Roman" w:cs="Times New Roman"/>
          <w:sz w:val="24"/>
          <w:szCs w:val="24"/>
          <w:lang w:val="en-US"/>
        </w:rPr>
        <w:t xml:space="preserve">, not available. </w:t>
      </w:r>
    </w:p>
    <w:p w14:paraId="14D5CA47" w14:textId="77777777" w:rsidR="00040BF5" w:rsidRDefault="00040BF5" w:rsidP="00040BF5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68BDC16F" w14:textId="77777777" w:rsidR="00040BF5" w:rsidRPr="009675BA" w:rsidRDefault="00624E2C" w:rsidP="00040BF5">
      <w:pPr>
        <w:spacing w:after="16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l Table S6</w:t>
      </w:r>
      <w:r w:rsidR="00040BF5" w:rsidRPr="009675BA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040BF5" w:rsidRPr="009675BA">
        <w:rPr>
          <w:rFonts w:ascii="Times New Roman" w:hAnsi="Times New Roman" w:cs="Times New Roman"/>
          <w:sz w:val="24"/>
          <w:szCs w:val="24"/>
          <w:lang w:val="en-US"/>
        </w:rPr>
        <w:t xml:space="preserve">Clinical parameters of preterm pigs treated with </w:t>
      </w:r>
      <w:r w:rsidR="00040BF5">
        <w:rPr>
          <w:rFonts w:ascii="Times New Roman" w:hAnsi="Times New Roman" w:cs="Times New Roman"/>
          <w:sz w:val="24"/>
          <w:szCs w:val="24"/>
          <w:lang w:val="en-US"/>
        </w:rPr>
        <w:t>rh</w:t>
      </w:r>
      <w:r w:rsidR="00040BF5" w:rsidRPr="009675BA">
        <w:rPr>
          <w:rFonts w:ascii="Times New Roman" w:hAnsi="Times New Roman" w:cs="Times New Roman"/>
          <w:sz w:val="24"/>
          <w:szCs w:val="24"/>
          <w:lang w:val="en-US"/>
        </w:rPr>
        <w:t>IGF-1 or vehicle formulation subcutaneously for eight days</w:t>
      </w:r>
      <w:r w:rsidR="00040BF5">
        <w:rPr>
          <w:rFonts w:ascii="Times New Roman" w:hAnsi="Times New Roman" w:cs="Times New Roman"/>
          <w:sz w:val="24"/>
          <w:szCs w:val="24"/>
          <w:lang w:val="en-US"/>
        </w:rPr>
        <w:t xml:space="preserve"> in Experiment 1</w:t>
      </w:r>
      <w:r w:rsidR="00040BF5" w:rsidRPr="009675B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379"/>
        <w:gridCol w:w="3088"/>
        <w:gridCol w:w="3163"/>
      </w:tblGrid>
      <w:tr w:rsidR="00040BF5" w:rsidRPr="00C40F85" w14:paraId="0E5F0641" w14:textId="77777777" w:rsidTr="001D30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52B2AFA4" w14:textId="77777777" w:rsidR="00040BF5" w:rsidRPr="00C40F85" w:rsidRDefault="00040BF5" w:rsidP="0038035F">
            <w:pPr>
              <w:spacing w:after="160"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3088" w:type="dxa"/>
          </w:tcPr>
          <w:p w14:paraId="2C090B22" w14:textId="77777777" w:rsidR="00040BF5" w:rsidRPr="00C40F85" w:rsidRDefault="00040BF5" w:rsidP="0038035F">
            <w:pPr>
              <w:spacing w:after="1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3163" w:type="dxa"/>
          </w:tcPr>
          <w:p w14:paraId="71FCE80C" w14:textId="77777777" w:rsidR="00040BF5" w:rsidRPr="00C40F85" w:rsidRDefault="00040BF5" w:rsidP="0038035F">
            <w:pPr>
              <w:spacing w:after="1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ontrols</w:t>
            </w:r>
          </w:p>
        </w:tc>
      </w:tr>
      <w:tr w:rsidR="00040BF5" w:rsidRPr="00C40F85" w14:paraId="2ABD457E" w14:textId="77777777" w:rsidTr="001D3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609CA6F7" w14:textId="77777777" w:rsidR="00040BF5" w:rsidRPr="00C40F85" w:rsidRDefault="00040BF5" w:rsidP="0038035F">
            <w:pPr>
              <w:spacing w:after="160"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Birth weight, g</w:t>
            </w:r>
          </w:p>
        </w:tc>
        <w:tc>
          <w:tcPr>
            <w:tcW w:w="3088" w:type="dxa"/>
          </w:tcPr>
          <w:p w14:paraId="74BE4D36" w14:textId="20AA364F" w:rsidR="00040BF5" w:rsidRPr="00C40F85" w:rsidRDefault="00C51AB8" w:rsidP="0038035F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5 ±41</w:t>
            </w:r>
            <w:r w:rsidR="00040BF5" w:rsidRPr="00C40F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163" w:type="dxa"/>
          </w:tcPr>
          <w:p w14:paraId="43A4F7A5" w14:textId="77777777" w:rsidR="00040BF5" w:rsidRPr="00C40F85" w:rsidRDefault="00040BF5" w:rsidP="0038035F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8 ±41</w:t>
            </w:r>
          </w:p>
        </w:tc>
      </w:tr>
      <w:tr w:rsidR="00040BF5" w:rsidRPr="00C40F85" w14:paraId="76ABC638" w14:textId="77777777" w:rsidTr="001D30CF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3A1FB05D" w14:textId="77777777" w:rsidR="00040BF5" w:rsidRPr="00C40F85" w:rsidRDefault="00040BF5" w:rsidP="0038035F">
            <w:pPr>
              <w:spacing w:after="160"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Temperature, 1 </w:t>
            </w:r>
            <w:proofErr w:type="spellStart"/>
            <w:r w:rsidRPr="00C40F8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hr</w:t>
            </w:r>
            <w:proofErr w:type="spellEnd"/>
            <w:r w:rsidRPr="00C40F8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088" w:type="dxa"/>
          </w:tcPr>
          <w:p w14:paraId="6CBDC576" w14:textId="77777777" w:rsidR="00040BF5" w:rsidRPr="00C40F85" w:rsidRDefault="00040BF5" w:rsidP="0038035F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7.0 ±0.2</w:t>
            </w:r>
          </w:p>
        </w:tc>
        <w:tc>
          <w:tcPr>
            <w:tcW w:w="3163" w:type="dxa"/>
          </w:tcPr>
          <w:p w14:paraId="474D2C5D" w14:textId="77777777" w:rsidR="00040BF5" w:rsidRPr="00C40F85" w:rsidRDefault="00040BF5" w:rsidP="0038035F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7.0 ±0.2</w:t>
            </w:r>
          </w:p>
        </w:tc>
      </w:tr>
      <w:tr w:rsidR="00040BF5" w:rsidRPr="00C40F85" w14:paraId="34A7950F" w14:textId="77777777" w:rsidTr="001D3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36E05BC3" w14:textId="77777777" w:rsidR="00040BF5" w:rsidRPr="00C40F85" w:rsidRDefault="00040BF5" w:rsidP="0038035F">
            <w:pPr>
              <w:spacing w:after="160"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Temperature, 24 </w:t>
            </w:r>
            <w:proofErr w:type="spellStart"/>
            <w:r w:rsidRPr="00C40F8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hr</w:t>
            </w:r>
            <w:proofErr w:type="spellEnd"/>
          </w:p>
        </w:tc>
        <w:tc>
          <w:tcPr>
            <w:tcW w:w="3088" w:type="dxa"/>
          </w:tcPr>
          <w:p w14:paraId="582D26C6" w14:textId="77777777" w:rsidR="00040BF5" w:rsidRPr="00C40F85" w:rsidRDefault="00040BF5" w:rsidP="0038035F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8.1 ±0.2</w:t>
            </w:r>
          </w:p>
        </w:tc>
        <w:tc>
          <w:tcPr>
            <w:tcW w:w="3163" w:type="dxa"/>
          </w:tcPr>
          <w:p w14:paraId="57355916" w14:textId="77777777" w:rsidR="00040BF5" w:rsidRPr="00C40F85" w:rsidRDefault="00040BF5" w:rsidP="0038035F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8.5 ±0.2</w:t>
            </w:r>
          </w:p>
        </w:tc>
      </w:tr>
      <w:tr w:rsidR="00040BF5" w:rsidRPr="000A29E5" w14:paraId="28329187" w14:textId="77777777" w:rsidTr="001D30CF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1C0E21CA" w14:textId="77777777" w:rsidR="00D73193" w:rsidRDefault="00040BF5" w:rsidP="0038035F">
            <w:pPr>
              <w:spacing w:after="160"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Clinical scores, </w:t>
            </w:r>
          </w:p>
          <w:p w14:paraId="653304D8" w14:textId="77777777" w:rsidR="00040BF5" w:rsidRPr="00C40F85" w:rsidRDefault="00040BF5" w:rsidP="00D73193">
            <w:pPr>
              <w:spacing w:after="160"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edian</w:t>
            </w:r>
            <w:r w:rsidR="00D73193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</w:t>
            </w:r>
            <w:r w:rsidRPr="00C40F8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[Upper; Lower Limit]</w:t>
            </w:r>
          </w:p>
        </w:tc>
        <w:tc>
          <w:tcPr>
            <w:tcW w:w="3088" w:type="dxa"/>
          </w:tcPr>
          <w:p w14:paraId="714DB0BA" w14:textId="77777777" w:rsidR="00040BF5" w:rsidRPr="00C40F85" w:rsidRDefault="00040BF5" w:rsidP="0038035F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63" w:type="dxa"/>
          </w:tcPr>
          <w:p w14:paraId="4C81BCBE" w14:textId="77777777" w:rsidR="00040BF5" w:rsidRPr="00C40F85" w:rsidRDefault="00040BF5" w:rsidP="0038035F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40BF5" w:rsidRPr="00C40F85" w14:paraId="35DD2C98" w14:textId="77777777" w:rsidTr="001D3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3705ACFA" w14:textId="77777777" w:rsidR="00040BF5" w:rsidRPr="00C40F85" w:rsidRDefault="00040BF5" w:rsidP="00D73193">
            <w:pPr>
              <w:spacing w:after="160"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Day 1</w:t>
            </w:r>
            <w:r w:rsidR="00D73193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, </w:t>
            </w:r>
            <w:r w:rsidRPr="00C40F8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evening </w:t>
            </w:r>
          </w:p>
        </w:tc>
        <w:tc>
          <w:tcPr>
            <w:tcW w:w="3088" w:type="dxa"/>
          </w:tcPr>
          <w:p w14:paraId="6FC9D0DA" w14:textId="77777777" w:rsidR="00040BF5" w:rsidRPr="00C40F85" w:rsidRDefault="00040BF5" w:rsidP="0038035F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[1; 4] </w:t>
            </w:r>
          </w:p>
        </w:tc>
        <w:tc>
          <w:tcPr>
            <w:tcW w:w="3163" w:type="dxa"/>
          </w:tcPr>
          <w:p w14:paraId="2C5E39D3" w14:textId="77777777" w:rsidR="00040BF5" w:rsidRPr="00C40F85" w:rsidRDefault="00040BF5" w:rsidP="0038035F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[1; 1]</w:t>
            </w:r>
          </w:p>
        </w:tc>
      </w:tr>
      <w:tr w:rsidR="00040BF5" w:rsidRPr="00C40F85" w14:paraId="4E0E65A0" w14:textId="77777777" w:rsidTr="001D30CF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01048E00" w14:textId="77777777" w:rsidR="00040BF5" w:rsidRPr="00C40F85" w:rsidRDefault="00040BF5" w:rsidP="0038035F">
            <w:pPr>
              <w:spacing w:after="160"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Day 2</w:t>
            </w:r>
          </w:p>
          <w:p w14:paraId="26C8541E" w14:textId="77777777" w:rsidR="00040BF5" w:rsidRPr="00C40F85" w:rsidRDefault="00040BF5" w:rsidP="0038035F">
            <w:pPr>
              <w:spacing w:after="160"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orning, evening</w:t>
            </w:r>
          </w:p>
        </w:tc>
        <w:tc>
          <w:tcPr>
            <w:tcW w:w="3088" w:type="dxa"/>
          </w:tcPr>
          <w:p w14:paraId="6E4FCCA0" w14:textId="77777777" w:rsidR="00040BF5" w:rsidRPr="00C40F85" w:rsidRDefault="00040BF5" w:rsidP="0038035F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[1; 3] </w:t>
            </w:r>
          </w:p>
          <w:p w14:paraId="066A17A4" w14:textId="77777777" w:rsidR="00040BF5" w:rsidRPr="00C40F85" w:rsidRDefault="00040BF5" w:rsidP="0038035F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[1; 2] </w:t>
            </w:r>
          </w:p>
        </w:tc>
        <w:tc>
          <w:tcPr>
            <w:tcW w:w="3163" w:type="dxa"/>
          </w:tcPr>
          <w:p w14:paraId="2F19B40A" w14:textId="77777777" w:rsidR="00040BF5" w:rsidRPr="00C40F85" w:rsidRDefault="00040BF5" w:rsidP="0038035F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[1; 2]</w:t>
            </w:r>
          </w:p>
          <w:p w14:paraId="081CA5B9" w14:textId="77777777" w:rsidR="00040BF5" w:rsidRPr="00C40F85" w:rsidRDefault="00040BF5" w:rsidP="0038035F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[1; 4]</w:t>
            </w:r>
          </w:p>
        </w:tc>
      </w:tr>
      <w:tr w:rsidR="00040BF5" w:rsidRPr="00C40F85" w14:paraId="2304779D" w14:textId="77777777" w:rsidTr="001D3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195D868A" w14:textId="77777777" w:rsidR="00040BF5" w:rsidRPr="00C40F85" w:rsidRDefault="00040BF5" w:rsidP="0038035F">
            <w:pPr>
              <w:spacing w:after="160"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Day 3</w:t>
            </w:r>
          </w:p>
          <w:p w14:paraId="33FF26B0" w14:textId="77777777" w:rsidR="00040BF5" w:rsidRPr="00C40F85" w:rsidRDefault="00040BF5" w:rsidP="0038035F">
            <w:pPr>
              <w:spacing w:after="160"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orning, evening</w:t>
            </w:r>
          </w:p>
        </w:tc>
        <w:tc>
          <w:tcPr>
            <w:tcW w:w="3088" w:type="dxa"/>
          </w:tcPr>
          <w:p w14:paraId="5E7BFD83" w14:textId="77777777" w:rsidR="00040BF5" w:rsidRPr="00C40F85" w:rsidRDefault="00040BF5" w:rsidP="0038035F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[1; 2] </w:t>
            </w:r>
          </w:p>
          <w:p w14:paraId="55B960AE" w14:textId="77777777" w:rsidR="00040BF5" w:rsidRPr="00C40F85" w:rsidRDefault="00040BF5" w:rsidP="0038035F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[1; 1] </w:t>
            </w:r>
          </w:p>
        </w:tc>
        <w:tc>
          <w:tcPr>
            <w:tcW w:w="3163" w:type="dxa"/>
          </w:tcPr>
          <w:p w14:paraId="43BEE819" w14:textId="77777777" w:rsidR="00040BF5" w:rsidRPr="00C40F85" w:rsidRDefault="00040BF5" w:rsidP="0038035F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[1; 4] </w:t>
            </w:r>
          </w:p>
          <w:p w14:paraId="0DDAEEB6" w14:textId="77777777" w:rsidR="00040BF5" w:rsidRPr="00C40F85" w:rsidRDefault="00040BF5" w:rsidP="0038035F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[1; 2]</w:t>
            </w:r>
          </w:p>
        </w:tc>
      </w:tr>
      <w:tr w:rsidR="00040BF5" w:rsidRPr="00C40F85" w14:paraId="0CDD3DBE" w14:textId="77777777" w:rsidTr="001D30CF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7D6D7E0D" w14:textId="77777777" w:rsidR="00040BF5" w:rsidRPr="00C40F85" w:rsidRDefault="00040BF5" w:rsidP="0038035F">
            <w:pPr>
              <w:spacing w:after="160"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Day 4 </w:t>
            </w:r>
          </w:p>
          <w:p w14:paraId="6C89A584" w14:textId="77777777" w:rsidR="00040BF5" w:rsidRPr="00C40F85" w:rsidRDefault="00040BF5" w:rsidP="0038035F">
            <w:pPr>
              <w:spacing w:after="160"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orning, evening</w:t>
            </w:r>
          </w:p>
        </w:tc>
        <w:tc>
          <w:tcPr>
            <w:tcW w:w="3088" w:type="dxa"/>
          </w:tcPr>
          <w:p w14:paraId="779FAF43" w14:textId="77777777" w:rsidR="00040BF5" w:rsidRPr="00C40F85" w:rsidRDefault="00040BF5" w:rsidP="0038035F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[1; 2] </w:t>
            </w:r>
          </w:p>
          <w:p w14:paraId="44139659" w14:textId="77777777" w:rsidR="00040BF5" w:rsidRPr="00C40F85" w:rsidRDefault="00040BF5" w:rsidP="0038035F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[1; 1] </w:t>
            </w:r>
          </w:p>
        </w:tc>
        <w:tc>
          <w:tcPr>
            <w:tcW w:w="3163" w:type="dxa"/>
          </w:tcPr>
          <w:p w14:paraId="3E7BBBA9" w14:textId="77777777" w:rsidR="00040BF5" w:rsidRPr="00C40F85" w:rsidRDefault="00040BF5" w:rsidP="0038035F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[1; 2] </w:t>
            </w:r>
          </w:p>
          <w:p w14:paraId="2BDB0861" w14:textId="77777777" w:rsidR="00040BF5" w:rsidRPr="00C40F85" w:rsidRDefault="00040BF5" w:rsidP="0038035F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[1; 1] </w:t>
            </w:r>
          </w:p>
        </w:tc>
      </w:tr>
      <w:tr w:rsidR="00040BF5" w:rsidRPr="00C40F85" w14:paraId="2DA2AFA0" w14:textId="77777777" w:rsidTr="001D3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1E9666F6" w14:textId="77777777" w:rsidR="00040BF5" w:rsidRPr="00C40F85" w:rsidRDefault="00040BF5" w:rsidP="0038035F">
            <w:pPr>
              <w:spacing w:after="160"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Day 5</w:t>
            </w:r>
          </w:p>
          <w:p w14:paraId="0AF8A30B" w14:textId="77777777" w:rsidR="00040BF5" w:rsidRPr="00C40F85" w:rsidRDefault="00040BF5" w:rsidP="0038035F">
            <w:pPr>
              <w:spacing w:after="160"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orning, evening</w:t>
            </w:r>
          </w:p>
        </w:tc>
        <w:tc>
          <w:tcPr>
            <w:tcW w:w="3088" w:type="dxa"/>
          </w:tcPr>
          <w:p w14:paraId="7F938EE5" w14:textId="77777777" w:rsidR="00040BF5" w:rsidRPr="00C40F85" w:rsidRDefault="00040BF5" w:rsidP="0038035F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[1; 2] </w:t>
            </w:r>
          </w:p>
          <w:p w14:paraId="5ADDE658" w14:textId="77777777" w:rsidR="00040BF5" w:rsidRPr="00C40F85" w:rsidRDefault="00040BF5" w:rsidP="0038035F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[1; 2] </w:t>
            </w:r>
          </w:p>
        </w:tc>
        <w:tc>
          <w:tcPr>
            <w:tcW w:w="3163" w:type="dxa"/>
          </w:tcPr>
          <w:p w14:paraId="0DDAA141" w14:textId="77777777" w:rsidR="00040BF5" w:rsidRPr="00C40F85" w:rsidRDefault="00040BF5" w:rsidP="0038035F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[1; 3] </w:t>
            </w:r>
          </w:p>
          <w:p w14:paraId="1768E194" w14:textId="77777777" w:rsidR="00040BF5" w:rsidRPr="00C40F85" w:rsidRDefault="00040BF5" w:rsidP="0038035F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[1; 3]</w:t>
            </w:r>
          </w:p>
        </w:tc>
      </w:tr>
      <w:tr w:rsidR="00040BF5" w:rsidRPr="00C40F85" w14:paraId="5A5100BA" w14:textId="77777777" w:rsidTr="001D30CF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55386431" w14:textId="77777777" w:rsidR="00040BF5" w:rsidRPr="00C40F85" w:rsidRDefault="00040BF5" w:rsidP="0038035F">
            <w:pPr>
              <w:spacing w:after="160"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Day 6</w:t>
            </w:r>
          </w:p>
          <w:p w14:paraId="6F68882F" w14:textId="77777777" w:rsidR="00040BF5" w:rsidRPr="00C40F85" w:rsidRDefault="00040BF5" w:rsidP="0038035F">
            <w:pPr>
              <w:spacing w:after="160"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orning, evening</w:t>
            </w:r>
          </w:p>
        </w:tc>
        <w:tc>
          <w:tcPr>
            <w:tcW w:w="3088" w:type="dxa"/>
          </w:tcPr>
          <w:p w14:paraId="183D71DB" w14:textId="77777777" w:rsidR="00040BF5" w:rsidRPr="00C40F85" w:rsidRDefault="00040BF5" w:rsidP="0038035F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[1; 2]</w:t>
            </w:r>
          </w:p>
          <w:p w14:paraId="08459EED" w14:textId="77777777" w:rsidR="00040BF5" w:rsidRPr="00C40F85" w:rsidRDefault="00040BF5" w:rsidP="0038035F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[1; 2]</w:t>
            </w:r>
          </w:p>
        </w:tc>
        <w:tc>
          <w:tcPr>
            <w:tcW w:w="3163" w:type="dxa"/>
          </w:tcPr>
          <w:p w14:paraId="71EE9EB2" w14:textId="77777777" w:rsidR="00040BF5" w:rsidRPr="00C40F85" w:rsidRDefault="00040BF5" w:rsidP="0038035F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[1; 4] </w:t>
            </w:r>
          </w:p>
          <w:p w14:paraId="6A4B0022" w14:textId="77777777" w:rsidR="00040BF5" w:rsidRPr="00C40F85" w:rsidRDefault="00040BF5" w:rsidP="0038035F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[1; 2]</w:t>
            </w:r>
          </w:p>
        </w:tc>
      </w:tr>
      <w:tr w:rsidR="00040BF5" w:rsidRPr="00C40F85" w14:paraId="17530CE1" w14:textId="77777777" w:rsidTr="001D3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7095BA61" w14:textId="77777777" w:rsidR="00040BF5" w:rsidRPr="00C40F85" w:rsidRDefault="00040BF5" w:rsidP="0038035F">
            <w:pPr>
              <w:spacing w:after="160"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Day 7</w:t>
            </w:r>
          </w:p>
          <w:p w14:paraId="3B1C2123" w14:textId="77777777" w:rsidR="00040BF5" w:rsidRPr="00C40F85" w:rsidRDefault="00040BF5" w:rsidP="0038035F">
            <w:pPr>
              <w:spacing w:after="160"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orning, evening</w:t>
            </w:r>
          </w:p>
        </w:tc>
        <w:tc>
          <w:tcPr>
            <w:tcW w:w="3088" w:type="dxa"/>
          </w:tcPr>
          <w:p w14:paraId="413005F8" w14:textId="77777777" w:rsidR="00040BF5" w:rsidRPr="00C40F85" w:rsidRDefault="00040BF5" w:rsidP="0038035F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[1; 4]</w:t>
            </w:r>
          </w:p>
          <w:p w14:paraId="6A61D528" w14:textId="77777777" w:rsidR="00040BF5" w:rsidRPr="00C40F85" w:rsidRDefault="00040BF5" w:rsidP="0038035F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[1; 1]</w:t>
            </w:r>
          </w:p>
        </w:tc>
        <w:tc>
          <w:tcPr>
            <w:tcW w:w="3163" w:type="dxa"/>
          </w:tcPr>
          <w:p w14:paraId="463B461C" w14:textId="77777777" w:rsidR="00040BF5" w:rsidRPr="00C40F85" w:rsidRDefault="00040BF5" w:rsidP="0038035F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[1; 3] </w:t>
            </w:r>
          </w:p>
          <w:p w14:paraId="6AFD6D32" w14:textId="77777777" w:rsidR="00040BF5" w:rsidRPr="00C40F85" w:rsidRDefault="00040BF5" w:rsidP="0038035F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[1; 2]</w:t>
            </w:r>
          </w:p>
        </w:tc>
      </w:tr>
      <w:tr w:rsidR="00040BF5" w:rsidRPr="00C40F85" w14:paraId="18D0C1B4" w14:textId="77777777" w:rsidTr="001D30CF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6821D500" w14:textId="77777777" w:rsidR="00040BF5" w:rsidRPr="00C40F85" w:rsidRDefault="00040BF5" w:rsidP="0038035F">
            <w:pPr>
              <w:spacing w:after="160"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Day 8</w:t>
            </w:r>
          </w:p>
          <w:p w14:paraId="74F542DA" w14:textId="77777777" w:rsidR="00040BF5" w:rsidRPr="00C40F85" w:rsidRDefault="00040BF5" w:rsidP="0038035F">
            <w:pPr>
              <w:spacing w:after="160"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orning, evening</w:t>
            </w:r>
          </w:p>
        </w:tc>
        <w:tc>
          <w:tcPr>
            <w:tcW w:w="3088" w:type="dxa"/>
          </w:tcPr>
          <w:p w14:paraId="0012ADF2" w14:textId="77777777" w:rsidR="00040BF5" w:rsidRPr="00C40F85" w:rsidRDefault="00040BF5" w:rsidP="0038035F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[1; 2]</w:t>
            </w:r>
          </w:p>
          <w:p w14:paraId="67A7BD0E" w14:textId="5D313B18" w:rsidR="00040BF5" w:rsidRPr="00C40F85" w:rsidRDefault="00E306A0" w:rsidP="0038035F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[1; 1</w:t>
            </w:r>
            <w:r w:rsidR="00040BF5" w:rsidRPr="00C40F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3163" w:type="dxa"/>
          </w:tcPr>
          <w:p w14:paraId="290CBF5F" w14:textId="77777777" w:rsidR="00040BF5" w:rsidRPr="00C40F85" w:rsidRDefault="00040BF5" w:rsidP="0038035F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[1; 2]</w:t>
            </w:r>
          </w:p>
          <w:p w14:paraId="6916553C" w14:textId="77777777" w:rsidR="00040BF5" w:rsidRPr="00C40F85" w:rsidRDefault="00040BF5" w:rsidP="0038035F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[1; 2]</w:t>
            </w:r>
          </w:p>
        </w:tc>
      </w:tr>
      <w:tr w:rsidR="00040BF5" w:rsidRPr="00C40F85" w14:paraId="2CEA6C7F" w14:textId="77777777" w:rsidTr="001D3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1BA3E73E" w14:textId="77777777" w:rsidR="00040BF5" w:rsidRPr="00C40F85" w:rsidRDefault="00040BF5" w:rsidP="00D73193">
            <w:pPr>
              <w:spacing w:after="160"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lastRenderedPageBreak/>
              <w:t>Day 9</w:t>
            </w:r>
            <w:r w:rsidR="00D73193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, m</w:t>
            </w:r>
            <w:r w:rsidRPr="00C40F8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orning</w:t>
            </w:r>
          </w:p>
        </w:tc>
        <w:tc>
          <w:tcPr>
            <w:tcW w:w="3088" w:type="dxa"/>
          </w:tcPr>
          <w:p w14:paraId="79EAE89F" w14:textId="77777777" w:rsidR="00040BF5" w:rsidRPr="00C40F85" w:rsidRDefault="00040BF5" w:rsidP="0038035F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[1; 2]</w:t>
            </w:r>
          </w:p>
        </w:tc>
        <w:tc>
          <w:tcPr>
            <w:tcW w:w="3163" w:type="dxa"/>
          </w:tcPr>
          <w:p w14:paraId="43EB1752" w14:textId="77777777" w:rsidR="00040BF5" w:rsidRPr="00C40F85" w:rsidRDefault="00040BF5" w:rsidP="0038035F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[1; 2]</w:t>
            </w:r>
          </w:p>
        </w:tc>
      </w:tr>
      <w:tr w:rsidR="00040BF5" w:rsidRPr="000A29E5" w14:paraId="29342CB3" w14:textId="77777777" w:rsidTr="001D30CF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38511775" w14:textId="77777777" w:rsidR="00D73193" w:rsidRDefault="00040BF5" w:rsidP="00D73193">
            <w:pPr>
              <w:spacing w:after="160"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Fecal score, </w:t>
            </w:r>
          </w:p>
          <w:p w14:paraId="19FDBCBF" w14:textId="77777777" w:rsidR="00040BF5" w:rsidRPr="00C40F85" w:rsidRDefault="00040BF5" w:rsidP="00D73193">
            <w:pPr>
              <w:spacing w:after="160"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edian</w:t>
            </w:r>
            <w:r w:rsidR="00D73193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</w:t>
            </w:r>
            <w:r w:rsidRPr="00C40F8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[Upper; Lower Limit]</w:t>
            </w:r>
          </w:p>
        </w:tc>
        <w:tc>
          <w:tcPr>
            <w:tcW w:w="3088" w:type="dxa"/>
          </w:tcPr>
          <w:p w14:paraId="363EABAD" w14:textId="77777777" w:rsidR="00040BF5" w:rsidRPr="00C40F85" w:rsidRDefault="00040BF5" w:rsidP="0038035F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63" w:type="dxa"/>
          </w:tcPr>
          <w:p w14:paraId="1D4CDFD8" w14:textId="77777777" w:rsidR="00040BF5" w:rsidRPr="00C40F85" w:rsidRDefault="00040BF5" w:rsidP="0038035F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40BF5" w:rsidRPr="00C40F85" w14:paraId="34B1763E" w14:textId="77777777" w:rsidTr="001D3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51A39097" w14:textId="77777777" w:rsidR="00040BF5" w:rsidRPr="00C40F85" w:rsidRDefault="00040BF5" w:rsidP="00D73193">
            <w:pPr>
              <w:spacing w:after="160"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Day 1</w:t>
            </w:r>
            <w:r w:rsidR="00D73193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, </w:t>
            </w:r>
            <w:r w:rsidRPr="00C40F8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evening </w:t>
            </w:r>
          </w:p>
        </w:tc>
        <w:tc>
          <w:tcPr>
            <w:tcW w:w="3088" w:type="dxa"/>
          </w:tcPr>
          <w:p w14:paraId="0AEEC83A" w14:textId="6C5276A9" w:rsidR="00040BF5" w:rsidRPr="00C40F85" w:rsidRDefault="00AE042A" w:rsidP="000A29E5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163" w:type="dxa"/>
          </w:tcPr>
          <w:p w14:paraId="0584049C" w14:textId="1C4AB9DB" w:rsidR="00040BF5" w:rsidRPr="00C40F85" w:rsidRDefault="00AE042A" w:rsidP="0038035F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040BF5" w:rsidRPr="00C40F85" w14:paraId="0AE1A1E8" w14:textId="77777777" w:rsidTr="001D30CF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1711EA63" w14:textId="77777777" w:rsidR="00040BF5" w:rsidRPr="00C40F85" w:rsidRDefault="00040BF5" w:rsidP="0038035F">
            <w:pPr>
              <w:spacing w:after="160"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Day 2</w:t>
            </w:r>
          </w:p>
          <w:p w14:paraId="2559A4D8" w14:textId="77777777" w:rsidR="00040BF5" w:rsidRPr="00C40F85" w:rsidRDefault="00040BF5" w:rsidP="0038035F">
            <w:pPr>
              <w:spacing w:after="160"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orning, evening</w:t>
            </w:r>
          </w:p>
        </w:tc>
        <w:tc>
          <w:tcPr>
            <w:tcW w:w="3088" w:type="dxa"/>
          </w:tcPr>
          <w:p w14:paraId="7B15B3E1" w14:textId="1D713B4C" w:rsidR="00040BF5" w:rsidRPr="00C40F85" w:rsidRDefault="00C10BF3" w:rsidP="0038035F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[1; 4</w:t>
            </w:r>
            <w:r w:rsidR="00040BF5" w:rsidRPr="00C40F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0AA2AE89" w14:textId="77777777" w:rsidR="00040BF5" w:rsidRPr="00C40F85" w:rsidRDefault="00040BF5" w:rsidP="0038035F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[1; 4]</w:t>
            </w:r>
          </w:p>
        </w:tc>
        <w:tc>
          <w:tcPr>
            <w:tcW w:w="3163" w:type="dxa"/>
          </w:tcPr>
          <w:p w14:paraId="1E0E718C" w14:textId="77777777" w:rsidR="00040BF5" w:rsidRPr="00C40F85" w:rsidRDefault="00040BF5" w:rsidP="0038035F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[1; 3]</w:t>
            </w:r>
          </w:p>
          <w:p w14:paraId="2B26CF0B" w14:textId="77777777" w:rsidR="00040BF5" w:rsidRPr="00C40F85" w:rsidRDefault="00040BF5" w:rsidP="0038035F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[1; 5]</w:t>
            </w:r>
          </w:p>
        </w:tc>
      </w:tr>
      <w:tr w:rsidR="00040BF5" w:rsidRPr="00C10BF3" w14:paraId="51CD3A57" w14:textId="77777777" w:rsidTr="001D3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0D0CEAA5" w14:textId="77777777" w:rsidR="00040BF5" w:rsidRPr="00C40F85" w:rsidRDefault="00040BF5" w:rsidP="0038035F">
            <w:pPr>
              <w:spacing w:after="160"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Day 3</w:t>
            </w:r>
          </w:p>
          <w:p w14:paraId="4392799C" w14:textId="77777777" w:rsidR="00040BF5" w:rsidRPr="00C40F85" w:rsidRDefault="00040BF5" w:rsidP="0038035F">
            <w:pPr>
              <w:spacing w:after="160"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orning, evening</w:t>
            </w:r>
          </w:p>
        </w:tc>
        <w:tc>
          <w:tcPr>
            <w:tcW w:w="3088" w:type="dxa"/>
          </w:tcPr>
          <w:p w14:paraId="65501BF4" w14:textId="44994A2B" w:rsidR="00040BF5" w:rsidRPr="00C40F85" w:rsidRDefault="00040BF5" w:rsidP="0038035F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C10B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</w:t>
            </w:r>
            <w:r w:rsidRPr="00C40F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1; 4]</w:t>
            </w:r>
          </w:p>
          <w:p w14:paraId="4D4D4804" w14:textId="77777777" w:rsidR="00040BF5" w:rsidRPr="00C40F85" w:rsidRDefault="00040BF5" w:rsidP="0038035F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[1; 4]</w:t>
            </w:r>
          </w:p>
        </w:tc>
        <w:tc>
          <w:tcPr>
            <w:tcW w:w="3163" w:type="dxa"/>
          </w:tcPr>
          <w:p w14:paraId="28D09C45" w14:textId="77777777" w:rsidR="00040BF5" w:rsidRPr="00C40F85" w:rsidRDefault="00040BF5" w:rsidP="0038035F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[1; 3]</w:t>
            </w:r>
          </w:p>
          <w:p w14:paraId="6607BC3C" w14:textId="77777777" w:rsidR="00040BF5" w:rsidRPr="00C40F85" w:rsidRDefault="00040BF5" w:rsidP="0038035F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[1; 4]</w:t>
            </w:r>
          </w:p>
        </w:tc>
      </w:tr>
      <w:tr w:rsidR="00040BF5" w:rsidRPr="00C10BF3" w14:paraId="21D1127B" w14:textId="77777777" w:rsidTr="001D30CF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4943EEB3" w14:textId="77777777" w:rsidR="00040BF5" w:rsidRPr="00C40F85" w:rsidRDefault="00040BF5" w:rsidP="0038035F">
            <w:pPr>
              <w:spacing w:after="160"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Day 4 </w:t>
            </w:r>
          </w:p>
          <w:p w14:paraId="4E2933BA" w14:textId="77777777" w:rsidR="00040BF5" w:rsidRPr="00C40F85" w:rsidRDefault="00040BF5" w:rsidP="0038035F">
            <w:pPr>
              <w:spacing w:after="160"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orning, evening</w:t>
            </w:r>
          </w:p>
        </w:tc>
        <w:tc>
          <w:tcPr>
            <w:tcW w:w="3088" w:type="dxa"/>
          </w:tcPr>
          <w:p w14:paraId="1DB23339" w14:textId="77777777" w:rsidR="00040BF5" w:rsidRPr="00C40F85" w:rsidRDefault="00040BF5" w:rsidP="0038035F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[1; 5]</w:t>
            </w:r>
          </w:p>
          <w:p w14:paraId="5863E494" w14:textId="77777777" w:rsidR="00040BF5" w:rsidRPr="00C40F85" w:rsidRDefault="00040BF5" w:rsidP="0038035F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[3; 4]</w:t>
            </w:r>
          </w:p>
        </w:tc>
        <w:tc>
          <w:tcPr>
            <w:tcW w:w="3163" w:type="dxa"/>
          </w:tcPr>
          <w:p w14:paraId="0B44D790" w14:textId="25EA853B" w:rsidR="00040BF5" w:rsidRPr="00C40F85" w:rsidRDefault="00C10BF3" w:rsidP="0038035F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[1; 5</w:t>
            </w:r>
            <w:r w:rsidR="00040BF5" w:rsidRPr="00C40F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6B0E61F6" w14:textId="77777777" w:rsidR="00040BF5" w:rsidRPr="00C40F85" w:rsidRDefault="00040BF5" w:rsidP="0038035F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[1; 4]</w:t>
            </w:r>
          </w:p>
        </w:tc>
      </w:tr>
      <w:tr w:rsidR="00040BF5" w:rsidRPr="00C40F85" w14:paraId="335034C9" w14:textId="77777777" w:rsidTr="001D3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6CBEB2C0" w14:textId="77777777" w:rsidR="00040BF5" w:rsidRPr="00C40F85" w:rsidRDefault="00040BF5" w:rsidP="0038035F">
            <w:pPr>
              <w:spacing w:after="160"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Day 5</w:t>
            </w:r>
          </w:p>
          <w:p w14:paraId="6ADC672F" w14:textId="77777777" w:rsidR="00040BF5" w:rsidRPr="00C40F85" w:rsidRDefault="00040BF5" w:rsidP="0038035F">
            <w:pPr>
              <w:spacing w:after="160"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orning, evening</w:t>
            </w:r>
          </w:p>
        </w:tc>
        <w:tc>
          <w:tcPr>
            <w:tcW w:w="3088" w:type="dxa"/>
          </w:tcPr>
          <w:p w14:paraId="246F6498" w14:textId="77777777" w:rsidR="00040BF5" w:rsidRPr="00C40F85" w:rsidRDefault="00040BF5" w:rsidP="0038035F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[1; 5]</w:t>
            </w:r>
          </w:p>
          <w:p w14:paraId="6072F20F" w14:textId="11420787" w:rsidR="00040BF5" w:rsidRPr="00C40F85" w:rsidRDefault="00E306A0" w:rsidP="0038035F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040BF5" w:rsidRPr="00C40F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1; 4]</w:t>
            </w:r>
          </w:p>
        </w:tc>
        <w:tc>
          <w:tcPr>
            <w:tcW w:w="3163" w:type="dxa"/>
          </w:tcPr>
          <w:p w14:paraId="34BD174C" w14:textId="74027BB3" w:rsidR="00040BF5" w:rsidRPr="00C40F85" w:rsidRDefault="00E306A0" w:rsidP="0038035F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[1</w:t>
            </w:r>
            <w:r w:rsidR="00040BF5" w:rsidRPr="00C40F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4]</w:t>
            </w:r>
          </w:p>
          <w:p w14:paraId="55337D06" w14:textId="77777777" w:rsidR="00040BF5" w:rsidRPr="00C40F85" w:rsidRDefault="00040BF5" w:rsidP="0038035F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[3; 5]</w:t>
            </w:r>
          </w:p>
        </w:tc>
      </w:tr>
      <w:tr w:rsidR="00040BF5" w:rsidRPr="00C40F85" w14:paraId="244C029E" w14:textId="77777777" w:rsidTr="001D30CF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2705C230" w14:textId="77777777" w:rsidR="00040BF5" w:rsidRPr="00C40F85" w:rsidRDefault="00040BF5" w:rsidP="0038035F">
            <w:pPr>
              <w:spacing w:after="160"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Day 6</w:t>
            </w:r>
          </w:p>
          <w:p w14:paraId="22F763A3" w14:textId="77777777" w:rsidR="00040BF5" w:rsidRPr="00C40F85" w:rsidRDefault="00040BF5" w:rsidP="0038035F">
            <w:pPr>
              <w:spacing w:after="160"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orning, evening</w:t>
            </w:r>
          </w:p>
        </w:tc>
        <w:tc>
          <w:tcPr>
            <w:tcW w:w="3088" w:type="dxa"/>
          </w:tcPr>
          <w:p w14:paraId="07B62089" w14:textId="77777777" w:rsidR="00040BF5" w:rsidRPr="00C40F85" w:rsidRDefault="00040BF5" w:rsidP="0038035F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[2; 4]</w:t>
            </w:r>
          </w:p>
          <w:p w14:paraId="710AE3B6" w14:textId="77777777" w:rsidR="00040BF5" w:rsidRPr="00C40F85" w:rsidRDefault="00040BF5" w:rsidP="0038035F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[1; 4]</w:t>
            </w:r>
          </w:p>
        </w:tc>
        <w:tc>
          <w:tcPr>
            <w:tcW w:w="3163" w:type="dxa"/>
          </w:tcPr>
          <w:p w14:paraId="49CEA2F2" w14:textId="77777777" w:rsidR="00040BF5" w:rsidRPr="00C40F85" w:rsidRDefault="00040BF5" w:rsidP="0038035F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[3; 5]</w:t>
            </w:r>
          </w:p>
          <w:p w14:paraId="174DF210" w14:textId="77777777" w:rsidR="00040BF5" w:rsidRPr="00C40F85" w:rsidRDefault="00040BF5" w:rsidP="0038035F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[3; 5]</w:t>
            </w:r>
          </w:p>
        </w:tc>
      </w:tr>
      <w:tr w:rsidR="00040BF5" w:rsidRPr="00C40F85" w14:paraId="1635EE44" w14:textId="77777777" w:rsidTr="001D3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130D20B9" w14:textId="77777777" w:rsidR="00040BF5" w:rsidRPr="00C40F85" w:rsidRDefault="00040BF5" w:rsidP="0038035F">
            <w:pPr>
              <w:spacing w:after="160"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Day 7</w:t>
            </w:r>
          </w:p>
          <w:p w14:paraId="79AD0AF5" w14:textId="77777777" w:rsidR="00040BF5" w:rsidRPr="00C40F85" w:rsidRDefault="00040BF5" w:rsidP="0038035F">
            <w:pPr>
              <w:spacing w:after="160"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orning, evening</w:t>
            </w:r>
          </w:p>
        </w:tc>
        <w:tc>
          <w:tcPr>
            <w:tcW w:w="3088" w:type="dxa"/>
          </w:tcPr>
          <w:p w14:paraId="7E8A4A38" w14:textId="77777777" w:rsidR="00040BF5" w:rsidRPr="00C40F85" w:rsidRDefault="00040BF5" w:rsidP="0038035F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[1; 4]</w:t>
            </w:r>
          </w:p>
          <w:p w14:paraId="1A4E31DE" w14:textId="77777777" w:rsidR="00040BF5" w:rsidRPr="00C40F85" w:rsidRDefault="00040BF5" w:rsidP="0038035F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 [3; 4]</w:t>
            </w:r>
          </w:p>
        </w:tc>
        <w:tc>
          <w:tcPr>
            <w:tcW w:w="3163" w:type="dxa"/>
          </w:tcPr>
          <w:p w14:paraId="44DBDE4D" w14:textId="77777777" w:rsidR="00040BF5" w:rsidRPr="00C40F85" w:rsidRDefault="00040BF5" w:rsidP="0038035F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[2; 4]</w:t>
            </w:r>
          </w:p>
          <w:p w14:paraId="41EC02D8" w14:textId="77777777" w:rsidR="00040BF5" w:rsidRPr="00C40F85" w:rsidRDefault="00040BF5" w:rsidP="0038035F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[2; 4]</w:t>
            </w:r>
          </w:p>
        </w:tc>
      </w:tr>
      <w:tr w:rsidR="00040BF5" w:rsidRPr="00C40F85" w14:paraId="4B54F50A" w14:textId="77777777" w:rsidTr="001D30CF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2E02595B" w14:textId="77777777" w:rsidR="00040BF5" w:rsidRPr="00C40F85" w:rsidRDefault="00040BF5" w:rsidP="0038035F">
            <w:pPr>
              <w:spacing w:after="160"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Day 8</w:t>
            </w:r>
          </w:p>
          <w:p w14:paraId="2B2AC9CF" w14:textId="77777777" w:rsidR="00040BF5" w:rsidRPr="00C40F85" w:rsidRDefault="00040BF5" w:rsidP="0038035F">
            <w:pPr>
              <w:spacing w:after="160"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orning, evening</w:t>
            </w:r>
          </w:p>
        </w:tc>
        <w:tc>
          <w:tcPr>
            <w:tcW w:w="3088" w:type="dxa"/>
          </w:tcPr>
          <w:p w14:paraId="238CC432" w14:textId="77777777" w:rsidR="00040BF5" w:rsidRPr="00C40F85" w:rsidRDefault="00040BF5" w:rsidP="0038035F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[2; 4]</w:t>
            </w:r>
          </w:p>
          <w:p w14:paraId="6A4F7C44" w14:textId="77777777" w:rsidR="00040BF5" w:rsidRPr="00C40F85" w:rsidRDefault="00040BF5" w:rsidP="0038035F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[1; 4]</w:t>
            </w:r>
          </w:p>
        </w:tc>
        <w:tc>
          <w:tcPr>
            <w:tcW w:w="3163" w:type="dxa"/>
          </w:tcPr>
          <w:p w14:paraId="065F2F33" w14:textId="77777777" w:rsidR="00040BF5" w:rsidRPr="00C40F85" w:rsidRDefault="00040BF5" w:rsidP="0038035F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[2; 4]</w:t>
            </w:r>
          </w:p>
          <w:p w14:paraId="0CA259A0" w14:textId="77777777" w:rsidR="00040BF5" w:rsidRPr="00C40F85" w:rsidRDefault="00040BF5" w:rsidP="0038035F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[1; 5]</w:t>
            </w:r>
          </w:p>
        </w:tc>
      </w:tr>
      <w:tr w:rsidR="00040BF5" w:rsidRPr="005F4A36" w14:paraId="354F1EA3" w14:textId="77777777" w:rsidTr="001D3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15495707" w14:textId="77777777" w:rsidR="00040BF5" w:rsidRPr="00C40F85" w:rsidRDefault="00040BF5" w:rsidP="00D73193">
            <w:pPr>
              <w:spacing w:after="160"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Day 9</w:t>
            </w:r>
            <w:r w:rsidR="00D73193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, m</w:t>
            </w:r>
            <w:r w:rsidRPr="00C40F8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orning</w:t>
            </w:r>
          </w:p>
        </w:tc>
        <w:tc>
          <w:tcPr>
            <w:tcW w:w="3088" w:type="dxa"/>
          </w:tcPr>
          <w:p w14:paraId="399C6B94" w14:textId="079D1FAB" w:rsidR="00040BF5" w:rsidRPr="00C40F85" w:rsidRDefault="005F4A36" w:rsidP="00D73193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</w:t>
            </w:r>
            <w:r w:rsidR="00040BF5" w:rsidRPr="00C40F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2; 4]</w:t>
            </w:r>
          </w:p>
        </w:tc>
        <w:tc>
          <w:tcPr>
            <w:tcW w:w="3163" w:type="dxa"/>
          </w:tcPr>
          <w:p w14:paraId="40D7E3E8" w14:textId="77777777" w:rsidR="00040BF5" w:rsidRPr="00C40F85" w:rsidRDefault="00040BF5" w:rsidP="00D73193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 [2; 4] </w:t>
            </w:r>
          </w:p>
        </w:tc>
      </w:tr>
    </w:tbl>
    <w:p w14:paraId="37572783" w14:textId="77777777" w:rsidR="00040BF5" w:rsidRPr="00C40F85" w:rsidRDefault="00040BF5" w:rsidP="00040BF5">
      <w:pPr>
        <w:spacing w:after="160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14:paraId="25938D54" w14:textId="77777777" w:rsidR="00040BF5" w:rsidRDefault="00040BF5" w:rsidP="00040BF5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28A1A6F5" w14:textId="77777777" w:rsidR="00040BF5" w:rsidRPr="009675BA" w:rsidRDefault="00624E2C" w:rsidP="00040BF5">
      <w:pPr>
        <w:spacing w:after="16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l Table S7</w:t>
      </w:r>
      <w:r w:rsidR="00040BF5" w:rsidRPr="009675BA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040BF5" w:rsidRPr="009675BA">
        <w:rPr>
          <w:rFonts w:ascii="Times New Roman" w:hAnsi="Times New Roman" w:cs="Times New Roman"/>
          <w:sz w:val="24"/>
          <w:szCs w:val="24"/>
          <w:lang w:val="en-US"/>
        </w:rPr>
        <w:t xml:space="preserve">Clinical parameters of preterm pigs treated with </w:t>
      </w:r>
      <w:r w:rsidR="00040BF5">
        <w:rPr>
          <w:rFonts w:ascii="Times New Roman" w:hAnsi="Times New Roman" w:cs="Times New Roman"/>
          <w:sz w:val="24"/>
          <w:szCs w:val="24"/>
          <w:lang w:val="en-US"/>
        </w:rPr>
        <w:t>rh</w:t>
      </w:r>
      <w:r w:rsidR="00040BF5" w:rsidRPr="009675BA">
        <w:rPr>
          <w:rFonts w:ascii="Times New Roman" w:hAnsi="Times New Roman" w:cs="Times New Roman"/>
          <w:sz w:val="24"/>
          <w:szCs w:val="24"/>
          <w:lang w:val="en-US"/>
        </w:rPr>
        <w:t>IGF-1</w:t>
      </w:r>
      <w:r w:rsidR="00040BF5">
        <w:rPr>
          <w:rFonts w:ascii="Times New Roman" w:hAnsi="Times New Roman" w:cs="Times New Roman"/>
          <w:sz w:val="24"/>
          <w:szCs w:val="24"/>
          <w:lang w:val="en-US"/>
        </w:rPr>
        <w:t xml:space="preserve"> or vehicle formulation intra-arterially</w:t>
      </w:r>
      <w:r w:rsidR="00040BF5" w:rsidRPr="009675BA">
        <w:rPr>
          <w:rFonts w:ascii="Times New Roman" w:hAnsi="Times New Roman" w:cs="Times New Roman"/>
          <w:sz w:val="24"/>
          <w:szCs w:val="24"/>
          <w:lang w:val="en-US"/>
        </w:rPr>
        <w:t xml:space="preserve"> for four days</w:t>
      </w:r>
      <w:r w:rsidR="00040BF5">
        <w:rPr>
          <w:rFonts w:ascii="Times New Roman" w:hAnsi="Times New Roman" w:cs="Times New Roman"/>
          <w:sz w:val="24"/>
          <w:szCs w:val="24"/>
          <w:lang w:val="en-US"/>
        </w:rPr>
        <w:t xml:space="preserve"> in Experiment 2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379"/>
        <w:gridCol w:w="3088"/>
        <w:gridCol w:w="3163"/>
      </w:tblGrid>
      <w:tr w:rsidR="00040BF5" w:rsidRPr="00A3503F" w14:paraId="6438432E" w14:textId="77777777" w:rsidTr="001D30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5C8EDDDE" w14:textId="77777777" w:rsidR="00040BF5" w:rsidRPr="00C40F85" w:rsidRDefault="00040BF5" w:rsidP="0038035F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3088" w:type="dxa"/>
          </w:tcPr>
          <w:p w14:paraId="6FE277D2" w14:textId="77777777" w:rsidR="00040BF5" w:rsidRPr="00C40F85" w:rsidRDefault="00040BF5" w:rsidP="0038035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rhIGF-1</w:t>
            </w:r>
          </w:p>
        </w:tc>
        <w:tc>
          <w:tcPr>
            <w:tcW w:w="3163" w:type="dxa"/>
          </w:tcPr>
          <w:p w14:paraId="5E1B9BE3" w14:textId="77777777" w:rsidR="00040BF5" w:rsidRPr="00C40F85" w:rsidRDefault="00040BF5" w:rsidP="0038035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ontrols</w:t>
            </w:r>
          </w:p>
        </w:tc>
      </w:tr>
      <w:tr w:rsidR="00040BF5" w:rsidRPr="00C40F85" w14:paraId="5AF97FA5" w14:textId="77777777" w:rsidTr="001D3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144B7EF9" w14:textId="77777777" w:rsidR="00040BF5" w:rsidRPr="00C40F85" w:rsidRDefault="00040BF5" w:rsidP="0038035F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C40F8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Birth weight, g</w:t>
            </w:r>
          </w:p>
        </w:tc>
        <w:tc>
          <w:tcPr>
            <w:tcW w:w="3088" w:type="dxa"/>
          </w:tcPr>
          <w:p w14:paraId="2F52E1D6" w14:textId="77777777" w:rsidR="00040BF5" w:rsidRPr="00C40F85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6 ±52</w:t>
            </w:r>
          </w:p>
        </w:tc>
        <w:tc>
          <w:tcPr>
            <w:tcW w:w="3163" w:type="dxa"/>
          </w:tcPr>
          <w:p w14:paraId="19AE9E3E" w14:textId="77777777" w:rsidR="00040BF5" w:rsidRPr="00C40F85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0 ±54</w:t>
            </w:r>
          </w:p>
        </w:tc>
      </w:tr>
      <w:tr w:rsidR="00040BF5" w:rsidRPr="00C40F85" w14:paraId="4B0161EF" w14:textId="77777777" w:rsidTr="001D30CF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30A2D5F4" w14:textId="77777777" w:rsidR="00040BF5" w:rsidRPr="00C40F85" w:rsidRDefault="00040BF5" w:rsidP="0038035F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Temperature, 1 </w:t>
            </w:r>
            <w:proofErr w:type="spellStart"/>
            <w:r w:rsidRPr="00C40F8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hr</w:t>
            </w:r>
            <w:proofErr w:type="spellEnd"/>
            <w:r w:rsidRPr="00C40F8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088" w:type="dxa"/>
          </w:tcPr>
          <w:p w14:paraId="71F6B287" w14:textId="77777777" w:rsidR="00040BF5" w:rsidRPr="00C40F85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8 ±0.1</w:t>
            </w:r>
          </w:p>
        </w:tc>
        <w:tc>
          <w:tcPr>
            <w:tcW w:w="3163" w:type="dxa"/>
          </w:tcPr>
          <w:p w14:paraId="202BCA6C" w14:textId="77777777" w:rsidR="00040BF5" w:rsidRPr="00C40F85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5 ±0.2</w:t>
            </w:r>
          </w:p>
        </w:tc>
      </w:tr>
      <w:tr w:rsidR="00040BF5" w:rsidRPr="00C40F85" w14:paraId="79CABB57" w14:textId="77777777" w:rsidTr="001D3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0F16D95B" w14:textId="77777777" w:rsidR="00040BF5" w:rsidRPr="00C40F85" w:rsidRDefault="00040BF5" w:rsidP="0038035F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Temperature, 24 </w:t>
            </w:r>
            <w:proofErr w:type="spellStart"/>
            <w:r w:rsidRPr="00C40F8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hr</w:t>
            </w:r>
            <w:proofErr w:type="spellEnd"/>
          </w:p>
        </w:tc>
        <w:tc>
          <w:tcPr>
            <w:tcW w:w="3088" w:type="dxa"/>
          </w:tcPr>
          <w:p w14:paraId="7A9D2F21" w14:textId="77777777" w:rsidR="00040BF5" w:rsidRPr="00C40F85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5 ±0.1</w:t>
            </w:r>
          </w:p>
        </w:tc>
        <w:tc>
          <w:tcPr>
            <w:tcW w:w="3163" w:type="dxa"/>
          </w:tcPr>
          <w:p w14:paraId="7B25F23B" w14:textId="77777777" w:rsidR="00040BF5" w:rsidRPr="00C40F85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7 ±0.1</w:t>
            </w:r>
          </w:p>
        </w:tc>
      </w:tr>
      <w:tr w:rsidR="00040BF5" w:rsidRPr="000A29E5" w14:paraId="3AB48A3B" w14:textId="77777777" w:rsidTr="001D30CF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7181E6D3" w14:textId="77777777" w:rsidR="00D73193" w:rsidRDefault="00040BF5" w:rsidP="0038035F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Clinical scores, </w:t>
            </w:r>
          </w:p>
          <w:p w14:paraId="1F810DFD" w14:textId="77777777" w:rsidR="00040BF5" w:rsidRPr="00C40F85" w:rsidRDefault="00040BF5" w:rsidP="00D73193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edian</w:t>
            </w:r>
            <w:r w:rsidR="00D73193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</w:t>
            </w:r>
            <w:r w:rsidRPr="00C40F8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[Upper; Lower Limit]</w:t>
            </w:r>
          </w:p>
        </w:tc>
        <w:tc>
          <w:tcPr>
            <w:tcW w:w="3088" w:type="dxa"/>
          </w:tcPr>
          <w:p w14:paraId="35025497" w14:textId="77777777" w:rsidR="00040BF5" w:rsidRPr="00C40F85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63" w:type="dxa"/>
          </w:tcPr>
          <w:p w14:paraId="3573E8BE" w14:textId="77777777" w:rsidR="00040BF5" w:rsidRPr="00C40F85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40BF5" w:rsidRPr="00C40F85" w14:paraId="7ABAE45A" w14:textId="77777777" w:rsidTr="001D3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3B27BEAB" w14:textId="77777777" w:rsidR="00040BF5" w:rsidRPr="00C40F85" w:rsidRDefault="00040BF5" w:rsidP="00D73193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Day 1</w:t>
            </w:r>
            <w:r w:rsidR="00D73193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, e</w:t>
            </w:r>
            <w:r w:rsidRPr="00C40F8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vening </w:t>
            </w:r>
          </w:p>
        </w:tc>
        <w:tc>
          <w:tcPr>
            <w:tcW w:w="3088" w:type="dxa"/>
          </w:tcPr>
          <w:p w14:paraId="7ECA79AA" w14:textId="77777777" w:rsidR="00040BF5" w:rsidRPr="00C40F85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[1; 1] </w:t>
            </w:r>
          </w:p>
        </w:tc>
        <w:tc>
          <w:tcPr>
            <w:tcW w:w="3163" w:type="dxa"/>
          </w:tcPr>
          <w:p w14:paraId="38AA5CE7" w14:textId="77777777" w:rsidR="00040BF5" w:rsidRPr="00C40F85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[1; 2]</w:t>
            </w:r>
          </w:p>
        </w:tc>
      </w:tr>
      <w:tr w:rsidR="00040BF5" w:rsidRPr="00C40F85" w14:paraId="7A787EE2" w14:textId="77777777" w:rsidTr="001D30CF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6ED75A1C" w14:textId="77777777" w:rsidR="00040BF5" w:rsidRPr="00C40F85" w:rsidRDefault="00040BF5" w:rsidP="0038035F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Day 2</w:t>
            </w:r>
          </w:p>
          <w:p w14:paraId="56A8E978" w14:textId="77777777" w:rsidR="00040BF5" w:rsidRPr="00C40F85" w:rsidRDefault="00040BF5" w:rsidP="0038035F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orning, evening</w:t>
            </w:r>
          </w:p>
        </w:tc>
        <w:tc>
          <w:tcPr>
            <w:tcW w:w="3088" w:type="dxa"/>
          </w:tcPr>
          <w:p w14:paraId="29117FD4" w14:textId="77777777" w:rsidR="00040BF5" w:rsidRPr="00C40F85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[1; 1] </w:t>
            </w:r>
          </w:p>
          <w:p w14:paraId="1F61BCB0" w14:textId="77777777" w:rsidR="00040BF5" w:rsidRPr="00C40F85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[1; 1] </w:t>
            </w:r>
          </w:p>
        </w:tc>
        <w:tc>
          <w:tcPr>
            <w:tcW w:w="3163" w:type="dxa"/>
          </w:tcPr>
          <w:p w14:paraId="03906928" w14:textId="77777777" w:rsidR="00040BF5" w:rsidRPr="00C40F85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[1; 3]</w:t>
            </w:r>
          </w:p>
          <w:p w14:paraId="561EE65E" w14:textId="77777777" w:rsidR="00040BF5" w:rsidRPr="00C40F85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[1; 1]</w:t>
            </w:r>
          </w:p>
        </w:tc>
      </w:tr>
      <w:tr w:rsidR="00040BF5" w:rsidRPr="00C40F85" w14:paraId="345D0E6B" w14:textId="77777777" w:rsidTr="001D3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7BA8A307" w14:textId="77777777" w:rsidR="00040BF5" w:rsidRPr="00C40F85" w:rsidRDefault="00040BF5" w:rsidP="0038035F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Day 3</w:t>
            </w:r>
          </w:p>
          <w:p w14:paraId="0F83385C" w14:textId="77777777" w:rsidR="00040BF5" w:rsidRPr="00C40F85" w:rsidRDefault="00040BF5" w:rsidP="0038035F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orning, evening</w:t>
            </w:r>
          </w:p>
        </w:tc>
        <w:tc>
          <w:tcPr>
            <w:tcW w:w="3088" w:type="dxa"/>
          </w:tcPr>
          <w:p w14:paraId="3815DBCB" w14:textId="77777777" w:rsidR="00040BF5" w:rsidRPr="00C40F85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[1; 1] </w:t>
            </w:r>
          </w:p>
          <w:p w14:paraId="399DC154" w14:textId="77777777" w:rsidR="00040BF5" w:rsidRPr="00C40F85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[1; 1] </w:t>
            </w:r>
          </w:p>
        </w:tc>
        <w:tc>
          <w:tcPr>
            <w:tcW w:w="3163" w:type="dxa"/>
          </w:tcPr>
          <w:p w14:paraId="740E9166" w14:textId="77777777" w:rsidR="00040BF5" w:rsidRPr="00C40F85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[1; 2] </w:t>
            </w:r>
          </w:p>
          <w:p w14:paraId="6DECE6BF" w14:textId="77777777" w:rsidR="00040BF5" w:rsidRPr="00C40F85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[1; 1]</w:t>
            </w:r>
          </w:p>
        </w:tc>
      </w:tr>
      <w:tr w:rsidR="00040BF5" w:rsidRPr="00C40F85" w14:paraId="2E74EF1C" w14:textId="77777777" w:rsidTr="001D30CF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70FF0166" w14:textId="77777777" w:rsidR="00040BF5" w:rsidRPr="00C40F85" w:rsidRDefault="00040BF5" w:rsidP="0038035F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Day 4 </w:t>
            </w:r>
          </w:p>
          <w:p w14:paraId="01E5A0CB" w14:textId="77777777" w:rsidR="00040BF5" w:rsidRPr="00C40F85" w:rsidRDefault="00040BF5" w:rsidP="0038035F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orning, evening</w:t>
            </w:r>
          </w:p>
        </w:tc>
        <w:tc>
          <w:tcPr>
            <w:tcW w:w="3088" w:type="dxa"/>
          </w:tcPr>
          <w:p w14:paraId="61562D3D" w14:textId="77777777" w:rsidR="00040BF5" w:rsidRPr="00C40F85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[1; 1] </w:t>
            </w:r>
          </w:p>
          <w:p w14:paraId="42125E6B" w14:textId="77777777" w:rsidR="00040BF5" w:rsidRPr="00C40F85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[1; 2] </w:t>
            </w:r>
          </w:p>
        </w:tc>
        <w:tc>
          <w:tcPr>
            <w:tcW w:w="3163" w:type="dxa"/>
          </w:tcPr>
          <w:p w14:paraId="55BD16DF" w14:textId="77777777" w:rsidR="00040BF5" w:rsidRPr="00C40F85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[1; 2] </w:t>
            </w:r>
          </w:p>
          <w:p w14:paraId="52234758" w14:textId="77777777" w:rsidR="00040BF5" w:rsidRPr="00C40F85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[1; 2] </w:t>
            </w:r>
          </w:p>
        </w:tc>
      </w:tr>
      <w:tr w:rsidR="00040BF5" w:rsidRPr="00C40F85" w14:paraId="0F3C9F37" w14:textId="77777777" w:rsidTr="001D3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5705CD7A" w14:textId="77777777" w:rsidR="00040BF5" w:rsidRPr="00C40F85" w:rsidRDefault="00040BF5" w:rsidP="00D73193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Day 5</w:t>
            </w:r>
            <w:r w:rsidR="00D73193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, m</w:t>
            </w:r>
            <w:r w:rsidRPr="00C40F8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orning</w:t>
            </w:r>
          </w:p>
        </w:tc>
        <w:tc>
          <w:tcPr>
            <w:tcW w:w="3088" w:type="dxa"/>
          </w:tcPr>
          <w:p w14:paraId="14A8A607" w14:textId="77777777" w:rsidR="00040BF5" w:rsidRPr="00C40F85" w:rsidRDefault="00040BF5" w:rsidP="00D731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[1; 1] </w:t>
            </w:r>
          </w:p>
        </w:tc>
        <w:tc>
          <w:tcPr>
            <w:tcW w:w="3163" w:type="dxa"/>
          </w:tcPr>
          <w:p w14:paraId="24F612D1" w14:textId="77777777" w:rsidR="00040BF5" w:rsidRPr="00C40F85" w:rsidRDefault="00040BF5" w:rsidP="00D731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[1; 1] </w:t>
            </w:r>
          </w:p>
        </w:tc>
      </w:tr>
      <w:tr w:rsidR="00040BF5" w:rsidRPr="000A29E5" w14:paraId="3D07809F" w14:textId="77777777" w:rsidTr="001D30CF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23B4B8CE" w14:textId="77777777" w:rsidR="00D73193" w:rsidRDefault="00040BF5" w:rsidP="0038035F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Fecal score,  </w:t>
            </w:r>
          </w:p>
          <w:p w14:paraId="672276AC" w14:textId="77777777" w:rsidR="00040BF5" w:rsidRPr="00C40F85" w:rsidRDefault="00040BF5" w:rsidP="0038035F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edian</w:t>
            </w:r>
            <w:r w:rsidR="00D73193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</w:t>
            </w:r>
            <w:r w:rsidRPr="00C40F8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[Upper; Lower Limit]</w:t>
            </w:r>
          </w:p>
        </w:tc>
        <w:tc>
          <w:tcPr>
            <w:tcW w:w="3088" w:type="dxa"/>
          </w:tcPr>
          <w:p w14:paraId="302F9B66" w14:textId="77777777" w:rsidR="00040BF5" w:rsidRPr="00C40F85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63" w:type="dxa"/>
          </w:tcPr>
          <w:p w14:paraId="2D6955A6" w14:textId="77777777" w:rsidR="00040BF5" w:rsidRPr="00C40F85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40BF5" w:rsidRPr="00C40F85" w14:paraId="3326882F" w14:textId="77777777" w:rsidTr="001D3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63DE19E5" w14:textId="77777777" w:rsidR="00040BF5" w:rsidRPr="00C40F85" w:rsidRDefault="00040BF5" w:rsidP="00D73193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Day 1</w:t>
            </w:r>
            <w:r w:rsidR="00D73193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, </w:t>
            </w:r>
            <w:r w:rsidRPr="00C40F8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evening </w:t>
            </w:r>
          </w:p>
        </w:tc>
        <w:tc>
          <w:tcPr>
            <w:tcW w:w="3088" w:type="dxa"/>
          </w:tcPr>
          <w:p w14:paraId="0480438C" w14:textId="74B84FCE" w:rsidR="00040BF5" w:rsidRPr="00C40F85" w:rsidRDefault="00921CE2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163" w:type="dxa"/>
          </w:tcPr>
          <w:p w14:paraId="2E133D61" w14:textId="142DF4BB" w:rsidR="00040BF5" w:rsidRPr="00C40F85" w:rsidRDefault="00921CE2" w:rsidP="00921C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040BF5" w:rsidRPr="00C40F85" w14:paraId="702A76C9" w14:textId="77777777" w:rsidTr="001D30CF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684333A9" w14:textId="77777777" w:rsidR="00040BF5" w:rsidRPr="00C40F85" w:rsidRDefault="00040BF5" w:rsidP="0038035F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Day 2</w:t>
            </w:r>
          </w:p>
          <w:p w14:paraId="7521CA42" w14:textId="77777777" w:rsidR="00040BF5" w:rsidRPr="00C40F85" w:rsidRDefault="00040BF5" w:rsidP="0038035F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orning, evening</w:t>
            </w:r>
          </w:p>
        </w:tc>
        <w:tc>
          <w:tcPr>
            <w:tcW w:w="3088" w:type="dxa"/>
          </w:tcPr>
          <w:p w14:paraId="2C594D73" w14:textId="77777777" w:rsidR="00040BF5" w:rsidRPr="00C40F85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[1; 1]</w:t>
            </w:r>
          </w:p>
          <w:p w14:paraId="78FCF7D6" w14:textId="77777777" w:rsidR="00040BF5" w:rsidRPr="00C40F85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[1; 3]</w:t>
            </w:r>
          </w:p>
        </w:tc>
        <w:tc>
          <w:tcPr>
            <w:tcW w:w="3163" w:type="dxa"/>
          </w:tcPr>
          <w:p w14:paraId="1BBCBC63" w14:textId="77777777" w:rsidR="00040BF5" w:rsidRPr="00C40F85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[1; 1]</w:t>
            </w:r>
          </w:p>
          <w:p w14:paraId="3293EE51" w14:textId="77777777" w:rsidR="00040BF5" w:rsidRPr="00C40F85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[1; 3]</w:t>
            </w:r>
          </w:p>
        </w:tc>
      </w:tr>
      <w:tr w:rsidR="00040BF5" w:rsidRPr="00C40F85" w14:paraId="2B8B0A2B" w14:textId="77777777" w:rsidTr="001D3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281BE34C" w14:textId="77777777" w:rsidR="00040BF5" w:rsidRPr="00C40F85" w:rsidRDefault="00040BF5" w:rsidP="0038035F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Day 3</w:t>
            </w:r>
          </w:p>
          <w:p w14:paraId="50EBB233" w14:textId="77777777" w:rsidR="00040BF5" w:rsidRPr="00C40F85" w:rsidRDefault="00040BF5" w:rsidP="0038035F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orning, evening</w:t>
            </w:r>
          </w:p>
        </w:tc>
        <w:tc>
          <w:tcPr>
            <w:tcW w:w="3088" w:type="dxa"/>
          </w:tcPr>
          <w:p w14:paraId="7D203553" w14:textId="77777777" w:rsidR="00040BF5" w:rsidRPr="00C40F85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[3; 4]</w:t>
            </w:r>
          </w:p>
          <w:p w14:paraId="57AAB972" w14:textId="77777777" w:rsidR="00040BF5" w:rsidRPr="00C40F85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 [1; 4]</w:t>
            </w:r>
          </w:p>
        </w:tc>
        <w:tc>
          <w:tcPr>
            <w:tcW w:w="3163" w:type="dxa"/>
          </w:tcPr>
          <w:p w14:paraId="4B9933D6" w14:textId="77777777" w:rsidR="00040BF5" w:rsidRPr="00C40F85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[1; 3]</w:t>
            </w:r>
          </w:p>
          <w:p w14:paraId="4F668862" w14:textId="77777777" w:rsidR="00040BF5" w:rsidRPr="00C40F85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040BF5" w:rsidRPr="00C40F85" w14:paraId="608CC34C" w14:textId="77777777" w:rsidTr="001D30CF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1011E30C" w14:textId="77777777" w:rsidR="00040BF5" w:rsidRPr="00C40F85" w:rsidRDefault="00040BF5" w:rsidP="0038035F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Day 4 </w:t>
            </w:r>
          </w:p>
          <w:p w14:paraId="19400B85" w14:textId="77777777" w:rsidR="00040BF5" w:rsidRPr="00C40F85" w:rsidRDefault="00040BF5" w:rsidP="0038035F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orning, evening</w:t>
            </w:r>
          </w:p>
        </w:tc>
        <w:tc>
          <w:tcPr>
            <w:tcW w:w="3088" w:type="dxa"/>
          </w:tcPr>
          <w:p w14:paraId="49069DB8" w14:textId="77777777" w:rsidR="00040BF5" w:rsidRPr="00C40F85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[3; 4]</w:t>
            </w:r>
          </w:p>
          <w:p w14:paraId="1DDD82B9" w14:textId="77777777" w:rsidR="00040BF5" w:rsidRPr="00C40F85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[1; 4]</w:t>
            </w:r>
          </w:p>
        </w:tc>
        <w:tc>
          <w:tcPr>
            <w:tcW w:w="3163" w:type="dxa"/>
          </w:tcPr>
          <w:p w14:paraId="55ECB5BE" w14:textId="77777777" w:rsidR="00040BF5" w:rsidRPr="00C40F85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[1; 3]</w:t>
            </w:r>
          </w:p>
          <w:p w14:paraId="75051F40" w14:textId="77777777" w:rsidR="00040BF5" w:rsidRPr="00C40F85" w:rsidRDefault="00040BF5" w:rsidP="003803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[1; 4]</w:t>
            </w:r>
          </w:p>
        </w:tc>
      </w:tr>
      <w:tr w:rsidR="00040BF5" w:rsidRPr="00C40F85" w14:paraId="0E2BFECA" w14:textId="77777777" w:rsidTr="001D3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</w:tcPr>
          <w:p w14:paraId="132D2DED" w14:textId="77777777" w:rsidR="00040BF5" w:rsidRPr="00C40F85" w:rsidRDefault="00040BF5" w:rsidP="00D73193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Day 5</w:t>
            </w:r>
            <w:r w:rsidR="00D73193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, m</w:t>
            </w:r>
            <w:r w:rsidRPr="00C40F8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orning</w:t>
            </w:r>
          </w:p>
        </w:tc>
        <w:tc>
          <w:tcPr>
            <w:tcW w:w="3088" w:type="dxa"/>
          </w:tcPr>
          <w:p w14:paraId="4747A57A" w14:textId="77777777" w:rsidR="00040BF5" w:rsidRPr="00C40F85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[1; 3]</w:t>
            </w:r>
          </w:p>
        </w:tc>
        <w:tc>
          <w:tcPr>
            <w:tcW w:w="3163" w:type="dxa"/>
          </w:tcPr>
          <w:p w14:paraId="22A424FF" w14:textId="77777777" w:rsidR="00040BF5" w:rsidRPr="00C40F85" w:rsidRDefault="00040BF5" w:rsidP="003803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F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[2; 4]</w:t>
            </w:r>
          </w:p>
        </w:tc>
      </w:tr>
    </w:tbl>
    <w:p w14:paraId="48DA4F0B" w14:textId="77777777" w:rsidR="00DA2912" w:rsidRPr="00040BF5" w:rsidRDefault="00DA2912">
      <w:pPr>
        <w:rPr>
          <w:lang w:val="en-US"/>
        </w:rPr>
      </w:pPr>
    </w:p>
    <w:sectPr w:rsidR="00DA2912" w:rsidRPr="00040BF5" w:rsidSect="00BA24DE">
      <w:pgSz w:w="11906" w:h="16838"/>
      <w:pgMar w:top="1699" w:right="1138" w:bottom="1699" w:left="1138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66A8DB3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1DA2508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12B43854"/>
    <w:multiLevelType w:val="hybridMultilevel"/>
    <w:tmpl w:val="D5AA5D1C"/>
    <w:lvl w:ilvl="0" w:tplc="88A0F962">
      <w:start w:val="1"/>
      <w:numFmt w:val="decimal"/>
      <w:lvlText w:val="%1."/>
      <w:lvlJc w:val="left"/>
      <w:pPr>
        <w:ind w:left="750" w:hanging="39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3831A0"/>
    <w:multiLevelType w:val="multilevel"/>
    <w:tmpl w:val="A19ED91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15FE67CB"/>
    <w:multiLevelType w:val="hybridMultilevel"/>
    <w:tmpl w:val="99A24E12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0941A1"/>
    <w:multiLevelType w:val="hybridMultilevel"/>
    <w:tmpl w:val="1C7C4AAA"/>
    <w:lvl w:ilvl="0" w:tplc="3B1E5A6A">
      <w:start w:val="1"/>
      <w:numFmt w:val="decimal"/>
      <w:lvlText w:val="%1."/>
      <w:lvlJc w:val="left"/>
      <w:pPr>
        <w:ind w:left="1080" w:hanging="360"/>
      </w:pPr>
      <w:rPr>
        <w:rFonts w:hint="default"/>
        <w:sz w:val="24"/>
      </w:rPr>
    </w:lvl>
    <w:lvl w:ilvl="1" w:tplc="04060019">
      <w:start w:val="1"/>
      <w:numFmt w:val="lowerLetter"/>
      <w:lvlText w:val="%2."/>
      <w:lvlJc w:val="left"/>
      <w:pPr>
        <w:ind w:left="1800" w:hanging="360"/>
      </w:pPr>
    </w:lvl>
    <w:lvl w:ilvl="2" w:tplc="0406001B" w:tentative="1">
      <w:start w:val="1"/>
      <w:numFmt w:val="lowerRoman"/>
      <w:lvlText w:val="%3."/>
      <w:lvlJc w:val="right"/>
      <w:pPr>
        <w:ind w:left="2520" w:hanging="180"/>
      </w:pPr>
    </w:lvl>
    <w:lvl w:ilvl="3" w:tplc="0406000F" w:tentative="1">
      <w:start w:val="1"/>
      <w:numFmt w:val="decimal"/>
      <w:lvlText w:val="%4."/>
      <w:lvlJc w:val="left"/>
      <w:pPr>
        <w:ind w:left="3240" w:hanging="360"/>
      </w:pPr>
    </w:lvl>
    <w:lvl w:ilvl="4" w:tplc="04060019" w:tentative="1">
      <w:start w:val="1"/>
      <w:numFmt w:val="lowerLetter"/>
      <w:lvlText w:val="%5."/>
      <w:lvlJc w:val="left"/>
      <w:pPr>
        <w:ind w:left="3960" w:hanging="360"/>
      </w:pPr>
    </w:lvl>
    <w:lvl w:ilvl="5" w:tplc="0406001B" w:tentative="1">
      <w:start w:val="1"/>
      <w:numFmt w:val="lowerRoman"/>
      <w:lvlText w:val="%6."/>
      <w:lvlJc w:val="right"/>
      <w:pPr>
        <w:ind w:left="4680" w:hanging="180"/>
      </w:pPr>
    </w:lvl>
    <w:lvl w:ilvl="6" w:tplc="0406000F" w:tentative="1">
      <w:start w:val="1"/>
      <w:numFmt w:val="decimal"/>
      <w:lvlText w:val="%7."/>
      <w:lvlJc w:val="left"/>
      <w:pPr>
        <w:ind w:left="5400" w:hanging="360"/>
      </w:pPr>
    </w:lvl>
    <w:lvl w:ilvl="7" w:tplc="04060019" w:tentative="1">
      <w:start w:val="1"/>
      <w:numFmt w:val="lowerLetter"/>
      <w:lvlText w:val="%8."/>
      <w:lvlJc w:val="left"/>
      <w:pPr>
        <w:ind w:left="6120" w:hanging="360"/>
      </w:pPr>
    </w:lvl>
    <w:lvl w:ilvl="8" w:tplc="040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EFA26EC"/>
    <w:multiLevelType w:val="hybridMultilevel"/>
    <w:tmpl w:val="EBC6D142"/>
    <w:lvl w:ilvl="0" w:tplc="4F54D6F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FDC670C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2EA938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100787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F90027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A62CB5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B5CD11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5C8D21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67EA8E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1A7709"/>
    <w:multiLevelType w:val="multilevel"/>
    <w:tmpl w:val="EE804E0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29A7170F"/>
    <w:multiLevelType w:val="hybridMultilevel"/>
    <w:tmpl w:val="CBB205BA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ADB61AF"/>
    <w:multiLevelType w:val="hybridMultilevel"/>
    <w:tmpl w:val="38B4C288"/>
    <w:lvl w:ilvl="0" w:tplc="C9B22F9E">
      <w:start w:val="1"/>
      <w:numFmt w:val="decimal"/>
      <w:lvlText w:val="%1."/>
      <w:lvlJc w:val="left"/>
      <w:pPr>
        <w:ind w:left="750" w:hanging="39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0860965"/>
    <w:multiLevelType w:val="multilevel"/>
    <w:tmpl w:val="A19ED91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499E683A"/>
    <w:multiLevelType w:val="hybridMultilevel"/>
    <w:tmpl w:val="8D7E873A"/>
    <w:lvl w:ilvl="0" w:tplc="6D4A0DAA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1225E9B"/>
    <w:multiLevelType w:val="hybridMultilevel"/>
    <w:tmpl w:val="9ED4BBD8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BE534B8"/>
    <w:multiLevelType w:val="hybridMultilevel"/>
    <w:tmpl w:val="5DA05C36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32E2F27"/>
    <w:multiLevelType w:val="hybridMultilevel"/>
    <w:tmpl w:val="F5E4F78E"/>
    <w:lvl w:ilvl="0" w:tplc="79CCEDA2">
      <w:numFmt w:val="decimal"/>
      <w:lvlText w:val="%1."/>
      <w:lvlJc w:val="left"/>
      <w:pPr>
        <w:ind w:left="750" w:hanging="39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6D13081"/>
    <w:multiLevelType w:val="hybridMultilevel"/>
    <w:tmpl w:val="A732DAA2"/>
    <w:lvl w:ilvl="0" w:tplc="CF1E2B12">
      <w:start w:val="1"/>
      <w:numFmt w:val="decimal"/>
      <w:lvlText w:val="%1."/>
      <w:lvlJc w:val="left"/>
      <w:pPr>
        <w:ind w:left="750" w:hanging="39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3246D44"/>
    <w:multiLevelType w:val="hybridMultilevel"/>
    <w:tmpl w:val="A4B40B34"/>
    <w:lvl w:ilvl="0" w:tplc="C5722FEA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64E64CC"/>
    <w:multiLevelType w:val="hybridMultilevel"/>
    <w:tmpl w:val="C93EC84A"/>
    <w:lvl w:ilvl="0" w:tplc="7680A58E">
      <w:numFmt w:val="decimal"/>
      <w:lvlText w:val="%1."/>
      <w:lvlJc w:val="left"/>
      <w:pPr>
        <w:ind w:left="750" w:hanging="39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2"/>
  </w:num>
  <w:num w:numId="3">
    <w:abstractNumId w:val="8"/>
  </w:num>
  <w:num w:numId="4">
    <w:abstractNumId w:val="13"/>
  </w:num>
  <w:num w:numId="5">
    <w:abstractNumId w:val="3"/>
  </w:num>
  <w:num w:numId="6">
    <w:abstractNumId w:val="6"/>
  </w:num>
  <w:num w:numId="7">
    <w:abstractNumId w:val="10"/>
  </w:num>
  <w:num w:numId="8">
    <w:abstractNumId w:val="0"/>
  </w:num>
  <w:num w:numId="9">
    <w:abstractNumId w:val="5"/>
  </w:num>
  <w:num w:numId="10">
    <w:abstractNumId w:val="7"/>
  </w:num>
  <w:num w:numId="11">
    <w:abstractNumId w:val="1"/>
  </w:num>
  <w:num w:numId="12">
    <w:abstractNumId w:val="9"/>
  </w:num>
  <w:num w:numId="13">
    <w:abstractNumId w:val="14"/>
  </w:num>
  <w:num w:numId="14">
    <w:abstractNumId w:val="15"/>
  </w:num>
  <w:num w:numId="15">
    <w:abstractNumId w:val="2"/>
  </w:num>
  <w:num w:numId="16">
    <w:abstractNumId w:val="17"/>
  </w:num>
  <w:num w:numId="17">
    <w:abstractNumId w:val="11"/>
  </w:num>
  <w:num w:numId="1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a-DK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131078" w:nlCheck="1" w:checkStyle="1"/>
  <w:activeWritingStyle w:appName="MSWord" w:lang="da-DK" w:vendorID="64" w:dllVersion="131078" w:nlCheck="1" w:checkStyle="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0BF5"/>
    <w:rsid w:val="000007DC"/>
    <w:rsid w:val="00003FDA"/>
    <w:rsid w:val="00040BF5"/>
    <w:rsid w:val="00042C2E"/>
    <w:rsid w:val="000638CB"/>
    <w:rsid w:val="00082E70"/>
    <w:rsid w:val="00090858"/>
    <w:rsid w:val="000A16F4"/>
    <w:rsid w:val="000A29E5"/>
    <w:rsid w:val="000A32F0"/>
    <w:rsid w:val="000B342E"/>
    <w:rsid w:val="000D58DB"/>
    <w:rsid w:val="000F6038"/>
    <w:rsid w:val="001605C5"/>
    <w:rsid w:val="001D30CF"/>
    <w:rsid w:val="001E3CA9"/>
    <w:rsid w:val="001F1874"/>
    <w:rsid w:val="00211F2F"/>
    <w:rsid w:val="00253034"/>
    <w:rsid w:val="002F1AC1"/>
    <w:rsid w:val="002F49A1"/>
    <w:rsid w:val="003757DA"/>
    <w:rsid w:val="0038035F"/>
    <w:rsid w:val="003D2C9B"/>
    <w:rsid w:val="00455DE8"/>
    <w:rsid w:val="004679EF"/>
    <w:rsid w:val="005F4A36"/>
    <w:rsid w:val="00624E2C"/>
    <w:rsid w:val="00634435"/>
    <w:rsid w:val="00664F61"/>
    <w:rsid w:val="00681704"/>
    <w:rsid w:val="006907D1"/>
    <w:rsid w:val="006A40B4"/>
    <w:rsid w:val="006D0F38"/>
    <w:rsid w:val="006E1D56"/>
    <w:rsid w:val="007D7DC8"/>
    <w:rsid w:val="00831117"/>
    <w:rsid w:val="008A1E9F"/>
    <w:rsid w:val="008E7EA1"/>
    <w:rsid w:val="00921CE2"/>
    <w:rsid w:val="00926359"/>
    <w:rsid w:val="00946261"/>
    <w:rsid w:val="009504A7"/>
    <w:rsid w:val="009A7E48"/>
    <w:rsid w:val="009E5D5B"/>
    <w:rsid w:val="009E7A26"/>
    <w:rsid w:val="00A32230"/>
    <w:rsid w:val="00A93ECC"/>
    <w:rsid w:val="00AD2887"/>
    <w:rsid w:val="00AE042A"/>
    <w:rsid w:val="00AF4219"/>
    <w:rsid w:val="00B358D9"/>
    <w:rsid w:val="00B45A1C"/>
    <w:rsid w:val="00B92171"/>
    <w:rsid w:val="00BA24DE"/>
    <w:rsid w:val="00BA4A35"/>
    <w:rsid w:val="00BB5E67"/>
    <w:rsid w:val="00C10BF3"/>
    <w:rsid w:val="00C51AB8"/>
    <w:rsid w:val="00C578D1"/>
    <w:rsid w:val="00C769EA"/>
    <w:rsid w:val="00CB3940"/>
    <w:rsid w:val="00D3451D"/>
    <w:rsid w:val="00D62AFB"/>
    <w:rsid w:val="00D73193"/>
    <w:rsid w:val="00DA2912"/>
    <w:rsid w:val="00DA43BC"/>
    <w:rsid w:val="00DB5926"/>
    <w:rsid w:val="00E13B3E"/>
    <w:rsid w:val="00E306A0"/>
    <w:rsid w:val="00E44B29"/>
    <w:rsid w:val="00E542A2"/>
    <w:rsid w:val="00E61DD2"/>
    <w:rsid w:val="00E7309A"/>
    <w:rsid w:val="00E942E4"/>
    <w:rsid w:val="00EC495E"/>
    <w:rsid w:val="00ED387D"/>
    <w:rsid w:val="00F45649"/>
    <w:rsid w:val="00F54E54"/>
    <w:rsid w:val="00F81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25ABFD"/>
  <w15:chartTrackingRefBased/>
  <w15:docId w15:val="{0E1A0A64-5264-4F0A-8015-44E63B311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5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0BF5"/>
    <w:pPr>
      <w:spacing w:after="0" w:line="240" w:lineRule="auto"/>
    </w:pPr>
    <w:rPr>
      <w:rFonts w:ascii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0BF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0BF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0BF5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40BF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Almindeligtabel23">
    <w:name w:val="Almindelig tabel 23"/>
    <w:basedOn w:val="TableNormal"/>
    <w:next w:val="PlainTable2"/>
    <w:uiPriority w:val="42"/>
    <w:rsid w:val="00040BF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040BF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0BF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0BF5"/>
    <w:rPr>
      <w:rFonts w:asciiTheme="majorHAnsi" w:eastAsiaTheme="majorEastAsia" w:hAnsiTheme="majorHAnsi" w:cstheme="majorBidi"/>
      <w:color w:val="2E74B5" w:themeColor="accent1" w:themeShade="BF"/>
    </w:rPr>
  </w:style>
  <w:style w:type="character" w:styleId="Hyperlink">
    <w:name w:val="Hyperlink"/>
    <w:basedOn w:val="DefaultParagraphFont"/>
    <w:uiPriority w:val="99"/>
    <w:unhideWhenUsed/>
    <w:rsid w:val="00040BF5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40BF5"/>
    <w:pPr>
      <w:ind w:left="720"/>
      <w:contextualSpacing/>
    </w:pPr>
  </w:style>
  <w:style w:type="character" w:styleId="PageNumber">
    <w:name w:val="page number"/>
    <w:basedOn w:val="DefaultParagraphFont"/>
    <w:uiPriority w:val="5"/>
    <w:semiHidden/>
    <w:rsid w:val="00040BF5"/>
    <w:rPr>
      <w:color w:val="82786F"/>
    </w:rPr>
  </w:style>
  <w:style w:type="character" w:styleId="PlaceholderText">
    <w:name w:val="Placeholder Text"/>
    <w:basedOn w:val="DefaultParagraphFont"/>
    <w:uiPriority w:val="99"/>
    <w:semiHidden/>
    <w:rsid w:val="00040BF5"/>
    <w:rPr>
      <w:color w:val="808080"/>
    </w:rPr>
  </w:style>
  <w:style w:type="character" w:styleId="Emphasis">
    <w:name w:val="Emphasis"/>
    <w:basedOn w:val="DefaultParagraphFont"/>
    <w:uiPriority w:val="20"/>
    <w:qFormat/>
    <w:rsid w:val="00040BF5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040BF5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0BF5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040BF5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0BF5"/>
    <w:rPr>
      <w:rFonts w:ascii="Calibri" w:hAnsi="Calibri" w:cs="Calibri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40BF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40BF5"/>
    <w:rPr>
      <w:rFonts w:ascii="Calibri" w:hAnsi="Calibri" w:cs="Calibr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40BF5"/>
    <w:rPr>
      <w:vertAlign w:val="superscript"/>
    </w:rPr>
  </w:style>
  <w:style w:type="paragraph" w:styleId="ListNumber">
    <w:name w:val="List Number"/>
    <w:basedOn w:val="Normal"/>
    <w:uiPriority w:val="99"/>
    <w:unhideWhenUsed/>
    <w:rsid w:val="00040BF5"/>
    <w:pPr>
      <w:numPr>
        <w:numId w:val="8"/>
      </w:numPr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40B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40BF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0BF5"/>
    <w:rPr>
      <w:rFonts w:ascii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0B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0BF5"/>
    <w:rPr>
      <w:rFonts w:ascii="Calibri" w:hAnsi="Calibri" w:cs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0BF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0BF5"/>
    <w:rPr>
      <w:rFonts w:ascii="Segoe UI" w:hAnsi="Segoe UI" w:cs="Segoe UI"/>
      <w:sz w:val="18"/>
      <w:szCs w:val="18"/>
    </w:rPr>
  </w:style>
  <w:style w:type="paragraph" w:styleId="ListBullet">
    <w:name w:val="List Bullet"/>
    <w:basedOn w:val="Normal"/>
    <w:uiPriority w:val="99"/>
    <w:unhideWhenUsed/>
    <w:rsid w:val="00040BF5"/>
    <w:pPr>
      <w:numPr>
        <w:numId w:val="11"/>
      </w:numPr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040BF5"/>
  </w:style>
  <w:style w:type="table" w:styleId="TableGrid">
    <w:name w:val="Table Grid"/>
    <w:basedOn w:val="TableNormal"/>
    <w:uiPriority w:val="39"/>
    <w:rsid w:val="00040B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040BF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040BF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SubtleEmphasis">
    <w:name w:val="Subtle Emphasis"/>
    <w:basedOn w:val="DefaultParagraphFont"/>
    <w:uiPriority w:val="19"/>
    <w:qFormat/>
    <w:rsid w:val="00040BF5"/>
    <w:rPr>
      <w:i/>
      <w:iCs/>
      <w:color w:val="404040" w:themeColor="text1" w:themeTint="BF"/>
    </w:rPr>
  </w:style>
  <w:style w:type="table" w:customStyle="1" w:styleId="Almindeligtabel41">
    <w:name w:val="Almindelig tabel 41"/>
    <w:basedOn w:val="TableNormal"/>
    <w:next w:val="PlainTable4"/>
    <w:uiPriority w:val="44"/>
    <w:rsid w:val="00040BF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Almindeligtabel21">
    <w:name w:val="Almindelig tabel 21"/>
    <w:basedOn w:val="TableNormal"/>
    <w:next w:val="PlainTable2"/>
    <w:uiPriority w:val="42"/>
    <w:rsid w:val="00040BF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Almindeligtabel22">
    <w:name w:val="Almindelig tabel 22"/>
    <w:basedOn w:val="TableNormal"/>
    <w:next w:val="PlainTable2"/>
    <w:uiPriority w:val="42"/>
    <w:rsid w:val="00040BF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040BF5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40BF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40BF5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40BF5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040BF5"/>
    <w:pPr>
      <w:spacing w:after="0" w:line="240" w:lineRule="auto"/>
    </w:pPr>
    <w:rPr>
      <w:rFonts w:ascii="Calibri" w:hAnsi="Calibri" w:cs="Calibri"/>
    </w:rPr>
  </w:style>
  <w:style w:type="character" w:styleId="FollowedHyperlink">
    <w:name w:val="FollowedHyperlink"/>
    <w:basedOn w:val="DefaultParagraphFont"/>
    <w:uiPriority w:val="99"/>
    <w:semiHidden/>
    <w:unhideWhenUsed/>
    <w:rsid w:val="00040BF5"/>
    <w:rPr>
      <w:color w:val="954F72"/>
      <w:u w:val="single"/>
    </w:rPr>
  </w:style>
  <w:style w:type="paragraph" w:customStyle="1" w:styleId="msonormal0">
    <w:name w:val="msonormal"/>
    <w:basedOn w:val="Normal"/>
    <w:rsid w:val="00040BF5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040B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8">
    <w:name w:val="xl68"/>
    <w:basedOn w:val="Normal"/>
    <w:rsid w:val="00040B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69">
    <w:name w:val="xl69"/>
    <w:basedOn w:val="Normal"/>
    <w:rsid w:val="00040B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70">
    <w:name w:val="xl70"/>
    <w:basedOn w:val="Normal"/>
    <w:rsid w:val="00040B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1">
    <w:name w:val="xl71"/>
    <w:basedOn w:val="Normal"/>
    <w:rsid w:val="00040B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2">
    <w:name w:val="xl72"/>
    <w:basedOn w:val="Normal"/>
    <w:rsid w:val="00040B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3">
    <w:name w:val="xl73"/>
    <w:basedOn w:val="Normal"/>
    <w:rsid w:val="00040B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74">
    <w:name w:val="xl74"/>
    <w:basedOn w:val="Normal"/>
    <w:rsid w:val="00040BF5"/>
    <w:pPr>
      <w:shd w:val="clear" w:color="000000" w:fill="FFFFFF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639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9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93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2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9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7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6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2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5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7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0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65A440-350C-491F-B13D-FBCEB9FF40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Pages>18</Pages>
  <Words>3142</Words>
  <Characters>11847</Characters>
  <Application>Microsoft Office Word</Application>
  <DocSecurity>0</DocSecurity>
  <Lines>2961</Lines>
  <Paragraphs>24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12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e Holgersen</dc:creator>
  <cp:keywords/>
  <dc:description/>
  <cp:lastModifiedBy>Kristine Holgersen</cp:lastModifiedBy>
  <cp:revision>4</cp:revision>
  <cp:lastPrinted>2022-07-13T09:09:00Z</cp:lastPrinted>
  <dcterms:created xsi:type="dcterms:W3CDTF">2022-07-13T12:58:00Z</dcterms:created>
  <dcterms:modified xsi:type="dcterms:W3CDTF">2022-07-14T1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Mendeley Recent Style Id 0_1">
    <vt:lpwstr>http://www.zotero.org/styles/ajp-regulatory-integrative-and-comparative-physiology</vt:lpwstr>
  </property>
  <property fmtid="{D5CDD505-2E9C-101B-9397-08002B2CF9AE}" pid="4" name="Mendeley Recent Style Name 0_1">
    <vt:lpwstr>American Journal of Physiology - Regulatory, Integrative, and Comparative Physiology</vt:lpwstr>
  </property>
  <property fmtid="{D5CDD505-2E9C-101B-9397-08002B2CF9AE}" pid="5" name="Mendeley Recent Style Id 1_1">
    <vt:lpwstr>https://csl.mendeley.com/styles/534348121/brachytherapy-5</vt:lpwstr>
  </property>
  <property fmtid="{D5CDD505-2E9C-101B-9397-08002B2CF9AE}" pid="6" name="Mendeley Recent Style Name 1_1">
    <vt:lpwstr>Brachytherapy - Nicole Lind Henriksen</vt:lpwstr>
  </property>
  <property fmtid="{D5CDD505-2E9C-101B-9397-08002B2CF9AE}" pid="7" name="Mendeley Recent Style Id 2_1">
    <vt:lpwstr>http://www.zotero.org/styles/chicago-author-date</vt:lpwstr>
  </property>
  <property fmtid="{D5CDD505-2E9C-101B-9397-08002B2CF9AE}" pid="8" name="Mendeley Recent Style Name 2_1">
    <vt:lpwstr>Chicago Manual of Style 17th edition (author-date)</vt:lpwstr>
  </property>
  <property fmtid="{D5CDD505-2E9C-101B-9397-08002B2CF9AE}" pid="9" name="Mendeley Recent Style Id 3_1">
    <vt:lpwstr>http://www.zotero.org/styles/journal-of-neurophysiology</vt:lpwstr>
  </property>
  <property fmtid="{D5CDD505-2E9C-101B-9397-08002B2CF9AE}" pid="10" name="Mendeley Recent Style Name 3_1">
    <vt:lpwstr>Journal of Neurophysiology</vt:lpwstr>
  </property>
  <property fmtid="{D5CDD505-2E9C-101B-9397-08002B2CF9AE}" pid="11" name="Mendeley Recent Style Id 4_1">
    <vt:lpwstr>http://www.zotero.org/styles/pediatric-research</vt:lpwstr>
  </property>
  <property fmtid="{D5CDD505-2E9C-101B-9397-08002B2CF9AE}" pid="12" name="Mendeley Recent Style Name 4_1">
    <vt:lpwstr>Pediatric Research</vt:lpwstr>
  </property>
  <property fmtid="{D5CDD505-2E9C-101B-9397-08002B2CF9AE}" pid="13" name="Mendeley Recent Style Id 5_1">
    <vt:lpwstr>http://csl.mendeley.com/styles/553431961/pediatric-research-2</vt:lpwstr>
  </property>
  <property fmtid="{D5CDD505-2E9C-101B-9397-08002B2CF9AE}" pid="14" name="Mendeley Recent Style Name 5_1">
    <vt:lpwstr>Pediatric Research - Kristine Holgersen</vt:lpwstr>
  </property>
  <property fmtid="{D5CDD505-2E9C-101B-9397-08002B2CF9AE}" pid="15" name="Mendeley Recent Style Id 6_1">
    <vt:lpwstr>http://csl.mendeley.com/styles/553431961/pediatric-research-Kristine</vt:lpwstr>
  </property>
  <property fmtid="{D5CDD505-2E9C-101B-9397-08002B2CF9AE}" pid="16" name="Mendeley Recent Style Name 6_1">
    <vt:lpwstr>Pediatric Research - Kristine Holgersen</vt:lpwstr>
  </property>
  <property fmtid="{D5CDD505-2E9C-101B-9397-08002B2CF9AE}" pid="17" name="Mendeley Recent Style Id 7_1">
    <vt:lpwstr>http://csl.mendeley.com/styles/553431961/pediatric-research-kh</vt:lpwstr>
  </property>
  <property fmtid="{D5CDD505-2E9C-101B-9397-08002B2CF9AE}" pid="18" name="Mendeley Recent Style Name 7_1">
    <vt:lpwstr>Pediatric Research - Kristine Holgersen</vt:lpwstr>
  </property>
  <property fmtid="{D5CDD505-2E9C-101B-9397-08002B2CF9AE}" pid="19" name="Mendeley Recent Style Id 8_1">
    <vt:lpwstr>http://csl.mendeley.com/styles/553431961/pediatric-research-3</vt:lpwstr>
  </property>
  <property fmtid="{D5CDD505-2E9C-101B-9397-08002B2CF9AE}" pid="20" name="Mendeley Recent Style Name 8_1">
    <vt:lpwstr>Pediatric Research - Kristine Holgersen</vt:lpwstr>
  </property>
  <property fmtid="{D5CDD505-2E9C-101B-9397-08002B2CF9AE}" pid="21" name="Mendeley Recent Style Id 9_1">
    <vt:lpwstr>https://csl.mendeley.com/styles/553431961/pediatric-research-kh</vt:lpwstr>
  </property>
  <property fmtid="{D5CDD505-2E9C-101B-9397-08002B2CF9AE}" pid="22" name="Mendeley Recent Style Name 9_1">
    <vt:lpwstr>Pediatric Research - Kristine Holgersen</vt:lpwstr>
  </property>
</Properties>
</file>